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0FF3F" w14:textId="1BB43FF1" w:rsidR="00054567" w:rsidRPr="001C3932" w:rsidRDefault="0017162C">
      <w:pPr>
        <w:adjustRightInd w:val="0"/>
        <w:snapToGrid w:val="0"/>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hint="eastAsia"/>
          <w:b/>
          <w:bCs/>
          <w:sz w:val="20"/>
          <w:szCs w:val="20"/>
        </w:rPr>
        <w:t>upple</w:t>
      </w:r>
      <w:r>
        <w:rPr>
          <w:rFonts w:ascii="Times New Roman" w:hAnsi="Times New Roman" w:cs="Times New Roman"/>
          <w:b/>
          <w:bCs/>
          <w:sz w:val="20"/>
          <w:szCs w:val="20"/>
        </w:rPr>
        <w:t xml:space="preserve">mentary </w:t>
      </w:r>
      <w:r w:rsidR="00FA605D" w:rsidRPr="001C3932">
        <w:rPr>
          <w:rFonts w:ascii="Times New Roman" w:hAnsi="Times New Roman" w:cs="Times New Roman"/>
          <w:b/>
          <w:bCs/>
          <w:sz w:val="20"/>
          <w:szCs w:val="20"/>
        </w:rPr>
        <w:t xml:space="preserve">Table </w:t>
      </w:r>
      <w:r>
        <w:rPr>
          <w:rFonts w:ascii="Times New Roman" w:hAnsi="Times New Roman" w:cs="Times New Roman"/>
          <w:b/>
          <w:bCs/>
          <w:sz w:val="20"/>
          <w:szCs w:val="20"/>
        </w:rPr>
        <w:t>3</w:t>
      </w:r>
      <w:r w:rsidR="00FA605D" w:rsidRPr="001C3932">
        <w:rPr>
          <w:rFonts w:ascii="Times New Roman" w:hAnsi="Times New Roman" w:cs="Times New Roman"/>
          <w:b/>
          <w:bCs/>
          <w:sz w:val="20"/>
          <w:szCs w:val="20"/>
        </w:rPr>
        <w:t xml:space="preserve">. </w:t>
      </w:r>
      <w:r w:rsidR="00FA605D" w:rsidRPr="001C3932">
        <w:rPr>
          <w:rFonts w:ascii="Times New Roman" w:hAnsi="Times New Roman" w:cs="Times New Roman"/>
          <w:sz w:val="20"/>
          <w:szCs w:val="20"/>
        </w:rPr>
        <w:t>League table of mean differences (MDs, 95% CrI) in FVC between interventions.</w:t>
      </w:r>
    </w:p>
    <w:tbl>
      <w:tblPr>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3"/>
        <w:gridCol w:w="1827"/>
        <w:gridCol w:w="1187"/>
        <w:gridCol w:w="1014"/>
        <w:gridCol w:w="1094"/>
        <w:gridCol w:w="916"/>
        <w:gridCol w:w="1250"/>
        <w:gridCol w:w="1516"/>
        <w:gridCol w:w="1172"/>
        <w:gridCol w:w="916"/>
        <w:gridCol w:w="1249"/>
        <w:gridCol w:w="1383"/>
        <w:gridCol w:w="1591"/>
      </w:tblGrid>
      <w:tr w:rsidR="00054567" w:rsidRPr="001C3932" w14:paraId="33208945"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3ABD07A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Placebo</w:t>
            </w:r>
          </w:p>
        </w:tc>
        <w:tc>
          <w:tcPr>
            <w:tcW w:w="1264" w:type="dxa"/>
            <w:tcBorders>
              <w:top w:val="single" w:sz="4" w:space="0" w:color="auto"/>
              <w:left w:val="single" w:sz="4" w:space="0" w:color="auto"/>
              <w:bottom w:val="single" w:sz="4" w:space="0" w:color="auto"/>
              <w:right w:val="single" w:sz="4" w:space="0" w:color="auto"/>
            </w:tcBorders>
            <w:noWrap/>
            <w:vAlign w:val="center"/>
          </w:tcPr>
          <w:p w14:paraId="00DB5D80" w14:textId="77777777" w:rsidR="00054567" w:rsidRPr="001C3932" w:rsidRDefault="00054567">
            <w:pPr>
              <w:adjustRightInd w:val="0"/>
              <w:snapToGrid w:val="0"/>
              <w:rPr>
                <w:rFonts w:ascii="Times New Roman" w:hAnsi="Times New Roman" w:cs="Times New Roman"/>
                <w:sz w:val="20"/>
                <w:szCs w:val="20"/>
              </w:rPr>
            </w:pPr>
          </w:p>
        </w:tc>
        <w:tc>
          <w:tcPr>
            <w:tcW w:w="1187" w:type="dxa"/>
            <w:tcBorders>
              <w:top w:val="single" w:sz="4" w:space="0" w:color="auto"/>
              <w:left w:val="single" w:sz="4" w:space="0" w:color="auto"/>
              <w:bottom w:val="single" w:sz="4" w:space="0" w:color="auto"/>
              <w:right w:val="single" w:sz="4" w:space="0" w:color="auto"/>
            </w:tcBorders>
            <w:noWrap/>
            <w:vAlign w:val="center"/>
          </w:tcPr>
          <w:p w14:paraId="7A9EA414" w14:textId="77777777" w:rsidR="00054567" w:rsidRPr="001C3932" w:rsidRDefault="00054567">
            <w:pPr>
              <w:adjustRightInd w:val="0"/>
              <w:snapToGrid w:val="0"/>
              <w:rPr>
                <w:rFonts w:ascii="Times New Roman" w:hAnsi="Times New Roman" w:cs="Times New Roman"/>
                <w:sz w:val="20"/>
                <w:szCs w:val="20"/>
              </w:rPr>
            </w:pPr>
          </w:p>
        </w:tc>
        <w:tc>
          <w:tcPr>
            <w:tcW w:w="1014" w:type="dxa"/>
            <w:tcBorders>
              <w:top w:val="single" w:sz="4" w:space="0" w:color="auto"/>
              <w:left w:val="single" w:sz="4" w:space="0" w:color="auto"/>
              <w:bottom w:val="single" w:sz="4" w:space="0" w:color="auto"/>
              <w:right w:val="single" w:sz="4" w:space="0" w:color="auto"/>
            </w:tcBorders>
            <w:noWrap/>
            <w:vAlign w:val="center"/>
          </w:tcPr>
          <w:p w14:paraId="33099664" w14:textId="77777777" w:rsidR="00054567" w:rsidRPr="001C3932" w:rsidRDefault="00054567">
            <w:pPr>
              <w:adjustRightInd w:val="0"/>
              <w:snapToGrid w:val="0"/>
              <w:rPr>
                <w:rFonts w:ascii="Times New Roman" w:hAnsi="Times New Roman" w:cs="Times New Roman"/>
                <w:sz w:val="20"/>
                <w:szCs w:val="20"/>
              </w:rPr>
            </w:pPr>
          </w:p>
        </w:tc>
        <w:tc>
          <w:tcPr>
            <w:tcW w:w="1019" w:type="dxa"/>
            <w:tcBorders>
              <w:top w:val="single" w:sz="4" w:space="0" w:color="auto"/>
              <w:left w:val="single" w:sz="4" w:space="0" w:color="auto"/>
              <w:bottom w:val="single" w:sz="4" w:space="0" w:color="auto"/>
              <w:right w:val="single" w:sz="4" w:space="0" w:color="auto"/>
            </w:tcBorders>
            <w:noWrap/>
            <w:vAlign w:val="center"/>
          </w:tcPr>
          <w:p w14:paraId="11DB5AC4" w14:textId="77777777" w:rsidR="00054567" w:rsidRPr="001C3932" w:rsidRDefault="00054567">
            <w:pPr>
              <w:adjustRightInd w:val="0"/>
              <w:snapToGrid w:val="0"/>
              <w:rPr>
                <w:rFonts w:ascii="Times New Roman" w:hAnsi="Times New Roman" w:cs="Times New Roman"/>
                <w:sz w:val="20"/>
                <w:szCs w:val="20"/>
              </w:rPr>
            </w:pPr>
          </w:p>
        </w:tc>
        <w:tc>
          <w:tcPr>
            <w:tcW w:w="913" w:type="dxa"/>
            <w:tcBorders>
              <w:top w:val="single" w:sz="4" w:space="0" w:color="auto"/>
              <w:left w:val="single" w:sz="4" w:space="0" w:color="auto"/>
              <w:bottom w:val="single" w:sz="4" w:space="0" w:color="auto"/>
              <w:right w:val="single" w:sz="4" w:space="0" w:color="auto"/>
            </w:tcBorders>
            <w:noWrap/>
            <w:vAlign w:val="center"/>
          </w:tcPr>
          <w:p w14:paraId="2735BBEA" w14:textId="77777777" w:rsidR="00054567" w:rsidRPr="001C3932" w:rsidRDefault="00054567">
            <w:pPr>
              <w:adjustRightInd w:val="0"/>
              <w:snapToGrid w:val="0"/>
              <w:rPr>
                <w:rFonts w:ascii="Times New Roman" w:hAnsi="Times New Roman" w:cs="Times New Roman"/>
                <w:sz w:val="20"/>
                <w:szCs w:val="20"/>
              </w:rPr>
            </w:pPr>
          </w:p>
        </w:tc>
        <w:tc>
          <w:tcPr>
            <w:tcW w:w="931" w:type="dxa"/>
            <w:tcBorders>
              <w:top w:val="single" w:sz="4" w:space="0" w:color="auto"/>
              <w:left w:val="single" w:sz="4" w:space="0" w:color="auto"/>
              <w:bottom w:val="single" w:sz="4" w:space="0" w:color="auto"/>
              <w:right w:val="single" w:sz="4" w:space="0" w:color="auto"/>
            </w:tcBorders>
            <w:noWrap/>
            <w:vAlign w:val="center"/>
          </w:tcPr>
          <w:p w14:paraId="5376C803" w14:textId="77777777" w:rsidR="00054567" w:rsidRPr="001C3932" w:rsidRDefault="00054567">
            <w:pPr>
              <w:adjustRightInd w:val="0"/>
              <w:snapToGrid w:val="0"/>
              <w:rPr>
                <w:rFonts w:ascii="Times New Roman" w:hAnsi="Times New Roman" w:cs="Times New Roman"/>
                <w:sz w:val="20"/>
                <w:szCs w:val="20"/>
              </w:rPr>
            </w:pPr>
          </w:p>
        </w:tc>
        <w:tc>
          <w:tcPr>
            <w:tcW w:w="1104" w:type="dxa"/>
            <w:tcBorders>
              <w:top w:val="single" w:sz="4" w:space="0" w:color="auto"/>
              <w:left w:val="single" w:sz="4" w:space="0" w:color="auto"/>
              <w:bottom w:val="single" w:sz="4" w:space="0" w:color="auto"/>
              <w:right w:val="single" w:sz="4" w:space="0" w:color="auto"/>
            </w:tcBorders>
            <w:noWrap/>
            <w:vAlign w:val="center"/>
          </w:tcPr>
          <w:p w14:paraId="0EE40A49"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5D6B5B46" w14:textId="77777777" w:rsidR="00054567" w:rsidRPr="001C3932" w:rsidRDefault="00054567">
            <w:pPr>
              <w:adjustRightInd w:val="0"/>
              <w:snapToGrid w:val="0"/>
              <w:rPr>
                <w:rFonts w:ascii="Times New Roman" w:hAnsi="Times New Roman" w:cs="Times New Roman"/>
                <w:sz w:val="20"/>
                <w:szCs w:val="20"/>
              </w:rPr>
            </w:pPr>
          </w:p>
        </w:tc>
        <w:tc>
          <w:tcPr>
            <w:tcW w:w="905" w:type="dxa"/>
            <w:tcBorders>
              <w:top w:val="single" w:sz="4" w:space="0" w:color="auto"/>
              <w:left w:val="single" w:sz="4" w:space="0" w:color="auto"/>
              <w:bottom w:val="single" w:sz="4" w:space="0" w:color="auto"/>
              <w:right w:val="single" w:sz="4" w:space="0" w:color="auto"/>
            </w:tcBorders>
            <w:noWrap/>
            <w:vAlign w:val="center"/>
          </w:tcPr>
          <w:p w14:paraId="7A997494"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6C1A3E09"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45CACB3E"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0FE3D9A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809BA3C"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023EF41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56 (2.34, 4.77)</w:t>
            </w:r>
          </w:p>
        </w:tc>
        <w:tc>
          <w:tcPr>
            <w:tcW w:w="1264" w:type="dxa"/>
            <w:tcBorders>
              <w:top w:val="single" w:sz="4" w:space="0" w:color="auto"/>
              <w:left w:val="single" w:sz="4" w:space="0" w:color="auto"/>
              <w:bottom w:val="single" w:sz="4" w:space="0" w:color="auto"/>
              <w:right w:val="single" w:sz="4" w:space="0" w:color="auto"/>
            </w:tcBorders>
            <w:noWrap/>
            <w:vAlign w:val="center"/>
          </w:tcPr>
          <w:p w14:paraId="44279A0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Immunosuppressant</w:t>
            </w:r>
          </w:p>
        </w:tc>
        <w:tc>
          <w:tcPr>
            <w:tcW w:w="1187" w:type="dxa"/>
            <w:tcBorders>
              <w:top w:val="single" w:sz="4" w:space="0" w:color="auto"/>
              <w:left w:val="single" w:sz="4" w:space="0" w:color="auto"/>
              <w:bottom w:val="single" w:sz="4" w:space="0" w:color="auto"/>
              <w:right w:val="single" w:sz="4" w:space="0" w:color="auto"/>
            </w:tcBorders>
            <w:noWrap/>
            <w:vAlign w:val="center"/>
          </w:tcPr>
          <w:p w14:paraId="3E4DFAA8" w14:textId="77777777" w:rsidR="00054567" w:rsidRPr="001C3932" w:rsidRDefault="00054567">
            <w:pPr>
              <w:adjustRightInd w:val="0"/>
              <w:snapToGrid w:val="0"/>
              <w:rPr>
                <w:rFonts w:ascii="Times New Roman" w:hAnsi="Times New Roman" w:cs="Times New Roman"/>
                <w:sz w:val="20"/>
                <w:szCs w:val="20"/>
              </w:rPr>
            </w:pPr>
          </w:p>
        </w:tc>
        <w:tc>
          <w:tcPr>
            <w:tcW w:w="1014" w:type="dxa"/>
            <w:tcBorders>
              <w:top w:val="single" w:sz="4" w:space="0" w:color="auto"/>
              <w:left w:val="single" w:sz="4" w:space="0" w:color="auto"/>
              <w:bottom w:val="single" w:sz="4" w:space="0" w:color="auto"/>
              <w:right w:val="single" w:sz="4" w:space="0" w:color="auto"/>
            </w:tcBorders>
            <w:noWrap/>
            <w:vAlign w:val="center"/>
          </w:tcPr>
          <w:p w14:paraId="5095DB44" w14:textId="77777777" w:rsidR="00054567" w:rsidRPr="001C3932" w:rsidRDefault="00054567">
            <w:pPr>
              <w:adjustRightInd w:val="0"/>
              <w:snapToGrid w:val="0"/>
              <w:rPr>
                <w:rFonts w:ascii="Times New Roman" w:hAnsi="Times New Roman" w:cs="Times New Roman"/>
                <w:sz w:val="20"/>
                <w:szCs w:val="20"/>
              </w:rPr>
            </w:pPr>
          </w:p>
        </w:tc>
        <w:tc>
          <w:tcPr>
            <w:tcW w:w="1019" w:type="dxa"/>
            <w:tcBorders>
              <w:top w:val="single" w:sz="4" w:space="0" w:color="auto"/>
              <w:left w:val="single" w:sz="4" w:space="0" w:color="auto"/>
              <w:bottom w:val="single" w:sz="4" w:space="0" w:color="auto"/>
              <w:right w:val="single" w:sz="4" w:space="0" w:color="auto"/>
            </w:tcBorders>
            <w:noWrap/>
            <w:vAlign w:val="center"/>
          </w:tcPr>
          <w:p w14:paraId="2009B08C" w14:textId="77777777" w:rsidR="00054567" w:rsidRPr="001C3932" w:rsidRDefault="00054567">
            <w:pPr>
              <w:adjustRightInd w:val="0"/>
              <w:snapToGrid w:val="0"/>
              <w:rPr>
                <w:rFonts w:ascii="Times New Roman" w:hAnsi="Times New Roman" w:cs="Times New Roman"/>
                <w:sz w:val="20"/>
                <w:szCs w:val="20"/>
              </w:rPr>
            </w:pPr>
          </w:p>
        </w:tc>
        <w:tc>
          <w:tcPr>
            <w:tcW w:w="913" w:type="dxa"/>
            <w:tcBorders>
              <w:top w:val="single" w:sz="4" w:space="0" w:color="auto"/>
              <w:left w:val="single" w:sz="4" w:space="0" w:color="auto"/>
              <w:bottom w:val="single" w:sz="4" w:space="0" w:color="auto"/>
              <w:right w:val="single" w:sz="4" w:space="0" w:color="auto"/>
            </w:tcBorders>
            <w:noWrap/>
            <w:vAlign w:val="center"/>
          </w:tcPr>
          <w:p w14:paraId="2EC6B377" w14:textId="77777777" w:rsidR="00054567" w:rsidRPr="001C3932" w:rsidRDefault="00054567">
            <w:pPr>
              <w:adjustRightInd w:val="0"/>
              <w:snapToGrid w:val="0"/>
              <w:rPr>
                <w:rFonts w:ascii="Times New Roman" w:hAnsi="Times New Roman" w:cs="Times New Roman"/>
                <w:sz w:val="20"/>
                <w:szCs w:val="20"/>
              </w:rPr>
            </w:pPr>
          </w:p>
        </w:tc>
        <w:tc>
          <w:tcPr>
            <w:tcW w:w="931" w:type="dxa"/>
            <w:tcBorders>
              <w:top w:val="single" w:sz="4" w:space="0" w:color="auto"/>
              <w:left w:val="single" w:sz="4" w:space="0" w:color="auto"/>
              <w:bottom w:val="single" w:sz="4" w:space="0" w:color="auto"/>
              <w:right w:val="single" w:sz="4" w:space="0" w:color="auto"/>
            </w:tcBorders>
            <w:noWrap/>
            <w:vAlign w:val="center"/>
          </w:tcPr>
          <w:p w14:paraId="17DFB672" w14:textId="77777777" w:rsidR="00054567" w:rsidRPr="001C3932" w:rsidRDefault="00054567">
            <w:pPr>
              <w:adjustRightInd w:val="0"/>
              <w:snapToGrid w:val="0"/>
              <w:rPr>
                <w:rFonts w:ascii="Times New Roman" w:hAnsi="Times New Roman" w:cs="Times New Roman"/>
                <w:sz w:val="20"/>
                <w:szCs w:val="20"/>
              </w:rPr>
            </w:pPr>
          </w:p>
        </w:tc>
        <w:tc>
          <w:tcPr>
            <w:tcW w:w="1104" w:type="dxa"/>
            <w:tcBorders>
              <w:top w:val="single" w:sz="4" w:space="0" w:color="auto"/>
              <w:left w:val="single" w:sz="4" w:space="0" w:color="auto"/>
              <w:bottom w:val="single" w:sz="4" w:space="0" w:color="auto"/>
              <w:right w:val="single" w:sz="4" w:space="0" w:color="auto"/>
            </w:tcBorders>
            <w:noWrap/>
            <w:vAlign w:val="center"/>
          </w:tcPr>
          <w:p w14:paraId="7C670190"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16B3DC76" w14:textId="77777777" w:rsidR="00054567" w:rsidRPr="001C3932" w:rsidRDefault="00054567">
            <w:pPr>
              <w:adjustRightInd w:val="0"/>
              <w:snapToGrid w:val="0"/>
              <w:rPr>
                <w:rFonts w:ascii="Times New Roman" w:hAnsi="Times New Roman" w:cs="Times New Roman"/>
                <w:sz w:val="20"/>
                <w:szCs w:val="20"/>
              </w:rPr>
            </w:pPr>
          </w:p>
        </w:tc>
        <w:tc>
          <w:tcPr>
            <w:tcW w:w="905" w:type="dxa"/>
            <w:tcBorders>
              <w:top w:val="single" w:sz="4" w:space="0" w:color="auto"/>
              <w:left w:val="single" w:sz="4" w:space="0" w:color="auto"/>
              <w:bottom w:val="single" w:sz="4" w:space="0" w:color="auto"/>
              <w:right w:val="single" w:sz="4" w:space="0" w:color="auto"/>
            </w:tcBorders>
            <w:noWrap/>
            <w:vAlign w:val="center"/>
          </w:tcPr>
          <w:p w14:paraId="0D1D6B1E"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3CA325FB"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59F4DDFB"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21F4D12F"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D7E146D"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383A788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0.27 (-13, -7.54)</w:t>
            </w:r>
          </w:p>
        </w:tc>
        <w:tc>
          <w:tcPr>
            <w:tcW w:w="1264" w:type="dxa"/>
            <w:tcBorders>
              <w:top w:val="single" w:sz="4" w:space="0" w:color="auto"/>
              <w:left w:val="single" w:sz="4" w:space="0" w:color="auto"/>
              <w:bottom w:val="single" w:sz="4" w:space="0" w:color="auto"/>
              <w:right w:val="single" w:sz="4" w:space="0" w:color="auto"/>
            </w:tcBorders>
            <w:noWrap/>
            <w:vAlign w:val="center"/>
          </w:tcPr>
          <w:p w14:paraId="362F6A2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3.82 (-16.83, -10.83)</w:t>
            </w:r>
          </w:p>
        </w:tc>
        <w:tc>
          <w:tcPr>
            <w:tcW w:w="1187" w:type="dxa"/>
            <w:tcBorders>
              <w:top w:val="single" w:sz="4" w:space="0" w:color="auto"/>
              <w:left w:val="single" w:sz="4" w:space="0" w:color="auto"/>
              <w:bottom w:val="single" w:sz="4" w:space="0" w:color="auto"/>
              <w:right w:val="single" w:sz="4" w:space="0" w:color="auto"/>
            </w:tcBorders>
            <w:noWrap/>
            <w:vAlign w:val="center"/>
          </w:tcPr>
          <w:p w14:paraId="5408251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Ion Channel Modulators</w:t>
            </w:r>
          </w:p>
        </w:tc>
        <w:tc>
          <w:tcPr>
            <w:tcW w:w="1014" w:type="dxa"/>
            <w:tcBorders>
              <w:top w:val="single" w:sz="4" w:space="0" w:color="auto"/>
              <w:left w:val="single" w:sz="4" w:space="0" w:color="auto"/>
              <w:bottom w:val="single" w:sz="4" w:space="0" w:color="auto"/>
              <w:right w:val="single" w:sz="4" w:space="0" w:color="auto"/>
            </w:tcBorders>
            <w:noWrap/>
            <w:vAlign w:val="center"/>
          </w:tcPr>
          <w:p w14:paraId="5783FC22" w14:textId="77777777" w:rsidR="00054567" w:rsidRPr="001C3932" w:rsidRDefault="00054567">
            <w:pPr>
              <w:adjustRightInd w:val="0"/>
              <w:snapToGrid w:val="0"/>
              <w:rPr>
                <w:rFonts w:ascii="Times New Roman" w:hAnsi="Times New Roman" w:cs="Times New Roman"/>
                <w:sz w:val="20"/>
                <w:szCs w:val="20"/>
              </w:rPr>
            </w:pPr>
          </w:p>
        </w:tc>
        <w:tc>
          <w:tcPr>
            <w:tcW w:w="1019" w:type="dxa"/>
            <w:tcBorders>
              <w:top w:val="single" w:sz="4" w:space="0" w:color="auto"/>
              <w:left w:val="single" w:sz="4" w:space="0" w:color="auto"/>
              <w:bottom w:val="single" w:sz="4" w:space="0" w:color="auto"/>
              <w:right w:val="single" w:sz="4" w:space="0" w:color="auto"/>
            </w:tcBorders>
            <w:noWrap/>
            <w:vAlign w:val="center"/>
          </w:tcPr>
          <w:p w14:paraId="7D6C8C33" w14:textId="77777777" w:rsidR="00054567" w:rsidRPr="001C3932" w:rsidRDefault="00054567">
            <w:pPr>
              <w:adjustRightInd w:val="0"/>
              <w:snapToGrid w:val="0"/>
              <w:rPr>
                <w:rFonts w:ascii="Times New Roman" w:hAnsi="Times New Roman" w:cs="Times New Roman"/>
                <w:sz w:val="20"/>
                <w:szCs w:val="20"/>
              </w:rPr>
            </w:pPr>
          </w:p>
        </w:tc>
        <w:tc>
          <w:tcPr>
            <w:tcW w:w="913" w:type="dxa"/>
            <w:tcBorders>
              <w:top w:val="single" w:sz="4" w:space="0" w:color="auto"/>
              <w:left w:val="single" w:sz="4" w:space="0" w:color="auto"/>
              <w:bottom w:val="single" w:sz="4" w:space="0" w:color="auto"/>
              <w:right w:val="single" w:sz="4" w:space="0" w:color="auto"/>
            </w:tcBorders>
            <w:noWrap/>
            <w:vAlign w:val="center"/>
          </w:tcPr>
          <w:p w14:paraId="484B774A" w14:textId="77777777" w:rsidR="00054567" w:rsidRPr="001C3932" w:rsidRDefault="00054567">
            <w:pPr>
              <w:adjustRightInd w:val="0"/>
              <w:snapToGrid w:val="0"/>
              <w:rPr>
                <w:rFonts w:ascii="Times New Roman" w:hAnsi="Times New Roman" w:cs="Times New Roman"/>
                <w:sz w:val="20"/>
                <w:szCs w:val="20"/>
              </w:rPr>
            </w:pPr>
          </w:p>
        </w:tc>
        <w:tc>
          <w:tcPr>
            <w:tcW w:w="931" w:type="dxa"/>
            <w:tcBorders>
              <w:top w:val="single" w:sz="4" w:space="0" w:color="auto"/>
              <w:left w:val="single" w:sz="4" w:space="0" w:color="auto"/>
              <w:bottom w:val="single" w:sz="4" w:space="0" w:color="auto"/>
              <w:right w:val="single" w:sz="4" w:space="0" w:color="auto"/>
            </w:tcBorders>
            <w:noWrap/>
            <w:vAlign w:val="center"/>
          </w:tcPr>
          <w:p w14:paraId="122C27FB" w14:textId="77777777" w:rsidR="00054567" w:rsidRPr="001C3932" w:rsidRDefault="00054567">
            <w:pPr>
              <w:adjustRightInd w:val="0"/>
              <w:snapToGrid w:val="0"/>
              <w:rPr>
                <w:rFonts w:ascii="Times New Roman" w:hAnsi="Times New Roman" w:cs="Times New Roman"/>
                <w:sz w:val="20"/>
                <w:szCs w:val="20"/>
              </w:rPr>
            </w:pPr>
          </w:p>
        </w:tc>
        <w:tc>
          <w:tcPr>
            <w:tcW w:w="1104" w:type="dxa"/>
            <w:tcBorders>
              <w:top w:val="single" w:sz="4" w:space="0" w:color="auto"/>
              <w:left w:val="single" w:sz="4" w:space="0" w:color="auto"/>
              <w:bottom w:val="single" w:sz="4" w:space="0" w:color="auto"/>
              <w:right w:val="single" w:sz="4" w:space="0" w:color="auto"/>
            </w:tcBorders>
            <w:noWrap/>
            <w:vAlign w:val="center"/>
          </w:tcPr>
          <w:p w14:paraId="43067058"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6910C798" w14:textId="77777777" w:rsidR="00054567" w:rsidRPr="001C3932" w:rsidRDefault="00054567">
            <w:pPr>
              <w:adjustRightInd w:val="0"/>
              <w:snapToGrid w:val="0"/>
              <w:rPr>
                <w:rFonts w:ascii="Times New Roman" w:hAnsi="Times New Roman" w:cs="Times New Roman"/>
                <w:sz w:val="20"/>
                <w:szCs w:val="20"/>
              </w:rPr>
            </w:pPr>
          </w:p>
        </w:tc>
        <w:tc>
          <w:tcPr>
            <w:tcW w:w="905" w:type="dxa"/>
            <w:tcBorders>
              <w:top w:val="single" w:sz="4" w:space="0" w:color="auto"/>
              <w:left w:val="single" w:sz="4" w:space="0" w:color="auto"/>
              <w:bottom w:val="single" w:sz="4" w:space="0" w:color="auto"/>
              <w:right w:val="single" w:sz="4" w:space="0" w:color="auto"/>
            </w:tcBorders>
            <w:noWrap/>
            <w:vAlign w:val="center"/>
          </w:tcPr>
          <w:p w14:paraId="43C5F413"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1C315F49"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2D2139F4"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6EB91596"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1374A758" w14:textId="77777777">
        <w:trPr>
          <w:trHeight w:val="289"/>
        </w:trPr>
        <w:tc>
          <w:tcPr>
            <w:tcW w:w="1013" w:type="dxa"/>
            <w:tcBorders>
              <w:top w:val="single" w:sz="4" w:space="0" w:color="auto"/>
              <w:left w:val="single" w:sz="4" w:space="0" w:color="auto"/>
              <w:bottom w:val="single" w:sz="4" w:space="0" w:color="auto"/>
              <w:right w:val="single" w:sz="4" w:space="0" w:color="auto"/>
            </w:tcBorders>
            <w:noWrap/>
            <w:vAlign w:val="center"/>
          </w:tcPr>
          <w:p w14:paraId="78E27A0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8.52 (-2.48, 39.39)</w:t>
            </w:r>
          </w:p>
        </w:tc>
        <w:tc>
          <w:tcPr>
            <w:tcW w:w="1264" w:type="dxa"/>
            <w:tcBorders>
              <w:top w:val="single" w:sz="4" w:space="0" w:color="auto"/>
              <w:left w:val="single" w:sz="4" w:space="0" w:color="auto"/>
              <w:bottom w:val="single" w:sz="4" w:space="0" w:color="auto"/>
              <w:right w:val="single" w:sz="4" w:space="0" w:color="auto"/>
            </w:tcBorders>
            <w:noWrap/>
            <w:vAlign w:val="center"/>
          </w:tcPr>
          <w:p w14:paraId="237055F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97 (-6.07, 35.87)</w:t>
            </w:r>
          </w:p>
        </w:tc>
        <w:tc>
          <w:tcPr>
            <w:tcW w:w="1187" w:type="dxa"/>
            <w:tcBorders>
              <w:top w:val="single" w:sz="4" w:space="0" w:color="auto"/>
              <w:left w:val="single" w:sz="4" w:space="0" w:color="auto"/>
              <w:bottom w:val="single" w:sz="4" w:space="0" w:color="auto"/>
              <w:right w:val="single" w:sz="4" w:space="0" w:color="auto"/>
            </w:tcBorders>
            <w:noWrap/>
            <w:vAlign w:val="center"/>
          </w:tcPr>
          <w:p w14:paraId="279F465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8.79 (7.62, 49.82)</w:t>
            </w:r>
          </w:p>
        </w:tc>
        <w:tc>
          <w:tcPr>
            <w:tcW w:w="1014" w:type="dxa"/>
            <w:tcBorders>
              <w:top w:val="single" w:sz="4" w:space="0" w:color="auto"/>
              <w:left w:val="single" w:sz="4" w:space="0" w:color="auto"/>
              <w:bottom w:val="single" w:sz="4" w:space="0" w:color="auto"/>
              <w:right w:val="single" w:sz="4" w:space="0" w:color="auto"/>
            </w:tcBorders>
            <w:noWrap/>
            <w:vAlign w:val="center"/>
          </w:tcPr>
          <w:p w14:paraId="245A4E6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Receptor Agonist</w:t>
            </w:r>
          </w:p>
        </w:tc>
        <w:tc>
          <w:tcPr>
            <w:tcW w:w="1019" w:type="dxa"/>
            <w:tcBorders>
              <w:top w:val="single" w:sz="4" w:space="0" w:color="auto"/>
              <w:left w:val="single" w:sz="4" w:space="0" w:color="auto"/>
              <w:bottom w:val="single" w:sz="4" w:space="0" w:color="auto"/>
              <w:right w:val="single" w:sz="4" w:space="0" w:color="auto"/>
            </w:tcBorders>
            <w:noWrap/>
            <w:vAlign w:val="center"/>
          </w:tcPr>
          <w:p w14:paraId="377D7964" w14:textId="77777777" w:rsidR="00054567" w:rsidRPr="001C3932" w:rsidRDefault="00054567">
            <w:pPr>
              <w:adjustRightInd w:val="0"/>
              <w:snapToGrid w:val="0"/>
              <w:rPr>
                <w:rFonts w:ascii="Times New Roman" w:hAnsi="Times New Roman" w:cs="Times New Roman"/>
                <w:sz w:val="20"/>
                <w:szCs w:val="20"/>
              </w:rPr>
            </w:pPr>
          </w:p>
        </w:tc>
        <w:tc>
          <w:tcPr>
            <w:tcW w:w="913" w:type="dxa"/>
            <w:tcBorders>
              <w:top w:val="single" w:sz="4" w:space="0" w:color="auto"/>
              <w:left w:val="single" w:sz="4" w:space="0" w:color="auto"/>
              <w:bottom w:val="single" w:sz="4" w:space="0" w:color="auto"/>
              <w:right w:val="single" w:sz="4" w:space="0" w:color="auto"/>
            </w:tcBorders>
            <w:noWrap/>
            <w:vAlign w:val="center"/>
          </w:tcPr>
          <w:p w14:paraId="63A6B3DD" w14:textId="77777777" w:rsidR="00054567" w:rsidRPr="001C3932" w:rsidRDefault="00054567">
            <w:pPr>
              <w:adjustRightInd w:val="0"/>
              <w:snapToGrid w:val="0"/>
              <w:rPr>
                <w:rFonts w:ascii="Times New Roman" w:hAnsi="Times New Roman" w:cs="Times New Roman"/>
                <w:sz w:val="20"/>
                <w:szCs w:val="20"/>
              </w:rPr>
            </w:pPr>
          </w:p>
        </w:tc>
        <w:tc>
          <w:tcPr>
            <w:tcW w:w="931" w:type="dxa"/>
            <w:tcBorders>
              <w:top w:val="single" w:sz="4" w:space="0" w:color="auto"/>
              <w:left w:val="single" w:sz="4" w:space="0" w:color="auto"/>
              <w:bottom w:val="single" w:sz="4" w:space="0" w:color="auto"/>
              <w:right w:val="single" w:sz="4" w:space="0" w:color="auto"/>
            </w:tcBorders>
            <w:noWrap/>
            <w:vAlign w:val="center"/>
          </w:tcPr>
          <w:p w14:paraId="0D4F0A84" w14:textId="77777777" w:rsidR="00054567" w:rsidRPr="001C3932" w:rsidRDefault="00054567">
            <w:pPr>
              <w:adjustRightInd w:val="0"/>
              <w:snapToGrid w:val="0"/>
              <w:rPr>
                <w:rFonts w:ascii="Times New Roman" w:hAnsi="Times New Roman" w:cs="Times New Roman"/>
                <w:sz w:val="20"/>
                <w:szCs w:val="20"/>
              </w:rPr>
            </w:pPr>
          </w:p>
        </w:tc>
        <w:tc>
          <w:tcPr>
            <w:tcW w:w="1104" w:type="dxa"/>
            <w:tcBorders>
              <w:top w:val="single" w:sz="4" w:space="0" w:color="auto"/>
              <w:left w:val="single" w:sz="4" w:space="0" w:color="auto"/>
              <w:bottom w:val="single" w:sz="4" w:space="0" w:color="auto"/>
              <w:right w:val="single" w:sz="4" w:space="0" w:color="auto"/>
            </w:tcBorders>
            <w:noWrap/>
            <w:vAlign w:val="center"/>
          </w:tcPr>
          <w:p w14:paraId="2C532CA4"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0DE45C62" w14:textId="77777777" w:rsidR="00054567" w:rsidRPr="001C3932" w:rsidRDefault="00054567">
            <w:pPr>
              <w:adjustRightInd w:val="0"/>
              <w:snapToGrid w:val="0"/>
              <w:rPr>
                <w:rFonts w:ascii="Times New Roman" w:hAnsi="Times New Roman" w:cs="Times New Roman"/>
                <w:sz w:val="20"/>
                <w:szCs w:val="20"/>
              </w:rPr>
            </w:pPr>
          </w:p>
        </w:tc>
        <w:tc>
          <w:tcPr>
            <w:tcW w:w="905" w:type="dxa"/>
            <w:tcBorders>
              <w:top w:val="single" w:sz="4" w:space="0" w:color="auto"/>
              <w:left w:val="single" w:sz="4" w:space="0" w:color="auto"/>
              <w:bottom w:val="single" w:sz="4" w:space="0" w:color="auto"/>
              <w:right w:val="single" w:sz="4" w:space="0" w:color="auto"/>
            </w:tcBorders>
            <w:noWrap/>
            <w:vAlign w:val="center"/>
          </w:tcPr>
          <w:p w14:paraId="0CB8D60D"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29F857E9"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37515F69"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47C609D9"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7912E533"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7D44A8D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2.03 (-19.75, -4.33)</w:t>
            </w:r>
          </w:p>
        </w:tc>
        <w:tc>
          <w:tcPr>
            <w:tcW w:w="1264" w:type="dxa"/>
            <w:tcBorders>
              <w:top w:val="single" w:sz="4" w:space="0" w:color="auto"/>
              <w:left w:val="single" w:sz="4" w:space="0" w:color="auto"/>
              <w:bottom w:val="single" w:sz="4" w:space="0" w:color="auto"/>
              <w:right w:val="single" w:sz="4" w:space="0" w:color="auto"/>
            </w:tcBorders>
            <w:noWrap/>
            <w:vAlign w:val="center"/>
          </w:tcPr>
          <w:p w14:paraId="4E0D4F9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5.58 (-23.37, -7.78)</w:t>
            </w:r>
          </w:p>
        </w:tc>
        <w:tc>
          <w:tcPr>
            <w:tcW w:w="1187" w:type="dxa"/>
            <w:tcBorders>
              <w:top w:val="single" w:sz="4" w:space="0" w:color="auto"/>
              <w:left w:val="single" w:sz="4" w:space="0" w:color="auto"/>
              <w:bottom w:val="single" w:sz="4" w:space="0" w:color="auto"/>
              <w:right w:val="single" w:sz="4" w:space="0" w:color="auto"/>
            </w:tcBorders>
            <w:noWrap/>
            <w:vAlign w:val="center"/>
          </w:tcPr>
          <w:p w14:paraId="6FB2280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6 (-9.95, 6.43)</w:t>
            </w:r>
          </w:p>
        </w:tc>
        <w:tc>
          <w:tcPr>
            <w:tcW w:w="1014" w:type="dxa"/>
            <w:tcBorders>
              <w:top w:val="single" w:sz="4" w:space="0" w:color="auto"/>
              <w:left w:val="single" w:sz="4" w:space="0" w:color="auto"/>
              <w:bottom w:val="single" w:sz="4" w:space="0" w:color="auto"/>
              <w:right w:val="single" w:sz="4" w:space="0" w:color="auto"/>
            </w:tcBorders>
            <w:noWrap/>
            <w:vAlign w:val="center"/>
          </w:tcPr>
          <w:p w14:paraId="20B71AF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30.53 (-52.78, -8.21)</w:t>
            </w:r>
          </w:p>
        </w:tc>
        <w:tc>
          <w:tcPr>
            <w:tcW w:w="1019" w:type="dxa"/>
            <w:tcBorders>
              <w:top w:val="single" w:sz="4" w:space="0" w:color="auto"/>
              <w:left w:val="single" w:sz="4" w:space="0" w:color="auto"/>
              <w:bottom w:val="single" w:sz="4" w:space="0" w:color="auto"/>
              <w:right w:val="single" w:sz="4" w:space="0" w:color="auto"/>
            </w:tcBorders>
            <w:noWrap/>
            <w:vAlign w:val="center"/>
          </w:tcPr>
          <w:p w14:paraId="2B916D9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Receptor Antagonist</w:t>
            </w:r>
          </w:p>
        </w:tc>
        <w:tc>
          <w:tcPr>
            <w:tcW w:w="913" w:type="dxa"/>
            <w:tcBorders>
              <w:top w:val="single" w:sz="4" w:space="0" w:color="auto"/>
              <w:left w:val="single" w:sz="4" w:space="0" w:color="auto"/>
              <w:bottom w:val="single" w:sz="4" w:space="0" w:color="auto"/>
              <w:right w:val="single" w:sz="4" w:space="0" w:color="auto"/>
            </w:tcBorders>
            <w:noWrap/>
            <w:vAlign w:val="center"/>
          </w:tcPr>
          <w:p w14:paraId="0525EBC3" w14:textId="77777777" w:rsidR="00054567" w:rsidRPr="001C3932" w:rsidRDefault="00054567">
            <w:pPr>
              <w:adjustRightInd w:val="0"/>
              <w:snapToGrid w:val="0"/>
              <w:rPr>
                <w:rFonts w:ascii="Times New Roman" w:hAnsi="Times New Roman" w:cs="Times New Roman"/>
                <w:sz w:val="20"/>
                <w:szCs w:val="20"/>
              </w:rPr>
            </w:pPr>
          </w:p>
        </w:tc>
        <w:tc>
          <w:tcPr>
            <w:tcW w:w="931" w:type="dxa"/>
            <w:tcBorders>
              <w:top w:val="single" w:sz="4" w:space="0" w:color="auto"/>
              <w:left w:val="single" w:sz="4" w:space="0" w:color="auto"/>
              <w:bottom w:val="single" w:sz="4" w:space="0" w:color="auto"/>
              <w:right w:val="single" w:sz="4" w:space="0" w:color="auto"/>
            </w:tcBorders>
            <w:noWrap/>
            <w:vAlign w:val="center"/>
          </w:tcPr>
          <w:p w14:paraId="1AD24A45" w14:textId="77777777" w:rsidR="00054567" w:rsidRPr="001C3932" w:rsidRDefault="00054567">
            <w:pPr>
              <w:adjustRightInd w:val="0"/>
              <w:snapToGrid w:val="0"/>
              <w:rPr>
                <w:rFonts w:ascii="Times New Roman" w:hAnsi="Times New Roman" w:cs="Times New Roman"/>
                <w:sz w:val="20"/>
                <w:szCs w:val="20"/>
              </w:rPr>
            </w:pPr>
          </w:p>
        </w:tc>
        <w:tc>
          <w:tcPr>
            <w:tcW w:w="1104" w:type="dxa"/>
            <w:tcBorders>
              <w:top w:val="single" w:sz="4" w:space="0" w:color="auto"/>
              <w:left w:val="single" w:sz="4" w:space="0" w:color="auto"/>
              <w:bottom w:val="single" w:sz="4" w:space="0" w:color="auto"/>
              <w:right w:val="single" w:sz="4" w:space="0" w:color="auto"/>
            </w:tcBorders>
            <w:noWrap/>
            <w:vAlign w:val="center"/>
          </w:tcPr>
          <w:p w14:paraId="1077F5E9"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6521B200" w14:textId="77777777" w:rsidR="00054567" w:rsidRPr="001C3932" w:rsidRDefault="00054567">
            <w:pPr>
              <w:adjustRightInd w:val="0"/>
              <w:snapToGrid w:val="0"/>
              <w:rPr>
                <w:rFonts w:ascii="Times New Roman" w:hAnsi="Times New Roman" w:cs="Times New Roman"/>
                <w:sz w:val="20"/>
                <w:szCs w:val="20"/>
              </w:rPr>
            </w:pPr>
          </w:p>
        </w:tc>
        <w:tc>
          <w:tcPr>
            <w:tcW w:w="905" w:type="dxa"/>
            <w:tcBorders>
              <w:top w:val="single" w:sz="4" w:space="0" w:color="auto"/>
              <w:left w:val="single" w:sz="4" w:space="0" w:color="auto"/>
              <w:bottom w:val="single" w:sz="4" w:space="0" w:color="auto"/>
              <w:right w:val="single" w:sz="4" w:space="0" w:color="auto"/>
            </w:tcBorders>
            <w:noWrap/>
            <w:vAlign w:val="center"/>
          </w:tcPr>
          <w:p w14:paraId="58B69958"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70259BA8"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6DD1824D"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1980B0FF"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ED4F116"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64EFC91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82 (0.83, 4.82)</w:t>
            </w:r>
          </w:p>
        </w:tc>
        <w:tc>
          <w:tcPr>
            <w:tcW w:w="1264" w:type="dxa"/>
            <w:tcBorders>
              <w:top w:val="single" w:sz="4" w:space="0" w:color="auto"/>
              <w:left w:val="single" w:sz="4" w:space="0" w:color="auto"/>
              <w:bottom w:val="single" w:sz="4" w:space="0" w:color="auto"/>
              <w:right w:val="single" w:sz="4" w:space="0" w:color="auto"/>
            </w:tcBorders>
            <w:noWrap/>
            <w:vAlign w:val="center"/>
          </w:tcPr>
          <w:p w14:paraId="5E016E9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3 (-3.07, 1.62)</w:t>
            </w:r>
          </w:p>
        </w:tc>
        <w:tc>
          <w:tcPr>
            <w:tcW w:w="1187" w:type="dxa"/>
            <w:tcBorders>
              <w:top w:val="single" w:sz="4" w:space="0" w:color="auto"/>
              <w:left w:val="single" w:sz="4" w:space="0" w:color="auto"/>
              <w:bottom w:val="single" w:sz="4" w:space="0" w:color="auto"/>
              <w:right w:val="single" w:sz="4" w:space="0" w:color="auto"/>
            </w:tcBorders>
            <w:noWrap/>
            <w:vAlign w:val="center"/>
          </w:tcPr>
          <w:p w14:paraId="77FD43E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3.1 (9.71, 16.49)</w:t>
            </w:r>
          </w:p>
        </w:tc>
        <w:tc>
          <w:tcPr>
            <w:tcW w:w="1014" w:type="dxa"/>
            <w:tcBorders>
              <w:top w:val="single" w:sz="4" w:space="0" w:color="auto"/>
              <w:left w:val="single" w:sz="4" w:space="0" w:color="auto"/>
              <w:bottom w:val="single" w:sz="4" w:space="0" w:color="auto"/>
              <w:right w:val="single" w:sz="4" w:space="0" w:color="auto"/>
            </w:tcBorders>
            <w:noWrap/>
            <w:vAlign w:val="center"/>
          </w:tcPr>
          <w:p w14:paraId="4A2361C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69 (-36.65, 5.4)</w:t>
            </w:r>
          </w:p>
        </w:tc>
        <w:tc>
          <w:tcPr>
            <w:tcW w:w="1019" w:type="dxa"/>
            <w:tcBorders>
              <w:top w:val="single" w:sz="4" w:space="0" w:color="auto"/>
              <w:left w:val="single" w:sz="4" w:space="0" w:color="auto"/>
              <w:bottom w:val="single" w:sz="4" w:space="0" w:color="auto"/>
              <w:right w:val="single" w:sz="4" w:space="0" w:color="auto"/>
            </w:tcBorders>
            <w:noWrap/>
            <w:vAlign w:val="center"/>
          </w:tcPr>
          <w:p w14:paraId="4A6A7C7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4.86 (6.92, 22.85)</w:t>
            </w:r>
          </w:p>
        </w:tc>
        <w:tc>
          <w:tcPr>
            <w:tcW w:w="913" w:type="dxa"/>
            <w:tcBorders>
              <w:top w:val="single" w:sz="4" w:space="0" w:color="auto"/>
              <w:left w:val="single" w:sz="4" w:space="0" w:color="auto"/>
              <w:bottom w:val="single" w:sz="4" w:space="0" w:color="auto"/>
              <w:right w:val="single" w:sz="4" w:space="0" w:color="auto"/>
            </w:tcBorders>
            <w:noWrap/>
            <w:vAlign w:val="center"/>
          </w:tcPr>
          <w:p w14:paraId="72368A8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Enzyme Inhibitor</w:t>
            </w:r>
          </w:p>
        </w:tc>
        <w:tc>
          <w:tcPr>
            <w:tcW w:w="931" w:type="dxa"/>
            <w:tcBorders>
              <w:top w:val="single" w:sz="4" w:space="0" w:color="auto"/>
              <w:left w:val="single" w:sz="4" w:space="0" w:color="auto"/>
              <w:bottom w:val="single" w:sz="4" w:space="0" w:color="auto"/>
              <w:right w:val="single" w:sz="4" w:space="0" w:color="auto"/>
            </w:tcBorders>
            <w:noWrap/>
            <w:vAlign w:val="center"/>
          </w:tcPr>
          <w:p w14:paraId="316DED1C" w14:textId="77777777" w:rsidR="00054567" w:rsidRPr="001C3932" w:rsidRDefault="00054567">
            <w:pPr>
              <w:adjustRightInd w:val="0"/>
              <w:snapToGrid w:val="0"/>
              <w:rPr>
                <w:rFonts w:ascii="Times New Roman" w:hAnsi="Times New Roman" w:cs="Times New Roman"/>
                <w:sz w:val="20"/>
                <w:szCs w:val="20"/>
              </w:rPr>
            </w:pPr>
          </w:p>
        </w:tc>
        <w:tc>
          <w:tcPr>
            <w:tcW w:w="1104" w:type="dxa"/>
            <w:tcBorders>
              <w:top w:val="single" w:sz="4" w:space="0" w:color="auto"/>
              <w:left w:val="single" w:sz="4" w:space="0" w:color="auto"/>
              <w:bottom w:val="single" w:sz="4" w:space="0" w:color="auto"/>
              <w:right w:val="single" w:sz="4" w:space="0" w:color="auto"/>
            </w:tcBorders>
            <w:noWrap/>
            <w:vAlign w:val="center"/>
          </w:tcPr>
          <w:p w14:paraId="612E1353"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3FA85448" w14:textId="77777777" w:rsidR="00054567" w:rsidRPr="001C3932" w:rsidRDefault="00054567">
            <w:pPr>
              <w:adjustRightInd w:val="0"/>
              <w:snapToGrid w:val="0"/>
              <w:rPr>
                <w:rFonts w:ascii="Times New Roman" w:hAnsi="Times New Roman" w:cs="Times New Roman"/>
                <w:sz w:val="20"/>
                <w:szCs w:val="20"/>
              </w:rPr>
            </w:pPr>
          </w:p>
        </w:tc>
        <w:tc>
          <w:tcPr>
            <w:tcW w:w="905" w:type="dxa"/>
            <w:tcBorders>
              <w:top w:val="single" w:sz="4" w:space="0" w:color="auto"/>
              <w:left w:val="single" w:sz="4" w:space="0" w:color="auto"/>
              <w:bottom w:val="single" w:sz="4" w:space="0" w:color="auto"/>
              <w:right w:val="single" w:sz="4" w:space="0" w:color="auto"/>
            </w:tcBorders>
            <w:noWrap/>
            <w:vAlign w:val="center"/>
          </w:tcPr>
          <w:p w14:paraId="37B63509"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641D5CCE"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557E3010"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6506BEDC"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1357C278"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5A31B9C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4.73 (2.02, 7.44)</w:t>
            </w:r>
          </w:p>
        </w:tc>
        <w:tc>
          <w:tcPr>
            <w:tcW w:w="1264" w:type="dxa"/>
            <w:tcBorders>
              <w:top w:val="single" w:sz="4" w:space="0" w:color="auto"/>
              <w:left w:val="single" w:sz="4" w:space="0" w:color="auto"/>
              <w:bottom w:val="single" w:sz="4" w:space="0" w:color="auto"/>
              <w:right w:val="single" w:sz="4" w:space="0" w:color="auto"/>
            </w:tcBorders>
            <w:noWrap/>
            <w:vAlign w:val="center"/>
          </w:tcPr>
          <w:p w14:paraId="40B1BB0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8 (-1.81, 4.15)</w:t>
            </w:r>
          </w:p>
        </w:tc>
        <w:tc>
          <w:tcPr>
            <w:tcW w:w="1187" w:type="dxa"/>
            <w:tcBorders>
              <w:top w:val="single" w:sz="4" w:space="0" w:color="auto"/>
              <w:left w:val="single" w:sz="4" w:space="0" w:color="auto"/>
              <w:bottom w:val="single" w:sz="4" w:space="0" w:color="auto"/>
              <w:right w:val="single" w:sz="4" w:space="0" w:color="auto"/>
            </w:tcBorders>
            <w:noWrap/>
            <w:vAlign w:val="center"/>
          </w:tcPr>
          <w:p w14:paraId="7D60AEF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5.01 (11.16, 18.85)</w:t>
            </w:r>
          </w:p>
        </w:tc>
        <w:tc>
          <w:tcPr>
            <w:tcW w:w="1014" w:type="dxa"/>
            <w:tcBorders>
              <w:top w:val="single" w:sz="4" w:space="0" w:color="auto"/>
              <w:left w:val="single" w:sz="4" w:space="0" w:color="auto"/>
              <w:bottom w:val="single" w:sz="4" w:space="0" w:color="auto"/>
              <w:right w:val="single" w:sz="4" w:space="0" w:color="auto"/>
            </w:tcBorders>
            <w:noWrap/>
            <w:vAlign w:val="center"/>
          </w:tcPr>
          <w:p w14:paraId="0124449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77 (-34.89, 7.39)</w:t>
            </w:r>
          </w:p>
        </w:tc>
        <w:tc>
          <w:tcPr>
            <w:tcW w:w="1019" w:type="dxa"/>
            <w:tcBorders>
              <w:top w:val="single" w:sz="4" w:space="0" w:color="auto"/>
              <w:left w:val="single" w:sz="4" w:space="0" w:color="auto"/>
              <w:bottom w:val="single" w:sz="4" w:space="0" w:color="auto"/>
              <w:right w:val="single" w:sz="4" w:space="0" w:color="auto"/>
            </w:tcBorders>
            <w:noWrap/>
            <w:vAlign w:val="center"/>
          </w:tcPr>
          <w:p w14:paraId="67693EF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6.76 (8.61, 24.94)</w:t>
            </w:r>
          </w:p>
        </w:tc>
        <w:tc>
          <w:tcPr>
            <w:tcW w:w="913" w:type="dxa"/>
            <w:tcBorders>
              <w:top w:val="single" w:sz="4" w:space="0" w:color="auto"/>
              <w:left w:val="single" w:sz="4" w:space="0" w:color="auto"/>
              <w:bottom w:val="single" w:sz="4" w:space="0" w:color="auto"/>
              <w:right w:val="single" w:sz="4" w:space="0" w:color="auto"/>
            </w:tcBorders>
            <w:noWrap/>
            <w:vAlign w:val="center"/>
          </w:tcPr>
          <w:p w14:paraId="4BA21E5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9 (-1.45, 5.26)</w:t>
            </w:r>
          </w:p>
        </w:tc>
        <w:tc>
          <w:tcPr>
            <w:tcW w:w="931" w:type="dxa"/>
            <w:tcBorders>
              <w:top w:val="single" w:sz="4" w:space="0" w:color="auto"/>
              <w:left w:val="single" w:sz="4" w:space="0" w:color="auto"/>
              <w:bottom w:val="single" w:sz="4" w:space="0" w:color="auto"/>
              <w:right w:val="single" w:sz="4" w:space="0" w:color="auto"/>
            </w:tcBorders>
            <w:noWrap/>
            <w:vAlign w:val="center"/>
          </w:tcPr>
          <w:p w14:paraId="2573D2C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Antioxidants</w:t>
            </w:r>
          </w:p>
        </w:tc>
        <w:tc>
          <w:tcPr>
            <w:tcW w:w="1104" w:type="dxa"/>
            <w:tcBorders>
              <w:top w:val="single" w:sz="4" w:space="0" w:color="auto"/>
              <w:left w:val="single" w:sz="4" w:space="0" w:color="auto"/>
              <w:bottom w:val="single" w:sz="4" w:space="0" w:color="auto"/>
              <w:right w:val="single" w:sz="4" w:space="0" w:color="auto"/>
            </w:tcBorders>
            <w:noWrap/>
            <w:vAlign w:val="center"/>
          </w:tcPr>
          <w:p w14:paraId="67698224" w14:textId="77777777" w:rsidR="00054567" w:rsidRPr="001C3932" w:rsidRDefault="00054567">
            <w:pPr>
              <w:adjustRightInd w:val="0"/>
              <w:snapToGrid w:val="0"/>
              <w:rPr>
                <w:rFonts w:ascii="Times New Roman" w:hAnsi="Times New Roman" w:cs="Times New Roman"/>
                <w:sz w:val="20"/>
                <w:szCs w:val="20"/>
              </w:rPr>
            </w:pPr>
          </w:p>
        </w:tc>
        <w:tc>
          <w:tcPr>
            <w:tcW w:w="1041" w:type="dxa"/>
            <w:tcBorders>
              <w:top w:val="single" w:sz="4" w:space="0" w:color="auto"/>
              <w:left w:val="single" w:sz="4" w:space="0" w:color="auto"/>
              <w:bottom w:val="single" w:sz="4" w:space="0" w:color="auto"/>
              <w:right w:val="single" w:sz="4" w:space="0" w:color="auto"/>
            </w:tcBorders>
            <w:noWrap/>
            <w:vAlign w:val="center"/>
          </w:tcPr>
          <w:p w14:paraId="55B29038" w14:textId="77777777" w:rsidR="00054567" w:rsidRPr="001C3932" w:rsidRDefault="00054567">
            <w:pPr>
              <w:adjustRightInd w:val="0"/>
              <w:snapToGrid w:val="0"/>
              <w:rPr>
                <w:rFonts w:ascii="Times New Roman" w:hAnsi="Times New Roman" w:cs="Times New Roman"/>
                <w:sz w:val="20"/>
                <w:szCs w:val="20"/>
              </w:rPr>
            </w:pPr>
          </w:p>
        </w:tc>
        <w:tc>
          <w:tcPr>
            <w:tcW w:w="905" w:type="dxa"/>
            <w:tcBorders>
              <w:top w:val="single" w:sz="4" w:space="0" w:color="auto"/>
              <w:left w:val="single" w:sz="4" w:space="0" w:color="auto"/>
              <w:bottom w:val="single" w:sz="4" w:space="0" w:color="auto"/>
              <w:right w:val="single" w:sz="4" w:space="0" w:color="auto"/>
            </w:tcBorders>
            <w:noWrap/>
            <w:vAlign w:val="center"/>
          </w:tcPr>
          <w:p w14:paraId="3E5398D3"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281AA062"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20879F41"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0DF5375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2262B65"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28CC373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9.59 (2.26, 16.85)</w:t>
            </w:r>
          </w:p>
        </w:tc>
        <w:tc>
          <w:tcPr>
            <w:tcW w:w="1264" w:type="dxa"/>
            <w:tcBorders>
              <w:top w:val="single" w:sz="4" w:space="0" w:color="auto"/>
              <w:left w:val="single" w:sz="4" w:space="0" w:color="auto"/>
              <w:bottom w:val="single" w:sz="4" w:space="0" w:color="auto"/>
              <w:right w:val="single" w:sz="4" w:space="0" w:color="auto"/>
            </w:tcBorders>
            <w:noWrap/>
            <w:vAlign w:val="center"/>
          </w:tcPr>
          <w:p w14:paraId="3D6FB0C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6.03 (-1.37, 13.41)</w:t>
            </w:r>
          </w:p>
        </w:tc>
        <w:tc>
          <w:tcPr>
            <w:tcW w:w="1187" w:type="dxa"/>
            <w:tcBorders>
              <w:top w:val="single" w:sz="4" w:space="0" w:color="auto"/>
              <w:left w:val="single" w:sz="4" w:space="0" w:color="auto"/>
              <w:bottom w:val="single" w:sz="4" w:space="0" w:color="auto"/>
              <w:right w:val="single" w:sz="4" w:space="0" w:color="auto"/>
            </w:tcBorders>
            <w:noWrap/>
            <w:vAlign w:val="center"/>
          </w:tcPr>
          <w:p w14:paraId="00DD435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9.86 (12.07, 27.61)</w:t>
            </w:r>
          </w:p>
        </w:tc>
        <w:tc>
          <w:tcPr>
            <w:tcW w:w="1014" w:type="dxa"/>
            <w:tcBorders>
              <w:top w:val="single" w:sz="4" w:space="0" w:color="auto"/>
              <w:left w:val="single" w:sz="4" w:space="0" w:color="auto"/>
              <w:bottom w:val="single" w:sz="4" w:space="0" w:color="auto"/>
              <w:right w:val="single" w:sz="4" w:space="0" w:color="auto"/>
            </w:tcBorders>
            <w:noWrap/>
            <w:vAlign w:val="center"/>
          </w:tcPr>
          <w:p w14:paraId="436D4F4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8.93 (-31.01, 13.22)</w:t>
            </w:r>
          </w:p>
        </w:tc>
        <w:tc>
          <w:tcPr>
            <w:tcW w:w="1019" w:type="dxa"/>
            <w:tcBorders>
              <w:top w:val="single" w:sz="4" w:space="0" w:color="auto"/>
              <w:left w:val="single" w:sz="4" w:space="0" w:color="auto"/>
              <w:bottom w:val="single" w:sz="4" w:space="0" w:color="auto"/>
              <w:right w:val="single" w:sz="4" w:space="0" w:color="auto"/>
            </w:tcBorders>
            <w:noWrap/>
            <w:vAlign w:val="center"/>
          </w:tcPr>
          <w:p w14:paraId="5387152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1.63 (10.97, 32.22)</w:t>
            </w:r>
          </w:p>
        </w:tc>
        <w:tc>
          <w:tcPr>
            <w:tcW w:w="913" w:type="dxa"/>
            <w:tcBorders>
              <w:top w:val="single" w:sz="4" w:space="0" w:color="auto"/>
              <w:left w:val="single" w:sz="4" w:space="0" w:color="auto"/>
              <w:bottom w:val="single" w:sz="4" w:space="0" w:color="auto"/>
              <w:right w:val="single" w:sz="4" w:space="0" w:color="auto"/>
            </w:tcBorders>
            <w:noWrap/>
            <w:vAlign w:val="center"/>
          </w:tcPr>
          <w:p w14:paraId="0042A37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6.76 (-0.83, 14.26)</w:t>
            </w:r>
          </w:p>
        </w:tc>
        <w:tc>
          <w:tcPr>
            <w:tcW w:w="931" w:type="dxa"/>
            <w:tcBorders>
              <w:top w:val="single" w:sz="4" w:space="0" w:color="auto"/>
              <w:left w:val="single" w:sz="4" w:space="0" w:color="auto"/>
              <w:bottom w:val="single" w:sz="4" w:space="0" w:color="auto"/>
              <w:right w:val="single" w:sz="4" w:space="0" w:color="auto"/>
            </w:tcBorders>
            <w:noWrap/>
            <w:vAlign w:val="center"/>
          </w:tcPr>
          <w:p w14:paraId="1785546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4.86 (-2.95, 12.61)</w:t>
            </w:r>
          </w:p>
        </w:tc>
        <w:tc>
          <w:tcPr>
            <w:tcW w:w="1104" w:type="dxa"/>
            <w:tcBorders>
              <w:top w:val="single" w:sz="4" w:space="0" w:color="auto"/>
              <w:left w:val="single" w:sz="4" w:space="0" w:color="auto"/>
              <w:bottom w:val="single" w:sz="4" w:space="0" w:color="auto"/>
              <w:right w:val="single" w:sz="4" w:space="0" w:color="auto"/>
            </w:tcBorders>
            <w:noWrap/>
            <w:vAlign w:val="center"/>
          </w:tcPr>
          <w:p w14:paraId="71040D9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europrotective Agent</w:t>
            </w:r>
          </w:p>
        </w:tc>
        <w:tc>
          <w:tcPr>
            <w:tcW w:w="1041" w:type="dxa"/>
            <w:tcBorders>
              <w:top w:val="single" w:sz="4" w:space="0" w:color="auto"/>
              <w:left w:val="single" w:sz="4" w:space="0" w:color="auto"/>
              <w:bottom w:val="single" w:sz="4" w:space="0" w:color="auto"/>
              <w:right w:val="single" w:sz="4" w:space="0" w:color="auto"/>
            </w:tcBorders>
            <w:noWrap/>
            <w:vAlign w:val="center"/>
          </w:tcPr>
          <w:p w14:paraId="438B6DED" w14:textId="77777777" w:rsidR="00054567" w:rsidRPr="001C3932" w:rsidRDefault="00054567">
            <w:pPr>
              <w:adjustRightInd w:val="0"/>
              <w:snapToGrid w:val="0"/>
              <w:rPr>
                <w:rFonts w:ascii="Times New Roman" w:hAnsi="Times New Roman" w:cs="Times New Roman"/>
                <w:sz w:val="20"/>
                <w:szCs w:val="20"/>
              </w:rPr>
            </w:pPr>
          </w:p>
        </w:tc>
        <w:tc>
          <w:tcPr>
            <w:tcW w:w="905" w:type="dxa"/>
            <w:tcBorders>
              <w:top w:val="single" w:sz="4" w:space="0" w:color="auto"/>
              <w:left w:val="single" w:sz="4" w:space="0" w:color="auto"/>
              <w:bottom w:val="single" w:sz="4" w:space="0" w:color="auto"/>
              <w:right w:val="single" w:sz="4" w:space="0" w:color="auto"/>
            </w:tcBorders>
            <w:noWrap/>
            <w:vAlign w:val="center"/>
          </w:tcPr>
          <w:p w14:paraId="5704EEFE"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73517491"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16F1C6E7"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546858DE"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75B3EC7" w14:textId="77777777">
        <w:trPr>
          <w:trHeight w:val="608"/>
        </w:trPr>
        <w:tc>
          <w:tcPr>
            <w:tcW w:w="1013" w:type="dxa"/>
            <w:tcBorders>
              <w:top w:val="single" w:sz="4" w:space="0" w:color="auto"/>
              <w:left w:val="single" w:sz="4" w:space="0" w:color="auto"/>
              <w:bottom w:val="single" w:sz="4" w:space="0" w:color="auto"/>
              <w:right w:val="single" w:sz="4" w:space="0" w:color="auto"/>
            </w:tcBorders>
            <w:noWrap/>
            <w:vAlign w:val="center"/>
          </w:tcPr>
          <w:p w14:paraId="4D5B870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 (-3.01, 7.02)</w:t>
            </w:r>
          </w:p>
        </w:tc>
        <w:tc>
          <w:tcPr>
            <w:tcW w:w="1264" w:type="dxa"/>
            <w:tcBorders>
              <w:top w:val="single" w:sz="4" w:space="0" w:color="auto"/>
              <w:left w:val="single" w:sz="4" w:space="0" w:color="auto"/>
              <w:bottom w:val="single" w:sz="4" w:space="0" w:color="auto"/>
              <w:right w:val="single" w:sz="4" w:space="0" w:color="auto"/>
            </w:tcBorders>
            <w:noWrap/>
            <w:vAlign w:val="center"/>
          </w:tcPr>
          <w:p w14:paraId="4B56E58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5 (-6.69, 3.62)</w:t>
            </w:r>
          </w:p>
        </w:tc>
        <w:tc>
          <w:tcPr>
            <w:tcW w:w="1187" w:type="dxa"/>
            <w:tcBorders>
              <w:top w:val="single" w:sz="4" w:space="0" w:color="auto"/>
              <w:left w:val="single" w:sz="4" w:space="0" w:color="auto"/>
              <w:bottom w:val="single" w:sz="4" w:space="0" w:color="auto"/>
              <w:right w:val="single" w:sz="4" w:space="0" w:color="auto"/>
            </w:tcBorders>
            <w:noWrap/>
            <w:vAlign w:val="center"/>
          </w:tcPr>
          <w:p w14:paraId="5FAFBC9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2.28 (6.58, 17.97)</w:t>
            </w:r>
          </w:p>
        </w:tc>
        <w:tc>
          <w:tcPr>
            <w:tcW w:w="1014" w:type="dxa"/>
            <w:tcBorders>
              <w:top w:val="single" w:sz="4" w:space="0" w:color="auto"/>
              <w:left w:val="single" w:sz="4" w:space="0" w:color="auto"/>
              <w:bottom w:val="single" w:sz="4" w:space="0" w:color="auto"/>
              <w:right w:val="single" w:sz="4" w:space="0" w:color="auto"/>
            </w:tcBorders>
            <w:noWrap/>
            <w:vAlign w:val="center"/>
          </w:tcPr>
          <w:p w14:paraId="73E3ADB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6.51 (-37.97, 4.98)</w:t>
            </w:r>
          </w:p>
        </w:tc>
        <w:tc>
          <w:tcPr>
            <w:tcW w:w="1019" w:type="dxa"/>
            <w:tcBorders>
              <w:top w:val="single" w:sz="4" w:space="0" w:color="auto"/>
              <w:left w:val="single" w:sz="4" w:space="0" w:color="auto"/>
              <w:bottom w:val="single" w:sz="4" w:space="0" w:color="auto"/>
              <w:right w:val="single" w:sz="4" w:space="0" w:color="auto"/>
            </w:tcBorders>
            <w:noWrap/>
            <w:vAlign w:val="center"/>
          </w:tcPr>
          <w:p w14:paraId="008B7DA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4.05 (4.8, 23.21)</w:t>
            </w:r>
          </w:p>
        </w:tc>
        <w:tc>
          <w:tcPr>
            <w:tcW w:w="913" w:type="dxa"/>
            <w:tcBorders>
              <w:top w:val="single" w:sz="4" w:space="0" w:color="auto"/>
              <w:left w:val="single" w:sz="4" w:space="0" w:color="auto"/>
              <w:bottom w:val="single" w:sz="4" w:space="0" w:color="auto"/>
              <w:right w:val="single" w:sz="4" w:space="0" w:color="auto"/>
            </w:tcBorders>
            <w:noWrap/>
            <w:vAlign w:val="center"/>
          </w:tcPr>
          <w:p w14:paraId="025F35A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2 (-6.21, 4.56)</w:t>
            </w:r>
          </w:p>
        </w:tc>
        <w:tc>
          <w:tcPr>
            <w:tcW w:w="931" w:type="dxa"/>
            <w:tcBorders>
              <w:top w:val="single" w:sz="4" w:space="0" w:color="auto"/>
              <w:left w:val="single" w:sz="4" w:space="0" w:color="auto"/>
              <w:bottom w:val="single" w:sz="4" w:space="0" w:color="auto"/>
              <w:right w:val="single" w:sz="4" w:space="0" w:color="auto"/>
            </w:tcBorders>
            <w:noWrap/>
            <w:vAlign w:val="center"/>
          </w:tcPr>
          <w:p w14:paraId="1998EE1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73 (-8.42, 2.98)</w:t>
            </w:r>
          </w:p>
        </w:tc>
        <w:tc>
          <w:tcPr>
            <w:tcW w:w="1104" w:type="dxa"/>
            <w:tcBorders>
              <w:top w:val="single" w:sz="4" w:space="0" w:color="auto"/>
              <w:left w:val="single" w:sz="4" w:space="0" w:color="auto"/>
              <w:bottom w:val="single" w:sz="4" w:space="0" w:color="auto"/>
              <w:right w:val="single" w:sz="4" w:space="0" w:color="auto"/>
            </w:tcBorders>
            <w:noWrap/>
            <w:vAlign w:val="center"/>
          </w:tcPr>
          <w:p w14:paraId="1AF2480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7.58 (-16.43, 1.25)</w:t>
            </w:r>
          </w:p>
        </w:tc>
        <w:tc>
          <w:tcPr>
            <w:tcW w:w="1041" w:type="dxa"/>
            <w:tcBorders>
              <w:top w:val="single" w:sz="4" w:space="0" w:color="auto"/>
              <w:left w:val="single" w:sz="4" w:space="0" w:color="auto"/>
              <w:bottom w:val="single" w:sz="4" w:space="0" w:color="auto"/>
              <w:right w:val="single" w:sz="4" w:space="0" w:color="auto"/>
            </w:tcBorders>
            <w:noWrap/>
            <w:vAlign w:val="center"/>
          </w:tcPr>
          <w:p w14:paraId="5BC1D5B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utritional Supplement</w:t>
            </w:r>
          </w:p>
        </w:tc>
        <w:tc>
          <w:tcPr>
            <w:tcW w:w="905" w:type="dxa"/>
            <w:tcBorders>
              <w:top w:val="single" w:sz="4" w:space="0" w:color="auto"/>
              <w:left w:val="single" w:sz="4" w:space="0" w:color="auto"/>
              <w:bottom w:val="single" w:sz="4" w:space="0" w:color="auto"/>
              <w:right w:val="single" w:sz="4" w:space="0" w:color="auto"/>
            </w:tcBorders>
            <w:noWrap/>
            <w:vAlign w:val="center"/>
          </w:tcPr>
          <w:p w14:paraId="3630091C" w14:textId="77777777" w:rsidR="00054567" w:rsidRPr="001C3932" w:rsidRDefault="00054567">
            <w:pPr>
              <w:adjustRightInd w:val="0"/>
              <w:snapToGrid w:val="0"/>
              <w:rPr>
                <w:rFonts w:ascii="Times New Roman" w:hAnsi="Times New Roman" w:cs="Times New Roman"/>
                <w:sz w:val="20"/>
                <w:szCs w:val="20"/>
              </w:rPr>
            </w:pPr>
          </w:p>
        </w:tc>
        <w:tc>
          <w:tcPr>
            <w:tcW w:w="1139" w:type="dxa"/>
            <w:tcBorders>
              <w:top w:val="single" w:sz="4" w:space="0" w:color="auto"/>
              <w:left w:val="single" w:sz="4" w:space="0" w:color="auto"/>
              <w:bottom w:val="single" w:sz="4" w:space="0" w:color="auto"/>
              <w:right w:val="single" w:sz="4" w:space="0" w:color="auto"/>
            </w:tcBorders>
            <w:noWrap/>
            <w:vAlign w:val="center"/>
          </w:tcPr>
          <w:p w14:paraId="6BDA477E"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2FF5A230"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7D5BD73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3D0DAFFB"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1284395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3.7 (-6.8, 14.25)</w:t>
            </w:r>
          </w:p>
        </w:tc>
        <w:tc>
          <w:tcPr>
            <w:tcW w:w="1264" w:type="dxa"/>
            <w:tcBorders>
              <w:top w:val="single" w:sz="4" w:space="0" w:color="auto"/>
              <w:left w:val="single" w:sz="4" w:space="0" w:color="auto"/>
              <w:bottom w:val="single" w:sz="4" w:space="0" w:color="auto"/>
              <w:right w:val="single" w:sz="4" w:space="0" w:color="auto"/>
            </w:tcBorders>
            <w:noWrap/>
            <w:vAlign w:val="center"/>
          </w:tcPr>
          <w:p w14:paraId="7598079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4 (-10.43, 10.76)</w:t>
            </w:r>
          </w:p>
        </w:tc>
        <w:tc>
          <w:tcPr>
            <w:tcW w:w="1187" w:type="dxa"/>
            <w:tcBorders>
              <w:top w:val="single" w:sz="4" w:space="0" w:color="auto"/>
              <w:left w:val="single" w:sz="4" w:space="0" w:color="auto"/>
              <w:bottom w:val="single" w:sz="4" w:space="0" w:color="auto"/>
              <w:right w:val="single" w:sz="4" w:space="0" w:color="auto"/>
            </w:tcBorders>
            <w:noWrap/>
            <w:vAlign w:val="center"/>
          </w:tcPr>
          <w:p w14:paraId="6468B91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3.97 (3.08, 24.85)</w:t>
            </w:r>
          </w:p>
        </w:tc>
        <w:tc>
          <w:tcPr>
            <w:tcW w:w="1014" w:type="dxa"/>
            <w:tcBorders>
              <w:top w:val="single" w:sz="4" w:space="0" w:color="auto"/>
              <w:left w:val="single" w:sz="4" w:space="0" w:color="auto"/>
              <w:bottom w:val="single" w:sz="4" w:space="0" w:color="auto"/>
              <w:right w:val="single" w:sz="4" w:space="0" w:color="auto"/>
            </w:tcBorders>
            <w:noWrap/>
            <w:vAlign w:val="center"/>
          </w:tcPr>
          <w:p w14:paraId="2090D9C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77 (-38.39, 8.65)</w:t>
            </w:r>
          </w:p>
        </w:tc>
        <w:tc>
          <w:tcPr>
            <w:tcW w:w="1019" w:type="dxa"/>
            <w:tcBorders>
              <w:top w:val="single" w:sz="4" w:space="0" w:color="auto"/>
              <w:left w:val="single" w:sz="4" w:space="0" w:color="auto"/>
              <w:bottom w:val="single" w:sz="4" w:space="0" w:color="auto"/>
              <w:right w:val="single" w:sz="4" w:space="0" w:color="auto"/>
            </w:tcBorders>
            <w:noWrap/>
            <w:vAlign w:val="center"/>
          </w:tcPr>
          <w:p w14:paraId="70008DB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5.74 (2.69, 28.74)</w:t>
            </w:r>
          </w:p>
        </w:tc>
        <w:tc>
          <w:tcPr>
            <w:tcW w:w="913" w:type="dxa"/>
            <w:tcBorders>
              <w:top w:val="single" w:sz="4" w:space="0" w:color="auto"/>
              <w:left w:val="single" w:sz="4" w:space="0" w:color="auto"/>
              <w:bottom w:val="single" w:sz="4" w:space="0" w:color="auto"/>
              <w:right w:val="single" w:sz="4" w:space="0" w:color="auto"/>
            </w:tcBorders>
            <w:noWrap/>
            <w:vAlign w:val="center"/>
          </w:tcPr>
          <w:p w14:paraId="604AD76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7 (-9.85, 11.59)</w:t>
            </w:r>
          </w:p>
        </w:tc>
        <w:tc>
          <w:tcPr>
            <w:tcW w:w="931" w:type="dxa"/>
            <w:tcBorders>
              <w:top w:val="single" w:sz="4" w:space="0" w:color="auto"/>
              <w:left w:val="single" w:sz="4" w:space="0" w:color="auto"/>
              <w:bottom w:val="single" w:sz="4" w:space="0" w:color="auto"/>
              <w:right w:val="single" w:sz="4" w:space="0" w:color="auto"/>
            </w:tcBorders>
            <w:noWrap/>
            <w:vAlign w:val="center"/>
          </w:tcPr>
          <w:p w14:paraId="3235ECA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3 (-11.89, 9.84)</w:t>
            </w:r>
          </w:p>
        </w:tc>
        <w:tc>
          <w:tcPr>
            <w:tcW w:w="1104" w:type="dxa"/>
            <w:tcBorders>
              <w:top w:val="single" w:sz="4" w:space="0" w:color="auto"/>
              <w:left w:val="single" w:sz="4" w:space="0" w:color="auto"/>
              <w:bottom w:val="single" w:sz="4" w:space="0" w:color="auto"/>
              <w:right w:val="single" w:sz="4" w:space="0" w:color="auto"/>
            </w:tcBorders>
            <w:noWrap/>
            <w:vAlign w:val="center"/>
          </w:tcPr>
          <w:p w14:paraId="59C5580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5.88 (-18.65, 6.96)</w:t>
            </w:r>
          </w:p>
        </w:tc>
        <w:tc>
          <w:tcPr>
            <w:tcW w:w="1041" w:type="dxa"/>
            <w:tcBorders>
              <w:top w:val="single" w:sz="4" w:space="0" w:color="auto"/>
              <w:left w:val="single" w:sz="4" w:space="0" w:color="auto"/>
              <w:bottom w:val="single" w:sz="4" w:space="0" w:color="auto"/>
              <w:right w:val="single" w:sz="4" w:space="0" w:color="auto"/>
            </w:tcBorders>
            <w:noWrap/>
            <w:vAlign w:val="center"/>
          </w:tcPr>
          <w:p w14:paraId="02CFD53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1 (-10.03, 13.39)</w:t>
            </w:r>
          </w:p>
        </w:tc>
        <w:tc>
          <w:tcPr>
            <w:tcW w:w="905" w:type="dxa"/>
            <w:tcBorders>
              <w:top w:val="single" w:sz="4" w:space="0" w:color="auto"/>
              <w:left w:val="single" w:sz="4" w:space="0" w:color="auto"/>
              <w:bottom w:val="single" w:sz="4" w:space="0" w:color="auto"/>
              <w:right w:val="single" w:sz="4" w:space="0" w:color="auto"/>
            </w:tcBorders>
            <w:noWrap/>
            <w:vAlign w:val="center"/>
          </w:tcPr>
          <w:p w14:paraId="7A32BD4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Alkaloid</w:t>
            </w:r>
          </w:p>
        </w:tc>
        <w:tc>
          <w:tcPr>
            <w:tcW w:w="1139" w:type="dxa"/>
            <w:tcBorders>
              <w:top w:val="single" w:sz="4" w:space="0" w:color="auto"/>
              <w:left w:val="single" w:sz="4" w:space="0" w:color="auto"/>
              <w:bottom w:val="single" w:sz="4" w:space="0" w:color="auto"/>
              <w:right w:val="single" w:sz="4" w:space="0" w:color="auto"/>
            </w:tcBorders>
            <w:noWrap/>
            <w:vAlign w:val="center"/>
          </w:tcPr>
          <w:p w14:paraId="079405AB" w14:textId="77777777" w:rsidR="00054567" w:rsidRPr="001C3932" w:rsidRDefault="00054567">
            <w:pPr>
              <w:adjustRightInd w:val="0"/>
              <w:snapToGrid w:val="0"/>
              <w:rPr>
                <w:rFonts w:ascii="Times New Roman" w:hAnsi="Times New Roman" w:cs="Times New Roman"/>
                <w:sz w:val="20"/>
                <w:szCs w:val="20"/>
              </w:rPr>
            </w:pPr>
          </w:p>
        </w:tc>
        <w:tc>
          <w:tcPr>
            <w:tcW w:w="1053" w:type="dxa"/>
            <w:tcBorders>
              <w:top w:val="single" w:sz="4" w:space="0" w:color="auto"/>
              <w:left w:val="single" w:sz="4" w:space="0" w:color="auto"/>
              <w:bottom w:val="single" w:sz="4" w:space="0" w:color="auto"/>
              <w:right w:val="single" w:sz="4" w:space="0" w:color="auto"/>
            </w:tcBorders>
            <w:noWrap/>
            <w:vAlign w:val="center"/>
          </w:tcPr>
          <w:p w14:paraId="54AA366E"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20F6F47A"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37BDC9E2"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51250AD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6 (-2.05, 4.54)</w:t>
            </w:r>
          </w:p>
        </w:tc>
        <w:tc>
          <w:tcPr>
            <w:tcW w:w="1264" w:type="dxa"/>
            <w:tcBorders>
              <w:top w:val="single" w:sz="4" w:space="0" w:color="auto"/>
              <w:left w:val="single" w:sz="4" w:space="0" w:color="auto"/>
              <w:bottom w:val="single" w:sz="4" w:space="0" w:color="auto"/>
              <w:right w:val="single" w:sz="4" w:space="0" w:color="auto"/>
            </w:tcBorders>
            <w:noWrap/>
            <w:vAlign w:val="center"/>
          </w:tcPr>
          <w:p w14:paraId="151DF86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3 (-5.83, 1.2)</w:t>
            </w:r>
          </w:p>
        </w:tc>
        <w:tc>
          <w:tcPr>
            <w:tcW w:w="1187" w:type="dxa"/>
            <w:tcBorders>
              <w:top w:val="single" w:sz="4" w:space="0" w:color="auto"/>
              <w:left w:val="single" w:sz="4" w:space="0" w:color="auto"/>
              <w:bottom w:val="single" w:sz="4" w:space="0" w:color="auto"/>
              <w:right w:val="single" w:sz="4" w:space="0" w:color="auto"/>
            </w:tcBorders>
            <w:noWrap/>
            <w:vAlign w:val="center"/>
          </w:tcPr>
          <w:p w14:paraId="39D0666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1.53 (7.23, 15.79)</w:t>
            </w:r>
          </w:p>
        </w:tc>
        <w:tc>
          <w:tcPr>
            <w:tcW w:w="1014" w:type="dxa"/>
            <w:tcBorders>
              <w:top w:val="single" w:sz="4" w:space="0" w:color="auto"/>
              <w:left w:val="single" w:sz="4" w:space="0" w:color="auto"/>
              <w:bottom w:val="single" w:sz="4" w:space="0" w:color="auto"/>
              <w:right w:val="single" w:sz="4" w:space="0" w:color="auto"/>
            </w:tcBorders>
            <w:noWrap/>
            <w:vAlign w:val="center"/>
          </w:tcPr>
          <w:p w14:paraId="0AF48FF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25 (-38.39, 3.96)</w:t>
            </w:r>
          </w:p>
        </w:tc>
        <w:tc>
          <w:tcPr>
            <w:tcW w:w="1019" w:type="dxa"/>
            <w:tcBorders>
              <w:top w:val="single" w:sz="4" w:space="0" w:color="auto"/>
              <w:left w:val="single" w:sz="4" w:space="0" w:color="auto"/>
              <w:bottom w:val="single" w:sz="4" w:space="0" w:color="auto"/>
              <w:right w:val="single" w:sz="4" w:space="0" w:color="auto"/>
            </w:tcBorders>
            <w:noWrap/>
            <w:vAlign w:val="center"/>
          </w:tcPr>
          <w:p w14:paraId="634328A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3.29 (4.89, 21.65)</w:t>
            </w:r>
          </w:p>
        </w:tc>
        <w:tc>
          <w:tcPr>
            <w:tcW w:w="913" w:type="dxa"/>
            <w:tcBorders>
              <w:top w:val="single" w:sz="4" w:space="0" w:color="auto"/>
              <w:left w:val="single" w:sz="4" w:space="0" w:color="auto"/>
              <w:bottom w:val="single" w:sz="4" w:space="0" w:color="auto"/>
              <w:right w:val="single" w:sz="4" w:space="0" w:color="auto"/>
            </w:tcBorders>
            <w:noWrap/>
            <w:vAlign w:val="center"/>
          </w:tcPr>
          <w:p w14:paraId="227B848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7 (-5.44, 2.27)</w:t>
            </w:r>
          </w:p>
        </w:tc>
        <w:tc>
          <w:tcPr>
            <w:tcW w:w="931" w:type="dxa"/>
            <w:tcBorders>
              <w:top w:val="single" w:sz="4" w:space="0" w:color="auto"/>
              <w:left w:val="single" w:sz="4" w:space="0" w:color="auto"/>
              <w:bottom w:val="single" w:sz="4" w:space="0" w:color="auto"/>
              <w:right w:val="single" w:sz="4" w:space="0" w:color="auto"/>
            </w:tcBorders>
            <w:noWrap/>
            <w:vAlign w:val="center"/>
          </w:tcPr>
          <w:p w14:paraId="7798248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3.47 (-7.77, 0.8)</w:t>
            </w:r>
          </w:p>
        </w:tc>
        <w:tc>
          <w:tcPr>
            <w:tcW w:w="1104" w:type="dxa"/>
            <w:tcBorders>
              <w:top w:val="single" w:sz="4" w:space="0" w:color="auto"/>
              <w:left w:val="single" w:sz="4" w:space="0" w:color="auto"/>
              <w:bottom w:val="single" w:sz="4" w:space="0" w:color="auto"/>
              <w:right w:val="single" w:sz="4" w:space="0" w:color="auto"/>
            </w:tcBorders>
            <w:noWrap/>
            <w:vAlign w:val="center"/>
          </w:tcPr>
          <w:p w14:paraId="22BE480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8.34 (-16.33, -0.29)</w:t>
            </w:r>
          </w:p>
        </w:tc>
        <w:tc>
          <w:tcPr>
            <w:tcW w:w="1041" w:type="dxa"/>
            <w:tcBorders>
              <w:top w:val="single" w:sz="4" w:space="0" w:color="auto"/>
              <w:left w:val="single" w:sz="4" w:space="0" w:color="auto"/>
              <w:bottom w:val="single" w:sz="4" w:space="0" w:color="auto"/>
              <w:right w:val="single" w:sz="4" w:space="0" w:color="auto"/>
            </w:tcBorders>
            <w:noWrap/>
            <w:vAlign w:val="center"/>
          </w:tcPr>
          <w:p w14:paraId="78DF020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6 (-6.74, 5.27)</w:t>
            </w:r>
          </w:p>
        </w:tc>
        <w:tc>
          <w:tcPr>
            <w:tcW w:w="905" w:type="dxa"/>
            <w:tcBorders>
              <w:top w:val="single" w:sz="4" w:space="0" w:color="auto"/>
              <w:left w:val="single" w:sz="4" w:space="0" w:color="auto"/>
              <w:bottom w:val="single" w:sz="4" w:space="0" w:color="auto"/>
              <w:right w:val="single" w:sz="4" w:space="0" w:color="auto"/>
            </w:tcBorders>
            <w:noWrap/>
            <w:vAlign w:val="center"/>
          </w:tcPr>
          <w:p w14:paraId="1E5E72B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45 (-13.5, 8.59)</w:t>
            </w:r>
          </w:p>
        </w:tc>
        <w:tc>
          <w:tcPr>
            <w:tcW w:w="1139" w:type="dxa"/>
            <w:tcBorders>
              <w:top w:val="single" w:sz="4" w:space="0" w:color="auto"/>
              <w:left w:val="single" w:sz="4" w:space="0" w:color="auto"/>
              <w:bottom w:val="single" w:sz="4" w:space="0" w:color="auto"/>
              <w:right w:val="single" w:sz="4" w:space="0" w:color="auto"/>
            </w:tcBorders>
            <w:noWrap/>
            <w:vAlign w:val="center"/>
          </w:tcPr>
          <w:p w14:paraId="2863566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Microbial Therapeutics</w:t>
            </w:r>
          </w:p>
        </w:tc>
        <w:tc>
          <w:tcPr>
            <w:tcW w:w="1053" w:type="dxa"/>
            <w:tcBorders>
              <w:top w:val="single" w:sz="4" w:space="0" w:color="auto"/>
              <w:left w:val="single" w:sz="4" w:space="0" w:color="auto"/>
              <w:bottom w:val="single" w:sz="4" w:space="0" w:color="auto"/>
              <w:right w:val="single" w:sz="4" w:space="0" w:color="auto"/>
            </w:tcBorders>
            <w:noWrap/>
            <w:vAlign w:val="center"/>
          </w:tcPr>
          <w:p w14:paraId="05F6A6A8" w14:textId="77777777" w:rsidR="00054567" w:rsidRPr="001C3932" w:rsidRDefault="00054567">
            <w:pPr>
              <w:adjustRightInd w:val="0"/>
              <w:snapToGrid w:val="0"/>
              <w:rPr>
                <w:rFonts w:ascii="Times New Roman" w:hAnsi="Times New Roman" w:cs="Times New Roman"/>
                <w:sz w:val="20"/>
                <w:szCs w:val="20"/>
              </w:rPr>
            </w:pPr>
          </w:p>
        </w:tc>
        <w:tc>
          <w:tcPr>
            <w:tcW w:w="1591" w:type="dxa"/>
            <w:tcBorders>
              <w:top w:val="single" w:sz="4" w:space="0" w:color="auto"/>
              <w:left w:val="single" w:sz="4" w:space="0" w:color="auto"/>
              <w:bottom w:val="single" w:sz="4" w:space="0" w:color="auto"/>
              <w:right w:val="single" w:sz="4" w:space="0" w:color="auto"/>
            </w:tcBorders>
            <w:noWrap/>
            <w:vAlign w:val="center"/>
          </w:tcPr>
          <w:p w14:paraId="62642A76"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07635BBD"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06F6B4D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9.7 (0.81, 18.53)</w:t>
            </w:r>
          </w:p>
        </w:tc>
        <w:tc>
          <w:tcPr>
            <w:tcW w:w="1264" w:type="dxa"/>
            <w:tcBorders>
              <w:top w:val="single" w:sz="4" w:space="0" w:color="auto"/>
              <w:left w:val="single" w:sz="4" w:space="0" w:color="auto"/>
              <w:bottom w:val="single" w:sz="4" w:space="0" w:color="auto"/>
              <w:right w:val="single" w:sz="4" w:space="0" w:color="auto"/>
            </w:tcBorders>
            <w:noWrap/>
            <w:vAlign w:val="center"/>
          </w:tcPr>
          <w:p w14:paraId="4184C93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6.14 (-2.83, 15.05)</w:t>
            </w:r>
          </w:p>
        </w:tc>
        <w:tc>
          <w:tcPr>
            <w:tcW w:w="1187" w:type="dxa"/>
            <w:tcBorders>
              <w:top w:val="single" w:sz="4" w:space="0" w:color="auto"/>
              <w:left w:val="single" w:sz="4" w:space="0" w:color="auto"/>
              <w:bottom w:val="single" w:sz="4" w:space="0" w:color="auto"/>
              <w:right w:val="single" w:sz="4" w:space="0" w:color="auto"/>
            </w:tcBorders>
            <w:noWrap/>
            <w:vAlign w:val="center"/>
          </w:tcPr>
          <w:p w14:paraId="1E2726E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9.97 (10.66, 29.21)</w:t>
            </w:r>
          </w:p>
        </w:tc>
        <w:tc>
          <w:tcPr>
            <w:tcW w:w="1014" w:type="dxa"/>
            <w:tcBorders>
              <w:top w:val="single" w:sz="4" w:space="0" w:color="auto"/>
              <w:left w:val="single" w:sz="4" w:space="0" w:color="auto"/>
              <w:bottom w:val="single" w:sz="4" w:space="0" w:color="auto"/>
              <w:right w:val="single" w:sz="4" w:space="0" w:color="auto"/>
            </w:tcBorders>
            <w:noWrap/>
            <w:vAlign w:val="center"/>
          </w:tcPr>
          <w:p w14:paraId="5F0C5E6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8.79 (-31.53, 13.87)</w:t>
            </w:r>
          </w:p>
        </w:tc>
        <w:tc>
          <w:tcPr>
            <w:tcW w:w="1019" w:type="dxa"/>
            <w:tcBorders>
              <w:top w:val="single" w:sz="4" w:space="0" w:color="auto"/>
              <w:left w:val="single" w:sz="4" w:space="0" w:color="auto"/>
              <w:bottom w:val="single" w:sz="4" w:space="0" w:color="auto"/>
              <w:right w:val="single" w:sz="4" w:space="0" w:color="auto"/>
            </w:tcBorders>
            <w:noWrap/>
            <w:vAlign w:val="center"/>
          </w:tcPr>
          <w:p w14:paraId="788EAA9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1.74 (9.97, 33.44)</w:t>
            </w:r>
          </w:p>
        </w:tc>
        <w:tc>
          <w:tcPr>
            <w:tcW w:w="913" w:type="dxa"/>
            <w:tcBorders>
              <w:top w:val="single" w:sz="4" w:space="0" w:color="auto"/>
              <w:left w:val="single" w:sz="4" w:space="0" w:color="auto"/>
              <w:bottom w:val="single" w:sz="4" w:space="0" w:color="auto"/>
              <w:right w:val="single" w:sz="4" w:space="0" w:color="auto"/>
            </w:tcBorders>
            <w:noWrap/>
            <w:vAlign w:val="center"/>
          </w:tcPr>
          <w:p w14:paraId="1433A23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6.88 (-2.27, 15.96)</w:t>
            </w:r>
          </w:p>
        </w:tc>
        <w:tc>
          <w:tcPr>
            <w:tcW w:w="931" w:type="dxa"/>
            <w:tcBorders>
              <w:top w:val="single" w:sz="4" w:space="0" w:color="auto"/>
              <w:left w:val="single" w:sz="4" w:space="0" w:color="auto"/>
              <w:bottom w:val="single" w:sz="4" w:space="0" w:color="auto"/>
              <w:right w:val="single" w:sz="4" w:space="0" w:color="auto"/>
            </w:tcBorders>
            <w:noWrap/>
            <w:vAlign w:val="center"/>
          </w:tcPr>
          <w:p w14:paraId="1BE33B4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4.97 (-4.33, 14.23)</w:t>
            </w:r>
          </w:p>
        </w:tc>
        <w:tc>
          <w:tcPr>
            <w:tcW w:w="1104" w:type="dxa"/>
            <w:tcBorders>
              <w:top w:val="single" w:sz="4" w:space="0" w:color="auto"/>
              <w:left w:val="single" w:sz="4" w:space="0" w:color="auto"/>
              <w:bottom w:val="single" w:sz="4" w:space="0" w:color="auto"/>
              <w:right w:val="single" w:sz="4" w:space="0" w:color="auto"/>
            </w:tcBorders>
            <w:noWrap/>
            <w:vAlign w:val="center"/>
          </w:tcPr>
          <w:p w14:paraId="7764D83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 (-11.37, 11.58)</w:t>
            </w:r>
          </w:p>
        </w:tc>
        <w:tc>
          <w:tcPr>
            <w:tcW w:w="1041" w:type="dxa"/>
            <w:tcBorders>
              <w:top w:val="single" w:sz="4" w:space="0" w:color="auto"/>
              <w:left w:val="single" w:sz="4" w:space="0" w:color="auto"/>
              <w:bottom w:val="single" w:sz="4" w:space="0" w:color="auto"/>
              <w:right w:val="single" w:sz="4" w:space="0" w:color="auto"/>
            </w:tcBorders>
            <w:noWrap/>
            <w:vAlign w:val="center"/>
          </w:tcPr>
          <w:p w14:paraId="72C7D19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7.7 (-2.51, 17.86)</w:t>
            </w:r>
          </w:p>
        </w:tc>
        <w:tc>
          <w:tcPr>
            <w:tcW w:w="905" w:type="dxa"/>
            <w:tcBorders>
              <w:top w:val="single" w:sz="4" w:space="0" w:color="auto"/>
              <w:left w:val="single" w:sz="4" w:space="0" w:color="auto"/>
              <w:bottom w:val="single" w:sz="4" w:space="0" w:color="auto"/>
              <w:right w:val="single" w:sz="4" w:space="0" w:color="auto"/>
            </w:tcBorders>
            <w:noWrap/>
            <w:vAlign w:val="center"/>
          </w:tcPr>
          <w:p w14:paraId="76C10B7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5.98 (-7.78, 19.79)</w:t>
            </w:r>
          </w:p>
        </w:tc>
        <w:tc>
          <w:tcPr>
            <w:tcW w:w="1139" w:type="dxa"/>
            <w:tcBorders>
              <w:top w:val="single" w:sz="4" w:space="0" w:color="auto"/>
              <w:left w:val="single" w:sz="4" w:space="0" w:color="auto"/>
              <w:bottom w:val="single" w:sz="4" w:space="0" w:color="auto"/>
              <w:right w:val="single" w:sz="4" w:space="0" w:color="auto"/>
            </w:tcBorders>
            <w:noWrap/>
            <w:vAlign w:val="center"/>
          </w:tcPr>
          <w:p w14:paraId="66E28EB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8.44 (-1.05, 17.9)</w:t>
            </w:r>
          </w:p>
        </w:tc>
        <w:tc>
          <w:tcPr>
            <w:tcW w:w="1053" w:type="dxa"/>
            <w:tcBorders>
              <w:top w:val="single" w:sz="4" w:space="0" w:color="auto"/>
              <w:left w:val="single" w:sz="4" w:space="0" w:color="auto"/>
              <w:bottom w:val="single" w:sz="4" w:space="0" w:color="auto"/>
              <w:right w:val="single" w:sz="4" w:space="0" w:color="auto"/>
            </w:tcBorders>
            <w:noWrap/>
            <w:vAlign w:val="center"/>
          </w:tcPr>
          <w:p w14:paraId="1C89769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anomedicine</w:t>
            </w:r>
          </w:p>
        </w:tc>
        <w:tc>
          <w:tcPr>
            <w:tcW w:w="1591" w:type="dxa"/>
            <w:tcBorders>
              <w:top w:val="single" w:sz="4" w:space="0" w:color="auto"/>
              <w:left w:val="single" w:sz="4" w:space="0" w:color="auto"/>
              <w:bottom w:val="single" w:sz="4" w:space="0" w:color="auto"/>
              <w:right w:val="single" w:sz="4" w:space="0" w:color="auto"/>
            </w:tcBorders>
            <w:noWrap/>
            <w:vAlign w:val="center"/>
          </w:tcPr>
          <w:p w14:paraId="60967715"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06A78067" w14:textId="77777777">
        <w:trPr>
          <w:trHeight w:val="288"/>
        </w:trPr>
        <w:tc>
          <w:tcPr>
            <w:tcW w:w="1013" w:type="dxa"/>
            <w:tcBorders>
              <w:top w:val="single" w:sz="4" w:space="0" w:color="auto"/>
              <w:left w:val="single" w:sz="4" w:space="0" w:color="auto"/>
              <w:bottom w:val="single" w:sz="4" w:space="0" w:color="auto"/>
              <w:right w:val="single" w:sz="4" w:space="0" w:color="auto"/>
            </w:tcBorders>
            <w:noWrap/>
            <w:vAlign w:val="center"/>
          </w:tcPr>
          <w:p w14:paraId="09C325D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9.07 (0.32, 17.77)</w:t>
            </w:r>
          </w:p>
        </w:tc>
        <w:tc>
          <w:tcPr>
            <w:tcW w:w="1264" w:type="dxa"/>
            <w:tcBorders>
              <w:top w:val="single" w:sz="4" w:space="0" w:color="auto"/>
              <w:left w:val="single" w:sz="4" w:space="0" w:color="auto"/>
              <w:bottom w:val="single" w:sz="4" w:space="0" w:color="auto"/>
              <w:right w:val="single" w:sz="4" w:space="0" w:color="auto"/>
            </w:tcBorders>
            <w:noWrap/>
            <w:vAlign w:val="center"/>
          </w:tcPr>
          <w:p w14:paraId="1E8FB48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5.52 (-3.33, 14.31)</w:t>
            </w:r>
          </w:p>
        </w:tc>
        <w:tc>
          <w:tcPr>
            <w:tcW w:w="1187" w:type="dxa"/>
            <w:tcBorders>
              <w:top w:val="single" w:sz="4" w:space="0" w:color="auto"/>
              <w:left w:val="single" w:sz="4" w:space="0" w:color="auto"/>
              <w:bottom w:val="single" w:sz="4" w:space="0" w:color="auto"/>
              <w:right w:val="single" w:sz="4" w:space="0" w:color="auto"/>
            </w:tcBorders>
            <w:noWrap/>
            <w:vAlign w:val="center"/>
          </w:tcPr>
          <w:p w14:paraId="0A0E39F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9.33 (10.19, 28.46)</w:t>
            </w:r>
          </w:p>
        </w:tc>
        <w:tc>
          <w:tcPr>
            <w:tcW w:w="1014" w:type="dxa"/>
            <w:tcBorders>
              <w:top w:val="single" w:sz="4" w:space="0" w:color="auto"/>
              <w:left w:val="single" w:sz="4" w:space="0" w:color="auto"/>
              <w:bottom w:val="single" w:sz="4" w:space="0" w:color="auto"/>
              <w:right w:val="single" w:sz="4" w:space="0" w:color="auto"/>
            </w:tcBorders>
            <w:noWrap/>
            <w:vAlign w:val="center"/>
          </w:tcPr>
          <w:p w14:paraId="5ED2DA8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9.48 (-32.04, 13.27)</w:t>
            </w:r>
          </w:p>
        </w:tc>
        <w:tc>
          <w:tcPr>
            <w:tcW w:w="1019" w:type="dxa"/>
            <w:tcBorders>
              <w:top w:val="single" w:sz="4" w:space="0" w:color="auto"/>
              <w:left w:val="single" w:sz="4" w:space="0" w:color="auto"/>
              <w:bottom w:val="single" w:sz="4" w:space="0" w:color="auto"/>
              <w:right w:val="single" w:sz="4" w:space="0" w:color="auto"/>
            </w:tcBorders>
            <w:noWrap/>
            <w:vAlign w:val="center"/>
          </w:tcPr>
          <w:p w14:paraId="5A15408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21.1 (9.38, 32.79)</w:t>
            </w:r>
          </w:p>
        </w:tc>
        <w:tc>
          <w:tcPr>
            <w:tcW w:w="913" w:type="dxa"/>
            <w:tcBorders>
              <w:top w:val="single" w:sz="4" w:space="0" w:color="auto"/>
              <w:left w:val="single" w:sz="4" w:space="0" w:color="auto"/>
              <w:bottom w:val="single" w:sz="4" w:space="0" w:color="auto"/>
              <w:right w:val="single" w:sz="4" w:space="0" w:color="auto"/>
            </w:tcBorders>
            <w:noWrap/>
            <w:vAlign w:val="center"/>
          </w:tcPr>
          <w:p w14:paraId="7C5A828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6.24 (-2.73, 15.15)</w:t>
            </w:r>
          </w:p>
        </w:tc>
        <w:tc>
          <w:tcPr>
            <w:tcW w:w="931" w:type="dxa"/>
            <w:tcBorders>
              <w:top w:val="single" w:sz="4" w:space="0" w:color="auto"/>
              <w:left w:val="single" w:sz="4" w:space="0" w:color="auto"/>
              <w:bottom w:val="single" w:sz="4" w:space="0" w:color="auto"/>
              <w:right w:val="single" w:sz="4" w:space="0" w:color="auto"/>
            </w:tcBorders>
            <w:noWrap/>
            <w:vAlign w:val="center"/>
          </w:tcPr>
          <w:p w14:paraId="374EEB1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4.34 (-4.79, 13.47)</w:t>
            </w:r>
          </w:p>
        </w:tc>
        <w:tc>
          <w:tcPr>
            <w:tcW w:w="1104" w:type="dxa"/>
            <w:tcBorders>
              <w:top w:val="single" w:sz="4" w:space="0" w:color="auto"/>
              <w:left w:val="single" w:sz="4" w:space="0" w:color="auto"/>
              <w:bottom w:val="single" w:sz="4" w:space="0" w:color="auto"/>
              <w:right w:val="single" w:sz="4" w:space="0" w:color="auto"/>
            </w:tcBorders>
            <w:noWrap/>
            <w:vAlign w:val="center"/>
          </w:tcPr>
          <w:p w14:paraId="699E582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2 (-5.33, 4.31)</w:t>
            </w:r>
          </w:p>
        </w:tc>
        <w:tc>
          <w:tcPr>
            <w:tcW w:w="1041" w:type="dxa"/>
            <w:tcBorders>
              <w:top w:val="single" w:sz="4" w:space="0" w:color="auto"/>
              <w:left w:val="single" w:sz="4" w:space="0" w:color="auto"/>
              <w:bottom w:val="single" w:sz="4" w:space="0" w:color="auto"/>
              <w:right w:val="single" w:sz="4" w:space="0" w:color="auto"/>
            </w:tcBorders>
            <w:noWrap/>
            <w:vAlign w:val="center"/>
          </w:tcPr>
          <w:p w14:paraId="7AA7C45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7.07 (-3.03, 17.11)</w:t>
            </w:r>
          </w:p>
        </w:tc>
        <w:tc>
          <w:tcPr>
            <w:tcW w:w="905" w:type="dxa"/>
            <w:tcBorders>
              <w:top w:val="single" w:sz="4" w:space="0" w:color="auto"/>
              <w:left w:val="single" w:sz="4" w:space="0" w:color="auto"/>
              <w:bottom w:val="single" w:sz="4" w:space="0" w:color="auto"/>
              <w:right w:val="single" w:sz="4" w:space="0" w:color="auto"/>
            </w:tcBorders>
            <w:noWrap/>
            <w:vAlign w:val="center"/>
          </w:tcPr>
          <w:p w14:paraId="11248CC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5.38 (-8.39, 19.03)</w:t>
            </w:r>
          </w:p>
        </w:tc>
        <w:tc>
          <w:tcPr>
            <w:tcW w:w="1139" w:type="dxa"/>
            <w:tcBorders>
              <w:top w:val="single" w:sz="4" w:space="0" w:color="auto"/>
              <w:left w:val="single" w:sz="4" w:space="0" w:color="auto"/>
              <w:bottom w:val="single" w:sz="4" w:space="0" w:color="auto"/>
              <w:right w:val="single" w:sz="4" w:space="0" w:color="auto"/>
            </w:tcBorders>
            <w:noWrap/>
            <w:vAlign w:val="center"/>
          </w:tcPr>
          <w:p w14:paraId="4239B7A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7.82 (-1.55, 17.13)</w:t>
            </w:r>
          </w:p>
        </w:tc>
        <w:tc>
          <w:tcPr>
            <w:tcW w:w="1053" w:type="dxa"/>
            <w:tcBorders>
              <w:top w:val="single" w:sz="4" w:space="0" w:color="auto"/>
              <w:left w:val="single" w:sz="4" w:space="0" w:color="auto"/>
              <w:bottom w:val="single" w:sz="4" w:space="0" w:color="auto"/>
              <w:right w:val="single" w:sz="4" w:space="0" w:color="auto"/>
            </w:tcBorders>
            <w:noWrap/>
            <w:vAlign w:val="center"/>
          </w:tcPr>
          <w:p w14:paraId="3B46C00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2 (-13.11, 11.81)</w:t>
            </w:r>
          </w:p>
        </w:tc>
        <w:tc>
          <w:tcPr>
            <w:tcW w:w="1591" w:type="dxa"/>
            <w:tcBorders>
              <w:top w:val="single" w:sz="4" w:space="0" w:color="auto"/>
              <w:left w:val="single" w:sz="4" w:space="0" w:color="auto"/>
              <w:bottom w:val="single" w:sz="4" w:space="0" w:color="auto"/>
              <w:right w:val="single" w:sz="4" w:space="0" w:color="auto"/>
            </w:tcBorders>
            <w:noWrap/>
            <w:vAlign w:val="center"/>
          </w:tcPr>
          <w:p w14:paraId="2441C84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ell Therapy+</w:t>
            </w:r>
          </w:p>
          <w:p w14:paraId="0AAC14D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europrotective Agent</w:t>
            </w:r>
          </w:p>
        </w:tc>
      </w:tr>
    </w:tbl>
    <w:p w14:paraId="38D85247" w14:textId="590D753E" w:rsidR="00054567" w:rsidRPr="0017162C" w:rsidRDefault="00FA605D">
      <w:pPr>
        <w:adjustRightInd w:val="0"/>
        <w:snapToGrid w:val="0"/>
        <w:rPr>
          <w:rFonts w:ascii="Times New Roman" w:hAnsi="Times New Roman" w:cs="Times New Roman" w:hint="eastAsia"/>
          <w:sz w:val="20"/>
          <w:szCs w:val="20"/>
        </w:rPr>
      </w:pPr>
      <w:r w:rsidRPr="001C3932">
        <w:rPr>
          <w:rFonts w:ascii="Times New Roman" w:hAnsi="Times New Roman" w:cs="Times New Roman"/>
          <w:i/>
          <w:iCs/>
          <w:sz w:val="20"/>
          <w:szCs w:val="20"/>
        </w:rPr>
        <w:t>Note:</w:t>
      </w:r>
      <w:r w:rsidRPr="001C3932">
        <w:rPr>
          <w:rFonts w:ascii="Times New Roman" w:hAnsi="Times New Roman" w:cs="Times New Roman"/>
          <w:sz w:val="20"/>
          <w:szCs w:val="20"/>
        </w:rPr>
        <w:t xml:space="preserve"> Each cell shows the mean difference (MD) with 95% credible intervals (CrIs) for the intervention in the row compared with that in the column. A higher MD indicates a higher forced vital capacity (FVC), while 0 indicates no difference between the two interventions. Bolded values represent statistically significant increases in FVC.</w:t>
      </w:r>
    </w:p>
    <w:sectPr w:rsidR="00054567" w:rsidRPr="0017162C" w:rsidSect="00E47402">
      <w:footerReference w:type="default" r:id="rId8"/>
      <w:endnotePr>
        <w:numFmt w:val="decimal"/>
      </w:endnotePr>
      <w:pgSz w:w="23811" w:h="16838" w:orient="landscape" w:code="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B00EB5" w14:textId="77777777" w:rsidR="00F513BF" w:rsidRDefault="00F513BF">
      <w:r>
        <w:separator/>
      </w:r>
    </w:p>
  </w:endnote>
  <w:endnote w:type="continuationSeparator" w:id="0">
    <w:p w14:paraId="79A6691D" w14:textId="77777777" w:rsidR="00F513BF" w:rsidRDefault="00F51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8921658"/>
    </w:sdtPr>
    <w:sdtEndPr/>
    <w:sdtContent>
      <w:p w14:paraId="40959CA5" w14:textId="7B100D52" w:rsidR="00054567" w:rsidRDefault="00FA605D">
        <w:pPr>
          <w:pStyle w:val="aa"/>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411CB9" w14:textId="77777777" w:rsidR="00F513BF" w:rsidRDefault="00F513BF">
      <w:r>
        <w:separator/>
      </w:r>
    </w:p>
  </w:footnote>
  <w:footnote w:type="continuationSeparator" w:id="0">
    <w:p w14:paraId="4212F06C" w14:textId="77777777" w:rsidR="00F513BF" w:rsidRDefault="00F513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97200"/>
    <w:multiLevelType w:val="multilevel"/>
    <w:tmpl w:val="0F697200"/>
    <w:lvl w:ilvl="0">
      <w:start w:val="1"/>
      <w:numFmt w:val="decimal"/>
      <w:pStyle w:val="a"/>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1" w15:restartNumberingAfterBreak="0">
    <w:nsid w:val="19284845"/>
    <w:multiLevelType w:val="multilevel"/>
    <w:tmpl w:val="19284845"/>
    <w:lvl w:ilvl="0">
      <w:start w:val="1"/>
      <w:numFmt w:val="decimal"/>
      <w:pStyle w:val="a0"/>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2" w15:restartNumberingAfterBreak="0">
    <w:nsid w:val="258A50A3"/>
    <w:multiLevelType w:val="multilevel"/>
    <w:tmpl w:val="258A50A3"/>
    <w:lvl w:ilvl="0">
      <w:start w:val="1"/>
      <w:numFmt w:val="decimal"/>
      <w:suff w:val="space"/>
      <w:lvlText w:val="3.%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623568ED"/>
    <w:multiLevelType w:val="multilevel"/>
    <w:tmpl w:val="623568ED"/>
    <w:lvl w:ilvl="0">
      <w:start w:val="1"/>
      <w:numFmt w:val="decimal"/>
      <w:suff w:val="space"/>
      <w:lvlText w:val="2.%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74D26E57"/>
    <w:multiLevelType w:val="multilevel"/>
    <w:tmpl w:val="74D26E57"/>
    <w:lvl w:ilvl="0">
      <w:start w:val="1"/>
      <w:numFmt w:val="decimal"/>
      <w:suff w:val="space"/>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75604152"/>
    <w:multiLevelType w:val="multilevel"/>
    <w:tmpl w:val="75604152"/>
    <w:lvl w:ilvl="0">
      <w:start w:val="1"/>
      <w:numFmt w:val="decimal"/>
      <w:suff w:val="space"/>
      <w:lvlText w:val="3.2.%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Y2NzC3NLQ0MjYyMjBX0lEKTi0uzszPAykwrgUA+wKQ1SwAAAA="/>
    <w:docVar w:name="commondata" w:val="eyJoZGlkIjoiMjE3ODRlZjRkZTI5ZTQ2MzU4NDcyY2MyMDI1ZDA2OTMifQ=="/>
    <w:docVar w:name="EN.InstantFormat" w:val="&lt;ENInstantFormat&gt;&lt;Enabled&gt;1&lt;/Enabled&gt;&lt;ScanUnformatted&gt;1&lt;/ScanUnformatted&gt;&lt;ScanChanges&gt;1&lt;/ScanChanges&gt;&lt;Suspended&gt;1&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staa05kx099nex05sx99w8zse5d2ererfx&quot;&gt;26.2.14 R1 160参考文献&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record-ids&gt;&lt;/item&gt;&lt;/Libraries&gt;"/>
  </w:docVars>
  <w:rsids>
    <w:rsidRoot w:val="00593CC6"/>
    <w:rsid w:val="00004620"/>
    <w:rsid w:val="00004804"/>
    <w:rsid w:val="00004ACF"/>
    <w:rsid w:val="00005794"/>
    <w:rsid w:val="00011E0A"/>
    <w:rsid w:val="00013A5C"/>
    <w:rsid w:val="00013ED6"/>
    <w:rsid w:val="000145B6"/>
    <w:rsid w:val="00015304"/>
    <w:rsid w:val="00016EF0"/>
    <w:rsid w:val="00021F18"/>
    <w:rsid w:val="00022880"/>
    <w:rsid w:val="0002410D"/>
    <w:rsid w:val="00026DE7"/>
    <w:rsid w:val="0002714A"/>
    <w:rsid w:val="00027B2F"/>
    <w:rsid w:val="00030EF8"/>
    <w:rsid w:val="000314A5"/>
    <w:rsid w:val="00032FAE"/>
    <w:rsid w:val="000356DA"/>
    <w:rsid w:val="00040484"/>
    <w:rsid w:val="000408CE"/>
    <w:rsid w:val="00041009"/>
    <w:rsid w:val="000415CB"/>
    <w:rsid w:val="00042537"/>
    <w:rsid w:val="00043F79"/>
    <w:rsid w:val="000441A5"/>
    <w:rsid w:val="000456EC"/>
    <w:rsid w:val="0004588A"/>
    <w:rsid w:val="00045D19"/>
    <w:rsid w:val="00046384"/>
    <w:rsid w:val="000465A1"/>
    <w:rsid w:val="00047E65"/>
    <w:rsid w:val="00054567"/>
    <w:rsid w:val="00054D12"/>
    <w:rsid w:val="00055F98"/>
    <w:rsid w:val="00061824"/>
    <w:rsid w:val="00061F2B"/>
    <w:rsid w:val="00062540"/>
    <w:rsid w:val="000639E9"/>
    <w:rsid w:val="00063B9F"/>
    <w:rsid w:val="00065D49"/>
    <w:rsid w:val="00067225"/>
    <w:rsid w:val="00067766"/>
    <w:rsid w:val="000679F7"/>
    <w:rsid w:val="00074277"/>
    <w:rsid w:val="000776E1"/>
    <w:rsid w:val="0008020E"/>
    <w:rsid w:val="00080A6E"/>
    <w:rsid w:val="00081960"/>
    <w:rsid w:val="00084880"/>
    <w:rsid w:val="00086655"/>
    <w:rsid w:val="0009035E"/>
    <w:rsid w:val="000922A5"/>
    <w:rsid w:val="00094788"/>
    <w:rsid w:val="00094D62"/>
    <w:rsid w:val="00097C00"/>
    <w:rsid w:val="00097FD1"/>
    <w:rsid w:val="000A0FE9"/>
    <w:rsid w:val="000A425C"/>
    <w:rsid w:val="000A5E08"/>
    <w:rsid w:val="000A6636"/>
    <w:rsid w:val="000B1A24"/>
    <w:rsid w:val="000B212B"/>
    <w:rsid w:val="000B595F"/>
    <w:rsid w:val="000B668F"/>
    <w:rsid w:val="000B7ECF"/>
    <w:rsid w:val="000C1A87"/>
    <w:rsid w:val="000C4479"/>
    <w:rsid w:val="000C504C"/>
    <w:rsid w:val="000C5DB1"/>
    <w:rsid w:val="000C61AC"/>
    <w:rsid w:val="000C6D23"/>
    <w:rsid w:val="000C72C1"/>
    <w:rsid w:val="000C7950"/>
    <w:rsid w:val="000C7CD2"/>
    <w:rsid w:val="000D098C"/>
    <w:rsid w:val="000D19E7"/>
    <w:rsid w:val="000D2CDF"/>
    <w:rsid w:val="000D2F69"/>
    <w:rsid w:val="000D5DCE"/>
    <w:rsid w:val="000D67B7"/>
    <w:rsid w:val="000D72AF"/>
    <w:rsid w:val="000E3166"/>
    <w:rsid w:val="000E47E9"/>
    <w:rsid w:val="000E6737"/>
    <w:rsid w:val="000E67D5"/>
    <w:rsid w:val="000E7BDC"/>
    <w:rsid w:val="000F0674"/>
    <w:rsid w:val="000F33DF"/>
    <w:rsid w:val="000F5FF7"/>
    <w:rsid w:val="00101442"/>
    <w:rsid w:val="00103922"/>
    <w:rsid w:val="001041F6"/>
    <w:rsid w:val="0010497F"/>
    <w:rsid w:val="00105D4A"/>
    <w:rsid w:val="0010666C"/>
    <w:rsid w:val="001103F6"/>
    <w:rsid w:val="0011390B"/>
    <w:rsid w:val="00114AAA"/>
    <w:rsid w:val="00115A2D"/>
    <w:rsid w:val="001175A7"/>
    <w:rsid w:val="00117741"/>
    <w:rsid w:val="00117A4D"/>
    <w:rsid w:val="0012272E"/>
    <w:rsid w:val="00123F19"/>
    <w:rsid w:val="001250DB"/>
    <w:rsid w:val="00127955"/>
    <w:rsid w:val="00131236"/>
    <w:rsid w:val="00131DF6"/>
    <w:rsid w:val="001348D2"/>
    <w:rsid w:val="001357F1"/>
    <w:rsid w:val="001363AC"/>
    <w:rsid w:val="0013648E"/>
    <w:rsid w:val="00136DE4"/>
    <w:rsid w:val="00143972"/>
    <w:rsid w:val="00143C80"/>
    <w:rsid w:val="00144804"/>
    <w:rsid w:val="001449CC"/>
    <w:rsid w:val="001468FD"/>
    <w:rsid w:val="00147241"/>
    <w:rsid w:val="001504D6"/>
    <w:rsid w:val="00151EAD"/>
    <w:rsid w:val="00153956"/>
    <w:rsid w:val="0016216C"/>
    <w:rsid w:val="00166C83"/>
    <w:rsid w:val="0017162C"/>
    <w:rsid w:val="001729FD"/>
    <w:rsid w:val="00174069"/>
    <w:rsid w:val="00181C08"/>
    <w:rsid w:val="00182CB1"/>
    <w:rsid w:val="00184A4B"/>
    <w:rsid w:val="00187ACA"/>
    <w:rsid w:val="00190F24"/>
    <w:rsid w:val="00192D97"/>
    <w:rsid w:val="00197CC4"/>
    <w:rsid w:val="001A16C3"/>
    <w:rsid w:val="001A2ACF"/>
    <w:rsid w:val="001A3F35"/>
    <w:rsid w:val="001B2A4D"/>
    <w:rsid w:val="001B3085"/>
    <w:rsid w:val="001B4002"/>
    <w:rsid w:val="001B6BB2"/>
    <w:rsid w:val="001B7909"/>
    <w:rsid w:val="001B7E96"/>
    <w:rsid w:val="001C0A7C"/>
    <w:rsid w:val="001C0BBF"/>
    <w:rsid w:val="001C258D"/>
    <w:rsid w:val="001C3932"/>
    <w:rsid w:val="001C4450"/>
    <w:rsid w:val="001C5600"/>
    <w:rsid w:val="001C5C01"/>
    <w:rsid w:val="001D02DF"/>
    <w:rsid w:val="001D2713"/>
    <w:rsid w:val="001D388E"/>
    <w:rsid w:val="001E0488"/>
    <w:rsid w:val="001E2A82"/>
    <w:rsid w:val="001F09CB"/>
    <w:rsid w:val="001F09FA"/>
    <w:rsid w:val="001F265E"/>
    <w:rsid w:val="001F3160"/>
    <w:rsid w:val="001F3DA4"/>
    <w:rsid w:val="001F618F"/>
    <w:rsid w:val="001F73A8"/>
    <w:rsid w:val="00200CAB"/>
    <w:rsid w:val="0020665E"/>
    <w:rsid w:val="002077A9"/>
    <w:rsid w:val="00210289"/>
    <w:rsid w:val="002110A3"/>
    <w:rsid w:val="00211422"/>
    <w:rsid w:val="002132A0"/>
    <w:rsid w:val="00214AEF"/>
    <w:rsid w:val="002165AA"/>
    <w:rsid w:val="002232FC"/>
    <w:rsid w:val="0022405C"/>
    <w:rsid w:val="00224516"/>
    <w:rsid w:val="002303F5"/>
    <w:rsid w:val="002307BD"/>
    <w:rsid w:val="00234577"/>
    <w:rsid w:val="00234EF6"/>
    <w:rsid w:val="00241B85"/>
    <w:rsid w:val="002437DD"/>
    <w:rsid w:val="00244610"/>
    <w:rsid w:val="00245EA3"/>
    <w:rsid w:val="00246740"/>
    <w:rsid w:val="002500D0"/>
    <w:rsid w:val="00250654"/>
    <w:rsid w:val="00252536"/>
    <w:rsid w:val="00252F17"/>
    <w:rsid w:val="002541D3"/>
    <w:rsid w:val="00256281"/>
    <w:rsid w:val="0025632C"/>
    <w:rsid w:val="00265BC1"/>
    <w:rsid w:val="00267C34"/>
    <w:rsid w:val="0027077B"/>
    <w:rsid w:val="00272487"/>
    <w:rsid w:val="00272A76"/>
    <w:rsid w:val="00272AB9"/>
    <w:rsid w:val="0027359E"/>
    <w:rsid w:val="00274AA3"/>
    <w:rsid w:val="002761E7"/>
    <w:rsid w:val="00276D94"/>
    <w:rsid w:val="00277725"/>
    <w:rsid w:val="00277F2A"/>
    <w:rsid w:val="0028016A"/>
    <w:rsid w:val="00281519"/>
    <w:rsid w:val="002851C8"/>
    <w:rsid w:val="002869DB"/>
    <w:rsid w:val="002872B0"/>
    <w:rsid w:val="002873E9"/>
    <w:rsid w:val="00290546"/>
    <w:rsid w:val="00291371"/>
    <w:rsid w:val="002934B1"/>
    <w:rsid w:val="00294450"/>
    <w:rsid w:val="002956A3"/>
    <w:rsid w:val="002A0055"/>
    <w:rsid w:val="002A16CE"/>
    <w:rsid w:val="002A5D00"/>
    <w:rsid w:val="002A6C1E"/>
    <w:rsid w:val="002A70E9"/>
    <w:rsid w:val="002A7140"/>
    <w:rsid w:val="002A7353"/>
    <w:rsid w:val="002B1066"/>
    <w:rsid w:val="002B69C2"/>
    <w:rsid w:val="002B7B2D"/>
    <w:rsid w:val="002C0530"/>
    <w:rsid w:val="002C0812"/>
    <w:rsid w:val="002C1D91"/>
    <w:rsid w:val="002C248E"/>
    <w:rsid w:val="002C3531"/>
    <w:rsid w:val="002C3596"/>
    <w:rsid w:val="002C35AA"/>
    <w:rsid w:val="002C4EB1"/>
    <w:rsid w:val="002D07A6"/>
    <w:rsid w:val="002D0A3F"/>
    <w:rsid w:val="002D3DA0"/>
    <w:rsid w:val="002D4E08"/>
    <w:rsid w:val="002D5DFA"/>
    <w:rsid w:val="002D73F1"/>
    <w:rsid w:val="002D777F"/>
    <w:rsid w:val="002E160F"/>
    <w:rsid w:val="002E2A22"/>
    <w:rsid w:val="002E3C7B"/>
    <w:rsid w:val="002F0F80"/>
    <w:rsid w:val="002F28D4"/>
    <w:rsid w:val="002F3064"/>
    <w:rsid w:val="002F4554"/>
    <w:rsid w:val="002F5560"/>
    <w:rsid w:val="002F6DD7"/>
    <w:rsid w:val="002F7807"/>
    <w:rsid w:val="002F7DC1"/>
    <w:rsid w:val="0030017D"/>
    <w:rsid w:val="00301713"/>
    <w:rsid w:val="00302925"/>
    <w:rsid w:val="00304530"/>
    <w:rsid w:val="00306458"/>
    <w:rsid w:val="00307407"/>
    <w:rsid w:val="00310CFE"/>
    <w:rsid w:val="0031140E"/>
    <w:rsid w:val="003126EF"/>
    <w:rsid w:val="00312E2C"/>
    <w:rsid w:val="0031635F"/>
    <w:rsid w:val="00316C73"/>
    <w:rsid w:val="0031779D"/>
    <w:rsid w:val="00321D78"/>
    <w:rsid w:val="00325A0C"/>
    <w:rsid w:val="003305B4"/>
    <w:rsid w:val="003306D6"/>
    <w:rsid w:val="00332122"/>
    <w:rsid w:val="00332D3B"/>
    <w:rsid w:val="003332A1"/>
    <w:rsid w:val="00334F38"/>
    <w:rsid w:val="00337458"/>
    <w:rsid w:val="003406F5"/>
    <w:rsid w:val="00341114"/>
    <w:rsid w:val="00344101"/>
    <w:rsid w:val="00344B63"/>
    <w:rsid w:val="0035087A"/>
    <w:rsid w:val="003528A1"/>
    <w:rsid w:val="003557DA"/>
    <w:rsid w:val="003579FF"/>
    <w:rsid w:val="00362FD0"/>
    <w:rsid w:val="00364056"/>
    <w:rsid w:val="00364709"/>
    <w:rsid w:val="00365F17"/>
    <w:rsid w:val="00367217"/>
    <w:rsid w:val="00367D2B"/>
    <w:rsid w:val="00371106"/>
    <w:rsid w:val="0037216B"/>
    <w:rsid w:val="00373086"/>
    <w:rsid w:val="00382762"/>
    <w:rsid w:val="00383DD1"/>
    <w:rsid w:val="00383FD2"/>
    <w:rsid w:val="00385B6E"/>
    <w:rsid w:val="003911A2"/>
    <w:rsid w:val="00392E07"/>
    <w:rsid w:val="003938A1"/>
    <w:rsid w:val="003943A6"/>
    <w:rsid w:val="00394697"/>
    <w:rsid w:val="00394E71"/>
    <w:rsid w:val="00397ECF"/>
    <w:rsid w:val="003A2118"/>
    <w:rsid w:val="003A7A56"/>
    <w:rsid w:val="003B00B4"/>
    <w:rsid w:val="003B21F5"/>
    <w:rsid w:val="003B630F"/>
    <w:rsid w:val="003C08D6"/>
    <w:rsid w:val="003C0D28"/>
    <w:rsid w:val="003C0D3F"/>
    <w:rsid w:val="003C22F7"/>
    <w:rsid w:val="003C2743"/>
    <w:rsid w:val="003C65FB"/>
    <w:rsid w:val="003C7CBD"/>
    <w:rsid w:val="003D1BC6"/>
    <w:rsid w:val="003D3421"/>
    <w:rsid w:val="003D3C81"/>
    <w:rsid w:val="003D4521"/>
    <w:rsid w:val="003D4EB8"/>
    <w:rsid w:val="003D67C0"/>
    <w:rsid w:val="003D74E8"/>
    <w:rsid w:val="003D7EA9"/>
    <w:rsid w:val="003E3A71"/>
    <w:rsid w:val="003E443C"/>
    <w:rsid w:val="003E48EB"/>
    <w:rsid w:val="003E6153"/>
    <w:rsid w:val="003E6470"/>
    <w:rsid w:val="003E6DE0"/>
    <w:rsid w:val="003E7F4B"/>
    <w:rsid w:val="003F053E"/>
    <w:rsid w:val="003F237C"/>
    <w:rsid w:val="003F64A0"/>
    <w:rsid w:val="003F6790"/>
    <w:rsid w:val="00402819"/>
    <w:rsid w:val="004062FF"/>
    <w:rsid w:val="0041061E"/>
    <w:rsid w:val="00411040"/>
    <w:rsid w:val="004116B5"/>
    <w:rsid w:val="00411C30"/>
    <w:rsid w:val="004123C9"/>
    <w:rsid w:val="00420925"/>
    <w:rsid w:val="004209DF"/>
    <w:rsid w:val="00423C46"/>
    <w:rsid w:val="0042438B"/>
    <w:rsid w:val="00424F51"/>
    <w:rsid w:val="004278CC"/>
    <w:rsid w:val="00427A66"/>
    <w:rsid w:val="00427D34"/>
    <w:rsid w:val="00431B07"/>
    <w:rsid w:val="00432683"/>
    <w:rsid w:val="00432738"/>
    <w:rsid w:val="00432C8A"/>
    <w:rsid w:val="00436537"/>
    <w:rsid w:val="00440F61"/>
    <w:rsid w:val="00441A58"/>
    <w:rsid w:val="004420A1"/>
    <w:rsid w:val="004427C4"/>
    <w:rsid w:val="00444BBD"/>
    <w:rsid w:val="00445DD4"/>
    <w:rsid w:val="0045044D"/>
    <w:rsid w:val="00453DEF"/>
    <w:rsid w:val="004567BD"/>
    <w:rsid w:val="0045697C"/>
    <w:rsid w:val="00461D3D"/>
    <w:rsid w:val="00465A8F"/>
    <w:rsid w:val="00465F0B"/>
    <w:rsid w:val="0046636D"/>
    <w:rsid w:val="0046648C"/>
    <w:rsid w:val="004711B0"/>
    <w:rsid w:val="0047308D"/>
    <w:rsid w:val="00475907"/>
    <w:rsid w:val="004815B3"/>
    <w:rsid w:val="00483151"/>
    <w:rsid w:val="00483AB4"/>
    <w:rsid w:val="00486555"/>
    <w:rsid w:val="00487B67"/>
    <w:rsid w:val="00493FC0"/>
    <w:rsid w:val="00495A4C"/>
    <w:rsid w:val="00496473"/>
    <w:rsid w:val="0049705A"/>
    <w:rsid w:val="00497862"/>
    <w:rsid w:val="004A35DC"/>
    <w:rsid w:val="004A4383"/>
    <w:rsid w:val="004A6988"/>
    <w:rsid w:val="004A6E1A"/>
    <w:rsid w:val="004A76AB"/>
    <w:rsid w:val="004B047F"/>
    <w:rsid w:val="004B0F48"/>
    <w:rsid w:val="004B119F"/>
    <w:rsid w:val="004B26F5"/>
    <w:rsid w:val="004B2BAD"/>
    <w:rsid w:val="004B50D2"/>
    <w:rsid w:val="004B5D7B"/>
    <w:rsid w:val="004B7512"/>
    <w:rsid w:val="004B7D45"/>
    <w:rsid w:val="004C225F"/>
    <w:rsid w:val="004C2399"/>
    <w:rsid w:val="004C3A9B"/>
    <w:rsid w:val="004C5DB1"/>
    <w:rsid w:val="004C6F09"/>
    <w:rsid w:val="004D0439"/>
    <w:rsid w:val="004D0FB2"/>
    <w:rsid w:val="004D1FF8"/>
    <w:rsid w:val="004D4DD8"/>
    <w:rsid w:val="004D5388"/>
    <w:rsid w:val="004D6C31"/>
    <w:rsid w:val="004E1E49"/>
    <w:rsid w:val="004E3057"/>
    <w:rsid w:val="004E6552"/>
    <w:rsid w:val="004F3259"/>
    <w:rsid w:val="004F5203"/>
    <w:rsid w:val="004F5AA3"/>
    <w:rsid w:val="004F779F"/>
    <w:rsid w:val="004F7A5F"/>
    <w:rsid w:val="00500DAC"/>
    <w:rsid w:val="0050119C"/>
    <w:rsid w:val="005054AF"/>
    <w:rsid w:val="0050590B"/>
    <w:rsid w:val="00513153"/>
    <w:rsid w:val="00516F36"/>
    <w:rsid w:val="0051728B"/>
    <w:rsid w:val="00517469"/>
    <w:rsid w:val="00520282"/>
    <w:rsid w:val="00521297"/>
    <w:rsid w:val="00521A24"/>
    <w:rsid w:val="00521B33"/>
    <w:rsid w:val="00526594"/>
    <w:rsid w:val="005276A7"/>
    <w:rsid w:val="00532275"/>
    <w:rsid w:val="00532373"/>
    <w:rsid w:val="00534FF6"/>
    <w:rsid w:val="0053665E"/>
    <w:rsid w:val="005375B0"/>
    <w:rsid w:val="00540D99"/>
    <w:rsid w:val="005456DC"/>
    <w:rsid w:val="00545CFC"/>
    <w:rsid w:val="00545FA1"/>
    <w:rsid w:val="005462DE"/>
    <w:rsid w:val="00550A73"/>
    <w:rsid w:val="00550CBC"/>
    <w:rsid w:val="005516B3"/>
    <w:rsid w:val="0055182B"/>
    <w:rsid w:val="00552C19"/>
    <w:rsid w:val="00555EB8"/>
    <w:rsid w:val="00556E6F"/>
    <w:rsid w:val="00557FA7"/>
    <w:rsid w:val="005620C7"/>
    <w:rsid w:val="00562840"/>
    <w:rsid w:val="00563D61"/>
    <w:rsid w:val="00564E8C"/>
    <w:rsid w:val="00565AD5"/>
    <w:rsid w:val="0057314D"/>
    <w:rsid w:val="00577C47"/>
    <w:rsid w:val="00581CDA"/>
    <w:rsid w:val="00581D6D"/>
    <w:rsid w:val="00581EF6"/>
    <w:rsid w:val="00583517"/>
    <w:rsid w:val="005843F6"/>
    <w:rsid w:val="00586A6D"/>
    <w:rsid w:val="00587761"/>
    <w:rsid w:val="00591FDC"/>
    <w:rsid w:val="00592370"/>
    <w:rsid w:val="00593CC6"/>
    <w:rsid w:val="00593FCC"/>
    <w:rsid w:val="005A297E"/>
    <w:rsid w:val="005A3822"/>
    <w:rsid w:val="005A3855"/>
    <w:rsid w:val="005A7102"/>
    <w:rsid w:val="005A7786"/>
    <w:rsid w:val="005B087E"/>
    <w:rsid w:val="005B0DF7"/>
    <w:rsid w:val="005B0FFD"/>
    <w:rsid w:val="005B15F4"/>
    <w:rsid w:val="005C2B70"/>
    <w:rsid w:val="005D001B"/>
    <w:rsid w:val="005D04B9"/>
    <w:rsid w:val="005D20FE"/>
    <w:rsid w:val="005D3DAE"/>
    <w:rsid w:val="005E037D"/>
    <w:rsid w:val="005E06C9"/>
    <w:rsid w:val="005E1A22"/>
    <w:rsid w:val="005E23EE"/>
    <w:rsid w:val="005E2808"/>
    <w:rsid w:val="005E412C"/>
    <w:rsid w:val="005E573A"/>
    <w:rsid w:val="005E62B5"/>
    <w:rsid w:val="005F2E2C"/>
    <w:rsid w:val="005F37FB"/>
    <w:rsid w:val="005F5C7F"/>
    <w:rsid w:val="005F7C5F"/>
    <w:rsid w:val="006019EE"/>
    <w:rsid w:val="00602BC9"/>
    <w:rsid w:val="006033C8"/>
    <w:rsid w:val="00610996"/>
    <w:rsid w:val="00611E2F"/>
    <w:rsid w:val="00612DF4"/>
    <w:rsid w:val="0061309F"/>
    <w:rsid w:val="0061379F"/>
    <w:rsid w:val="00614CB0"/>
    <w:rsid w:val="0061555B"/>
    <w:rsid w:val="006163E7"/>
    <w:rsid w:val="00621DE6"/>
    <w:rsid w:val="006231F9"/>
    <w:rsid w:val="00623698"/>
    <w:rsid w:val="006237DA"/>
    <w:rsid w:val="006246AC"/>
    <w:rsid w:val="00627944"/>
    <w:rsid w:val="0063054D"/>
    <w:rsid w:val="00633595"/>
    <w:rsid w:val="006356E5"/>
    <w:rsid w:val="006363E7"/>
    <w:rsid w:val="00636A71"/>
    <w:rsid w:val="00640FDF"/>
    <w:rsid w:val="00641AEA"/>
    <w:rsid w:val="00642813"/>
    <w:rsid w:val="006444A7"/>
    <w:rsid w:val="00646A82"/>
    <w:rsid w:val="006502A4"/>
    <w:rsid w:val="00650739"/>
    <w:rsid w:val="006519A6"/>
    <w:rsid w:val="006540C6"/>
    <w:rsid w:val="006546E8"/>
    <w:rsid w:val="00656013"/>
    <w:rsid w:val="0066002A"/>
    <w:rsid w:val="0066041E"/>
    <w:rsid w:val="006606AB"/>
    <w:rsid w:val="006607F9"/>
    <w:rsid w:val="0066106F"/>
    <w:rsid w:val="00662C44"/>
    <w:rsid w:val="00663E0B"/>
    <w:rsid w:val="00665D0A"/>
    <w:rsid w:val="00665F51"/>
    <w:rsid w:val="00670888"/>
    <w:rsid w:val="00670C42"/>
    <w:rsid w:val="0067201A"/>
    <w:rsid w:val="00675223"/>
    <w:rsid w:val="006767E6"/>
    <w:rsid w:val="00676AFE"/>
    <w:rsid w:val="00676EE0"/>
    <w:rsid w:val="0067721F"/>
    <w:rsid w:val="00683956"/>
    <w:rsid w:val="00684E6F"/>
    <w:rsid w:val="006855C4"/>
    <w:rsid w:val="006855F9"/>
    <w:rsid w:val="00686814"/>
    <w:rsid w:val="00691B65"/>
    <w:rsid w:val="00691E22"/>
    <w:rsid w:val="0069268D"/>
    <w:rsid w:val="006951E5"/>
    <w:rsid w:val="00695B96"/>
    <w:rsid w:val="00696CCD"/>
    <w:rsid w:val="00697345"/>
    <w:rsid w:val="006A011D"/>
    <w:rsid w:val="006A6D65"/>
    <w:rsid w:val="006B0BFC"/>
    <w:rsid w:val="006B2858"/>
    <w:rsid w:val="006B49E3"/>
    <w:rsid w:val="006B5330"/>
    <w:rsid w:val="006B5C23"/>
    <w:rsid w:val="006B5E89"/>
    <w:rsid w:val="006B6D0D"/>
    <w:rsid w:val="006B6D8F"/>
    <w:rsid w:val="006C21E8"/>
    <w:rsid w:val="006C3011"/>
    <w:rsid w:val="006D0E3B"/>
    <w:rsid w:val="006D1979"/>
    <w:rsid w:val="006D22BA"/>
    <w:rsid w:val="006D43FB"/>
    <w:rsid w:val="006D4C9D"/>
    <w:rsid w:val="006D6502"/>
    <w:rsid w:val="006E113A"/>
    <w:rsid w:val="006E1950"/>
    <w:rsid w:val="006E2521"/>
    <w:rsid w:val="006E2C15"/>
    <w:rsid w:val="006E58E7"/>
    <w:rsid w:val="006E62F2"/>
    <w:rsid w:val="006F0708"/>
    <w:rsid w:val="006F2111"/>
    <w:rsid w:val="006F2369"/>
    <w:rsid w:val="006F2BC0"/>
    <w:rsid w:val="006F7CB3"/>
    <w:rsid w:val="00701435"/>
    <w:rsid w:val="0070185C"/>
    <w:rsid w:val="00702F0A"/>
    <w:rsid w:val="00705C41"/>
    <w:rsid w:val="007118A5"/>
    <w:rsid w:val="00714384"/>
    <w:rsid w:val="00714F81"/>
    <w:rsid w:val="007151A7"/>
    <w:rsid w:val="00715DD1"/>
    <w:rsid w:val="007204CA"/>
    <w:rsid w:val="0072089C"/>
    <w:rsid w:val="00720EAF"/>
    <w:rsid w:val="00723374"/>
    <w:rsid w:val="00724276"/>
    <w:rsid w:val="007350B6"/>
    <w:rsid w:val="0073556A"/>
    <w:rsid w:val="0073624B"/>
    <w:rsid w:val="00737304"/>
    <w:rsid w:val="00740A82"/>
    <w:rsid w:val="0074136C"/>
    <w:rsid w:val="007470C0"/>
    <w:rsid w:val="00751EDD"/>
    <w:rsid w:val="00754B00"/>
    <w:rsid w:val="00755739"/>
    <w:rsid w:val="0076271D"/>
    <w:rsid w:val="007631CF"/>
    <w:rsid w:val="0076582E"/>
    <w:rsid w:val="007672AE"/>
    <w:rsid w:val="007725B8"/>
    <w:rsid w:val="00772F5C"/>
    <w:rsid w:val="00782CB3"/>
    <w:rsid w:val="007842CF"/>
    <w:rsid w:val="00785BBB"/>
    <w:rsid w:val="00787596"/>
    <w:rsid w:val="0079021B"/>
    <w:rsid w:val="007916D7"/>
    <w:rsid w:val="007930DF"/>
    <w:rsid w:val="007A1A26"/>
    <w:rsid w:val="007A3A22"/>
    <w:rsid w:val="007A443F"/>
    <w:rsid w:val="007A6925"/>
    <w:rsid w:val="007B0AE2"/>
    <w:rsid w:val="007B169C"/>
    <w:rsid w:val="007B1CF9"/>
    <w:rsid w:val="007B24B7"/>
    <w:rsid w:val="007B3D13"/>
    <w:rsid w:val="007B4C8C"/>
    <w:rsid w:val="007B534E"/>
    <w:rsid w:val="007B5708"/>
    <w:rsid w:val="007C208D"/>
    <w:rsid w:val="007C2543"/>
    <w:rsid w:val="007C32E5"/>
    <w:rsid w:val="007C53E6"/>
    <w:rsid w:val="007C5CB5"/>
    <w:rsid w:val="007C7399"/>
    <w:rsid w:val="007C7A5E"/>
    <w:rsid w:val="007D156B"/>
    <w:rsid w:val="007D199C"/>
    <w:rsid w:val="007D2479"/>
    <w:rsid w:val="007D70AF"/>
    <w:rsid w:val="007D77FE"/>
    <w:rsid w:val="007E1132"/>
    <w:rsid w:val="007E2867"/>
    <w:rsid w:val="007E66C4"/>
    <w:rsid w:val="007E6B23"/>
    <w:rsid w:val="007E7EFE"/>
    <w:rsid w:val="007F0989"/>
    <w:rsid w:val="007F207C"/>
    <w:rsid w:val="007F2BD8"/>
    <w:rsid w:val="007F52CD"/>
    <w:rsid w:val="007F7159"/>
    <w:rsid w:val="008022C1"/>
    <w:rsid w:val="00802C3B"/>
    <w:rsid w:val="0080535A"/>
    <w:rsid w:val="00805670"/>
    <w:rsid w:val="00806C5A"/>
    <w:rsid w:val="0080799A"/>
    <w:rsid w:val="0081018C"/>
    <w:rsid w:val="0081096D"/>
    <w:rsid w:val="00810F21"/>
    <w:rsid w:val="0081265D"/>
    <w:rsid w:val="00813588"/>
    <w:rsid w:val="008141B2"/>
    <w:rsid w:val="00816A6C"/>
    <w:rsid w:val="00822362"/>
    <w:rsid w:val="008250D7"/>
    <w:rsid w:val="00825A1C"/>
    <w:rsid w:val="008264C2"/>
    <w:rsid w:val="008347DC"/>
    <w:rsid w:val="00836330"/>
    <w:rsid w:val="008372F7"/>
    <w:rsid w:val="0084066C"/>
    <w:rsid w:val="00841046"/>
    <w:rsid w:val="00841084"/>
    <w:rsid w:val="008440B6"/>
    <w:rsid w:val="00844B6F"/>
    <w:rsid w:val="00851609"/>
    <w:rsid w:val="008521A7"/>
    <w:rsid w:val="00852600"/>
    <w:rsid w:val="00852E73"/>
    <w:rsid w:val="00854A89"/>
    <w:rsid w:val="00856A3E"/>
    <w:rsid w:val="00862841"/>
    <w:rsid w:val="008630EB"/>
    <w:rsid w:val="0086324B"/>
    <w:rsid w:val="00866852"/>
    <w:rsid w:val="00867176"/>
    <w:rsid w:val="00872988"/>
    <w:rsid w:val="00874741"/>
    <w:rsid w:val="00875C3E"/>
    <w:rsid w:val="00877139"/>
    <w:rsid w:val="00877E42"/>
    <w:rsid w:val="00880072"/>
    <w:rsid w:val="00884730"/>
    <w:rsid w:val="00885F39"/>
    <w:rsid w:val="00890911"/>
    <w:rsid w:val="00890EAD"/>
    <w:rsid w:val="00892D53"/>
    <w:rsid w:val="00894C0F"/>
    <w:rsid w:val="0089662F"/>
    <w:rsid w:val="00896B84"/>
    <w:rsid w:val="008A1AA6"/>
    <w:rsid w:val="008B04C1"/>
    <w:rsid w:val="008B0FC3"/>
    <w:rsid w:val="008B17D2"/>
    <w:rsid w:val="008B4273"/>
    <w:rsid w:val="008B5949"/>
    <w:rsid w:val="008B5982"/>
    <w:rsid w:val="008B653F"/>
    <w:rsid w:val="008B66DC"/>
    <w:rsid w:val="008B7E9A"/>
    <w:rsid w:val="008C170F"/>
    <w:rsid w:val="008C50CC"/>
    <w:rsid w:val="008C51A4"/>
    <w:rsid w:val="008C5DB1"/>
    <w:rsid w:val="008D09C4"/>
    <w:rsid w:val="008D29F4"/>
    <w:rsid w:val="008D3DBB"/>
    <w:rsid w:val="008D4412"/>
    <w:rsid w:val="008D516D"/>
    <w:rsid w:val="008D52B4"/>
    <w:rsid w:val="008D56C5"/>
    <w:rsid w:val="008D57DE"/>
    <w:rsid w:val="008D79CD"/>
    <w:rsid w:val="008E04D0"/>
    <w:rsid w:val="008E1BC1"/>
    <w:rsid w:val="008E28CF"/>
    <w:rsid w:val="008E31EB"/>
    <w:rsid w:val="008E4FFA"/>
    <w:rsid w:val="008E6BC1"/>
    <w:rsid w:val="008F0896"/>
    <w:rsid w:val="008F23C2"/>
    <w:rsid w:val="008F2B4D"/>
    <w:rsid w:val="008F4036"/>
    <w:rsid w:val="008F5C7A"/>
    <w:rsid w:val="008F73BF"/>
    <w:rsid w:val="00900EC4"/>
    <w:rsid w:val="00903A47"/>
    <w:rsid w:val="009066D4"/>
    <w:rsid w:val="00907F95"/>
    <w:rsid w:val="00907FBF"/>
    <w:rsid w:val="00915356"/>
    <w:rsid w:val="009176BB"/>
    <w:rsid w:val="00917953"/>
    <w:rsid w:val="00917D3B"/>
    <w:rsid w:val="009208ED"/>
    <w:rsid w:val="00923594"/>
    <w:rsid w:val="00926DAE"/>
    <w:rsid w:val="009332C7"/>
    <w:rsid w:val="00935186"/>
    <w:rsid w:val="009353DC"/>
    <w:rsid w:val="00936DD7"/>
    <w:rsid w:val="0093745B"/>
    <w:rsid w:val="009404DD"/>
    <w:rsid w:val="00943F0A"/>
    <w:rsid w:val="00944386"/>
    <w:rsid w:val="0094594D"/>
    <w:rsid w:val="00945B37"/>
    <w:rsid w:val="00945F89"/>
    <w:rsid w:val="009468CF"/>
    <w:rsid w:val="00951EFB"/>
    <w:rsid w:val="00952F2A"/>
    <w:rsid w:val="00953522"/>
    <w:rsid w:val="00953AD6"/>
    <w:rsid w:val="00954482"/>
    <w:rsid w:val="00954ECA"/>
    <w:rsid w:val="00955FC9"/>
    <w:rsid w:val="009570B4"/>
    <w:rsid w:val="00960D3F"/>
    <w:rsid w:val="0096274C"/>
    <w:rsid w:val="00964E58"/>
    <w:rsid w:val="00966428"/>
    <w:rsid w:val="00970F14"/>
    <w:rsid w:val="00970F3D"/>
    <w:rsid w:val="00972BDA"/>
    <w:rsid w:val="00972DB8"/>
    <w:rsid w:val="009815B0"/>
    <w:rsid w:val="0098209C"/>
    <w:rsid w:val="009842A5"/>
    <w:rsid w:val="0098454E"/>
    <w:rsid w:val="0098614C"/>
    <w:rsid w:val="0099531A"/>
    <w:rsid w:val="009976B6"/>
    <w:rsid w:val="009A0389"/>
    <w:rsid w:val="009A2453"/>
    <w:rsid w:val="009A5EC0"/>
    <w:rsid w:val="009B1E27"/>
    <w:rsid w:val="009B2DE7"/>
    <w:rsid w:val="009B3494"/>
    <w:rsid w:val="009B60FB"/>
    <w:rsid w:val="009B69CD"/>
    <w:rsid w:val="009B6C1C"/>
    <w:rsid w:val="009B70BF"/>
    <w:rsid w:val="009B716A"/>
    <w:rsid w:val="009B7A3F"/>
    <w:rsid w:val="009C0C18"/>
    <w:rsid w:val="009C28FD"/>
    <w:rsid w:val="009C4408"/>
    <w:rsid w:val="009C48AC"/>
    <w:rsid w:val="009C4A30"/>
    <w:rsid w:val="009C5073"/>
    <w:rsid w:val="009C642E"/>
    <w:rsid w:val="009C6CBE"/>
    <w:rsid w:val="009C7E08"/>
    <w:rsid w:val="009D0856"/>
    <w:rsid w:val="009D0E1C"/>
    <w:rsid w:val="009D2033"/>
    <w:rsid w:val="009D357D"/>
    <w:rsid w:val="009D4150"/>
    <w:rsid w:val="009D755F"/>
    <w:rsid w:val="009D780B"/>
    <w:rsid w:val="009E2910"/>
    <w:rsid w:val="009E2E6C"/>
    <w:rsid w:val="009E3514"/>
    <w:rsid w:val="009E4658"/>
    <w:rsid w:val="009E4774"/>
    <w:rsid w:val="009E6D4D"/>
    <w:rsid w:val="009F29E0"/>
    <w:rsid w:val="009F3E82"/>
    <w:rsid w:val="009F405E"/>
    <w:rsid w:val="009F48C2"/>
    <w:rsid w:val="00A01DDA"/>
    <w:rsid w:val="00A03714"/>
    <w:rsid w:val="00A04EA2"/>
    <w:rsid w:val="00A05D9E"/>
    <w:rsid w:val="00A06789"/>
    <w:rsid w:val="00A102C6"/>
    <w:rsid w:val="00A12A18"/>
    <w:rsid w:val="00A13C6B"/>
    <w:rsid w:val="00A16632"/>
    <w:rsid w:val="00A200EF"/>
    <w:rsid w:val="00A20C96"/>
    <w:rsid w:val="00A23820"/>
    <w:rsid w:val="00A2387B"/>
    <w:rsid w:val="00A241D1"/>
    <w:rsid w:val="00A2600E"/>
    <w:rsid w:val="00A27AC8"/>
    <w:rsid w:val="00A31668"/>
    <w:rsid w:val="00A341DB"/>
    <w:rsid w:val="00A3505C"/>
    <w:rsid w:val="00A41B01"/>
    <w:rsid w:val="00A42339"/>
    <w:rsid w:val="00A469B4"/>
    <w:rsid w:val="00A50976"/>
    <w:rsid w:val="00A545AE"/>
    <w:rsid w:val="00A562BD"/>
    <w:rsid w:val="00A562D3"/>
    <w:rsid w:val="00A572C8"/>
    <w:rsid w:val="00A62455"/>
    <w:rsid w:val="00A65363"/>
    <w:rsid w:val="00A667BC"/>
    <w:rsid w:val="00A66E15"/>
    <w:rsid w:val="00A7112C"/>
    <w:rsid w:val="00A7141E"/>
    <w:rsid w:val="00A74EE6"/>
    <w:rsid w:val="00A76B84"/>
    <w:rsid w:val="00A80168"/>
    <w:rsid w:val="00A811B3"/>
    <w:rsid w:val="00A90D3D"/>
    <w:rsid w:val="00A92118"/>
    <w:rsid w:val="00A93113"/>
    <w:rsid w:val="00A9585B"/>
    <w:rsid w:val="00A97FDF"/>
    <w:rsid w:val="00AA1278"/>
    <w:rsid w:val="00AA2E3F"/>
    <w:rsid w:val="00AA3CA5"/>
    <w:rsid w:val="00AA5535"/>
    <w:rsid w:val="00AA613E"/>
    <w:rsid w:val="00AA66C2"/>
    <w:rsid w:val="00AA6DA1"/>
    <w:rsid w:val="00AA76B1"/>
    <w:rsid w:val="00AB0078"/>
    <w:rsid w:val="00AB29B4"/>
    <w:rsid w:val="00AB2BA0"/>
    <w:rsid w:val="00AB3B9E"/>
    <w:rsid w:val="00AB407C"/>
    <w:rsid w:val="00AB5984"/>
    <w:rsid w:val="00AB6197"/>
    <w:rsid w:val="00AB6335"/>
    <w:rsid w:val="00AB7D4A"/>
    <w:rsid w:val="00AC0E32"/>
    <w:rsid w:val="00AC53E6"/>
    <w:rsid w:val="00AC61DA"/>
    <w:rsid w:val="00AC6FA6"/>
    <w:rsid w:val="00AD1AAC"/>
    <w:rsid w:val="00AD1D90"/>
    <w:rsid w:val="00AD2F4F"/>
    <w:rsid w:val="00AD35C3"/>
    <w:rsid w:val="00AD512B"/>
    <w:rsid w:val="00AE137A"/>
    <w:rsid w:val="00AE3115"/>
    <w:rsid w:val="00AE33FC"/>
    <w:rsid w:val="00AE4512"/>
    <w:rsid w:val="00AE53B6"/>
    <w:rsid w:val="00AF075C"/>
    <w:rsid w:val="00AF314E"/>
    <w:rsid w:val="00AF66F0"/>
    <w:rsid w:val="00B01437"/>
    <w:rsid w:val="00B03097"/>
    <w:rsid w:val="00B03FD4"/>
    <w:rsid w:val="00B053CC"/>
    <w:rsid w:val="00B10DC7"/>
    <w:rsid w:val="00B11587"/>
    <w:rsid w:val="00B118F3"/>
    <w:rsid w:val="00B1208F"/>
    <w:rsid w:val="00B137CB"/>
    <w:rsid w:val="00B138A1"/>
    <w:rsid w:val="00B13F74"/>
    <w:rsid w:val="00B15131"/>
    <w:rsid w:val="00B155F4"/>
    <w:rsid w:val="00B16EB2"/>
    <w:rsid w:val="00B21598"/>
    <w:rsid w:val="00B21ACA"/>
    <w:rsid w:val="00B2334F"/>
    <w:rsid w:val="00B24263"/>
    <w:rsid w:val="00B24279"/>
    <w:rsid w:val="00B254C8"/>
    <w:rsid w:val="00B25B1C"/>
    <w:rsid w:val="00B269D4"/>
    <w:rsid w:val="00B276B3"/>
    <w:rsid w:val="00B30BA9"/>
    <w:rsid w:val="00B30C21"/>
    <w:rsid w:val="00B32648"/>
    <w:rsid w:val="00B338B3"/>
    <w:rsid w:val="00B35DEA"/>
    <w:rsid w:val="00B370A2"/>
    <w:rsid w:val="00B37C3E"/>
    <w:rsid w:val="00B407CC"/>
    <w:rsid w:val="00B4153C"/>
    <w:rsid w:val="00B42DFA"/>
    <w:rsid w:val="00B43D20"/>
    <w:rsid w:val="00B45CA7"/>
    <w:rsid w:val="00B460E9"/>
    <w:rsid w:val="00B46BF7"/>
    <w:rsid w:val="00B5048A"/>
    <w:rsid w:val="00B516AC"/>
    <w:rsid w:val="00B52BA9"/>
    <w:rsid w:val="00B54C63"/>
    <w:rsid w:val="00B556C2"/>
    <w:rsid w:val="00B5786B"/>
    <w:rsid w:val="00B60514"/>
    <w:rsid w:val="00B60F9B"/>
    <w:rsid w:val="00B622B1"/>
    <w:rsid w:val="00B6325B"/>
    <w:rsid w:val="00B65B5D"/>
    <w:rsid w:val="00B65BDD"/>
    <w:rsid w:val="00B65F54"/>
    <w:rsid w:val="00B66C35"/>
    <w:rsid w:val="00B73AEE"/>
    <w:rsid w:val="00B73C3E"/>
    <w:rsid w:val="00B73FFA"/>
    <w:rsid w:val="00B77A07"/>
    <w:rsid w:val="00B80A70"/>
    <w:rsid w:val="00B813FA"/>
    <w:rsid w:val="00B84599"/>
    <w:rsid w:val="00B850FC"/>
    <w:rsid w:val="00B85ED3"/>
    <w:rsid w:val="00B90FBE"/>
    <w:rsid w:val="00B91AC1"/>
    <w:rsid w:val="00B92594"/>
    <w:rsid w:val="00B9464A"/>
    <w:rsid w:val="00B94E77"/>
    <w:rsid w:val="00B95455"/>
    <w:rsid w:val="00BA154A"/>
    <w:rsid w:val="00BA2330"/>
    <w:rsid w:val="00BA5920"/>
    <w:rsid w:val="00BA61F0"/>
    <w:rsid w:val="00BA65F6"/>
    <w:rsid w:val="00BB1712"/>
    <w:rsid w:val="00BB1D6A"/>
    <w:rsid w:val="00BB20D5"/>
    <w:rsid w:val="00BB2B19"/>
    <w:rsid w:val="00BB3EE9"/>
    <w:rsid w:val="00BB4299"/>
    <w:rsid w:val="00BB5608"/>
    <w:rsid w:val="00BB7D23"/>
    <w:rsid w:val="00BC0CC0"/>
    <w:rsid w:val="00BC3304"/>
    <w:rsid w:val="00BC3845"/>
    <w:rsid w:val="00BC3D40"/>
    <w:rsid w:val="00BC6C59"/>
    <w:rsid w:val="00BC7608"/>
    <w:rsid w:val="00BD1B08"/>
    <w:rsid w:val="00BE2149"/>
    <w:rsid w:val="00BE6E01"/>
    <w:rsid w:val="00BE6E4A"/>
    <w:rsid w:val="00BF03E7"/>
    <w:rsid w:val="00BF2303"/>
    <w:rsid w:val="00BF4CE1"/>
    <w:rsid w:val="00BF6FF6"/>
    <w:rsid w:val="00BF7DCF"/>
    <w:rsid w:val="00C0029F"/>
    <w:rsid w:val="00C00345"/>
    <w:rsid w:val="00C02BBC"/>
    <w:rsid w:val="00C05D82"/>
    <w:rsid w:val="00C07354"/>
    <w:rsid w:val="00C109D1"/>
    <w:rsid w:val="00C113B5"/>
    <w:rsid w:val="00C13858"/>
    <w:rsid w:val="00C148E6"/>
    <w:rsid w:val="00C21403"/>
    <w:rsid w:val="00C22258"/>
    <w:rsid w:val="00C22ADA"/>
    <w:rsid w:val="00C2337C"/>
    <w:rsid w:val="00C259DA"/>
    <w:rsid w:val="00C3058C"/>
    <w:rsid w:val="00C3174C"/>
    <w:rsid w:val="00C342C0"/>
    <w:rsid w:val="00C34C4A"/>
    <w:rsid w:val="00C35EA1"/>
    <w:rsid w:val="00C3670C"/>
    <w:rsid w:val="00C444AA"/>
    <w:rsid w:val="00C450B7"/>
    <w:rsid w:val="00C461D2"/>
    <w:rsid w:val="00C50D14"/>
    <w:rsid w:val="00C51134"/>
    <w:rsid w:val="00C52676"/>
    <w:rsid w:val="00C55A35"/>
    <w:rsid w:val="00C56E3C"/>
    <w:rsid w:val="00C57406"/>
    <w:rsid w:val="00C57DB6"/>
    <w:rsid w:val="00C61A9D"/>
    <w:rsid w:val="00C62C1E"/>
    <w:rsid w:val="00C63325"/>
    <w:rsid w:val="00C6491F"/>
    <w:rsid w:val="00C65F6C"/>
    <w:rsid w:val="00C75CB7"/>
    <w:rsid w:val="00C77CE1"/>
    <w:rsid w:val="00C85089"/>
    <w:rsid w:val="00C8611C"/>
    <w:rsid w:val="00C86DD0"/>
    <w:rsid w:val="00C86E57"/>
    <w:rsid w:val="00C87146"/>
    <w:rsid w:val="00C87F93"/>
    <w:rsid w:val="00C90CDB"/>
    <w:rsid w:val="00C922D9"/>
    <w:rsid w:val="00C97A5A"/>
    <w:rsid w:val="00C97CFE"/>
    <w:rsid w:val="00CA0FC3"/>
    <w:rsid w:val="00CB05BD"/>
    <w:rsid w:val="00CB1AD9"/>
    <w:rsid w:val="00CB2D18"/>
    <w:rsid w:val="00CB30B4"/>
    <w:rsid w:val="00CB315D"/>
    <w:rsid w:val="00CC0BCF"/>
    <w:rsid w:val="00CC2A49"/>
    <w:rsid w:val="00CC4FAB"/>
    <w:rsid w:val="00CC74CC"/>
    <w:rsid w:val="00CD08F1"/>
    <w:rsid w:val="00CD14DF"/>
    <w:rsid w:val="00CD225A"/>
    <w:rsid w:val="00CD34ED"/>
    <w:rsid w:val="00CD44D4"/>
    <w:rsid w:val="00CD4F18"/>
    <w:rsid w:val="00CD61F4"/>
    <w:rsid w:val="00CE00D6"/>
    <w:rsid w:val="00CE0218"/>
    <w:rsid w:val="00CE301E"/>
    <w:rsid w:val="00CE57E8"/>
    <w:rsid w:val="00CE6438"/>
    <w:rsid w:val="00CF0C0D"/>
    <w:rsid w:val="00CF20DE"/>
    <w:rsid w:val="00CF3C45"/>
    <w:rsid w:val="00CF7C8A"/>
    <w:rsid w:val="00D005FF"/>
    <w:rsid w:val="00D031A5"/>
    <w:rsid w:val="00D04E69"/>
    <w:rsid w:val="00D04FA0"/>
    <w:rsid w:val="00D06C25"/>
    <w:rsid w:val="00D113BA"/>
    <w:rsid w:val="00D11875"/>
    <w:rsid w:val="00D13EC9"/>
    <w:rsid w:val="00D14727"/>
    <w:rsid w:val="00D159F5"/>
    <w:rsid w:val="00D20BC7"/>
    <w:rsid w:val="00D223E8"/>
    <w:rsid w:val="00D2382E"/>
    <w:rsid w:val="00D23F94"/>
    <w:rsid w:val="00D241A6"/>
    <w:rsid w:val="00D25F8E"/>
    <w:rsid w:val="00D35123"/>
    <w:rsid w:val="00D36834"/>
    <w:rsid w:val="00D37386"/>
    <w:rsid w:val="00D4184E"/>
    <w:rsid w:val="00D446B6"/>
    <w:rsid w:val="00D44773"/>
    <w:rsid w:val="00D457C7"/>
    <w:rsid w:val="00D50B9C"/>
    <w:rsid w:val="00D5100D"/>
    <w:rsid w:val="00D527F2"/>
    <w:rsid w:val="00D53A6F"/>
    <w:rsid w:val="00D54F92"/>
    <w:rsid w:val="00D63236"/>
    <w:rsid w:val="00D63E21"/>
    <w:rsid w:val="00D6541A"/>
    <w:rsid w:val="00D6559D"/>
    <w:rsid w:val="00D666DF"/>
    <w:rsid w:val="00D6780E"/>
    <w:rsid w:val="00D70BDC"/>
    <w:rsid w:val="00D73C73"/>
    <w:rsid w:val="00D76371"/>
    <w:rsid w:val="00D800D0"/>
    <w:rsid w:val="00D81BA6"/>
    <w:rsid w:val="00D84A0F"/>
    <w:rsid w:val="00D85006"/>
    <w:rsid w:val="00D85FE2"/>
    <w:rsid w:val="00D862A0"/>
    <w:rsid w:val="00D90310"/>
    <w:rsid w:val="00D9031B"/>
    <w:rsid w:val="00D942A1"/>
    <w:rsid w:val="00D9658E"/>
    <w:rsid w:val="00D97F62"/>
    <w:rsid w:val="00DA1585"/>
    <w:rsid w:val="00DA22A6"/>
    <w:rsid w:val="00DA35AB"/>
    <w:rsid w:val="00DA4A71"/>
    <w:rsid w:val="00DA5E02"/>
    <w:rsid w:val="00DB0406"/>
    <w:rsid w:val="00DB131C"/>
    <w:rsid w:val="00DB5AB9"/>
    <w:rsid w:val="00DB5B13"/>
    <w:rsid w:val="00DB6542"/>
    <w:rsid w:val="00DB7C97"/>
    <w:rsid w:val="00DC2473"/>
    <w:rsid w:val="00DC4FB4"/>
    <w:rsid w:val="00DC5913"/>
    <w:rsid w:val="00DC6625"/>
    <w:rsid w:val="00DC67AE"/>
    <w:rsid w:val="00DC6F12"/>
    <w:rsid w:val="00DD0B9C"/>
    <w:rsid w:val="00DD159F"/>
    <w:rsid w:val="00DD1AC4"/>
    <w:rsid w:val="00DD3D39"/>
    <w:rsid w:val="00DD606E"/>
    <w:rsid w:val="00DD76FB"/>
    <w:rsid w:val="00DE0B93"/>
    <w:rsid w:val="00DE234F"/>
    <w:rsid w:val="00DE3AF6"/>
    <w:rsid w:val="00DE41DC"/>
    <w:rsid w:val="00DE44CC"/>
    <w:rsid w:val="00DE490A"/>
    <w:rsid w:val="00DE637C"/>
    <w:rsid w:val="00DE7C8E"/>
    <w:rsid w:val="00DF02C3"/>
    <w:rsid w:val="00DF0E3A"/>
    <w:rsid w:val="00DF0E81"/>
    <w:rsid w:val="00DF1846"/>
    <w:rsid w:val="00DF1CE3"/>
    <w:rsid w:val="00DF1F81"/>
    <w:rsid w:val="00DF2B34"/>
    <w:rsid w:val="00DF2E32"/>
    <w:rsid w:val="00DF3ACF"/>
    <w:rsid w:val="00DF488C"/>
    <w:rsid w:val="00DF7F3C"/>
    <w:rsid w:val="00E01968"/>
    <w:rsid w:val="00E02574"/>
    <w:rsid w:val="00E06453"/>
    <w:rsid w:val="00E07B55"/>
    <w:rsid w:val="00E105F1"/>
    <w:rsid w:val="00E11EE5"/>
    <w:rsid w:val="00E13C60"/>
    <w:rsid w:val="00E15525"/>
    <w:rsid w:val="00E1565B"/>
    <w:rsid w:val="00E16E84"/>
    <w:rsid w:val="00E22617"/>
    <w:rsid w:val="00E246CE"/>
    <w:rsid w:val="00E2543A"/>
    <w:rsid w:val="00E260A3"/>
    <w:rsid w:val="00E300FA"/>
    <w:rsid w:val="00E301A2"/>
    <w:rsid w:val="00E30A7A"/>
    <w:rsid w:val="00E32975"/>
    <w:rsid w:val="00E34FE2"/>
    <w:rsid w:val="00E40537"/>
    <w:rsid w:val="00E41B34"/>
    <w:rsid w:val="00E43092"/>
    <w:rsid w:val="00E43BFB"/>
    <w:rsid w:val="00E453F2"/>
    <w:rsid w:val="00E463E6"/>
    <w:rsid w:val="00E47402"/>
    <w:rsid w:val="00E513DF"/>
    <w:rsid w:val="00E51ED0"/>
    <w:rsid w:val="00E52779"/>
    <w:rsid w:val="00E55418"/>
    <w:rsid w:val="00E55E70"/>
    <w:rsid w:val="00E600F3"/>
    <w:rsid w:val="00E60B75"/>
    <w:rsid w:val="00E613ED"/>
    <w:rsid w:val="00E625EF"/>
    <w:rsid w:val="00E62F2A"/>
    <w:rsid w:val="00E6393E"/>
    <w:rsid w:val="00E654F1"/>
    <w:rsid w:val="00E65F6A"/>
    <w:rsid w:val="00E67143"/>
    <w:rsid w:val="00E70B61"/>
    <w:rsid w:val="00E71442"/>
    <w:rsid w:val="00E74DDF"/>
    <w:rsid w:val="00E75664"/>
    <w:rsid w:val="00E769AD"/>
    <w:rsid w:val="00E77260"/>
    <w:rsid w:val="00E77707"/>
    <w:rsid w:val="00E77855"/>
    <w:rsid w:val="00E8126C"/>
    <w:rsid w:val="00E818D7"/>
    <w:rsid w:val="00E82214"/>
    <w:rsid w:val="00E830A2"/>
    <w:rsid w:val="00E8435C"/>
    <w:rsid w:val="00E84F77"/>
    <w:rsid w:val="00E853E8"/>
    <w:rsid w:val="00E85B00"/>
    <w:rsid w:val="00E86E36"/>
    <w:rsid w:val="00E86FF1"/>
    <w:rsid w:val="00E87669"/>
    <w:rsid w:val="00E901EC"/>
    <w:rsid w:val="00E930D0"/>
    <w:rsid w:val="00E93C93"/>
    <w:rsid w:val="00E96016"/>
    <w:rsid w:val="00EA3379"/>
    <w:rsid w:val="00EA4A39"/>
    <w:rsid w:val="00EA4DA4"/>
    <w:rsid w:val="00EA4E50"/>
    <w:rsid w:val="00EA4FDE"/>
    <w:rsid w:val="00EA59FA"/>
    <w:rsid w:val="00EA5E66"/>
    <w:rsid w:val="00EA6406"/>
    <w:rsid w:val="00EA70D4"/>
    <w:rsid w:val="00EB0DF9"/>
    <w:rsid w:val="00EB2080"/>
    <w:rsid w:val="00EB2439"/>
    <w:rsid w:val="00EB4118"/>
    <w:rsid w:val="00EB4C61"/>
    <w:rsid w:val="00EB5D2D"/>
    <w:rsid w:val="00EC10BF"/>
    <w:rsid w:val="00EC4F5D"/>
    <w:rsid w:val="00ED0EB0"/>
    <w:rsid w:val="00ED2714"/>
    <w:rsid w:val="00ED375C"/>
    <w:rsid w:val="00ED4790"/>
    <w:rsid w:val="00ED6CE5"/>
    <w:rsid w:val="00EE292E"/>
    <w:rsid w:val="00EE5347"/>
    <w:rsid w:val="00EE54F6"/>
    <w:rsid w:val="00EE5AA3"/>
    <w:rsid w:val="00EE619A"/>
    <w:rsid w:val="00EF05BF"/>
    <w:rsid w:val="00EF2533"/>
    <w:rsid w:val="00EF3202"/>
    <w:rsid w:val="00EF4038"/>
    <w:rsid w:val="00F01548"/>
    <w:rsid w:val="00F0243F"/>
    <w:rsid w:val="00F03676"/>
    <w:rsid w:val="00F05B27"/>
    <w:rsid w:val="00F07371"/>
    <w:rsid w:val="00F1367D"/>
    <w:rsid w:val="00F1512A"/>
    <w:rsid w:val="00F159E7"/>
    <w:rsid w:val="00F16EBC"/>
    <w:rsid w:val="00F17038"/>
    <w:rsid w:val="00F208CC"/>
    <w:rsid w:val="00F20A5B"/>
    <w:rsid w:val="00F23321"/>
    <w:rsid w:val="00F301DB"/>
    <w:rsid w:val="00F37700"/>
    <w:rsid w:val="00F41929"/>
    <w:rsid w:val="00F456D8"/>
    <w:rsid w:val="00F458C4"/>
    <w:rsid w:val="00F473CD"/>
    <w:rsid w:val="00F513BF"/>
    <w:rsid w:val="00F52E95"/>
    <w:rsid w:val="00F55AC4"/>
    <w:rsid w:val="00F55F52"/>
    <w:rsid w:val="00F5637F"/>
    <w:rsid w:val="00F645FE"/>
    <w:rsid w:val="00F66031"/>
    <w:rsid w:val="00F714EA"/>
    <w:rsid w:val="00F71C9A"/>
    <w:rsid w:val="00F73B8A"/>
    <w:rsid w:val="00F756A2"/>
    <w:rsid w:val="00F7764B"/>
    <w:rsid w:val="00F77C5D"/>
    <w:rsid w:val="00F85570"/>
    <w:rsid w:val="00F870AE"/>
    <w:rsid w:val="00F9439D"/>
    <w:rsid w:val="00F972CC"/>
    <w:rsid w:val="00FA0176"/>
    <w:rsid w:val="00FA0787"/>
    <w:rsid w:val="00FA0A2D"/>
    <w:rsid w:val="00FA3103"/>
    <w:rsid w:val="00FA4BB5"/>
    <w:rsid w:val="00FA605D"/>
    <w:rsid w:val="00FB0F2E"/>
    <w:rsid w:val="00FB13EA"/>
    <w:rsid w:val="00FB2115"/>
    <w:rsid w:val="00FB26AD"/>
    <w:rsid w:val="00FB3604"/>
    <w:rsid w:val="00FB3A28"/>
    <w:rsid w:val="00FB53FF"/>
    <w:rsid w:val="00FB6050"/>
    <w:rsid w:val="00FB7F3B"/>
    <w:rsid w:val="00FC27E9"/>
    <w:rsid w:val="00FC3566"/>
    <w:rsid w:val="00FC3EF4"/>
    <w:rsid w:val="00FC4A11"/>
    <w:rsid w:val="00FC6324"/>
    <w:rsid w:val="00FC651D"/>
    <w:rsid w:val="00FD1673"/>
    <w:rsid w:val="00FD2EB3"/>
    <w:rsid w:val="00FD30D5"/>
    <w:rsid w:val="00FD3E97"/>
    <w:rsid w:val="00FD3ED8"/>
    <w:rsid w:val="00FD4160"/>
    <w:rsid w:val="00FD4C26"/>
    <w:rsid w:val="00FD57FF"/>
    <w:rsid w:val="00FD6FEC"/>
    <w:rsid w:val="00FE413E"/>
    <w:rsid w:val="00FE6F7A"/>
    <w:rsid w:val="00FE6F8C"/>
    <w:rsid w:val="00FF0C1C"/>
    <w:rsid w:val="00FF2310"/>
    <w:rsid w:val="00FF2401"/>
    <w:rsid w:val="00FF2ADB"/>
    <w:rsid w:val="00FF4DB6"/>
    <w:rsid w:val="00FF6727"/>
    <w:rsid w:val="058D1CDD"/>
    <w:rsid w:val="0B187AA4"/>
    <w:rsid w:val="0DF64C6A"/>
    <w:rsid w:val="0E047950"/>
    <w:rsid w:val="10672E94"/>
    <w:rsid w:val="18C820AD"/>
    <w:rsid w:val="249C309C"/>
    <w:rsid w:val="292C0E92"/>
    <w:rsid w:val="2C7768C8"/>
    <w:rsid w:val="2E456552"/>
    <w:rsid w:val="33527747"/>
    <w:rsid w:val="3F6C0F7A"/>
    <w:rsid w:val="43383D4C"/>
    <w:rsid w:val="46184820"/>
    <w:rsid w:val="47B45A63"/>
    <w:rsid w:val="4A8F0E29"/>
    <w:rsid w:val="4AA06B93"/>
    <w:rsid w:val="4BC13264"/>
    <w:rsid w:val="577473DD"/>
    <w:rsid w:val="57871606"/>
    <w:rsid w:val="5D584F8E"/>
    <w:rsid w:val="67E934CF"/>
    <w:rsid w:val="6B842A13"/>
    <w:rsid w:val="6C327B3B"/>
    <w:rsid w:val="6CAB6135"/>
    <w:rsid w:val="6F326528"/>
    <w:rsid w:val="71810F00"/>
    <w:rsid w:val="77A16460"/>
    <w:rsid w:val="7B946CA2"/>
    <w:rsid w:val="7E4F6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5B6E52"/>
  <w15:docId w15:val="{09ED7F95-4288-4651-8B7F-E29956B32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1"/>
    <w:next w:val="a1"/>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1"/>
    <w:next w:val="a1"/>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1"/>
    <w:next w:val="a1"/>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1"/>
    <w:next w:val="a1"/>
    <w:link w:val="40"/>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1"/>
    <w:next w:val="a1"/>
    <w:link w:val="50"/>
    <w:uiPriority w:val="9"/>
    <w:semiHidden/>
    <w:unhideWhenUsed/>
    <w:qFormat/>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1"/>
    <w:next w:val="a1"/>
    <w:link w:val="60"/>
    <w:uiPriority w:val="9"/>
    <w:semiHidden/>
    <w:unhideWhenUsed/>
    <w:qFormat/>
    <w:pPr>
      <w:keepNext/>
      <w:keepLines/>
      <w:spacing w:before="40" w:line="278" w:lineRule="auto"/>
      <w:jc w:val="left"/>
      <w:outlineLvl w:val="5"/>
    </w:pPr>
    <w:rPr>
      <w:rFonts w:cstheme="majorBidi"/>
      <w:b/>
      <w:bCs/>
      <w:color w:val="0F4761" w:themeColor="accent1" w:themeShade="BF"/>
      <w:sz w:val="24"/>
      <w14:ligatures w14:val="standardContextual"/>
    </w:rPr>
  </w:style>
  <w:style w:type="paragraph" w:styleId="7">
    <w:name w:val="heading 7"/>
    <w:basedOn w:val="a1"/>
    <w:next w:val="a1"/>
    <w:link w:val="70"/>
    <w:uiPriority w:val="9"/>
    <w:semiHidden/>
    <w:unhideWhenUsed/>
    <w:qFormat/>
    <w:pPr>
      <w:keepNext/>
      <w:keepLines/>
      <w:spacing w:before="40" w:line="278" w:lineRule="auto"/>
      <w:jc w:val="left"/>
      <w:outlineLvl w:val="6"/>
    </w:pPr>
    <w:rPr>
      <w:rFonts w:cstheme="majorBidi"/>
      <w:b/>
      <w:bCs/>
      <w:color w:val="595959" w:themeColor="text1" w:themeTint="A6"/>
      <w:sz w:val="24"/>
      <w14:ligatures w14:val="standardContextual"/>
    </w:rPr>
  </w:style>
  <w:style w:type="paragraph" w:styleId="8">
    <w:name w:val="heading 8"/>
    <w:basedOn w:val="a1"/>
    <w:next w:val="a1"/>
    <w:link w:val="80"/>
    <w:uiPriority w:val="9"/>
    <w:semiHidden/>
    <w:unhideWhenUsed/>
    <w:qFormat/>
    <w:pPr>
      <w:keepNext/>
      <w:keepLines/>
      <w:spacing w:line="278" w:lineRule="auto"/>
      <w:jc w:val="left"/>
      <w:outlineLvl w:val="7"/>
    </w:pPr>
    <w:rPr>
      <w:rFonts w:cstheme="majorBidi"/>
      <w:color w:val="595959" w:themeColor="text1" w:themeTint="A6"/>
      <w:sz w:val="24"/>
      <w14:ligatures w14:val="standardContextual"/>
    </w:rPr>
  </w:style>
  <w:style w:type="paragraph" w:styleId="9">
    <w:name w:val="heading 9"/>
    <w:basedOn w:val="a1"/>
    <w:next w:val="a1"/>
    <w:link w:val="90"/>
    <w:uiPriority w:val="9"/>
    <w:semiHidden/>
    <w:unhideWhenUsed/>
    <w:qFormat/>
    <w:pPr>
      <w:keepNext/>
      <w:keepLines/>
      <w:spacing w:line="278" w:lineRule="auto"/>
      <w:jc w:val="left"/>
      <w:outlineLvl w:val="8"/>
    </w:pPr>
    <w:rPr>
      <w:rFonts w:eastAsiaTheme="majorEastAsia" w:cstheme="majorBidi"/>
      <w:color w:val="595959" w:themeColor="text1" w:themeTint="A6"/>
      <w:sz w:val="24"/>
      <w14:ligatures w14:val="standardContextual"/>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caption"/>
    <w:basedOn w:val="a1"/>
    <w:next w:val="a1"/>
    <w:unhideWhenUsed/>
    <w:qFormat/>
    <w:pPr>
      <w:spacing w:after="160" w:line="278" w:lineRule="auto"/>
      <w:jc w:val="left"/>
    </w:pPr>
    <w:rPr>
      <w:rFonts w:asciiTheme="majorHAnsi" w:eastAsia="黑体" w:hAnsiTheme="majorHAnsi" w:cstheme="majorBidi"/>
      <w:sz w:val="20"/>
      <w:szCs w:val="20"/>
      <w14:ligatures w14:val="standardContextual"/>
    </w:rPr>
  </w:style>
  <w:style w:type="paragraph" w:styleId="a6">
    <w:name w:val="annotation text"/>
    <w:basedOn w:val="a1"/>
    <w:link w:val="a7"/>
    <w:uiPriority w:val="99"/>
    <w:unhideWhenUsed/>
    <w:qFormat/>
    <w:pPr>
      <w:jc w:val="left"/>
    </w:pPr>
  </w:style>
  <w:style w:type="paragraph" w:styleId="a8">
    <w:name w:val="endnote text"/>
    <w:basedOn w:val="a1"/>
    <w:link w:val="a9"/>
    <w:uiPriority w:val="99"/>
    <w:semiHidden/>
    <w:unhideWhenUsed/>
    <w:qFormat/>
    <w:pPr>
      <w:snapToGrid w:val="0"/>
      <w:jc w:val="left"/>
    </w:pPr>
  </w:style>
  <w:style w:type="paragraph" w:styleId="aa">
    <w:name w:val="footer"/>
    <w:basedOn w:val="a1"/>
    <w:link w:val="ab"/>
    <w:uiPriority w:val="99"/>
    <w:unhideWhenUsed/>
    <w:qFormat/>
    <w:pPr>
      <w:tabs>
        <w:tab w:val="center" w:pos="4153"/>
        <w:tab w:val="right" w:pos="8306"/>
      </w:tabs>
      <w:snapToGrid w:val="0"/>
    </w:pPr>
    <w:rPr>
      <w:sz w:val="18"/>
      <w:szCs w:val="18"/>
    </w:rPr>
  </w:style>
  <w:style w:type="paragraph" w:styleId="ac">
    <w:name w:val="header"/>
    <w:basedOn w:val="a1"/>
    <w:link w:val="ad"/>
    <w:uiPriority w:val="99"/>
    <w:unhideWhenUsed/>
    <w:qFormat/>
    <w:pPr>
      <w:tabs>
        <w:tab w:val="center" w:pos="4153"/>
        <w:tab w:val="right" w:pos="8306"/>
      </w:tabs>
      <w:snapToGrid w:val="0"/>
      <w:spacing w:after="160"/>
      <w:jc w:val="center"/>
    </w:pPr>
    <w:rPr>
      <w:rFonts w:ascii="Times New Roman" w:eastAsia="微软雅黑" w:hAnsi="Times New Roman"/>
      <w:sz w:val="18"/>
      <w:szCs w:val="18"/>
      <w14:ligatures w14:val="standardContextual"/>
    </w:rPr>
  </w:style>
  <w:style w:type="paragraph" w:styleId="ae">
    <w:name w:val="Subtitle"/>
    <w:basedOn w:val="a1"/>
    <w:next w:val="a1"/>
    <w:link w:val="af"/>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f0">
    <w:name w:val="footnote text"/>
    <w:basedOn w:val="a1"/>
    <w:link w:val="af1"/>
    <w:uiPriority w:val="99"/>
    <w:semiHidden/>
    <w:unhideWhenUsed/>
    <w:qFormat/>
    <w:pPr>
      <w:snapToGrid w:val="0"/>
      <w:jc w:val="left"/>
    </w:pPr>
    <w:rPr>
      <w:sz w:val="18"/>
      <w:szCs w:val="18"/>
    </w:rPr>
  </w:style>
  <w:style w:type="paragraph" w:styleId="HTML">
    <w:name w:val="HTML Preformatted"/>
    <w:basedOn w:val="a1"/>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paragraph" w:styleId="af2">
    <w:name w:val="Title"/>
    <w:basedOn w:val="a1"/>
    <w:next w:val="a1"/>
    <w:link w:val="af3"/>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paragraph" w:styleId="af4">
    <w:name w:val="annotation subject"/>
    <w:basedOn w:val="a6"/>
    <w:next w:val="a6"/>
    <w:link w:val="af5"/>
    <w:uiPriority w:val="99"/>
    <w:semiHidden/>
    <w:unhideWhenUsed/>
    <w:qFormat/>
    <w:rPr>
      <w:b/>
      <w:bCs/>
    </w:rPr>
  </w:style>
  <w:style w:type="table" w:styleId="af6">
    <w:name w:val="Table Grid"/>
    <w:basedOn w:val="a3"/>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Strong"/>
    <w:basedOn w:val="a2"/>
    <w:uiPriority w:val="22"/>
    <w:qFormat/>
    <w:rPr>
      <w:b/>
      <w:bCs/>
    </w:rPr>
  </w:style>
  <w:style w:type="character" w:styleId="af8">
    <w:name w:val="endnote reference"/>
    <w:basedOn w:val="a2"/>
    <w:uiPriority w:val="99"/>
    <w:semiHidden/>
    <w:unhideWhenUsed/>
    <w:qFormat/>
    <w:rPr>
      <w:vertAlign w:val="superscript"/>
    </w:rPr>
  </w:style>
  <w:style w:type="character" w:styleId="af9">
    <w:name w:val="line number"/>
    <w:basedOn w:val="a2"/>
    <w:uiPriority w:val="99"/>
    <w:semiHidden/>
    <w:unhideWhenUsed/>
    <w:qFormat/>
  </w:style>
  <w:style w:type="character" w:styleId="afa">
    <w:name w:val="Hyperlink"/>
    <w:basedOn w:val="a2"/>
    <w:uiPriority w:val="99"/>
    <w:unhideWhenUsed/>
    <w:qFormat/>
    <w:rPr>
      <w:color w:val="467886" w:themeColor="hyperlink"/>
      <w:u w:val="single"/>
    </w:rPr>
  </w:style>
  <w:style w:type="character" w:styleId="afb">
    <w:name w:val="annotation reference"/>
    <w:basedOn w:val="a2"/>
    <w:uiPriority w:val="99"/>
    <w:semiHidden/>
    <w:unhideWhenUsed/>
    <w:qFormat/>
    <w:rPr>
      <w:sz w:val="21"/>
      <w:szCs w:val="21"/>
    </w:rPr>
  </w:style>
  <w:style w:type="character" w:styleId="afc">
    <w:name w:val="footnote reference"/>
    <w:basedOn w:val="a2"/>
    <w:uiPriority w:val="99"/>
    <w:semiHidden/>
    <w:unhideWhenUsed/>
    <w:qFormat/>
    <w:rPr>
      <w:vertAlign w:val="superscript"/>
    </w:rPr>
  </w:style>
  <w:style w:type="paragraph" w:customStyle="1" w:styleId="afd">
    <w:name w:val="主标题"/>
    <w:basedOn w:val="a1"/>
    <w:next w:val="a1"/>
    <w:link w:val="afe"/>
    <w:qFormat/>
    <w:pPr>
      <w:spacing w:after="160" w:line="278" w:lineRule="auto"/>
      <w:jc w:val="left"/>
    </w:pPr>
    <w:rPr>
      <w:rFonts w:ascii="Times New Roman" w:eastAsia="微软雅黑" w:hAnsi="Times New Roman"/>
      <w:b/>
      <w:sz w:val="40"/>
      <w:szCs w:val="40"/>
      <w14:ligatures w14:val="standardContextual"/>
    </w:rPr>
  </w:style>
  <w:style w:type="character" w:customStyle="1" w:styleId="afe">
    <w:name w:val="主标题 字符"/>
    <w:basedOn w:val="a2"/>
    <w:link w:val="afd"/>
    <w:qFormat/>
    <w:rPr>
      <w:b/>
      <w:sz w:val="40"/>
      <w:szCs w:val="40"/>
    </w:rPr>
  </w:style>
  <w:style w:type="paragraph" w:customStyle="1" w:styleId="a0">
    <w:name w:val="二级标题"/>
    <w:basedOn w:val="aff"/>
    <w:link w:val="aff0"/>
    <w:qFormat/>
    <w:pPr>
      <w:numPr>
        <w:numId w:val="1"/>
      </w:numPr>
      <w:jc w:val="both"/>
      <w:outlineLvl w:val="1"/>
    </w:pPr>
    <w:rPr>
      <w:rFonts w:cs="Times New Roman"/>
      <w:b/>
      <w:bCs/>
    </w:rPr>
  </w:style>
  <w:style w:type="paragraph" w:styleId="aff">
    <w:name w:val="List Paragraph"/>
    <w:basedOn w:val="a1"/>
    <w:uiPriority w:val="34"/>
    <w:qFormat/>
    <w:pPr>
      <w:spacing w:after="160" w:line="278" w:lineRule="auto"/>
      <w:ind w:left="720"/>
      <w:contextualSpacing/>
      <w:jc w:val="left"/>
    </w:pPr>
    <w:rPr>
      <w:rFonts w:ascii="Times New Roman" w:eastAsia="微软雅黑" w:hAnsi="Times New Roman"/>
      <w:sz w:val="24"/>
      <w14:ligatures w14:val="standardContextual"/>
    </w:rPr>
  </w:style>
  <w:style w:type="character" w:customStyle="1" w:styleId="aff0">
    <w:name w:val="二级标题 字符"/>
    <w:basedOn w:val="a2"/>
    <w:link w:val="a0"/>
    <w:qFormat/>
    <w:rPr>
      <w:rFonts w:cs="Times New Roman"/>
      <w:b/>
      <w:bCs/>
    </w:rPr>
  </w:style>
  <w:style w:type="paragraph" w:customStyle="1" w:styleId="a">
    <w:name w:val="三级标题"/>
    <w:basedOn w:val="a0"/>
    <w:next w:val="a1"/>
    <w:link w:val="aff1"/>
    <w:qFormat/>
    <w:pPr>
      <w:numPr>
        <w:numId w:val="2"/>
      </w:numPr>
      <w:ind w:left="440" w:hanging="440"/>
      <w:outlineLvl w:val="2"/>
    </w:pPr>
  </w:style>
  <w:style w:type="character" w:customStyle="1" w:styleId="aff1">
    <w:name w:val="三级标题 字符"/>
    <w:basedOn w:val="aff0"/>
    <w:link w:val="a"/>
    <w:qFormat/>
    <w:rPr>
      <w:rFonts w:cs="Times New Roman"/>
      <w:b/>
      <w:bCs/>
    </w:rPr>
  </w:style>
  <w:style w:type="character" w:customStyle="1" w:styleId="10">
    <w:name w:val="标题 1 字符"/>
    <w:basedOn w:val="a2"/>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2"/>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2"/>
    <w:link w:val="5"/>
    <w:uiPriority w:val="9"/>
    <w:semiHidden/>
    <w:qFormat/>
    <w:rPr>
      <w:rFonts w:asciiTheme="minorHAnsi" w:eastAsiaTheme="minorEastAsia" w:hAnsiTheme="minorHAnsi" w:cstheme="majorBidi"/>
      <w:color w:val="0F4761" w:themeColor="accent1" w:themeShade="BF"/>
    </w:rPr>
  </w:style>
  <w:style w:type="character" w:customStyle="1" w:styleId="60">
    <w:name w:val="标题 6 字符"/>
    <w:basedOn w:val="a2"/>
    <w:link w:val="6"/>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2"/>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2"/>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2"/>
    <w:link w:val="9"/>
    <w:uiPriority w:val="9"/>
    <w:semiHidden/>
    <w:qFormat/>
    <w:rPr>
      <w:rFonts w:asciiTheme="minorHAnsi" w:eastAsiaTheme="majorEastAsia" w:hAnsiTheme="minorHAnsi" w:cstheme="majorBidi"/>
      <w:color w:val="595959" w:themeColor="text1" w:themeTint="A6"/>
    </w:rPr>
  </w:style>
  <w:style w:type="character" w:customStyle="1" w:styleId="af3">
    <w:name w:val="标题 字符"/>
    <w:basedOn w:val="a2"/>
    <w:link w:val="af2"/>
    <w:uiPriority w:val="10"/>
    <w:qFormat/>
    <w:rPr>
      <w:rFonts w:asciiTheme="majorHAnsi" w:eastAsiaTheme="majorEastAsia" w:hAnsiTheme="majorHAnsi" w:cstheme="majorBidi"/>
      <w:spacing w:val="-10"/>
      <w:kern w:val="28"/>
      <w:sz w:val="56"/>
      <w:szCs w:val="56"/>
    </w:rPr>
  </w:style>
  <w:style w:type="character" w:customStyle="1" w:styleId="af">
    <w:name w:val="副标题 字符"/>
    <w:basedOn w:val="a2"/>
    <w:link w:val="ae"/>
    <w:uiPriority w:val="11"/>
    <w:qFormat/>
    <w:rPr>
      <w:rFonts w:asciiTheme="majorHAnsi" w:eastAsiaTheme="majorEastAsia" w:hAnsiTheme="majorHAnsi" w:cstheme="majorBidi"/>
      <w:color w:val="595959" w:themeColor="text1" w:themeTint="A6"/>
      <w:spacing w:val="15"/>
      <w:sz w:val="28"/>
      <w:szCs w:val="28"/>
    </w:rPr>
  </w:style>
  <w:style w:type="paragraph" w:styleId="aff2">
    <w:name w:val="Quote"/>
    <w:basedOn w:val="a1"/>
    <w:next w:val="a1"/>
    <w:link w:val="aff3"/>
    <w:uiPriority w:val="29"/>
    <w:qFormat/>
    <w:pPr>
      <w:spacing w:before="160" w:after="160" w:line="278" w:lineRule="auto"/>
      <w:jc w:val="center"/>
    </w:pPr>
    <w:rPr>
      <w:rFonts w:ascii="Times New Roman" w:eastAsia="微软雅黑" w:hAnsi="Times New Roman"/>
      <w:i/>
      <w:iCs/>
      <w:color w:val="404040" w:themeColor="text1" w:themeTint="BF"/>
      <w:sz w:val="24"/>
      <w14:ligatures w14:val="standardContextual"/>
    </w:rPr>
  </w:style>
  <w:style w:type="character" w:customStyle="1" w:styleId="aff3">
    <w:name w:val="引用 字符"/>
    <w:basedOn w:val="a2"/>
    <w:link w:val="aff2"/>
    <w:uiPriority w:val="29"/>
    <w:qFormat/>
    <w:rPr>
      <w:i/>
      <w:iCs/>
      <w:color w:val="404040" w:themeColor="text1" w:themeTint="BF"/>
    </w:rPr>
  </w:style>
  <w:style w:type="character" w:customStyle="1" w:styleId="11">
    <w:name w:val="明显强调1"/>
    <w:basedOn w:val="a2"/>
    <w:uiPriority w:val="21"/>
    <w:qFormat/>
    <w:rPr>
      <w:i/>
      <w:iCs/>
      <w:color w:val="0F4761" w:themeColor="accent1" w:themeShade="BF"/>
    </w:rPr>
  </w:style>
  <w:style w:type="paragraph" w:styleId="aff4">
    <w:name w:val="Intense Quote"/>
    <w:basedOn w:val="a1"/>
    <w:next w:val="a1"/>
    <w:link w:val="aff5"/>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eastAsia="微软雅黑" w:hAnsi="Times New Roman"/>
      <w:i/>
      <w:iCs/>
      <w:color w:val="0F4761" w:themeColor="accent1" w:themeShade="BF"/>
      <w:sz w:val="24"/>
      <w14:ligatures w14:val="standardContextual"/>
    </w:rPr>
  </w:style>
  <w:style w:type="character" w:customStyle="1" w:styleId="aff5">
    <w:name w:val="明显引用 字符"/>
    <w:basedOn w:val="a2"/>
    <w:link w:val="aff4"/>
    <w:uiPriority w:val="30"/>
    <w:qFormat/>
    <w:rPr>
      <w:i/>
      <w:iCs/>
      <w:color w:val="0F4761" w:themeColor="accent1" w:themeShade="BF"/>
    </w:rPr>
  </w:style>
  <w:style w:type="character" w:customStyle="1" w:styleId="12">
    <w:name w:val="明显参考1"/>
    <w:basedOn w:val="a2"/>
    <w:uiPriority w:val="32"/>
    <w:qFormat/>
    <w:rPr>
      <w:b/>
      <w:bCs/>
      <w:smallCaps/>
      <w:color w:val="0F4761" w:themeColor="accent1" w:themeShade="BF"/>
      <w:spacing w:val="5"/>
    </w:rPr>
  </w:style>
  <w:style w:type="character" w:customStyle="1" w:styleId="ad">
    <w:name w:val="页眉 字符"/>
    <w:basedOn w:val="a2"/>
    <w:link w:val="ac"/>
    <w:uiPriority w:val="99"/>
    <w:qFormat/>
    <w:rPr>
      <w:sz w:val="18"/>
      <w:szCs w:val="18"/>
    </w:rPr>
  </w:style>
  <w:style w:type="character" w:customStyle="1" w:styleId="ab">
    <w:name w:val="页脚 字符"/>
    <w:basedOn w:val="a2"/>
    <w:link w:val="aa"/>
    <w:uiPriority w:val="99"/>
    <w:qFormat/>
    <w:rPr>
      <w:sz w:val="18"/>
      <w:szCs w:val="18"/>
    </w:rPr>
  </w:style>
  <w:style w:type="character" w:customStyle="1" w:styleId="af1">
    <w:name w:val="脚注文本 字符"/>
    <w:basedOn w:val="a2"/>
    <w:link w:val="af0"/>
    <w:uiPriority w:val="99"/>
    <w:semiHidden/>
    <w:qFormat/>
    <w:rPr>
      <w:rFonts w:asciiTheme="minorHAnsi" w:eastAsiaTheme="minorEastAsia" w:hAnsiTheme="minorHAnsi"/>
      <w:sz w:val="18"/>
      <w:szCs w:val="18"/>
      <w14:ligatures w14:val="none"/>
    </w:rPr>
  </w:style>
  <w:style w:type="character" w:customStyle="1" w:styleId="a9">
    <w:name w:val="尾注文本 字符"/>
    <w:basedOn w:val="a2"/>
    <w:link w:val="a8"/>
    <w:uiPriority w:val="99"/>
    <w:semiHidden/>
    <w:qFormat/>
    <w:rPr>
      <w:rFonts w:asciiTheme="minorHAnsi" w:eastAsiaTheme="minorEastAsia" w:hAnsiTheme="minorHAnsi"/>
      <w:sz w:val="21"/>
      <w14:ligatures w14:val="none"/>
    </w:rPr>
  </w:style>
  <w:style w:type="paragraph" w:customStyle="1" w:styleId="13">
    <w:name w:val="书目1"/>
    <w:basedOn w:val="a1"/>
    <w:next w:val="a1"/>
    <w:uiPriority w:val="37"/>
    <w:unhideWhenUsed/>
    <w:qFormat/>
  </w:style>
  <w:style w:type="character" w:customStyle="1" w:styleId="HTML0">
    <w:name w:val="HTML 预设格式 字符"/>
    <w:basedOn w:val="a2"/>
    <w:link w:val="HTML"/>
    <w:uiPriority w:val="99"/>
    <w:qFormat/>
    <w:rPr>
      <w:rFonts w:ascii="宋体" w:eastAsia="宋体" w:hAnsi="宋体" w:cs="宋体"/>
      <w:kern w:val="0"/>
      <w14:ligatures w14:val="none"/>
    </w:rPr>
  </w:style>
  <w:style w:type="character" w:customStyle="1" w:styleId="gntyacmbb4b">
    <w:name w:val="gntyacmbb4b"/>
    <w:basedOn w:val="a2"/>
    <w:qFormat/>
  </w:style>
  <w:style w:type="character" w:customStyle="1" w:styleId="a7">
    <w:name w:val="批注文字 字符"/>
    <w:basedOn w:val="a2"/>
    <w:link w:val="a6"/>
    <w:uiPriority w:val="99"/>
    <w:qFormat/>
    <w:rPr>
      <w:rFonts w:asciiTheme="minorHAnsi" w:eastAsiaTheme="minorEastAsia" w:hAnsiTheme="minorHAnsi"/>
      <w:sz w:val="21"/>
      <w14:ligatures w14:val="none"/>
    </w:rPr>
  </w:style>
  <w:style w:type="character" w:customStyle="1" w:styleId="af5">
    <w:name w:val="批注主题 字符"/>
    <w:basedOn w:val="a7"/>
    <w:link w:val="af4"/>
    <w:uiPriority w:val="99"/>
    <w:semiHidden/>
    <w:qFormat/>
    <w:rPr>
      <w:rFonts w:asciiTheme="minorHAnsi" w:eastAsiaTheme="minorEastAsia" w:hAnsiTheme="minorHAnsi"/>
      <w:b/>
      <w:bCs/>
      <w:sz w:val="21"/>
      <w14:ligatures w14:val="none"/>
    </w:rPr>
  </w:style>
  <w:style w:type="paragraph" w:customStyle="1" w:styleId="14">
    <w:name w:val="修订1"/>
    <w:hidden/>
    <w:uiPriority w:val="99"/>
    <w:semiHidden/>
    <w:qFormat/>
    <w:rPr>
      <w:rFonts w:asciiTheme="minorHAnsi" w:eastAsiaTheme="minorEastAsia" w:hAnsiTheme="minorHAnsi" w:cstheme="minorBidi"/>
      <w:kern w:val="2"/>
      <w:sz w:val="21"/>
      <w:szCs w:val="24"/>
    </w:rPr>
  </w:style>
  <w:style w:type="character" w:customStyle="1" w:styleId="15">
    <w:name w:val="未处理的提及1"/>
    <w:basedOn w:val="a2"/>
    <w:uiPriority w:val="99"/>
    <w:semiHidden/>
    <w:unhideWhenUsed/>
    <w:qFormat/>
    <w:rPr>
      <w:color w:val="605E5C"/>
      <w:shd w:val="clear" w:color="auto" w:fill="E1DFDD"/>
    </w:rPr>
  </w:style>
  <w:style w:type="paragraph" w:customStyle="1" w:styleId="21">
    <w:name w:val="书目2"/>
    <w:basedOn w:val="a1"/>
    <w:next w:val="a1"/>
    <w:uiPriority w:val="37"/>
    <w:unhideWhenUsed/>
    <w:qFormat/>
  </w:style>
  <w:style w:type="paragraph" w:customStyle="1" w:styleId="22">
    <w:name w:val="修订2"/>
    <w:hidden/>
    <w:uiPriority w:val="99"/>
    <w:semiHidden/>
    <w:qFormat/>
    <w:rPr>
      <w:rFonts w:asciiTheme="minorHAnsi" w:eastAsiaTheme="minorEastAsia" w:hAnsiTheme="minorHAnsi" w:cstheme="minorBidi"/>
      <w:kern w:val="2"/>
      <w:sz w:val="21"/>
      <w:szCs w:val="24"/>
    </w:rPr>
  </w:style>
  <w:style w:type="paragraph" w:customStyle="1" w:styleId="EndNoteBibliographyTitle">
    <w:name w:val="EndNote Bibliography Title"/>
    <w:basedOn w:val="a1"/>
    <w:link w:val="EndNoteBibliographyTitle0"/>
    <w:qFormat/>
    <w:pPr>
      <w:jc w:val="center"/>
    </w:pPr>
    <w:rPr>
      <w:rFonts w:ascii="等线" w:eastAsia="等线" w:hAnsi="等线"/>
      <w:sz w:val="20"/>
    </w:rPr>
  </w:style>
  <w:style w:type="character" w:customStyle="1" w:styleId="EndNoteBibliographyTitle0">
    <w:name w:val="EndNote Bibliography Title 字符"/>
    <w:basedOn w:val="a2"/>
    <w:link w:val="EndNoteBibliographyTitle"/>
    <w:qFormat/>
    <w:rPr>
      <w:rFonts w:ascii="等线" w:eastAsia="等线" w:hAnsi="等线" w:cstheme="minorBidi"/>
      <w:kern w:val="2"/>
      <w:szCs w:val="24"/>
    </w:rPr>
  </w:style>
  <w:style w:type="paragraph" w:customStyle="1" w:styleId="EndNoteBibliography">
    <w:name w:val="EndNote Bibliography"/>
    <w:basedOn w:val="a1"/>
    <w:link w:val="EndNoteBibliography0"/>
    <w:qFormat/>
    <w:rPr>
      <w:rFonts w:ascii="等线" w:eastAsia="等线" w:hAnsi="等线"/>
      <w:sz w:val="20"/>
    </w:rPr>
  </w:style>
  <w:style w:type="character" w:customStyle="1" w:styleId="EndNoteBibliography0">
    <w:name w:val="EndNote Bibliography 字符"/>
    <w:basedOn w:val="a2"/>
    <w:link w:val="EndNoteBibliography"/>
    <w:qFormat/>
    <w:rPr>
      <w:rFonts w:ascii="等线" w:eastAsia="等线" w:hAnsi="等线" w:cstheme="minorBidi"/>
      <w:kern w:val="2"/>
      <w:szCs w:val="24"/>
    </w:rPr>
  </w:style>
  <w:style w:type="character" w:customStyle="1" w:styleId="23">
    <w:name w:val="未处理的提及2"/>
    <w:basedOn w:val="a2"/>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BAD3E-79A6-4B4D-80D8-F5EA2F42C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1</Pages>
  <Words>350</Words>
  <Characters>1999</Characters>
  <Application>Microsoft Office Word</Application>
  <DocSecurity>0</DocSecurity>
  <Lines>16</Lines>
  <Paragraphs>4</Paragraphs>
  <ScaleCrop>false</ScaleCrop>
  <Company/>
  <LinksUpToDate>false</LinksUpToDate>
  <CharactersWithSpaces>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lack</dc:creator>
  <cp:keywords/>
  <dc:description/>
  <cp:lastModifiedBy>Shixun Zhou</cp:lastModifiedBy>
  <cp:revision>20</cp:revision>
  <dcterms:created xsi:type="dcterms:W3CDTF">2026-02-14T06:06:00Z</dcterms:created>
  <dcterms:modified xsi:type="dcterms:W3CDTF">2026-04-10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GzSHYsu"/&gt;&lt;style id="http://www.zotero.org/styles/springer-vancouver" hasBibliography="1" bibliographyStyleHasBeenSet="0"/&gt;&lt;prefs&gt;&lt;pref name="fieldType" value="Bookmark"/&gt;&lt;pref name="automaticJo</vt:lpwstr>
  </property>
  <property fmtid="{D5CDD505-2E9C-101B-9397-08002B2CF9AE}" pid="3" name="ZOTERO_PREF_2">
    <vt:lpwstr>urnalAbbreviations" value="true"/&gt;&lt;/prefs&gt;&lt;/data&gt;</vt:lpwstr>
  </property>
  <property fmtid="{D5CDD505-2E9C-101B-9397-08002B2CF9AE}" pid="4" name="ZOTERO_BREF_YRvuHFf3VISJ_1">
    <vt:lpwstr>ZOTERO_TEMP</vt:lpwstr>
  </property>
  <property fmtid="{D5CDD505-2E9C-101B-9397-08002B2CF9AE}" pid="5" name="ZOTERO_BREF_JJxolhLKCxq9_1">
    <vt:lpwstr>ZOTERO_TEMP</vt:lpwstr>
  </property>
  <property fmtid="{D5CDD505-2E9C-101B-9397-08002B2CF9AE}" pid="6" name="ZOTERO_BREF_KY0N7qd5IDBh_1">
    <vt:lpwstr>ZOTERO_ITEM CSL_CITATION {"citationID":"rGUPK0SC","properties":{"formattedCitation":"\\super 1\\nosupersub{}","plainCitation":"1","noteIndex":0},"citationItems":[{"id":3807,"uris":["http://zotero.org/users/16928365/items/YTBU27LI"],"itemData":{"id":3807,"</vt:lpwstr>
  </property>
  <property fmtid="{D5CDD505-2E9C-101B-9397-08002B2CF9AE}" pid="7" name="ZOTERO_BREF_KY0N7qd5IDBh_2">
    <vt:lpwstr>type":"article-journal","abstract":"Amyotrophic lateral sclerosis is characterised by the progressive loss of motor neurons in the brain and spinal cord. This neurodegenerative syndrome shares  pathobiological features with frontotemporal dementia and, in</vt:lpwstr>
  </property>
  <property fmtid="{D5CDD505-2E9C-101B-9397-08002B2CF9AE}" pid="8" name="ZOTERO_BREF_KY0N7qd5IDBh_3">
    <vt:lpwstr>deed, many patients  show features of both diseases. Many different genes and pathophysiological  processes contribute to the disease, and it will be necessary to understand this  heterogeneity to find effective treatments. In this Seminar, we discuss cli</vt:lpwstr>
  </property>
  <property fmtid="{D5CDD505-2E9C-101B-9397-08002B2CF9AE}" pid="9" name="ZOTERO_BREF_KY0N7qd5IDBh_4">
    <vt:lpwstr>nical  and diagnostic approaches as well as scientific advances in the research fields  of genetics, disease modelling, biomarkers, and therapeutic strategies.","container-title":"Lancet (London, England)","DOI":"10.1016/S0140-6736(17)31287-4","ISSN":"147</vt:lpwstr>
  </property>
  <property fmtid="{D5CDD505-2E9C-101B-9397-08002B2CF9AE}" pid="10" name="ZOTERO_BREF_KY0N7qd5IDBh_5">
    <vt:lpwstr>4-547X 0140-6736","issue":"10107","journalAbbreviation":"Lancet","language":"en-US","license":"Copyright © 2017 Elsevier Ltd. All rights reserved.","note":"publisher-place: England\nPMID: 28552366\nTLDR: Clinical and diagnostic approaches as well as scien</vt:lpwstr>
  </property>
  <property fmtid="{D5CDD505-2E9C-101B-9397-08002B2CF9AE}" pid="11" name="ZOTERO_BREF_KY0N7qd5IDBh_6">
    <vt:lpwstr>tific advances in the research fields of genetics, disease modelling, biomarkers, and therapeutic strategies are discussed.","page":"2084-2098","title":"Amyotrophic lateral sclerosis.","volume":"390","author":[{"family":"Es","given":"Michael A.","non-drop</vt:lpwstr>
  </property>
  <property fmtid="{D5CDD505-2E9C-101B-9397-08002B2CF9AE}" pid="12" name="ZOTERO_BREF_KY0N7qd5IDBh_7">
    <vt:lpwstr>ping-particle":"van"},{"family":"Hardiman","given":"Orla"},{"family":"Chio","given":"Adriano"},{"family":"Al-Chalabi","given":"Ammar"},{"family":"Pasterkamp","given":"R. Jeroen"},{"family":"Veldink","given":"Jan H."},{"family":"Berg","given":"Leonard H.",</vt:lpwstr>
  </property>
  <property fmtid="{D5CDD505-2E9C-101B-9397-08002B2CF9AE}" pid="13" name="ZOTERO_BREF_KY0N7qd5IDBh_8">
    <vt:lpwstr>"non-dropping-particle":"van den"}],"issued":{"date-parts":[["2017",11,4]]}}}],"schema":"https://github.com/citation-style-language/schema/raw/master/csl-citation.json"}</vt:lpwstr>
  </property>
  <property fmtid="{D5CDD505-2E9C-101B-9397-08002B2CF9AE}" pid="14" name="ZOTERO_BREF_3J1QoeprSuJ6_1">
    <vt:lpwstr>ZOTERO_TEMP</vt:lpwstr>
  </property>
  <property fmtid="{D5CDD505-2E9C-101B-9397-08002B2CF9AE}" pid="15" name="ZOTERO_BREF_N620PZbsJPFg_1">
    <vt:lpwstr>ZOTERO_BIBL {"uncited":[],"omitted":[],"custom":[]} CSL_BIBLIOGRAPHY</vt:lpwstr>
  </property>
  <property fmtid="{D5CDD505-2E9C-101B-9397-08002B2CF9AE}" pid="16" name="ZOTERO_BREF_UVbBFyqz3lSB_1">
    <vt:lpwstr>ZOTERO_ITEM CSL_CITATION {"citationID":"3fTDiV3Y","properties":{"formattedCitation":"\\super 4\\nosupersub{}","plainCitation":"4","noteIndex":0},"citationItems":[{"id":3807,"uris":["http://zotero.org/users/16928365/items/YTBU27LI"],"itemData":{"id":3807,"</vt:lpwstr>
  </property>
  <property fmtid="{D5CDD505-2E9C-101B-9397-08002B2CF9AE}" pid="17" name="ZOTERO_BREF_UVbBFyqz3lSB_2">
    <vt:lpwstr>type":"article-journal","abstract":"Amyotrophic lateral sclerosis is characterised by the progressive loss of motor neurons in the brain and spinal cord. This neurodegenerative syndrome shares  pathobiological features with frontotemporal dementia and, in</vt:lpwstr>
  </property>
  <property fmtid="{D5CDD505-2E9C-101B-9397-08002B2CF9AE}" pid="18" name="ZOTERO_BREF_UVbBFyqz3lSB_3">
    <vt:lpwstr>deed, many patients  show features of both diseases. Many different genes and pathophysiological  processes contribute to the disease, and it will be necessary to understand this  heterogeneity to find effective treatments. In this Seminar, we discuss cli</vt:lpwstr>
  </property>
  <property fmtid="{D5CDD505-2E9C-101B-9397-08002B2CF9AE}" pid="19" name="ZOTERO_BREF_UVbBFyqz3lSB_4">
    <vt:lpwstr>nical  and diagnostic approaches as well as scientific advances in the research fields  of genetics, disease modelling, biomarkers, and therapeutic strategies.","container-title":"The Lancet","DOI":"10.1016/S0140-6736(17)31287-4","ISSN":"01406736","issue"</vt:lpwstr>
  </property>
  <property fmtid="{D5CDD505-2E9C-101B-9397-08002B2CF9AE}" pid="20" name="ZOTERO_BREF_UVbBFyqz3lSB_5">
    <vt:lpwstr>:"10107","journalAbbreviation":"The Lancet","language":"en-US","license":"Copyright © 2017 Elsevier Ltd. All rights reserved.","note":"publisher-place: England\nPMID: 28552366\nTLDR: Clinical and diagnostic approaches as well as scientific advances in the</vt:lpwstr>
  </property>
  <property fmtid="{D5CDD505-2E9C-101B-9397-08002B2CF9AE}" pid="21" name="ZOTERO_BREF_UVbBFyqz3lSB_6">
    <vt:lpwstr> research fields of genetics, disease modelling, biomarkers, and therapeutic strategies are discussed.","page":"2084-2098","title":"Amyotrophic lateral sclerosis","URL":"https://linkinghub.elsevier.com/retrieve/pii/S0140673617312874","volume":"390","autho</vt:lpwstr>
  </property>
  <property fmtid="{D5CDD505-2E9C-101B-9397-08002B2CF9AE}" pid="22" name="ZOTERO_BREF_UVbBFyqz3lSB_7">
    <vt:lpwstr>r":[{"family":"Van Es","given":"Michael A"},{"family":"Hardiman","given":"Orla"},{"family":"Chio","given":"Adriano"},{"family":"Al-Chalabi","given":"Ammar"},{"family":"Pasterkamp","given":"R Jeroen"},{"family":"Veldink","given":"Jan H"},{"family":"Van Den</vt:lpwstr>
  </property>
  <property fmtid="{D5CDD505-2E9C-101B-9397-08002B2CF9AE}" pid="23" name="ZOTERO_BREF_UVbBFyqz3lSB_8">
    <vt:lpwstr> Berg","given":"Leonard H"}],"issued":{"date-parts":[["2017",11]]}}}],"schema":"https://github.com/citation-style-language/schema/raw/master/csl-citation.json"}</vt:lpwstr>
  </property>
  <property fmtid="{D5CDD505-2E9C-101B-9397-08002B2CF9AE}" pid="24" name="ZOTERO_BREF_Fm8nQfT5Wmba_1">
    <vt:lpwstr>ZOTERO_BIBL {"uncited":[],"omitted":[],"custom":[]} CSL_BIBLIOGRAPHY</vt:lpwstr>
  </property>
  <property fmtid="{D5CDD505-2E9C-101B-9397-08002B2CF9AE}" pid="25" name="ZOTERO_BREF_coZP0WC2T2zj_1">
    <vt:lpwstr>ZOTERO_ITEM CSL_CITATION {"citationID":"giSqDoan","properties":{"formattedCitation":"\\super 4\\nosupersub{}","plainCitation":"4","dontUpdate":true,"noteIndex":0},"citationItems":[{"id":3811,"uris":["http://zotero.org/users/16928365/items/G34BQ5FM"],"item</vt:lpwstr>
  </property>
  <property fmtid="{D5CDD505-2E9C-101B-9397-08002B2CF9AE}" pid="26" name="ZOTERO_BREF_coZP0WC2T2zj_2">
    <vt:lpwstr>Data":{"id":3811,"type":"article-journal","abstract":"Abstract\n            In the last few years, our understanding of disease molecular mechanisms underpinning ALS has advanced greatly, allowing the first steps in translating into clinical practice nove</vt:lpwstr>
  </property>
  <property fmtid="{D5CDD505-2E9C-101B-9397-08002B2CF9AE}" pid="27" name="ZOTERO_BREF_coZP0WC2T2zj_3">
    <vt:lpwstr>l research findings, including gene therapy approaches. Similarly, the recent advent of assistive technologies has greatly improved the possibility of a more personalized approach to supportive and symptomatic care, in the context of an increasingly compl</vt:lpwstr>
  </property>
  <property fmtid="{D5CDD505-2E9C-101B-9397-08002B2CF9AE}" pid="28" name="ZOTERO_BREF_coZP0WC2T2zj_4">
    <vt:lpwstr>ex multidisciplinary line of actions, which remains the cornerstone of ALS management. Against this rapidly growing background, here we provide an comprehensive update on the most recent studies that have contributed towards our understanding of ALS patho</vt:lpwstr>
  </property>
  <property fmtid="{D5CDD505-2E9C-101B-9397-08002B2CF9AE}" pid="29" name="ZOTERO_BREF_coZP0WC2T2zj_5">
    <vt:lpwstr>genesis, the latest results from clinical trials as well as the future directions for improving the clinical management of ALS patients.","container-title":"Journal of Neurology","DOI":"10.1007/s00415-024-12435-9","ISSN":"0340-5354, 1432-1459","issue":"7"</vt:lpwstr>
  </property>
  <property fmtid="{D5CDD505-2E9C-101B-9397-08002B2CF9AE}" pid="30" name="ZOTERO_BREF_coZP0WC2T2zj_6">
    <vt:lpwstr>,"journalAbbreviation":"J Neurol","language":"eng","license":"© 2024. The Author(s).","note":"publisher-place: Germany\nPMID: 38802624 \nPMCID: PMC11233360\nTLDR: An comprehensive update on the most recent studies that have contributed towards the underst</vt:lpwstr>
  </property>
  <property fmtid="{D5CDD505-2E9C-101B-9397-08002B2CF9AE}" pid="31" name="ZOTERO_BREF_coZP0WC2T2zj_7">
    <vt:lpwstr>anding of ALS pathogenesis, the latest results from clinical trials as well as the future directions for improving the clinical management of ALS patients are provided.","page":"4693-4723","title":"Update on recent advances in amyotrophic lateral sclerosi</vt:lpwstr>
  </property>
  <property fmtid="{D5CDD505-2E9C-101B-9397-08002B2CF9AE}" pid="32" name="ZOTERO_BREF_coZP0WC2T2zj_8">
    <vt:lpwstr>s","URL":"https://link.springer.com/10.1007/s00415-024-12435-9","volume":"271","author":[{"family":"Riva","given":"Nilo"},{"family":"Domi","given":"Teuta"},{"family":"Pozzi","given":"Laura"},{"family":"Lunetta","given":"Christian"},{"family":"Schito","giv</vt:lpwstr>
  </property>
  <property fmtid="{D5CDD505-2E9C-101B-9397-08002B2CF9AE}" pid="33" name="ZOTERO_BREF_coZP0WC2T2zj_9">
    <vt:lpwstr>en":"Paride"},{"family":"Spinelli","given":"Edoardo Gioele"},{"family":"Cabras","given":"Sara"},{"family":"Matteoni","given":"Enrico"},{"family":"Consonni","given":"Monica"},{"family":"Bella","given":"Eleonora Dalla"},{"family":"Agosta","given":"Federica"</vt:lpwstr>
  </property>
  <property fmtid="{D5CDD505-2E9C-101B-9397-08002B2CF9AE}" pid="34" name="ZOTERO_BREF_coZP0WC2T2zj_10">
    <vt:lpwstr>},{"family":"Filippi","given":"Massimo"},{"family":"Calvo","given":"Andrea"},{"family":"Quattrini","given":"Angelo"}],"issued":{"date-parts":[["2024",7]]}}}],"schema":"https://github.com/citation-style-language/schema/raw/master/csl-citation.json"}</vt:lpwstr>
  </property>
  <property fmtid="{D5CDD505-2E9C-101B-9397-08002B2CF9AE}" pid="35" name="ZOTERO_BREF_QNCUCfF4J4Dq_1">
    <vt:lpwstr>ZOTERO_ITEM CSL_CITATION {"citationID":"TP4ikZpJ","properties":{"formattedCitation":"\\super 3\\nosupersub{}","plainCitation":"3","noteIndex":0},"citationItems":[{"id":3824,"uris":["http://zotero.org/users/16928365/items/DHYDIDBS"],"itemData":{"id":3824,"</vt:lpwstr>
  </property>
  <property fmtid="{D5CDD505-2E9C-101B-9397-08002B2CF9AE}" pid="36" name="ZOTERO_BREF_QNCUCfF4J4Dq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37" name="ZOTERO_BREF_QNCUCfF4J4Dq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38" name="ZOTERO_BREF_QNCUCfF4J4Dq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39" name="ZOTERO_BREF_QNCUCfF4J4Dq_5">
    <vt:lpwstr>n in prevalence and incidence of amyotrophic lateral sclerosis: a systematic review and meta-analysis","URL":"https://doi.org/10.1007/s00415-019-09652-y","volume":"267","author":[{"family":"Xu","given":"Lu"},{"family":"Liu","given":"Tanxin"},{"family":"Li</vt:lpwstr>
  </property>
  <property fmtid="{D5CDD505-2E9C-101B-9397-08002B2CF9AE}" pid="40" name="ZOTERO_BREF_QNCUCfF4J4Dq_6">
    <vt:lpwstr>u","given":"Lili"},{"family":"Yao","given":"Xiaoying"},{"family":"Chen","given":"Lu"},{"family":"Fan","given":"Dongsheng"},{"family":"Zhan","given":"Siyan"},{"family":"Wang","given":"Shengfeng"}],"issued":{"date-parts":[["2020",4,1]]}}}],"schema":"https:/</vt:lpwstr>
  </property>
  <property fmtid="{D5CDD505-2E9C-101B-9397-08002B2CF9AE}" pid="41" name="ZOTERO_BREF_QNCUCfF4J4Dq_7">
    <vt:lpwstr>/github.com/citation-style-language/schema/raw/master/csl-citation.json"}</vt:lpwstr>
  </property>
  <property fmtid="{D5CDD505-2E9C-101B-9397-08002B2CF9AE}" pid="42" name="ZOTERO_BREF_I9GhSa0JUTv7_1">
    <vt:lpwstr>ZOTERO_ITEM CSL_CITATION {"citationID":"GPFl3ik2","properties":{"formattedCitation":"\\super 5\\nosupersub{}","plainCitation":"5","noteIndex":0},"citationItems":[{"id":3810,"uris":["http://zotero.org/users/16928365/items/2TAMUYIJ"],"itemData":{"id":3810,"</vt:lpwstr>
  </property>
  <property fmtid="{D5CDD505-2E9C-101B-9397-08002B2CF9AE}" pid="43" name="ZOTERO_BREF_I9GhSa0JUTv7_2">
    <vt:lpwstr>type":"article-journal","container-title":"The Lancet. Neurology","DOI":"10.1016/S1474-4422(24)00223-0","ISSN":"1474-4465 1474-4422","issue":"7","journalAbbreviation":"Lancet Neurol","language":"eng","note":"publisher-place: England\nPMID: 38782014","page</vt:lpwstr>
  </property>
  <property fmtid="{D5CDD505-2E9C-101B-9397-08002B2CF9AE}" pid="44" name="ZOTERO_BREF_I9GhSa0JUTv7_3">
    <vt:lpwstr>":"651-653","title":"Amyotrophic lateral sclerosis: A lesson in translation.","volume":"23","author":[{"family":"Hardiman","given":"Orla"}],"issued":{"date-parts":[["2024",7]]}}}],"schema":"https://github.com/citation-style-language/schema/raw/master/csl-</vt:lpwstr>
  </property>
  <property fmtid="{D5CDD505-2E9C-101B-9397-08002B2CF9AE}" pid="45" name="ZOTERO_BREF_I9GhSa0JUTv7_4">
    <vt:lpwstr>citation.json"}</vt:lpwstr>
  </property>
  <property fmtid="{D5CDD505-2E9C-101B-9397-08002B2CF9AE}" pid="46" name="ZOTERO_BREF_cUEY4AJ2Ew1d_1">
    <vt:lpwstr>ZOTERO_ITEM CSL_CITATION {"citationID":"gRiKg6zy","properties":{"formattedCitation":"\\super 7\\nosupersub{}","plainCitation":"7","noteIndex":0},"citationItems":[{"id":3814,"uris":["http://zotero.org/users/16928365/items/539TPNA2"],"itemData":{"id":3814,"</vt:lpwstr>
  </property>
  <property fmtid="{D5CDD505-2E9C-101B-9397-08002B2CF9AE}" pid="47" name="ZOTERO_BREF_cUEY4AJ2Ew1d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48" name="ZOTERO_BREF_cUEY4AJ2Ew1d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49" name="ZOTERO_BREF_cUEY4AJ2Ew1d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50" name="ZOTERO_BREF_cUEY4AJ2Ew1d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51" name="ZOTERO_BREF_cUEY4AJ2Ew1d_6">
    <vt:lpwstr>ed, justifying cautious optimism for personalised  medicine approaches that could rescue the downstream effects of TDP-43 pathology.","container-title":"The Lancet Neurology","DOI":"10.1016/S1474-4422(25)00109-7","ISSN":"14744422","issue":"5","journalAbbr</vt:lpwstr>
  </property>
  <property fmtid="{D5CDD505-2E9C-101B-9397-08002B2CF9AE}" pid="52" name="ZOTERO_BREF_cUEY4AJ2Ew1d_7">
    <vt:lpwstr>eviation":"The Lancet Neurology","language":"eng","license":"Copyright © 2025 Elsevier Ltd. All rights reserved, including those for text and data mining, AI training, and similar technologies.","note":"publisher-place: England\nPMID: 40252666 \nPMCID: PM</vt:lpwstr>
  </property>
  <property fmtid="{D5CDD505-2E9C-101B-9397-08002B2CF9AE}" pid="53" name="ZOTERO_BREF_cUEY4AJ2Ew1d_8">
    <vt:lpwstr>C7617675\nTLDR: The discovery of neuronal inclusions of TDP-43 as the neuropathological hallmark in the majority of cases of amyotrophic lateral sclerosis has transformed the understanding of the pathomechanisms underlying neurodegeneration.","page":"456-</vt:lpwstr>
  </property>
  <property fmtid="{D5CDD505-2E9C-101B-9397-08002B2CF9AE}" pid="54" name="ZOTERO_BREF_cUEY4AJ2Ew1d_9">
    <vt:lpwstr>470","title":"Amyotrophic lateral sclerosis caused by TARDBP mutations: from genetics to TDP-43 proteinopathy","URL":"https://linkinghub.elsevier.com/retrieve/pii/S1474442225001097","volume":"24","author":[{"family":"Balendra","given":"Rubika"},{"family":</vt:lpwstr>
  </property>
  <property fmtid="{D5CDD505-2E9C-101B-9397-08002B2CF9AE}" pid="55" name="ZOTERO_BREF_cUEY4AJ2Ew1d_10">
    <vt:lpwstr>"Sreedharan","given":"Jemeen"},{"family":"Hallegger","given":"Martina"},{"family":"Luisier","given":"Raphaëlle"},{"family":"Lashuel","given":"Hilal A"},{"family":"Gregory","given":"Jenna M"},{"family":"Patani","given":"Rickie"}],"issued":{"date-parts":[["</vt:lpwstr>
  </property>
  <property fmtid="{D5CDD505-2E9C-101B-9397-08002B2CF9AE}" pid="56" name="ZOTERO_BREF_cUEY4AJ2Ew1d_11">
    <vt:lpwstr>2025",5]]}}}],"schema":"https://github.com/citation-style-language/schema/raw/master/csl-citation.json"}</vt:lpwstr>
  </property>
  <property fmtid="{D5CDD505-2E9C-101B-9397-08002B2CF9AE}" pid="57" name="ZOTERO_BREF_bfFhBucHa4uH_1">
    <vt:lpwstr>ZOTERO_ITEM CSL_CITATION {"citationID":"aBP7Urpm","properties":{"formattedCitation":"\\super 7\\nosupersub{}","plainCitation":"7","noteIndex":0},"citationItems":[{"id":3826,"uris":["http://zotero.org/users/16928365/items/FALHKI8D"],"itemData":{"id":3826,"</vt:lpwstr>
  </property>
  <property fmtid="{D5CDD505-2E9C-101B-9397-08002B2CF9AE}" pid="58" name="ZOTERO_BREF_bfFhBucHa4uH_2">
    <vt:lpwstr>type":"article-journal","abstract":"Amyotrophic Lateral Sclerosis (ALS) is a devastating neurodegenerative disease characterized by the degeneration of upper and lower motoneurons. The four most  frequently mutated genes causing familial ALS (fALS) are C9</vt:lpwstr>
  </property>
  <property fmtid="{D5CDD505-2E9C-101B-9397-08002B2CF9AE}" pid="59" name="ZOTERO_BREF_bfFhBucHa4uH_3">
    <vt:lpwstr>orf72, FUS, SOD1, and  TARDBP. Some of the related wild-type proteins comprise intrinsically disordered  regions (IDRs) which favor their assembly in liquid droplets-the biophysical  mechanism behind the formation of physiological granules such as stress </vt:lpwstr>
  </property>
  <property fmtid="{D5CDD505-2E9C-101B-9397-08002B2CF9AE}" pid="60" name="ZOTERO_BREF_bfFhBucHa4uH_4">
    <vt:lpwstr>granules  (SGs). SGs assemble and dissolve dependent on the cellular condition. However, it  has been suggested that transition from reversible SGs to irreversible aggregates  contributes to the toxic properties of ALS-related mutated proteins.  Sequestra</vt:lpwstr>
  </property>
  <property fmtid="{D5CDD505-2E9C-101B-9397-08002B2CF9AE}" pid="61" name="ZOTERO_BREF_bfFhBucHa4uH_5">
    <vt:lpwstr>tion of additional proteins within these aggregates may then result in  downstream toxicity. While the exact downstream mechanisms remain elusive, rare  ALS-causing mutations in the actin binding protein profilin 1 suggest an  involvement of the actin cyt</vt:lpwstr>
  </property>
  <property fmtid="{D5CDD505-2E9C-101B-9397-08002B2CF9AE}" pid="62" name="ZOTERO_BREF_bfFhBucHa4uH_6">
    <vt:lpwstr>oskeleton. Here, we hypothesize that profilin  isoforms become sequestered in aggregates of ALS-associated proteins which induce  subsequent dysregulation of the actin cytoskeleton. Interestingly, localization  of neuronal profilin 2 in SGs was more prono</vt:lpwstr>
  </property>
  <property fmtid="{D5CDD505-2E9C-101B-9397-08002B2CF9AE}" pid="63" name="ZOTERO_BREF_bfFhBucHa4uH_7">
    <vt:lpwstr>unced compared with the ubiquitously  expressed profilin 1. Accordingly, FUS and C9orf72 aggregates prominently  sequestered profilin 2 but not profilin 1. Moreover, we observed a distinct  sequestration of profilin 2 and G-actin to C9orf72 aggregates in </vt:lpwstr>
  </property>
  <property fmtid="{D5CDD505-2E9C-101B-9397-08002B2CF9AE}" pid="64" name="ZOTERO_BREF_bfFhBucHa4uH_8">
    <vt:lpwstr>different  cellular models. On the functional level, we identified dysregulated actin  dynamics in cells with profilin 2-sequestering aggregates. In summary, our  results suggest a more common involvement of profilins in ALS pathomechanisms  than indicate</vt:lpwstr>
  </property>
  <property fmtid="{D5CDD505-2E9C-101B-9397-08002B2CF9AE}" pid="65" name="ZOTERO_BREF_bfFhBucHa4uH_9">
    <vt:lpwstr>d from the rarely occurring profilin mutations.","container-title":"Human molecular genetics","DOI":"10.1093/hmg/ddaf020","ISSN":"1460-2083 0964-6906","issue":"10","journalAbbreviation":"Hum Mol Genet","language":"eng","license":"© The Author(s) 2025. Pub</vt:lpwstr>
  </property>
  <property fmtid="{D5CDD505-2E9C-101B-9397-08002B2CF9AE}" pid="66" name="ZOTERO_BREF_bfFhBucHa4uH_10">
    <vt:lpwstr>lished by Oxford University Press. All rights reserved. For Permissions, please email: journals.permissions@oup.com.","note":"publisher-place: England\nPMID: 40063831\nTLDR: The results suggest a more common involvement of profilins in ALS pathomechanisms</vt:lpwstr>
  </property>
  <property fmtid="{D5CDD505-2E9C-101B-9397-08002B2CF9AE}" pid="67" name="ZOTERO_BREF_bfFhBucHa4uH_11">
    <vt:lpwstr> than indicated from the rarely occurring profilin mutations, and identifies dysregulated actin dynamics in cells with profilin 2-sequestering aggregates.","page":"882-893","title":"Aggregates associated with amyotrophic lateral sclerosis sequester the ac</vt:lpwstr>
  </property>
  <property fmtid="{D5CDD505-2E9C-101B-9397-08002B2CF9AE}" pid="68" name="ZOTERO_BREF_bfFhBucHa4uH_12">
    <vt:lpwstr>tin-binding protein profilin 2.","volume":"34","author":[{"family":"Kubinski","given":"Sabrina"},{"family":"Claus","given":"Luisa"},{"family":"Schüning","given":"Tobias"},{"family":"Zeug","given":"Andre"},{"family":"Kalmbach","given":"Norman"},{"family":"</vt:lpwstr>
  </property>
  <property fmtid="{D5CDD505-2E9C-101B-9397-08002B2CF9AE}" pid="69" name="ZOTERO_BREF_bfFhBucHa4uH_13">
    <vt:lpwstr>Staege","given":"Selma"},{"family":"Gschwendtberger","given":"Thomas"},{"family":"Petri","given":"Susanne"},{"family":"Wegner","given":"Florian"},{"family":"Claus","given":"Peter"},{"family":"Hensel","given":"Niko"}],"issued":{"date-parts":[["2025",5,6]]}</vt:lpwstr>
  </property>
  <property fmtid="{D5CDD505-2E9C-101B-9397-08002B2CF9AE}" pid="70" name="ZOTERO_BREF_bfFhBucHa4uH_14">
    <vt:lpwstr>}}],"schema":"https://github.com/citation-style-language/schema/raw/master/csl-citation.json"}</vt:lpwstr>
  </property>
  <property fmtid="{D5CDD505-2E9C-101B-9397-08002B2CF9AE}" pid="71" name="ZOTERO_BREF_SBCGriRtdrKr_1">
    <vt:lpwstr>ZOTERO_TEMP</vt:lpwstr>
  </property>
  <property fmtid="{D5CDD505-2E9C-101B-9397-08002B2CF9AE}" pid="72" name="ZOTERO_BREF_Wbl3TwneLywS_1">
    <vt:lpwstr>ZOTERO_ITEM CSL_CITATION {"citationID":"QSVcv5Ds","properties":{"formattedCitation":"\\super 7\\nosupersub{}","plainCitation":"7","dontUpdate":true,"noteIndex":0},"citationItems":[{"id":3828,"uris":["http://zotero.org/users/16928365/items/2GECJTL7"],"item</vt:lpwstr>
  </property>
  <property fmtid="{D5CDD505-2E9C-101B-9397-08002B2CF9AE}" pid="73" name="ZOTERO_BREF_Wbl3TwneLywS_2">
    <vt:lpwstr>Data":{"id":3828,"type":"article-journal","abstract":"Amyotrophic lateral sclerosis (ALS) is a progressive neurodegenerative disease associated with damage to motor neurons and leading to severe muscle weakness  and, eventually, death. Over the past decad</vt:lpwstr>
  </property>
  <property fmtid="{D5CDD505-2E9C-101B-9397-08002B2CF9AE}" pid="74" name="ZOTERO_BREF_Wbl3TwneLywS_3">
    <vt:lpwstr>e, understanding of the key  pathogenetic links of ALS, including glutamate-mediated excitotoxicity and  oxidative stress, has significantly advanced. This review considers the recent  evidence on molecular mechanisms of these processes, as well as the th</vt:lpwstr>
  </property>
  <property fmtid="{D5CDD505-2E9C-101B-9397-08002B2CF9AE}" pid="75" name="ZOTERO_BREF_Wbl3TwneLywS_4">
    <vt:lpwstr>erapeutic  strategies aimed at their modulation. Special attention is paid to  antiglutamatergic and antioxidant drugs as approaches to the ALS pathogenetic  therapy.","container-title":"International journal of molecular sciences","DOI":"10.3390/ijms2611</vt:lpwstr>
  </property>
  <property fmtid="{D5CDD505-2E9C-101B-9397-08002B2CF9AE}" pid="76" name="ZOTERO_BREF_Wbl3TwneLywS_5">
    <vt:lpwstr>5240","ISSN":"1422-0067","issue":"11","journalAbbreviation":"Int J Mol Sci","language":"eng","note":"publisher-place: Switzerland\nPMID: 40508048 \nPMCID: PMC12154316","title":"Amyotrophic Lateral Sclerosis: Pathophysiological Mechanisms and Treatment Str</vt:lpwstr>
  </property>
  <property fmtid="{D5CDD505-2E9C-101B-9397-08002B2CF9AE}" pid="77" name="ZOTERO_BREF_Wbl3TwneLywS_6">
    <vt:lpwstr>ategies (Part 2).","volume":"26","author":[{"family":"Tolochko","given":"Christina"},{"family":"Shiryaeva","given":"Olga"},{"family":"Alekseeva","given":"Tatiana"},{"family":"Dyachuk","given":"Vyacheslav"}],"issued":{"date-parts":[["2025",5,29]]}}}],"sche</vt:lpwstr>
  </property>
  <property fmtid="{D5CDD505-2E9C-101B-9397-08002B2CF9AE}" pid="78" name="ZOTERO_BREF_Wbl3TwneLywS_7">
    <vt:lpwstr>ma":"https://github.com/citation-style-language/schema/raw/master/csl-citation.json"}</vt:lpwstr>
  </property>
  <property fmtid="{D5CDD505-2E9C-101B-9397-08002B2CF9AE}" pid="79" name="ZOTERO_BREF_mr0Pli7yVGHN_1">
    <vt:lpwstr>ZOTERO_ITEM CSL_CITATION {"citationID":"vCbyq9lP","properties":{"formattedCitation":"\\super 2\\nosupersub{}","plainCitation":"2","noteIndex":0},"citationItems":[{"id":3832,"uris":["http://zotero.org/users/16928365/items/38YKBIEK"],"itemData":{"id":3832,"</vt:lpwstr>
  </property>
  <property fmtid="{D5CDD505-2E9C-101B-9397-08002B2CF9AE}" pid="80" name="ZOTERO_BREF_mr0Pli7yVGHN_2">
    <vt:lpwstr>type":"article-journal","abstract":"BACKGROUND AND OBJECTIVES: Amyotrophic lateral sclerosis (ALS) is a rare neurodegenerative disorder affecting upper and lower motor neurons. Due to its  rarity and rapidly progressive nature, studying the epidemiology o</vt:lpwstr>
  </property>
  <property fmtid="{D5CDD505-2E9C-101B-9397-08002B2CF9AE}" pid="81" name="ZOTERO_BREF_mr0Pli7yVGHN_3">
    <vt:lpwstr>f ALS is  challenging, and a comprehensive picture of the global burden of this disease is  lacking. The objective of this systematic review was to describe the global  incidence and prevalence of ALS. METHODS: We searched MEDLINE, Embase, Global  Health,</vt:lpwstr>
  </property>
  <property fmtid="{D5CDD505-2E9C-101B-9397-08002B2CF9AE}" pid="82" name="ZOTERO_BREF_mr0Pli7yVGHN_4">
    <vt:lpwstr> PsycInfo, Cochrane Library, and CINAHL to identify articles published  between January 1, 2010, and May 6, 2021. Studies that were population based and  reported estimates of prevalence, incidence, and/or mortality of ALS were  eligible for inclusion. Th</vt:lpwstr>
  </property>
  <property fmtid="{D5CDD505-2E9C-101B-9397-08002B2CF9AE}" pid="83" name="ZOTERO_BREF_mr0Pli7yVGHN_5">
    <vt:lpwstr>is study focuses on the incidence and prevalence.  Quality assessment was performed using a tool developed to evaluate methodology  relevant to prevalence and incidence studies. This review was registered with  PROSPERO, CRD42021250559. RESULTS: This sear</vt:lpwstr>
  </property>
  <property fmtid="{D5CDD505-2E9C-101B-9397-08002B2CF9AE}" pid="84" name="ZOTERO_BREF_mr0Pli7yVGHN_6">
    <vt:lpwstr>ch generated 6,238 articles, of which  140 were selected for data extraction and quality assessment. Of these, 85  articles reported on the incidence and 61 on the prevalence of ALS. Incidence  ranged from 0.26 per 100,000 person-years in Ecuador to 23.46</vt:lpwstr>
  </property>
  <property fmtid="{D5CDD505-2E9C-101B-9397-08002B2CF9AE}" pid="85" name="ZOTERO_BREF_mr0Pli7yVGHN_7">
    <vt:lpwstr> per 100,000  person-years in Japan. Point prevalence ranged from 1.57 per 100,000 in Iran to  11.80 per 100,000 in the United States. Many articles identified cases with ALS  from multiple data sources. DISCUSSION: There is variation in reported incidenc</vt:lpwstr>
  </property>
  <property fmtid="{D5CDD505-2E9C-101B-9397-08002B2CF9AE}" pid="86" name="ZOTERO_BREF_mr0Pli7yVGHN_8">
    <vt:lpwstr>e  and prevalence estimates of ALS across the world. While registries are an  important and powerful tool to quantify disease burden, such resources are not  available everywhere. This results in gaps in reporting of the global  epidemiology of ALS, as hi</vt:lpwstr>
  </property>
  <property fmtid="{D5CDD505-2E9C-101B-9397-08002B2CF9AE}" pid="87" name="ZOTERO_BREF_mr0Pli7yVGHN_9">
    <vt:lpwstr>ghlighted by the degree of variation (and quality) in  estimates of incidence and prevalence reported in this review.","container-title":"Neurology","DOI":"10.1212/WNL.0000000000207474","ISSN":"1526-632X 0028-3878","issue":"6","journalAbbreviation":"Neuro</vt:lpwstr>
  </property>
  <property fmtid="{D5CDD505-2E9C-101B-9397-08002B2CF9AE}" pid="88" name="ZOTERO_BREF_mr0Pli7yVGHN_10">
    <vt:lpwstr>logy","language":"eng","license":"© 2023 American Academy of Neurology.","note":"publisher-place: United States\nPMID: 37308302 \nPMCID: PMC10424837\nTLDR: There is variation in reported incidence and prevalence estimates of ALS across the world, which re</vt:lpwstr>
  </property>
  <property fmtid="{D5CDD505-2E9C-101B-9397-08002B2CF9AE}" pid="89" name="ZOTERO_BREF_mr0Pli7yVGHN_11">
    <vt:lpwstr>sults in gaps in reporting of the global epidemiology of ALS, as highlighted by the degree of variation (and quality) in estimates of prevalence reported in this review.","page":"e613-e623","title":"Global Prevalence and Incidence of Amyotrophic Lateral S</vt:lpwstr>
  </property>
  <property fmtid="{D5CDD505-2E9C-101B-9397-08002B2CF9AE}" pid="90" name="ZOTERO_BREF_mr0Pli7yVGHN_12">
    <vt:lpwstr>clerosis: A Systematic Review.","volume":"101","author":[{"family":"Wolfson","given":"Christina"},{"family":"Gauvin","given":"Danielle E."},{"family":"Ishola","given":"Foluso"},{"family":"Oskoui","given":"Maryam"}],"issued":{"date-parts":[["2023",8,8]]}}}</vt:lpwstr>
  </property>
  <property fmtid="{D5CDD505-2E9C-101B-9397-08002B2CF9AE}" pid="91" name="ZOTERO_BREF_mr0Pli7yVGHN_13">
    <vt:lpwstr>],"schema":"https://github.com/citation-style-language/schema/raw/master/csl-citation.json"}</vt:lpwstr>
  </property>
  <property fmtid="{D5CDD505-2E9C-101B-9397-08002B2CF9AE}" pid="92" name="ZOTERO_BREF_IEbh7QEpeJoY_1">
    <vt:lpwstr>ZOTERO_TEMP</vt:lpwstr>
  </property>
  <property fmtid="{D5CDD505-2E9C-101B-9397-08002B2CF9AE}" pid="93" name="ZOTERO_BREF_SvGdAsNS8cj6_1">
    <vt:lpwstr>ZOTERO_ITEM CSL_CITATION {"citationID":"ytK8s79k","properties":{"formattedCitation":"\\super 12\\nosupersub{}","plainCitation":"12","noteIndex":0},"citationItems":[{"id":3830,"uris":["http://zotero.org/users/16928365/items/CTW5TTFS"],"itemData":{"id":3830</vt:lpwstr>
  </property>
  <property fmtid="{D5CDD505-2E9C-101B-9397-08002B2CF9AE}" pid="94" name="ZOTERO_BREF_SvGdAsNS8cj6_2">
    <vt:lpwstr>,"type":"article-journal","abstract":"Amyotrophic lateral sclerosis (ALS) is a progressive neurodegenerative disease involving both upper and lower motor neurons, leading to paralysis and eventually  death. Symptomatic treatments such as inhibition of sal</vt:lpwstr>
  </property>
  <property fmtid="{D5CDD505-2E9C-101B-9397-08002B2CF9AE}" pid="95" name="ZOTERO_BREF_SvGdAsNS8cj6_3">
    <vt:lpwstr>ivation, alleviation of  muscle cramps, and relief of spasticity and pain still play an important role in  enhancing the quality of life. To date, riluzole and edaravone are the only two  drugs approved by the Food and Drug Administration for the treatmen</vt:lpwstr>
  </property>
  <property fmtid="{D5CDD505-2E9C-101B-9397-08002B2CF9AE}" pid="96" name="ZOTERO_BREF_SvGdAsNS8cj6_4">
    <vt:lpwstr>t of ALS in a  few countries. While there is adequate consensus on the modest efficacy of  riluzole, there are still open questions concerning the efficacy of edaravone in  slowing the disease progression. Therefore, identification of novel therapeutic  s</vt:lpwstr>
  </property>
  <property fmtid="{D5CDD505-2E9C-101B-9397-08002B2CF9AE}" pid="97" name="ZOTERO_BREF_SvGdAsNS8cj6_5">
    <vt:lpwstr>trategies is urgently needed. Impaired autophagic process plays a critical role  in ALS pathogenesis. In this review, we focus on therapies modulating autophagy  in the context of ALS. Furthermore, stem cell therapies, gene therapies, and  newly-developed</vt:lpwstr>
  </property>
  <property fmtid="{D5CDD505-2E9C-101B-9397-08002B2CF9AE}" pid="98" name="ZOTERO_BREF_SvGdAsNS8cj6_6">
    <vt:lpwstr> biomaterials have great potentials in alleviating  neurodegeneration, which might halt the disease progression. In this review, we  will summarize the current and prospective therapies for ALS.","container-title":"Translational neurodegeneration","DOI":"</vt:lpwstr>
  </property>
  <property fmtid="{D5CDD505-2E9C-101B-9397-08002B2CF9AE}" pid="99" name="ZOTERO_BREF_SvGdAsNS8cj6_7">
    <vt:lpwstr>10.1186/s40035-021-00250-5","ISSN":"2047-9158","issue":"1","journalAbbreviation":"Transl Neurodegener","language":"eng","license":"© 2021. The Author(s).","note":"publisher-place: England\nPMID: 34372914 \nPMCID: PMC8353789\nTLDR: Current and prospective </vt:lpwstr>
  </property>
  <property fmtid="{D5CDD505-2E9C-101B-9397-08002B2CF9AE}" pid="100" name="ZOTERO_BREF_SvGdAsNS8cj6_8">
    <vt:lpwstr>therapies for ALS are summarized and stem cell therapies, gene therapies, and newly-developed biomaterials have great potentials in alleviating neurodegeneration, which might halt the disease progression.","page":"29","title":"A perspective on therapies f</vt:lpwstr>
  </property>
  <property fmtid="{D5CDD505-2E9C-101B-9397-08002B2CF9AE}" pid="101" name="ZOTERO_BREF_SvGdAsNS8cj6_9">
    <vt:lpwstr>or amyotrophic lateral sclerosis: can disease progression be curbed?","volume":"10","author":[{"family":"Xu","given":"Xiaojiao"},{"family":"Shen","given":"Dingding"},{"family":"Gao","given":"Yining"},{"family":"Zhou","given":"Qinming"},{"family":"Ni","giv</vt:lpwstr>
  </property>
  <property fmtid="{D5CDD505-2E9C-101B-9397-08002B2CF9AE}" pid="102" name="ZOTERO_BREF_SvGdAsNS8cj6_10">
    <vt:lpwstr>en":"You"},{"family":"Meng","given":"Huanyu"},{"family":"Shi","given":"Hongqin"},{"family":"Le","given":"Weidong"},{"family":"Chen","given":"Shengdi"},{"family":"Chen","given":"Sheng"}],"issued":{"date-parts":[["2021",8,10]]}}}],"schema":"https://github.c</vt:lpwstr>
  </property>
  <property fmtid="{D5CDD505-2E9C-101B-9397-08002B2CF9AE}" pid="103" name="ZOTERO_BREF_SvGdAsNS8cj6_11">
    <vt:lpwstr>om/citation-style-language/schema/raw/master/csl-citation.json"}</vt:lpwstr>
  </property>
  <property fmtid="{D5CDD505-2E9C-101B-9397-08002B2CF9AE}" pid="104" name="ZOTERO_BREF_6Mfm8mYlP7s9_1">
    <vt:lpwstr>ZOTERO_TEMP</vt:lpwstr>
  </property>
  <property fmtid="{D5CDD505-2E9C-101B-9397-08002B2CF9AE}" pid="105" name="ZOTERO_BREF_wmHUYNJdpGZ3_1">
    <vt:lpwstr>ZOTERO_ITEM CSL_CITATION {"citationID":"RHEmKvxm","properties":{"formattedCitation":"\\super 6\\nosupersub{}","plainCitation":"6","noteIndex":0},"citationItems":[{"id":3814,"uris":["http://zotero.org/users/16928365/items/539TPNA2"],"itemData":{"id":3814,"</vt:lpwstr>
  </property>
  <property fmtid="{D5CDD505-2E9C-101B-9397-08002B2CF9AE}" pid="106" name="ZOTERO_BREF_wmHUYNJdpGZ3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107" name="ZOTERO_BREF_wmHUYNJdpGZ3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108" name="ZOTERO_BREF_wmHUYNJdpGZ3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109" name="ZOTERO_BREF_wmHUYNJdpGZ3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110" name="ZOTERO_BREF_wmHUYNJdpGZ3_6">
    <vt:lpwstr>ed, justifying cautious optimism for personalised  medicine approaches that could rescue the downstream effects of TDP-43 pathology.","container-title":"The Lancet. Neurology","DOI":"10.1016/S1474-4422(25)00109-7","ISSN":"1474-4465 1474-4422","issue":"5",</vt:lpwstr>
  </property>
  <property fmtid="{D5CDD505-2E9C-101B-9397-08002B2CF9AE}" pid="111" name="ZOTERO_BREF_wmHUYNJdpGZ3_7">
    <vt:lpwstr>"journalAbbreviation":"Lancet Neurol","language":"eng","license":"Copyright © 2025 Elsevier Ltd. All rights reserved, including those for text and data mining, AI training, and similar technologies.","note":"publisher-place: England\nPMID: 40252666 \nPMCI</vt:lpwstr>
  </property>
  <property fmtid="{D5CDD505-2E9C-101B-9397-08002B2CF9AE}" pid="112" name="ZOTERO_BREF_wmHUYNJdpGZ3_8">
    <vt:lpwstr>D: PMC7617675\nTLDR: The discovery of neuronal inclusions of TDP-43 as the neuropathological hallmark in the majority of cases of amyotrophic lateral sclerosis has transformed the understanding of the pathomechanisms underlying neurodegeneration.","page":</vt:lpwstr>
  </property>
  <property fmtid="{D5CDD505-2E9C-101B-9397-08002B2CF9AE}" pid="113" name="ZOTERO_BREF_wmHUYNJdpGZ3_9">
    <vt:lpwstr>"456-470","title":"Amyotrophic lateral sclerosis caused by TARDBP mutations: From genetics to TDP-43 proteinopathy.","volume":"24","author":[{"family":"Balendra","given":"Rubika"},{"family":"Sreedharan","given":"Jemeen"},{"family":"Hallegger","given":"Mar</vt:lpwstr>
  </property>
  <property fmtid="{D5CDD505-2E9C-101B-9397-08002B2CF9AE}" pid="114" name="ZOTERO_BREF_wmHUYNJdpGZ3_10">
    <vt:lpwstr>tina"},{"family":"Luisier","given":"Raphaëlle"},{"family":"Lashuel","given":"Hilal A."},{"family":"Gregory","given":"Jenna M."},{"family":"Patani","given":"Rickie"}],"issued":{"date-parts":[["2025",5]]}}}],"schema":"https://github.com/citation-style-langu</vt:lpwstr>
  </property>
  <property fmtid="{D5CDD505-2E9C-101B-9397-08002B2CF9AE}" pid="115" name="ZOTERO_BREF_wmHUYNJdpGZ3_11">
    <vt:lpwstr>age/schema/raw/master/csl-citation.json"}</vt:lpwstr>
  </property>
  <property fmtid="{D5CDD505-2E9C-101B-9397-08002B2CF9AE}" pid="116" name="ZOTERO_BREF_b6mAzZzk7Ivs_1">
    <vt:lpwstr>ZOTERO_ITEM CSL_CITATION {"citationID":"4aof3S2G","properties":{"formattedCitation":"\\super 9\\nosupersub{}","plainCitation":"9","dontUpdate":true,"noteIndex":0},"citationItems":[{"id":3812,"uris":["http://zotero.org/users/16928365/items/TDYIZSRA"],"item</vt:lpwstr>
  </property>
  <property fmtid="{D5CDD505-2E9C-101B-9397-08002B2CF9AE}" pid="117" name="ZOTERO_BREF_b6mAzZzk7Ivs_2">
    <vt:lpwstr>Data":{"id":3812,"type":"article-journal","abstract":"Proteostasis failure is a common pathological characteristic in neurodegenerative diseases. Revitalizing clearance systems could effectively mitigate these  diseases. The transactivation response (TAR)</vt:lpwstr>
  </property>
  <property fmtid="{D5CDD505-2E9C-101B-9397-08002B2CF9AE}" pid="118" name="ZOTERO_BREF_b6mAzZzk7Ivs_3">
    <vt:lpwstr> DNA-binding protein 43 (TDP-43)  plays a critical role as an RNA/DNA-binding protein in RNA metabolism and  synaptic function. Accumulation of TDP-43 aggregates in the central nervous  system is a hallmark of frontotemporal lobar degeneration (FTLD) and </vt:lpwstr>
  </property>
  <property fmtid="{D5CDD505-2E9C-101B-9397-08002B2CF9AE}" pid="119" name="ZOTERO_BREF_b6mAzZzk7Ivs_4">
    <vt:lpwstr>amyotrophic  lateral sclerosis (ALS). Autophagy, a major and highly conserved degradation  pathway, holds the potential for degrading aggregated TDP-43 and alleviating  FTLD/ALS. This review explores the causes of TDP-43 aggregation, FTLD/ALS-related  gen</vt:lpwstr>
  </property>
  <property fmtid="{D5CDD505-2E9C-101B-9397-08002B2CF9AE}" pid="120" name="ZOTERO_BREF_b6mAzZzk7Ivs_5">
    <vt:lpwstr>es, key autophagy factors, and autophagy-based therapeutic strategies  targeting TDP-43 proteinopathy. Understanding the underlying pathological  mechanisms of TDP-43 proteinopathy can facilitate therapeutic interventions.","container-title":"Ageing resea</vt:lpwstr>
  </property>
  <property fmtid="{D5CDD505-2E9C-101B-9397-08002B2CF9AE}" pid="121" name="ZOTERO_BREF_b6mAzZzk7Ivs_6">
    <vt:lpwstr>rch reviews","DOI":"10.1016/j.arr.2024.102441","ISSN":"1872-9649 1568-1637","journalAbbreviation":"Ageing Res Rev","language":"eng","license":"Copyright © 2024 The Authors. Published by Elsevier B.V. All rights reserved.","note":"publisher-place: England\</vt:lpwstr>
  </property>
  <property fmtid="{D5CDD505-2E9C-101B-9397-08002B2CF9AE}" pid="122" name="ZOTERO_BREF_b6mAzZzk7Ivs_7">
    <vt:lpwstr>nPMID: 39069095\nTLDR: This review explores the causes of TDP-43 aggregation, FTLD/ALS-related genes, key autophagy factors, and autophagy-based therapeutic strategies targeting TDP-43 proteinopathy.","page":"102441","title":"TDP-43 proteinopathy in front</vt:lpwstr>
  </property>
  <property fmtid="{D5CDD505-2E9C-101B-9397-08002B2CF9AE}" pid="123" name="ZOTERO_BREF_b6mAzZzk7Ivs_8">
    <vt:lpwstr>otemporal lobar degeneration and amyotrophic lateral sclerosis: From pathomechanisms to therapeutic strategies.","volume":"100","author":[{"family":"Ho","given":"Pei-Chuan"},{"family":"Hsieh","given":"Tsung-Chi"},{"family":"Tsai","given":"Kuen-Jer"}],"iss</vt:lpwstr>
  </property>
  <property fmtid="{D5CDD505-2E9C-101B-9397-08002B2CF9AE}" pid="124" name="ZOTERO_BREF_b6mAzZzk7Ivs_9">
    <vt:lpwstr>ued":{"date-parts":[["2024",9]]}}}],"schema":"https://github.com/citation-style-language/schema/raw/master/csl-citation.json"}</vt:lpwstr>
  </property>
  <property fmtid="{D5CDD505-2E9C-101B-9397-08002B2CF9AE}" pid="125" name="ZOTERO_BREF_31QicG265HT3_1">
    <vt:lpwstr>ZOTERO_TEMP</vt:lpwstr>
  </property>
  <property fmtid="{D5CDD505-2E9C-101B-9397-08002B2CF9AE}" pid="126" name="ZOTERO_BREF_sGIzPExbRb6I_1">
    <vt:lpwstr>ZOTERO_ITEM CSL_CITATION {"citationID":"wzfxqgbL","properties":{"formattedCitation":"\\super 13\\nosupersub{}","plainCitation":"13","noteIndex":0},"citationItems":[{"id":3833,"uris":["http://zotero.org/users/16928365/items/ACRJ7AMF"],"itemData":{"id":3833</vt:lpwstr>
  </property>
  <property fmtid="{D5CDD505-2E9C-101B-9397-08002B2CF9AE}" pid="127" name="ZOTERO_BREF_sGIzPExbRb6I_2">
    <vt:lpwstr>,"type":"article-journal","abstract":"Over the past decades, a multitude of experimental drugs have been shown to delay disease progression in preclinical animal models of amyotrophic lateral sclerosis  (ALS) but failed to show efficacy in human clinical </vt:lpwstr>
  </property>
  <property fmtid="{D5CDD505-2E9C-101B-9397-08002B2CF9AE}" pid="128" name="ZOTERO_BREF_sGIzPExbRb6I_3">
    <vt:lpwstr>trials or are still waiting  for approval under Phase I-III trials. Riluzole, a glutamatergic  neurotransmission inhibitor, is the only drug approved by the USA Food and Drug  Administration for ALS treatment with modest benefits on survival. Recently, an</vt:lpwstr>
  </property>
  <property fmtid="{D5CDD505-2E9C-101B-9397-08002B2CF9AE}" pid="129" name="ZOTERO_BREF_sGIzPExbRb6I_4">
    <vt:lpwstr>  antioxidant drug, edaravone, developed by Mitsubishi Tanabe Pharma was found to  be effective in halting ALS progression during early stages. The newly approved  drug edaravone is a force multiplier for ALS treatment. This short report  provides an over</vt:lpwstr>
  </property>
  <property fmtid="{D5CDD505-2E9C-101B-9397-08002B2CF9AE}" pid="130" name="ZOTERO_BREF_sGIzPExbRb6I_5">
    <vt:lpwstr>view of the two drugs that have been approved for ALS treatment  and highlights an update on the timeline of drug development, how clinical trials  were done, the outcome of these trials, primary endpoint, mechanism of actions,  dosing information, admini</vt:lpwstr>
  </property>
  <property fmtid="{D5CDD505-2E9C-101B-9397-08002B2CF9AE}" pid="131" name="ZOTERO_BREF_sGIzPExbRb6I_6">
    <vt:lpwstr>stration, side effects, and storage procedures.  Moreover, we also discussed the pressing issues and challenges of ALS clinical  trials and drug developments as well as future outlook.","container-title":"Medicinal research reviews","DOI":"10.1002/med.215</vt:lpwstr>
  </property>
  <property fmtid="{D5CDD505-2E9C-101B-9397-08002B2CF9AE}" pid="132" name="ZOTERO_BREF_sGIzPExbRb6I_7">
    <vt:lpwstr>28","ISSN":"1098-1128 0198-6325","issue":"2","journalAbbreviation":"Med Res Rev","language":"eng","license":"© 2018 Wiley Periodicals, Inc.","note":"publisher-place: United States\nPMID: 30101496","page":"733-748","title":"Riluzole and edaravone: A tale o</vt:lpwstr>
  </property>
  <property fmtid="{D5CDD505-2E9C-101B-9397-08002B2CF9AE}" pid="133" name="ZOTERO_BREF_sGIzPExbRb6I_8">
    <vt:lpwstr>f two amyotrophic lateral sclerosis drugs.","volume":"39","author":[{"family":"Jaiswal","given":"Manoj Kumar"}],"issued":{"date-parts":[["2019",3]]}}}],"schema":"https://github.com/citation-style-language/schema/raw/master/csl-citation.json"}</vt:lpwstr>
  </property>
  <property fmtid="{D5CDD505-2E9C-101B-9397-08002B2CF9AE}" pid="134" name="ZOTERO_BREF_h0QUhvlyLynA_1">
    <vt:lpwstr>ZOTERO_ITEM CSL_CITATION {"citationID":"TkeDZHDn","properties":{"formattedCitation":"\\super 10\\nosupersub{}","plainCitation":"10","noteIndex":0},"citationItems":[{"id":3830,"uris":["http://zotero.org/users/16928365/items/CTW5TTFS"],"itemData":{"id":3830</vt:lpwstr>
  </property>
  <property fmtid="{D5CDD505-2E9C-101B-9397-08002B2CF9AE}" pid="135" name="ZOTERO_BREF_h0QUhvlyLynA_2">
    <vt:lpwstr>,"type":"article-journal","abstract":"Amyotrophic lateral sclerosis (ALS) is a progressive neurodegenerative disease involving both upper and lower motor neurons, leading to paralysis and eventually  death. Symptomatic treatments such as inhibition of sal</vt:lpwstr>
  </property>
  <property fmtid="{D5CDD505-2E9C-101B-9397-08002B2CF9AE}" pid="136" name="ZOTERO_BREF_h0QUhvlyLynA_3">
    <vt:lpwstr>ivation, alleviation of  muscle cramps, and relief of spasticity and pain still play an important role in  enhancing the quality of life. To date, riluzole and edaravone are the only two  drugs approved by the Food and Drug Administration for the treatmen</vt:lpwstr>
  </property>
  <property fmtid="{D5CDD505-2E9C-101B-9397-08002B2CF9AE}" pid="137" name="ZOTERO_BREF_h0QUhvlyLynA_4">
    <vt:lpwstr>t of ALS in a  few countries. While there is adequate consensus on the modest efficacy of  riluzole, there are still open questions concerning the efficacy of edaravone in  slowing the disease progression. Therefore, identification of novel therapeutic  s</vt:lpwstr>
  </property>
  <property fmtid="{D5CDD505-2E9C-101B-9397-08002B2CF9AE}" pid="138" name="ZOTERO_BREF_h0QUhvlyLynA_5">
    <vt:lpwstr>trategies is urgently needed. Impaired autophagic process plays a critical role  in ALS pathogenesis. In this review, we focus on therapies modulating autophagy  in the context of ALS. Furthermore, stem cell therapies, gene therapies, and  newly-developed</vt:lpwstr>
  </property>
  <property fmtid="{D5CDD505-2E9C-101B-9397-08002B2CF9AE}" pid="139" name="ZOTERO_BREF_h0QUhvlyLynA_6">
    <vt:lpwstr> biomaterials have great potentials in alleviating  neurodegeneration, which might halt the disease progression. In this review, we  will summarize the current and prospective therapies for ALS.","container-title":"Translational neurodegeneration","DOI":"</vt:lpwstr>
  </property>
  <property fmtid="{D5CDD505-2E9C-101B-9397-08002B2CF9AE}" pid="140" name="ZOTERO_BREF_h0QUhvlyLynA_7">
    <vt:lpwstr>10.1186/s40035-021-00250-5","ISSN":"2047-9158","issue":"1","journalAbbreviation":"Transl Neurodegener","language":"eng","license":"© 2021. The Author(s).","note":"publisher-place: England\nPMID: 34372914 \nPMCID: PMC8353789\nTLDR: Current and prospective </vt:lpwstr>
  </property>
  <property fmtid="{D5CDD505-2E9C-101B-9397-08002B2CF9AE}" pid="141" name="ZOTERO_BREF_h0QUhvlyLynA_8">
    <vt:lpwstr>therapies for ALS are summarized and stem cell therapies, gene therapies, and newly-developed biomaterials have great potentials in alleviating neurodegeneration, which might halt the disease progression.","page":"29","title":"A perspective on therapies f</vt:lpwstr>
  </property>
  <property fmtid="{D5CDD505-2E9C-101B-9397-08002B2CF9AE}" pid="142" name="ZOTERO_BREF_h0QUhvlyLynA_9">
    <vt:lpwstr>or amyotrophic lateral sclerosis: can disease progression be curbed?","volume":"10","author":[{"family":"Xu","given":"Xiaojiao"},{"family":"Shen","given":"Dingding"},{"family":"Gao","given":"Yining"},{"family":"Zhou","given":"Qinming"},{"family":"Ni","giv</vt:lpwstr>
  </property>
  <property fmtid="{D5CDD505-2E9C-101B-9397-08002B2CF9AE}" pid="143" name="ZOTERO_BREF_h0QUhvlyLynA_10">
    <vt:lpwstr>en":"You"},{"family":"Meng","given":"Huanyu"},{"family":"Shi","given":"Hongqin"},{"family":"Le","given":"Weidong"},{"family":"Chen","given":"Shengdi"},{"family":"Chen","given":"Sheng"}],"issued":{"date-parts":[["2021",8,10]]}}}],"schema":"https://github.c</vt:lpwstr>
  </property>
  <property fmtid="{D5CDD505-2E9C-101B-9397-08002B2CF9AE}" pid="144" name="ZOTERO_BREF_h0QUhvlyLynA_11">
    <vt:lpwstr>om/citation-style-language/schema/raw/master/csl-citation.json"}</vt:lpwstr>
  </property>
  <property fmtid="{D5CDD505-2E9C-101B-9397-08002B2CF9AE}" pid="145" name="ZOTERO_BREF_0oGYswU2clYC_1">
    <vt:lpwstr>ZOTERO_ITEM CSL_CITATION {"citationID":"AMbzZAKw","properties":{"formattedCitation":"\\super 13\\nosupersub{}","plainCitation":"13","dontUpdate":true,"noteIndex":0},"citationItems":[{"id":3834,"uris":["http://zotero.org/users/16928365/items/7T6J2UJ2"],"it</vt:lpwstr>
  </property>
  <property fmtid="{D5CDD505-2E9C-101B-9397-08002B2CF9AE}" pid="146" name="ZOTERO_BREF_0oGYswU2clYC_2">
    <vt:lpwstr>emData":{"id":3834,"type":"article-journal","abstract":"IMPORTANCE: Intravenous edaravone is approved as a disease-modifying drug for patients with amyotrophic lateral sclerosis (ALS), but evidence for efficacy is  limited to short-term beneficial effects</vt:lpwstr>
  </property>
  <property fmtid="{D5CDD505-2E9C-101B-9397-08002B2CF9AE}" pid="147" name="ZOTERO_BREF_0oGYswU2clYC_3">
    <vt:lpwstr> shown in the MCI186-ALS19 study in a  subpopulation in which efficacy was expected. OBJECTIVE: To evaluate the  long-term safety and effectiveness of intravenous edaravone therapy for patients  with ALS in a real-world clinical setting. DESIGN, SETTING, </vt:lpwstr>
  </property>
  <property fmtid="{D5CDD505-2E9C-101B-9397-08002B2CF9AE}" pid="148" name="ZOTERO_BREF_0oGYswU2clYC_4">
    <vt:lpwstr>AND PARTICIPANTS:  Multicenter, propensity score-matched cohort study conducted between June 2017  and March 2020 at 12 academic ALS referral centers associated with the German  Motor Neuron Disease Network. Of 1440 patients screened, 738 were included in</vt:lpwstr>
  </property>
  <property fmtid="{D5CDD505-2E9C-101B-9397-08002B2CF9AE}" pid="149" name="ZOTERO_BREF_0oGYswU2clYC_5">
    <vt:lpwstr>  propensity score matching. Final analyses included 324 patients with ALS  comprising 194 patients who started intravenous edaravone treatment (141 received  ≥4 consecutive treatment cycles; 130 matched) and 130 propensity score-matched  patients with AL</vt:lpwstr>
  </property>
  <property fmtid="{D5CDD505-2E9C-101B-9397-08002B2CF9AE}" pid="150" name="ZOTERO_BREF_0oGYswU2clYC_6">
    <vt:lpwstr>S receiving standard therapy. All patients had probable or  definite ALS according to the El Escorial criteria, with disease onset between  December 2012 and April 2019. Subgroups were defined by applying the MCI186-ALS19  study inclusion criteria to eval</vt:lpwstr>
  </property>
  <property fmtid="{D5CDD505-2E9C-101B-9397-08002B2CF9AE}" pid="151" name="ZOTERO_BREF_0oGYswU2clYC_7">
    <vt:lpwstr>uate whether patients would have been considered  eligible (EFAS) or ineligible (non-EFAS). EXPOSURES: Intravenous edaravone plus  riluzole vs riluzole only. MAIN OUTCOMES AND MEASURES: Patient characteristics  and systematic safety assessment for patient</vt:lpwstr>
  </property>
  <property fmtid="{D5CDD505-2E9C-101B-9397-08002B2CF9AE}" pid="152" name="ZOTERO_BREF_0oGYswU2clYC_8">
    <vt:lpwstr>s who received at least 1 dose of  intravenous edaravone. Effectiveness assessment of edaravone was conducted among  patients who received at least 4 treatment cycles compared with propensity  score-matched patients with ALS who received only standard the</vt:lpwstr>
  </property>
  <property fmtid="{D5CDD505-2E9C-101B-9397-08002B2CF9AE}" pid="153" name="ZOTERO_BREF_0oGYswU2clYC_9">
    <vt:lpwstr>rapy. Primary  outcome was disease progression measured by decrease in the ALS Functional Rating  Scale-Revised (ALSFRS-R) score. Secondary outcomes were survival probability,  time to ventilation, and change in disease progression before vs during  treat</vt:lpwstr>
  </property>
  <property fmtid="{D5CDD505-2E9C-101B-9397-08002B2CF9AE}" pid="154" name="ZOTERO_BREF_0oGYswU2clYC_10">
    <vt:lpwstr>ment. To account for the matched design, patients receiving edaravone and  their corresponding matched controls were regarded as related samples in disease  progression analyses; stratification for propensity score quintiles was used for  survival probabi</vt:lpwstr>
  </property>
  <property fmtid="{D5CDD505-2E9C-101B-9397-08002B2CF9AE}" pid="155" name="ZOTERO_BREF_0oGYswU2clYC_11">
    <vt:lpwstr>lity and time to ventilation analyses. RESULTS: A total of 194  patients started intravenous edaravone treatment; 125 (64%) were male, and the  median age was 57.5 years (IQR, 50.7-63.8 years). Potential adverse effects were  observed in 30 cases (16%), m</vt:lpwstr>
  </property>
  <property fmtid="{D5CDD505-2E9C-101B-9397-08002B2CF9AE}" pid="156" name="ZOTERO_BREF_0oGYswU2clYC_12">
    <vt:lpwstr>ost notably infections at infusion sites and  allergic reactions. Disease progression among 116 patients treated for a median  of 13.9 months (IQR, 8.9-13.9 months) with edaravone did not differ from 116  patients treated for a median of 11.2 months (IQR,</vt:lpwstr>
  </property>
  <property fmtid="{D5CDD505-2E9C-101B-9397-08002B2CF9AE}" pid="157" name="ZOTERO_BREF_0oGYswU2clYC_13">
    <vt:lpwstr> 6.4-20.0 months) with standard  therapy (ALSFRS-R points/month, -0.91 [95% CI, -0.69 to -1.07] vs -0.85 [95% CI,  -0.66 to -0.99]; P = .37). No significant differences were observed in the  secondary end points of survival probability, time to ventilatio</vt:lpwstr>
  </property>
  <property fmtid="{D5CDD505-2E9C-101B-9397-08002B2CF9AE}" pid="158" name="ZOTERO_BREF_0oGYswU2clYC_14">
    <vt:lpwstr>n, and change in  disease progression. Similarly, outcomes between patients treated with edaravone  and matched patients did not differ within the EFAS and non-EFAS subgroups.  CONCLUSIONS AND RELEVANCE: This cohort study using propensity score matching  </vt:lpwstr>
  </property>
  <property fmtid="{D5CDD505-2E9C-101B-9397-08002B2CF9AE}" pid="159" name="ZOTERO_BREF_0oGYswU2clYC_15">
    <vt:lpwstr>found that, although long-term intravenous edaravone therapy for patients with  ALS was feasible and mainly well tolerated, it was not associated with any  disease-modifying benefit. Intravenous edaravone may not provide a clinically  relevant additional </vt:lpwstr>
  </property>
  <property fmtid="{D5CDD505-2E9C-101B-9397-08002B2CF9AE}" pid="160" name="ZOTERO_BREF_0oGYswU2clYC_16">
    <vt:lpwstr>benefit compared with standard therapy alone.","container-title":"JAMA neurology","DOI":"10.1001/jamaneurol.2021.4893","ISSN":"2168-6157 2168-6149","issue":"2","journalAbbreviation":"JAMA Neurol","language":"eng","note":"publisher-place: United States\nPM</vt:lpwstr>
  </property>
  <property fmtid="{D5CDD505-2E9C-101B-9397-08002B2CF9AE}" pid="161" name="ZOTERO_BREF_0oGYswU2clYC_17">
    <vt:lpwstr>ID: 35006266 \nPMCID: PMC8749709","page":"121-130","title":"Safety and Effectiveness of Long-term Intravenous Administration of Edaravone for Treatment of Patients With Amyotrophic Lateral Sclerosis.","volume":"79","author":[{"family":"Witzel","given":"Si</vt:lpwstr>
  </property>
  <property fmtid="{D5CDD505-2E9C-101B-9397-08002B2CF9AE}" pid="162" name="ZOTERO_BREF_0oGYswU2clYC_18">
    <vt:lpwstr>mon"},{"family":"Maier","given":"André"},{"family":"Steinbach","given":"Robert"},{"family":"Grosskreutz","given":"Julian"},{"family":"Koch","given":"Jan C."},{"family":"Sarikidi","given":"Anastasia"},{"family":"Petri","given":"Susanne"},{"family":"Günther</vt:lpwstr>
  </property>
  <property fmtid="{D5CDD505-2E9C-101B-9397-08002B2CF9AE}" pid="163" name="ZOTERO_BREF_0oGYswU2clYC_19">
    <vt:lpwstr>","given":"René"},{"family":"Wolf","given":"Joachim"},{"family":"Hermann","given":"Andreas"},{"family":"Prudlo","given":"Johannes"},{"family":"Cordts","given":"Isabell"},{"family":"Lingor","given":"Paul"},{"family":"Löscher","given":"Wolfgang N."},{"famil</vt:lpwstr>
  </property>
  <property fmtid="{D5CDD505-2E9C-101B-9397-08002B2CF9AE}" pid="164" name="ZOTERO_BREF_0oGYswU2clYC_20">
    <vt:lpwstr>y":"Kohl","given":"Zacharias"},{"family":"Hagenacker","given":"Tim"},{"family":"Ruckes","given":"Christian"},{"family":"Koch","given":"Birgit"},{"family":"Spittel","given":"Susanne"},{"family":"Günther","given":"Kornelia"},{"family":"Michels","given":"Seb</vt:lpwstr>
  </property>
  <property fmtid="{D5CDD505-2E9C-101B-9397-08002B2CF9AE}" pid="165" name="ZOTERO_BREF_0oGYswU2clYC_21">
    <vt:lpwstr>astian"},{"family":"Dorst","given":"Johannes"},{"family":"Meyer","given":"Thomas"},{"family":"Ludolph","given":"Albert C."}],"issued":{"date-parts":[["2022",2,1]]}}}],"schema":"https://github.com/citation-style-language/schema/raw/master/csl-citation.json</vt:lpwstr>
  </property>
  <property fmtid="{D5CDD505-2E9C-101B-9397-08002B2CF9AE}" pid="166" name="ZOTERO_BREF_t1cDDHbcWpmk_1">
    <vt:lpwstr>ZOTERO_ITEM CSL_CITATION {"citationID":"unaiRdKw","properties":{"formattedCitation":"\\super 5\\uc0\\u8211{}7\\nosupersub{}","plainCitation":"5–7","dontUpdate":true,"noteIndex":0},"citationItems":[{"id":3813,"uris":["http://zotero.org/users/16928365/items</vt:lpwstr>
  </property>
  <property fmtid="{D5CDD505-2E9C-101B-9397-08002B2CF9AE}" pid="167" name="ZOTERO_BREF_t1cDDHbcWpmk_2">
    <vt:lpwstr>/I5H2E5K6"],"itemData":{"id":3813,"type":"article-journal","abstract":"The motor neuron disease amyotrophic lateral sclerosis (ALS) is a devastating condition with limited treatment options. The past few years have witnessed a  ramping up of translational</vt:lpwstr>
  </property>
  <property fmtid="{D5CDD505-2E9C-101B-9397-08002B2CF9AE}" pid="168" name="ZOTERO_BREF_t1cDDHbcWpmk_3">
    <vt:lpwstr> ALS research, offering the prospect of  disease-modifying therapies. Although breakthroughs using gene-targeted  approaches have shown potential to treat patients with specific disease-causing  mutations, the applicability of such therapies remains restr</vt:lpwstr>
  </property>
  <property fmtid="{D5CDD505-2E9C-101B-9397-08002B2CF9AE}" pid="169" name="ZOTERO_BREF_t1cDDHbcWpmk_4">
    <vt:lpwstr>icted to a minority  of individuals. Therapies targeting more general mechanisms that underlie motor  neuron pathology in ALS are therefore of considerable interest. ALS pathology is  associated with disruption to a complex array of key cellular pathways,</vt:lpwstr>
  </property>
  <property fmtid="{D5CDD505-2E9C-101B-9397-08002B2CF9AE}" pid="170" name="ZOTERO_BREF_t1cDDHbcWpmk_5">
    <vt:lpwstr> including  RNA processing, proteostasis, metabolism and inflammation. This Review details  attempts to restore cellular homeostasis by targeting these pathways in order to  develop effective, broadly-applicable ALS therapeutics.","container-title":"Natur</vt:lpwstr>
  </property>
  <property fmtid="{D5CDD505-2E9C-101B-9397-08002B2CF9AE}" pid="171" name="ZOTERO_BREF_t1cDDHbcWpmk_6">
    <vt:lpwstr>e Reviews Neurology","DOI":"10.1038/s41582-024-01049-4","ISSN":"1759-4758, 1759-4766","issue":"2","journalAbbreviation":"Nat Rev Neurol","language":"eng","license":"© 2025. Springer Nature Limited.","note":"publisher-place: England\nPMID: 39743546\nTLDR: </vt:lpwstr>
  </property>
  <property fmtid="{D5CDD505-2E9C-101B-9397-08002B2CF9AE}" pid="172" name="ZOTERO_BREF_t1cDDHbcWpmk_7">
    <vt:lpwstr>Attempts to restore cellular homeostasis by targeting these pathways in ALS in order to develop effective, broadly-applicable ALS therapeutics are detailed.","page":"86-102","title":"Targeting common disease pathomechanisms to treat amyotrophic lateral sc</vt:lpwstr>
  </property>
  <property fmtid="{D5CDD505-2E9C-101B-9397-08002B2CF9AE}" pid="173" name="ZOTERO_BREF_t1cDDHbcWpmk_8">
    <vt:lpwstr>lerosis","URL":"https://www.nature.com/articles/s41582-024-01049-4","volume":"21","author":[{"family":"Faller","given":"Kiterie M. E."},{"family":"Chaytow","given":"Helena"},{"family":"Gillingwater","given":"Thomas H."}],"issued":{"date-parts":[["2025",2]</vt:lpwstr>
  </property>
  <property fmtid="{D5CDD505-2E9C-101B-9397-08002B2CF9AE}" pid="174" name="ZOTERO_BREF_t1cDDHbcWpmk_9">
    <vt:lpwstr>]}},"label":"page"},{"id":3814,"uris":["http://zotero.org/users/16928365/items/539TPNA2"],"itemData":{"id":3814,"type":"article-journal","abstract":"Mutations in the TARDBP gene, which encodes the TDP-43 protein, account for only 3-5% of familial cases of</vt:lpwstr>
  </property>
  <property fmtid="{D5CDD505-2E9C-101B-9397-08002B2CF9AE}" pid="175" name="ZOTERO_BREF_MG88SKKOaBAp_1">
    <vt:lpwstr>ZOTERO_ITEM CSL_CITATION {"citationID":"5BD9vc3k","properties":{"formattedCitation":"\\super 12\\nosupersub{}","plainCitation":"12","dontUpdate":true,"noteIndex":0},"citationItems":[{"id":3808,"uris":["http://zotero.org/users/16928365/items/S5X5JXEY"],"it</vt:lpwstr>
  </property>
  <property fmtid="{D5CDD505-2E9C-101B-9397-08002B2CF9AE}" pid="176" name="ZOTERO_BREF_MG88SKKOaBAp_2">
    <vt:lpwstr>emData":{"id":3808,"type":"article-journal","abstract":"BACKGROUND: Amyotrophic lateral sclerosis (ALS) is characterized by a progressive loss of motor neurons (MNs), leading to paralysis, respiratory failure and death  within 2-5 years of diagnosis. The </vt:lpwstr>
  </property>
  <property fmtid="{D5CDD505-2E9C-101B-9397-08002B2CF9AE}" pid="177" name="ZOTERO_BREF_MG88SKKOaBAp_3">
    <vt:lpwstr>exact mechanisms of sporadic ALS, which  comprises 90% of all cases, remain unknown. In familial ALS, mutations in  superoxide dismutase (SOD1) cause 10% of cases. METHODS: ALS patient-derived  human-induced pluripotent stem cells (ALS hiPSCs, harboring t</vt:lpwstr>
  </property>
  <property fmtid="{D5CDD505-2E9C-101B-9397-08002B2CF9AE}" pid="178" name="ZOTERO_BREF_MG88SKKOaBAp_4">
    <vt:lpwstr>he SOD1(AV4)  mutation), were differentiated to MNs (ALS-MNs). The neuroprotective effects of  conditioned medium (CM) of hESCs (H9), wt hiPSCs (WTC-11) and the ALS iPSCs, on  MN apoptosis and viability, formation and maintenance of neurites, mitochondria</vt:lpwstr>
  </property>
  <property fmtid="{D5CDD505-2E9C-101B-9397-08002B2CF9AE}" pid="179" name="ZOTERO_BREF_MG88SKKOaBAp_5">
    <vt:lpwstr>l  activity and expression of inflammatory genes, were examined. For in vivo  studies, 200 μl of CM from the ALS iPSCs (CS07 and CS053) was injected  subcutaneously into the ALS model mice (transgenic for the human SOD1(G93A)  mutation). Animal agility an</vt:lpwstr>
  </property>
  <property fmtid="{D5CDD505-2E9C-101B-9397-08002B2CF9AE}" pid="180" name="ZOTERO_BREF_MG88SKKOaBAp_6">
    <vt:lpwstr>d strength, muscle innervation and mass, neurological  score, onset of paralysis and lifespan of the ALS mice were assayed. After  observing significant disease-modifying effects, the CM was characterized  biochemically by fractionation, comparative prote</vt:lpwstr>
  </property>
  <property fmtid="{D5CDD505-2E9C-101B-9397-08002B2CF9AE}" pid="181" name="ZOTERO_BREF_MG88SKKOaBAp_7">
    <vt:lpwstr>omics, and epigenetic screens  for the dependence on pluripotency. CM of fibroblasts that were differentiated  from the wt hiPSCs lacked any neuroprotective activity and was used as a negative  control throughout the studies. RESULTS: The secretome of PSC</vt:lpwstr>
  </property>
  <property fmtid="{D5CDD505-2E9C-101B-9397-08002B2CF9AE}" pid="182" name="ZOTERO_BREF_MG88SKKOaBAp_8">
    <vt:lpwstr>s including the ALS  patient iPSCs was neuroprotective in the H(2)O(2) model. In the model with  pathogenic SOD1 mutation, ALS iPSC-CM attenuated all examined hallmarks of ALS  pathology, rescued human ALS-MNs from denervation and death, restored  mitocho</vt:lpwstr>
  </property>
  <property fmtid="{D5CDD505-2E9C-101B-9397-08002B2CF9AE}" pid="183" name="ZOTERO_BREF_MG88SKKOaBAp_9">
    <vt:lpwstr>ndrial health, and reduced the expression of inflammatory genes. The ALS  iPSC-CM also improved neuro-muscular health and function, and delayed paralysis  and morbidity in ALS mice. Compared side by side, cyclosporine (CsA), a  mitochondrial membrane bloc</vt:lpwstr>
  </property>
  <property fmtid="{D5CDD505-2E9C-101B-9397-08002B2CF9AE}" pid="184" name="ZOTERO_BREF_MG88SKKOaBAp_10">
    <vt:lpwstr>ker that prevents the leakage of mitochondrial DNA,  failed to avert the death of ALS-MNs, although CsA and ALS iPSC-CM equally  stabilized MN mitochondria and attenuated inflammatory genes. Biochemical  characterization, comparative proteomics, and epige</vt:lpwstr>
  </property>
  <property fmtid="{D5CDD505-2E9C-101B-9397-08002B2CF9AE}" pid="185" name="ZOTERO_BREF_MG88SKKOaBAp_11">
    <vt:lpwstr>netic screen all suggested  that it was the interactome of several key proteins from different fractions of  PSC-CM that delivered the multifaceted neuroprotection. CONCLUSIONS: This work  introduces and mechanistically characterizes a new biologic for tr</vt:lpwstr>
  </property>
  <property fmtid="{D5CDD505-2E9C-101B-9397-08002B2CF9AE}" pid="186" name="ZOTERO_BREF_MG88SKKOaBAp_12">
    <vt:lpwstr>eating ALS and  other complex neurodegenerative diseases.","container-title":"Translational neurodegeneration","DOI":"10.1186/s40035-022-00290-5","ISSN":"2047-9158","issue":"1","journalAbbreviation":"Transl Neurodegener","language":"en-US","license":"© 20</vt:lpwstr>
  </property>
  <property fmtid="{D5CDD505-2E9C-101B-9397-08002B2CF9AE}" pid="187" name="ZOTERO_BREF_MG88SKKOaBAp_13">
    <vt:lpwstr>22. The Author(s).","note":"publisher-place: England\nPMID: 35272709 \nPMCID: PMC8915496\nTLDR: In the model with pathogenic SOD1 mutation, ALS iPSC-CM attenuated all examined hallmarks of ALS pathology, rescued human ALS-MNs from denervation and death, r</vt:lpwstr>
  </property>
  <property fmtid="{D5CDD505-2E9C-101B-9397-08002B2CF9AE}" pid="188" name="ZOTERO_BREF_MG88SKKOaBAp_14">
    <vt:lpwstr>estored mitochondrial health, and reduced the expression of inflammatory genes.","page":"16","title":"Autologous treatment for ALS with implication for broad neuroprotection.","volume":"11","author":[{"family":"Kim","given":"Daehwan"},{"family":"Kim","giv</vt:lpwstr>
  </property>
  <property fmtid="{D5CDD505-2E9C-101B-9397-08002B2CF9AE}" pid="189" name="ZOTERO_BREF_MG88SKKOaBAp_15">
    <vt:lpwstr>en":"Subin"},{"family":"Sung","given":"Ashley"},{"family":"Patel","given":"Neetika"},{"family":"Wong","given":"Nathan"},{"family":"Conboy","given":"Michael J."},{"family":"Conboy","given":"Irina M."}],"issued":{"date-parts":[["2022",3,11]]}}}],"schema":"h</vt:lpwstr>
  </property>
  <property fmtid="{D5CDD505-2E9C-101B-9397-08002B2CF9AE}" pid="190" name="ZOTERO_BREF_MG88SKKOaBAp_16">
    <vt:lpwstr>ttps://github.com/citation-style-language/schema/raw/master/csl-citation.json"}</vt:lpwstr>
  </property>
  <property fmtid="{D5CDD505-2E9C-101B-9397-08002B2CF9AE}" pid="191" name="ZOTERO_BREF_0oGYswU2clYC_22">
    <vt:lpwstr>"}</vt:lpwstr>
  </property>
  <property fmtid="{D5CDD505-2E9C-101B-9397-08002B2CF9AE}" pid="192" name="ZOTERO_BREF_OsuD2YBiGjtv_1">
    <vt:lpwstr>ZOTERO_ITEM CSL_CITATION {"citationID":"AIE0gTS3","properties":{"formattedCitation":"\\super 15\\nosupersub{}","plainCitation":"15","noteIndex":0},"citationItems":[{"id":3835,"uris":["http://zotero.org/users/16928365/items/R6RSDVAP"],"itemData":{"id":3835</vt:lpwstr>
  </property>
  <property fmtid="{D5CDD505-2E9C-101B-9397-08002B2CF9AE}" pid="193" name="ZOTERO_BREF_OsuD2YBiGjtv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194" name="ZOTERO_BREF_OsuD2YBiGjtv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195" name="ZOTERO_BREF_OsuD2YBiGjtv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196" name="ZOTERO_BREF_OsuD2YBiGjtv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197" name="ZOTERO_BREF_OsuD2YBiGjtv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198" name="ZOTERO_BREF_OsuD2YBiGjtv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199" name="ZOTERO_BREF_OsuD2YBiGjtv_8">
    <vt:lpwstr>\nPMCID: PMC7291817","page":"648-654","title":"Emerging antisense oligonucleotide and viral therapies for amyotrophic lateral sclerosis.","volume":"31","author":[{"family":"Ly","given":"Cindy V."},{"family":"Miller","given":"Timothy M."}],"issued":{"date-</vt:lpwstr>
  </property>
  <property fmtid="{D5CDD505-2E9C-101B-9397-08002B2CF9AE}" pid="200" name="ZOTERO_BREF_OsuD2YBiGjtv_9">
    <vt:lpwstr>parts":[["2018",10]]}}}],"schema":"https://github.com/citation-style-language/schema/raw/master/csl-citation.json"}</vt:lpwstr>
  </property>
  <property fmtid="{D5CDD505-2E9C-101B-9397-08002B2CF9AE}" pid="201" name="ZOTERO_BREF_klgTfeX9AzFx_1">
    <vt:lpwstr>ZOTERO_TEMP</vt:lpwstr>
  </property>
  <property fmtid="{D5CDD505-2E9C-101B-9397-08002B2CF9AE}" pid="202" name="ZOTERO_BREF_1RNCUQhnQx5F_1">
    <vt:lpwstr>ZOTERO_ITEM CSL_CITATION {"citationID":"mh8jXro2","properties":{"formattedCitation":"\\super 13\\nosupersub{}","plainCitation":"13","dontUpdate":true,"noteIndex":0},"citationItems":[{"id":3836,"uris":["http://zotero.org/users/16928365/items/GCC9LR9Z"],"it</vt:lpwstr>
  </property>
  <property fmtid="{D5CDD505-2E9C-101B-9397-08002B2CF9AE}" pid="203" name="ZOTERO_BREF_1RNCUQhnQx5F_2">
    <vt:lpwstr>emData":{"id":3836,"type":"article-journal","abstract":"Despite the devastating clinical outcome of the neurodegenerative disease, amyotrophic lateral sclerosis (ALS), its etiology remains mysterious.  Approximately 90% of ALS is characterized as sporadic</vt:lpwstr>
  </property>
  <property fmtid="{D5CDD505-2E9C-101B-9397-08002B2CF9AE}" pid="204" name="ZOTERO_BREF_1RNCUQhnQx5F_3">
    <vt:lpwstr>, signifying that the  patient has no family history of the disease. The development of an impactful  disease modifying therapy across the ALS spectrum has remained out of grasp,  largely due to the poorly understood mechanisms of disease onset and progre</vt:lpwstr>
  </property>
  <property fmtid="{D5CDD505-2E9C-101B-9397-08002B2CF9AE}" pid="205" name="ZOTERO_BREF_1RNCUQhnQx5F_4">
    <vt:lpwstr>ssion.  Currently, ALS is invariably fatal and rapidly progressive. It is hypothesized  that multiple factors can lead to the development of ALS, however, treatments are  often focused on targeting specific familial forms of the disease (10% of total  cas</vt:lpwstr>
  </property>
  <property fmtid="{D5CDD505-2E9C-101B-9397-08002B2CF9AE}" pid="206" name="ZOTERO_BREF_1RNCUQhnQx5F_5">
    <vt:lpwstr>es). There is a strong need to develop disease modifying treatments for ALS  that can be effective across the full ALS spectrum of familial and sporadic  cases. Although the onset of disease varies significantly between patients, there  are general diseas</vt:lpwstr>
  </property>
  <property fmtid="{D5CDD505-2E9C-101B-9397-08002B2CF9AE}" pid="207" name="ZOTERO_BREF_1RNCUQhnQx5F_6">
    <vt:lpwstr>e mechanisms and progressions that can be seen broadly across  ALS patients. Therefore, this review explores the targeting of these widespread  disease mechanisms as possible areas for therapeutic intervention to treat ALS  broadly. In particular, this re</vt:lpwstr>
  </property>
  <property fmtid="{D5CDD505-2E9C-101B-9397-08002B2CF9AE}" pid="208" name="ZOTERO_BREF_1RNCUQhnQx5F_7">
    <vt:lpwstr>view will focus on targeting mechanisms of  defective protein homeostasis and RNA processing, which are both increasingly  recognized as design principles of ALS pathogenesis. Additionally, this review  will explore the benefits of gene therapy as an appr</vt:lpwstr>
  </property>
  <property fmtid="{D5CDD505-2E9C-101B-9397-08002B2CF9AE}" pid="209" name="ZOTERO_BREF_1RNCUQhnQx5F_8">
    <vt:lpwstr>oach to treating ALS,  specifically focusing on the use of adeno-associated virus (AAV) as a vector for  gene delivery to the CNS and recent advances in the field.","container-title":"Medicinal research reviews","DOI":"10.1002/med.21937","ISSN":"1098-1128</vt:lpwstr>
  </property>
  <property fmtid="{D5CDD505-2E9C-101B-9397-08002B2CF9AE}" pid="210" name="ZOTERO_BREF_1RNCUQhnQx5F_9">
    <vt:lpwstr> 0198-6325","issue":"4","journalAbbreviation":"Med Res Rev","language":"eng","license":"© 2023 The Authors. Medicinal Research Reviews published by Wiley Periodicals LLC.","note":"publisher-place: United States\nPMID: 36786126","page":"829-854","title":"M</vt:lpwstr>
  </property>
  <property fmtid="{D5CDD505-2E9C-101B-9397-08002B2CF9AE}" pid="211" name="ZOTERO_BREF_1RNCUQhnQx5F_10">
    <vt:lpwstr>olecular mechanisms of amyotrophic lateral sclerosis as broad therapeutic targets for gene therapy applications utilizing adeno-associated viral vectors.","volume":"43","author":[{"family":"Merjane","given":"Jessica"},{"family":"Chung","given":"Roger"},{"</vt:lpwstr>
  </property>
  <property fmtid="{D5CDD505-2E9C-101B-9397-08002B2CF9AE}" pid="212" name="ZOTERO_BREF_1RNCUQhnQx5F_11">
    <vt:lpwstr>family":"Patani","given":"Rickie"},{"family":"Lisowski","given":"Leszek"}],"issued":{"date-parts":[["2023",7]]}}}],"schema":"https://github.com/citation-style-language/schema/raw/master/csl-citation.json"}</vt:lpwstr>
  </property>
  <property fmtid="{D5CDD505-2E9C-101B-9397-08002B2CF9AE}" pid="213" name="ZOTERO_BREF_xXxOnx0ZxXhV_1">
    <vt:lpwstr>ZOTERO_ITEM CSL_CITATION {"citationID":"iM024Tpj","properties":{"formattedCitation":"\\super 17\\nosupersub{}","plainCitation":"17","noteIndex":0},"citationItems":[{"id":3837,"uris":["http://zotero.org/users/16928365/items/PQLQTGK8"],"itemData":{"id":3837</vt:lpwstr>
  </property>
  <property fmtid="{D5CDD505-2E9C-101B-9397-08002B2CF9AE}" pid="214" name="ZOTERO_BREF_xXxOnx0ZxXhV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215" name="ZOTERO_BREF_xXxOnx0ZxXhV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216" name="ZOTERO_BREF_xXxOnx0ZxXhV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217" name="ZOTERO_BREF_xXxOnx0ZxXhV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218" name="ZOTERO_BREF_xXxOnx0ZxXhV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219" name="ZOTERO_BREF_xXxOnx0ZxXhV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220" name="ZOTERO_BREF_xXxOnx0ZxXhV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221" name="ZOTERO_BREF_xXxOnx0ZxXhV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222" name="ZOTERO_BREF_xXxOnx0ZxXhV_10">
    <vt:lpwstr>erapy for ALS: A review.","volume":"29","author":[{"family":"Amado","given":"Defne A."},{"family":"Davidson","given":"Beverly L."}],"issued":{"date-parts":[["2021",12,1]]}}}],"schema":"https://github.com/citation-style-language/schema/raw/master/csl-citat</vt:lpwstr>
  </property>
  <property fmtid="{D5CDD505-2E9C-101B-9397-08002B2CF9AE}" pid="223" name="ZOTERO_BREF_xXxOnx0ZxXhV_11">
    <vt:lpwstr>ion.json"}</vt:lpwstr>
  </property>
  <property fmtid="{D5CDD505-2E9C-101B-9397-08002B2CF9AE}" pid="224" name="ZOTERO_BREF_n39vmF4VQDub_1">
    <vt:lpwstr>ZOTERO_ITEM CSL_CITATION {"citationID":"yGTw6tDX","properties":{"formattedCitation":"\\super 14\\nosupersub{}","plainCitation":"14","dontUpdate":true,"noteIndex":0},"citationItems":[{"id":3838,"uris":["http://zotero.org/users/16928365/items/MXZV9L66"],"it</vt:lpwstr>
  </property>
  <property fmtid="{D5CDD505-2E9C-101B-9397-08002B2CF9AE}" pid="225" name="ZOTERO_BREF_n39vmF4VQDub_2">
    <vt:lpwstr>emData":{"id":3838,"type":"article-journal","abstract":"Amyotrophic lateral sclerosis (ALS) is a fatal motor neuron disease that remains incurable. Although the etiologies of ALS are diverse and the precise pathogenic  mechanisms are not fully understood,</vt:lpwstr>
  </property>
  <property fmtid="{D5CDD505-2E9C-101B-9397-08002B2CF9AE}" pid="226" name="ZOTERO_BREF_n39vmF4VQDub_3">
    <vt:lpwstr> approximately 20% of ALS cases are caused by  genetic factors. Therefore, advancing targeted gene therapies holds significant  promise, at least for the 20% of ALS patients with genetic etiologies. In this  review, we summarize the main strategies and te</vt:lpwstr>
  </property>
  <property fmtid="{D5CDD505-2E9C-101B-9397-08002B2CF9AE}" pid="227" name="ZOTERO_BREF_n39vmF4VQDub_4">
    <vt:lpwstr>chniques of current ALS gene  therapies based on ALS risk genes, and review recent findings from animal studies  and clinical trials. Additionally, we highlight ALS-related genes with  well-understood pathogenic mechanisms and the potential of numerous em</vt:lpwstr>
  </property>
  <property fmtid="{D5CDD505-2E9C-101B-9397-08002B2CF9AE}" pid="228" name="ZOTERO_BREF_n39vmF4VQDub_5">
    <vt:lpwstr>erging  gene-targeted therapeutic approaches for ALS.","container-title":"Translational neurodegeneration","DOI":"10.1186/s40035-025-00477-6","ISSN":"2047-9158","issue":"1","journalAbbreviation":"Transl Neurodegener","language":"eng","license":"© 2025. Th</vt:lpwstr>
  </property>
  <property fmtid="{D5CDD505-2E9C-101B-9397-08002B2CF9AE}" pid="229" name="ZOTERO_BREF_n39vmF4VQDub_6">
    <vt:lpwstr>e Author(s).","note":"publisher-place: England\nPMID: 40234983 \nPMCID: PMC12001736\nTLDR: The main strategies and techniques of current ALS gene therapies based on ALS risk genes are summarized, recent findings from animal studies and clinical trials are</vt:lpwstr>
  </property>
  <property fmtid="{D5CDD505-2E9C-101B-9397-08002B2CF9AE}" pid="230" name="ZOTERO_BREF_n39vmF4VQDub_7">
    <vt:lpwstr> reviewed, and the potential of numerous emerging gene-targeted therapeutic approaches for ALS is highlighted.","page":"19","title":"Gene therapy breakthroughs in ALS: a beacon of hope for 20% of ALS patients.","volume":"14","author":[{"family":"Xie","giv</vt:lpwstr>
  </property>
  <property fmtid="{D5CDD505-2E9C-101B-9397-08002B2CF9AE}" pid="231" name="ZOTERO_BREF_n39vmF4VQDub_8">
    <vt:lpwstr>en":"Qingjian"},{"family":"Li","given":"Kezheng"},{"family":"Chen","given":"Yinuo"},{"family":"Li","given":"Yaojia"},{"family":"Jiang","given":"Wenhua"},{"family":"Cao","given":"Wen"},{"family":"Yu","given":"Huan"},{"family":"Fan","given":"Dongsheng"},{"f</vt:lpwstr>
  </property>
  <property fmtid="{D5CDD505-2E9C-101B-9397-08002B2CF9AE}" pid="232" name="ZOTERO_BREF_n39vmF4VQDub_9">
    <vt:lpwstr>amily":"Deng","given":"Binbin"}],"issued":{"date-parts":[["2025",4,16]]}}}],"schema":"https://github.com/citation-style-language/schema/raw/master/csl-citation.json"}</vt:lpwstr>
  </property>
  <property fmtid="{D5CDD505-2E9C-101B-9397-08002B2CF9AE}" pid="233" name="ZOTERO_BREF_9mdFJkgBzT8i_1">
    <vt:lpwstr>ZOTERO_TEMP</vt:lpwstr>
  </property>
  <property fmtid="{D5CDD505-2E9C-101B-9397-08002B2CF9AE}" pid="234" name="ZOTERO_BREF_VC5l7aag4RzC_1">
    <vt:lpwstr>ZOTERO_ITEM CSL_CITATION {"citationID":"v1s7BNlL","properties":{"formattedCitation":"\\super 15\\nosupersub{}","plainCitation":"15","noteIndex":0},"citationItems":[{"id":3840,"uris":["http://zotero.org/users/16928365/items/P9BAZZWI"],"itemData":{"id":3840</vt:lpwstr>
  </property>
  <property fmtid="{D5CDD505-2E9C-101B-9397-08002B2CF9AE}" pid="235" name="ZOTERO_BREF_VC5l7aag4RzC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236" name="ZOTERO_BREF_VC5l7aag4RzC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237" name="ZOTERO_BREF_VC5l7aag4RzC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238" name="ZOTERO_BREF_VC5l7aag4RzC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239" name="ZOTERO_BREF_VC5l7aag4RzC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240" name="ZOTERO_BREF_VC5l7aag4RzC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241" name="ZOTERO_BREF_VC5l7aag4RzC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242" name="ZOTERO_BREF_VC5l7aag4RzC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243" name="ZOTERO_BREF_VC5l7aag4RzC_10">
    <vt:lpwstr>lentina"},{"family":"Ponticelli","given":"Maria"},{"family":"Benedetto","given":"Nadia"},{"family":"Carlucci","given":"Vittorio"},{"family":"Lela","given":"Ludovica"},{"family":"Tzvetkov","given":"Nikolay T."},{"family":"Milella","given":"Luigi"}],"issued</vt:lpwstr>
  </property>
  <property fmtid="{D5CDD505-2E9C-101B-9397-08002B2CF9AE}" pid="244" name="ZOTERO_BREF_VC5l7aag4RzC_11">
    <vt:lpwstr>":{"date-parts":[["2024",3,8]]}}}],"schema":"https://github.com/citation-style-language/schema/raw/master/csl-citation.json"}</vt:lpwstr>
  </property>
  <property fmtid="{D5CDD505-2E9C-101B-9397-08002B2CF9AE}" pid="245" name="ZOTERO_BREF_7DTisJVRF2Gs_1">
    <vt:lpwstr>ZOTERO_TEMP</vt:lpwstr>
  </property>
  <property fmtid="{D5CDD505-2E9C-101B-9397-08002B2CF9AE}" pid="246" name="ZOTERO_BREF_IgdVd586fZEo_1">
    <vt:lpwstr>ZOTERO_ITEM CSL_CITATION {"citationID":"7bko3zm6","properties":{"formattedCitation":"\\super 15\\nosupersub{}","plainCitation":"15","noteIndex":0},"citationItems":[{"id":3840,"uris":["http://zotero.org/users/16928365/items/P9BAZZWI"],"itemData":{"id":3840</vt:lpwstr>
  </property>
  <property fmtid="{D5CDD505-2E9C-101B-9397-08002B2CF9AE}" pid="247" name="ZOTERO_BREF_IgdVd586fZEo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248" name="ZOTERO_BREF_IgdVd586fZEo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249" name="ZOTERO_BREF_IgdVd586fZEo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250" name="ZOTERO_BREF_IgdVd586fZEo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251" name="ZOTERO_BREF_IgdVd586fZEo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252" name="ZOTERO_BREF_IgdVd586fZEo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253" name="ZOTERO_BREF_IgdVd586fZEo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254" name="ZOTERO_BREF_IgdVd586fZEo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255" name="ZOTERO_BREF_IgdVd586fZEo_10">
    <vt:lpwstr>lentina"},{"family":"Ponticelli","given":"Maria"},{"family":"Benedetto","given":"Nadia"},{"family":"Carlucci","given":"Vittorio"},{"family":"Lela","given":"Ludovica"},{"family":"Tzvetkov","given":"Nikolay T."},{"family":"Milella","given":"Luigi"}],"issued</vt:lpwstr>
  </property>
  <property fmtid="{D5CDD505-2E9C-101B-9397-08002B2CF9AE}" pid="256" name="ZOTERO_BREF_IgdVd586fZEo_11">
    <vt:lpwstr>":{"date-parts":[["2024",3,8]]}}}],"schema":"https://github.com/citation-style-language/schema/raw/master/csl-citation.json"}</vt:lpwstr>
  </property>
  <property fmtid="{D5CDD505-2E9C-101B-9397-08002B2CF9AE}" pid="257" name="ZOTERO_BREF_GdEIZ7ZhBn5Y_1">
    <vt:lpwstr>ZOTERO_ITEM CSL_CITATION {"citationID":"u7hDFyvl","properties":{"formattedCitation":"\\super 14\\nosupersub{}","plainCitation":"14","noteIndex":0},"citationItems":[{"id":3835,"uris":["http://zotero.org/users/16928365/items/R6RSDVAP"],"itemData":{"id":3835</vt:lpwstr>
  </property>
  <property fmtid="{D5CDD505-2E9C-101B-9397-08002B2CF9AE}" pid="258" name="ZOTERO_BREF_GdEIZ7ZhBn5Y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259" name="ZOTERO_BREF_GdEIZ7ZhBn5Y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260" name="ZOTERO_BREF_GdEIZ7ZhBn5Y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261" name="ZOTERO_BREF_GdEIZ7ZhBn5Y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262" name="ZOTERO_BREF_GdEIZ7ZhBn5Y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263" name="ZOTERO_BREF_GdEIZ7ZhBn5Y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264" name="ZOTERO_BREF_GdEIZ7ZhBn5Y_8">
    <vt:lpwstr>\nPMCID: PMC7291817","page":"648-654","title":"Emerging antisense oligonucleotide and viral therapies for amyotrophic lateral sclerosis.","volume":"31","author":[{"family":"Ly","given":"Cindy V."},{"family":"Miller","given":"Timothy M."}],"issued":{"date-</vt:lpwstr>
  </property>
  <property fmtid="{D5CDD505-2E9C-101B-9397-08002B2CF9AE}" pid="265" name="ZOTERO_BREF_GdEIZ7ZhBn5Y_9">
    <vt:lpwstr>parts":[["2018",10]]}}}],"schema":"https://github.com/citation-style-language/schema/raw/master/csl-citation.json"}</vt:lpwstr>
  </property>
  <property fmtid="{D5CDD505-2E9C-101B-9397-08002B2CF9AE}" pid="266" name="ZOTERO_BREF_yMmYW2XG0hhJ_1">
    <vt:lpwstr>ZOTERO_ITEM CSL_CITATION {"citationID":"fm0DEUVv","properties":{"formattedCitation":"\\super 13\\nosupersub{}","plainCitation":"13","noteIndex":0},"citationItems":[{"id":3835,"uris":["http://zotero.org/users/16928365/items/R6RSDVAP"],"itemData":{"id":3835</vt:lpwstr>
  </property>
  <property fmtid="{D5CDD505-2E9C-101B-9397-08002B2CF9AE}" pid="267" name="ZOTERO_BREF_yMmYW2XG0hhJ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268" name="ZOTERO_BREF_yMmYW2XG0hhJ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269" name="ZOTERO_BREF_yMmYW2XG0hhJ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270" name="ZOTERO_BREF_yMmYW2XG0hhJ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271" name="ZOTERO_BREF_yMmYW2XG0hhJ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272" name="ZOTERO_BREF_yMmYW2XG0hhJ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273" name="ZOTERO_BREF_yMmYW2XG0hhJ_8">
    <vt:lpwstr>\nPMCID: PMC7291817","page":"648-654","title":"Emerging antisense oligonucleotide and viral therapies for amyotrophic lateral sclerosis.","volume":"31","author":[{"family":"Ly","given":"Cindy V."},{"family":"Miller","given":"Timothy M."}],"issued":{"date-</vt:lpwstr>
  </property>
  <property fmtid="{D5CDD505-2E9C-101B-9397-08002B2CF9AE}" pid="274" name="ZOTERO_BREF_yMmYW2XG0hhJ_9">
    <vt:lpwstr>parts":[["2018",10]]}}}],"schema":"https://github.com/citation-style-language/schema/raw/master/csl-citation.json"}</vt:lpwstr>
  </property>
  <property fmtid="{D5CDD505-2E9C-101B-9397-08002B2CF9AE}" pid="275" name="ZOTERO_BREF_qIOQiwXANnF1_1">
    <vt:lpwstr>ZOTERO_ITEM CSL_CITATION {"citationID":"NjAtAb2v","properties":{"formattedCitation":"\\super 3\\nosupersub{}","plainCitation":"3","noteIndex":0},"citationItems":[{"id":3824,"uris":["http://zotero.org/users/16928365/items/DHYDIDBS"],"itemData":{"id":3824,"</vt:lpwstr>
  </property>
  <property fmtid="{D5CDD505-2E9C-101B-9397-08002B2CF9AE}" pid="276" name="ZOTERO_BREF_qIOQiwXANnF1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277" name="ZOTERO_BREF_qIOQiwXANnF1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278" name="ZOTERO_BREF_qIOQiwXANnF1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279" name="ZOTERO_BREF_qIOQiwXANnF1_5">
    <vt:lpwstr>n in prevalence and incidence of amyotrophic lateral sclerosis: a systematic review and meta-analysis","URL":"https://doi.org/10.1007/s00415-019-09652-y","volume":"267","author":[{"family":"Xu","given":"Lu"},{"family":"Liu","given":"Tanxin"},{"family":"Li</vt:lpwstr>
  </property>
  <property fmtid="{D5CDD505-2E9C-101B-9397-08002B2CF9AE}" pid="280" name="ZOTERO_BREF_qIOQiwXANnF1_6">
    <vt:lpwstr>u","given":"Lili"},{"family":"Yao","given":"Xiaoying"},{"family":"Chen","given":"Lu"},{"family":"Fan","given":"Dongsheng"},{"family":"Zhan","given":"Siyan"},{"family":"Wang","given":"Shengfeng"}],"issued":{"date-parts":[["2020",4,1]]}}}],"schema":"https:/</vt:lpwstr>
  </property>
  <property fmtid="{D5CDD505-2E9C-101B-9397-08002B2CF9AE}" pid="281" name="ZOTERO_BREF_qIOQiwXANnF1_7">
    <vt:lpwstr>/github.com/citation-style-language/schema/raw/master/csl-citation.json"}</vt:lpwstr>
  </property>
  <property fmtid="{D5CDD505-2E9C-101B-9397-08002B2CF9AE}" pid="282" name="ZOTERO_BREF_KcCFmfYF9Vi3_1">
    <vt:lpwstr>ZOTERO_ITEM CSL_CITATION {"citationID":"xHtDz6P4","properties":{"formattedCitation":"\\super 3\\nosupersub{}","plainCitation":"3","noteIndex":0},"citationItems":[{"id":3824,"uris":["http://zotero.org/users/16928365/items/DHYDIDBS"],"itemData":{"id":3824,"</vt:lpwstr>
  </property>
  <property fmtid="{D5CDD505-2E9C-101B-9397-08002B2CF9AE}" pid="283" name="ZOTERO_BREF_KcCFmfYF9Vi3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284" name="ZOTERO_BREF_KcCFmfYF9Vi3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285" name="ZOTERO_BREF_KcCFmfYF9Vi3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286" name="ZOTERO_BREF_KcCFmfYF9Vi3_5">
    <vt:lpwstr>n in prevalence and incidence of amyotrophic lateral sclerosis: a systematic review and meta-analysis","URL":"https://doi.org/10.1007/s00415-019-09652-y","volume":"267","author":[{"family":"Xu","given":"Lu"},{"family":"Liu","given":"Tanxin"},{"family":"Li</vt:lpwstr>
  </property>
  <property fmtid="{D5CDD505-2E9C-101B-9397-08002B2CF9AE}" pid="287" name="ZOTERO_BREF_KcCFmfYF9Vi3_6">
    <vt:lpwstr>u","given":"Lili"},{"family":"Yao","given":"Xiaoying"},{"family":"Chen","given":"Lu"},{"family":"Fan","given":"Dongsheng"},{"family":"Zhan","given":"Siyan"},{"family":"Wang","given":"Shengfeng"}],"issued":{"date-parts":[["2020",4,1]]}}}],"schema":"https:/</vt:lpwstr>
  </property>
  <property fmtid="{D5CDD505-2E9C-101B-9397-08002B2CF9AE}" pid="288" name="ZOTERO_BREF_KcCFmfYF9Vi3_7">
    <vt:lpwstr>/github.com/citation-style-language/schema/raw/master/csl-citation.json"}</vt:lpwstr>
  </property>
  <property fmtid="{D5CDD505-2E9C-101B-9397-08002B2CF9AE}" pid="289" name="ZOTERO_BREF_Uo8OYvyMD08M_1">
    <vt:lpwstr>ZOTERO_ITEM CSL_CITATION {"citationID":"3NCpwlmc","properties":{"formattedCitation":"\\super 2, 3\\nosupersub{}","plainCitation":"2, 3","dontUpdate":true,"noteIndex":0},"citationItems":[{"id":3824,"uris":["http://zotero.org/users/16928365/items/DHYDIDBS"]</vt:lpwstr>
  </property>
  <property fmtid="{D5CDD505-2E9C-101B-9397-08002B2CF9AE}" pid="290" name="ZOTERO_BREF_Uo8OYvyMD08M_2">
    <vt:lpwstr>,"itemData":{"id":3824,"type":"article-journal","abstract":"Amyotrophic lateral sclerosis (ALS) is a global disease, which adversely affects the life quality of patients and significantly increases the burden of families and society. We aimed to assess th</vt:lpwstr>
  </property>
  <property fmtid="{D5CDD505-2E9C-101B-9397-08002B2CF9AE}" pid="291" name="ZOTERO_BREF_Uo8OYvyMD08M_3">
    <vt:lpwstr>e changing incidence, prevalence of ALS around the world.","container-title":"Journal of Neurology","DOI":"10.1007/s00415-019-09652-y","ISSN":"0340-5354, 1432-1459","issue":"4","journalAbbreviation":"J Neurol","note":"TLDR: With the aggravation of populat</vt:lpwstr>
  </property>
  <property fmtid="{D5CDD505-2E9C-101B-9397-08002B2CF9AE}" pid="292" name="ZOTERO_BREF_Uo8OYvyMD08M_4">
    <vt:lpwstr>ion aging and the rapid growth of economy, developing regions following the development pattern of the developed regions may suffer rising ALS prevalence and incidence which may increase their disease burden as well.","page":"944-953","title":"Global vari</vt:lpwstr>
  </property>
  <property fmtid="{D5CDD505-2E9C-101B-9397-08002B2CF9AE}" pid="293" name="ZOTERO_BREF_Uo8OYvyMD08M_5">
    <vt:lpwstr>ation in prevalence and incidence of amyotrophic lateral sclerosis: a systematic review and meta-analysis","URL":"http://link.springer.com/10.1007/s00415-019-09652-y","volume":"267","author":[{"family":"Xu","given":"Lu"},{"family":"Liu","given":"Tanxin"},</vt:lpwstr>
  </property>
  <property fmtid="{D5CDD505-2E9C-101B-9397-08002B2CF9AE}" pid="294" name="ZOTERO_BREF_Uo8OYvyMD08M_6">
    <vt:lpwstr>{"family":"Liu","given":"Lili"},{"family":"Yao","given":"Xiaoying"},{"family":"Chen","given":"Lu"},{"family":"Fan","given":"Dongsheng"},{"family":"Zhan","given":"Siyan"},{"family":"Wang","given":"Shengfeng"}],"issued":{"date-parts":[["2020",4]]}},"label":</vt:lpwstr>
  </property>
  <property fmtid="{D5CDD505-2E9C-101B-9397-08002B2CF9AE}" pid="295" name="ZOTERO_BREF_Uo8OYvyMD08M_7">
    <vt:lpwstr>"page"},{"id":3832,"uris":["http://zotero.org/users/16928365/items/38YKBIEK"],"itemData":{"id":3832,"type":"article-journal","abstract":"BACKGROUND AND OBJECTIVES: Amyotrophic lateral sclerosis (ALS) is a rare neurodegenerative disorder affecting upper an</vt:lpwstr>
  </property>
  <property fmtid="{D5CDD505-2E9C-101B-9397-08002B2CF9AE}" pid="296" name="ZOTERO_BREF_t1cDDHbcWpmk_10">
    <vt:lpwstr> amyotrophic lateral sclerosis and less than 1% of cases  that are apparently idiopathic. However, the discovery of neuronal inclusions of  TDP-43 as the neuropathological hallmark in the majority of cases of amyotrophic  lateral sclerosis has transformed</vt:lpwstr>
  </property>
  <property fmtid="{D5CDD505-2E9C-101B-9397-08002B2CF9AE}" pid="297" name="ZOTERO_BREF_t1cDDHbcWpmk_11">
    <vt:lpwstr> our understanding of the pathomechanisms  underlying neurodegeneration. An individual TARDBP mutation can cause phenotypic  heterogeneity. Most mutations lie within the C-terminus of the TDP-43 protein. In  pathological conditions, TDP-43 is mislocalised</vt:lpwstr>
  </property>
  <property fmtid="{D5CDD505-2E9C-101B-9397-08002B2CF9AE}" pid="298" name="ZOTERO_BREF_t1cDDHbcWpmk_12">
    <vt:lpwstr> from the nucleus to the  cytoplasm, where it can be phosphorylated, cleaved, and form insoluble  aggregates. This mislocalisation leads to dysfunction of downstream pathways of  RNA metabolism, proteostasis, mitochondrial function, oxidative stress, axon</vt:lpwstr>
  </property>
  <property fmtid="{D5CDD505-2E9C-101B-9397-08002B2CF9AE}" pid="299" name="ZOTERO_BREF_t1cDDHbcWpmk_13">
    <vt:lpwstr>al  transport, and local translation. Biomarkers for TDP-43 dysfunction and targeted  therapies are being developed, justifying cautious optimism for personalised  medicine approaches that could rescue the downstream effects of TDP-43 pathology.","contain</vt:lpwstr>
  </property>
  <property fmtid="{D5CDD505-2E9C-101B-9397-08002B2CF9AE}" pid="300" name="ZOTERO_BREF_t1cDDHbcWpmk_14">
    <vt:lpwstr>er-title":"The Lancet Neurology","DOI":"10.1016/S1474-4422(25)00109-7","ISSN":"14744422","issue":"5","journalAbbreviation":"The Lancet Neurology","language":"eng","license":"Copyright © 2025 Elsevier Ltd. All rights reserved, including those for text and </vt:lpwstr>
  </property>
  <property fmtid="{D5CDD505-2E9C-101B-9397-08002B2CF9AE}" pid="301" name="ZOTERO_BREF_t1cDDHbcWpmk_15">
    <vt:lpwstr>data mining, AI training, and similar technologies.","note":"publisher-place: England\nPMID: 40252666 \nPMCID: PMC7617675\nTLDR: The discovery of neuronal inclusions of TDP-43 as the neuropathological hallmark in the majority of cases of amyotrophic later</vt:lpwstr>
  </property>
  <property fmtid="{D5CDD505-2E9C-101B-9397-08002B2CF9AE}" pid="302" name="ZOTERO_BREF_t1cDDHbcWpmk_16">
    <vt:lpwstr>al sclerosis has transformed the understanding of the pathomechanisms underlying neurodegeneration.","page":"456-470","title":"Amyotrophic lateral sclerosis caused by TARDBP mutations: from genetics to TDP-43 proteinopathy","URL":"https://linkinghub.elsev</vt:lpwstr>
  </property>
  <property fmtid="{D5CDD505-2E9C-101B-9397-08002B2CF9AE}" pid="303" name="ZOTERO_BREF_t1cDDHbcWpmk_17">
    <vt:lpwstr>ier.com/retrieve/pii/S1474442225001097","volume":"24","author":[{"family":"Balendra","given":"Rubika"},{"family":"Sreedharan","given":"Jemeen"},{"family":"Hallegger","given":"Martina"},{"family":"Luisier","given":"Raphaëlle"},{"family":"Lashuel","given":"</vt:lpwstr>
  </property>
  <property fmtid="{D5CDD505-2E9C-101B-9397-08002B2CF9AE}" pid="304" name="ZOTERO_BREF_t1cDDHbcWpmk_18">
    <vt:lpwstr>Hilal A"},{"family":"Gregory","given":"Jenna M"},{"family":"Patani","given":"Rickie"}],"issued":{"date-parts":[["2025",5]]}},"label":"page"},{"id":3812,"uris":["http://zotero.org/users/16928365/items/TDYIZSRA"],"itemData":{"id":3812,"type":"article-journa</vt:lpwstr>
  </property>
  <property fmtid="{D5CDD505-2E9C-101B-9397-08002B2CF9AE}" pid="305" name="ZOTERO_BREF_t1cDDHbcWpmk_19">
    <vt:lpwstr>l","abstract":"Proteostasis failure is a common pathological characteristic in neurodegenerative diseases. Revitalizing clearance systems could effectively mitigate these  diseases. The transactivation response (TAR) DNA-binding protein 43 (TDP-43)  plays</vt:lpwstr>
  </property>
  <property fmtid="{D5CDD505-2E9C-101B-9397-08002B2CF9AE}" pid="306" name="ZOTERO_BREF_t1cDDHbcWpmk_20">
    <vt:lpwstr> a critical role as an RNA/DNA-binding protein in RNA metabolism and  synaptic function. Accumulation of TDP-43 aggregates in the central nervous  system is a hallmark of frontotemporal lobar degeneration (FTLD) and amyotrophic  lateral sclerosis (ALS). A</vt:lpwstr>
  </property>
  <property fmtid="{D5CDD505-2E9C-101B-9397-08002B2CF9AE}" pid="307" name="ZOTERO_BREF_t1cDDHbcWpmk_21">
    <vt:lpwstr>utophagy, a major and highly conserved degradation  pathway, holds the potential for degrading aggregated TDP-43 and alleviating  FTLD/ALS. This review explores the causes of TDP-43 aggregation, FTLD/ALS-related  genes, key autophagy factors, and autophag</vt:lpwstr>
  </property>
  <property fmtid="{D5CDD505-2E9C-101B-9397-08002B2CF9AE}" pid="308" name="ZOTERO_BREF_t1cDDHbcWpmk_22">
    <vt:lpwstr>y-based therapeutic strategies  targeting TDP-43 proteinopathy. Understanding the underlying pathological  mechanisms of TDP-43 proteinopathy can facilitate therapeutic interventions.","container-title":"Ageing Research Reviews","DOI":"10.1016/j.arr.2024.</vt:lpwstr>
  </property>
  <property fmtid="{D5CDD505-2E9C-101B-9397-08002B2CF9AE}" pid="309" name="ZOTERO_BREF_t1cDDHbcWpmk_23">
    <vt:lpwstr>102441","ISSN":"15681637","journalAbbreviation":"Ageing Research Reviews","language":"eng","license":"Copyright © 2024 The Authors. Published by Elsevier B.V. All rights reserved.","note":"publisher-place: England\nPMID: 39069095\nTLDR: This review explor</vt:lpwstr>
  </property>
  <property fmtid="{D5CDD505-2E9C-101B-9397-08002B2CF9AE}" pid="310" name="ZOTERO_BREF_t1cDDHbcWpmk_24">
    <vt:lpwstr>es the causes of TDP-43 aggregation, FTLD/ALS-related genes, key autophagy factors, and autophagy-based therapeutic strategies targeting TDP-43 proteinopathy.","page":"102441","title":"TDP-43 proteinopathy in frontotemporal lobar degeneration and amyotrop</vt:lpwstr>
  </property>
  <property fmtid="{D5CDD505-2E9C-101B-9397-08002B2CF9AE}" pid="311" name="ZOTERO_BREF_t1cDDHbcWpmk_25">
    <vt:lpwstr>hic lateral sclerosis: From pathomechanisms to therapeutic strategies","URL":"https://linkinghub.elsevier.com/retrieve/pii/S1568163724002599","volume":"100","author":[{"family":"Ho","given":"Pei-Chuan"},{"family":"Hsieh","given":"Tsung-Chi"},{"family":"Ts</vt:lpwstr>
  </property>
  <property fmtid="{D5CDD505-2E9C-101B-9397-08002B2CF9AE}" pid="312" name="ZOTERO_BREF_Uo8OYvyMD08M_8">
    <vt:lpwstr>d lower motor neurons. Due to its  rarity and rapidly progressive nature, studying the epidemiology of ALS is  challenging, and a comprehensive picture of the global burden of this disease is  lacking. The objective of this systematic review was to descri</vt:lpwstr>
  </property>
  <property fmtid="{D5CDD505-2E9C-101B-9397-08002B2CF9AE}" pid="313" name="ZOTERO_BREF_Uo8OYvyMD08M_9">
    <vt:lpwstr>be the global  incidence and prevalence of ALS. METHODS: We searched MEDLINE, Embase, Global  Health, PsycInfo, Cochrane Library, and CINAHL to identify articles published  between January 1, 2010, and May 6, 2021. Studies that were population based and  </vt:lpwstr>
  </property>
  <property fmtid="{D5CDD505-2E9C-101B-9397-08002B2CF9AE}" pid="314" name="ZOTERO_BREF_Uo8OYvyMD08M_10">
    <vt:lpwstr>reported estimates of prevalence, incidence, and/or mortality of ALS were  eligible for inclusion. This study focuses on the incidence and prevalence.  Quality assessment was performed using a tool developed to evaluate methodology  relevant to prevalence</vt:lpwstr>
  </property>
  <property fmtid="{D5CDD505-2E9C-101B-9397-08002B2CF9AE}" pid="315" name="ZOTERO_BREF_Uo8OYvyMD08M_11">
    <vt:lpwstr> and incidence studies. This review was registered with  PROSPERO, CRD42021250559. RESULTS: This search generated 6,238 articles, of which  140 were selected for data extraction and quality assessment. Of these, 85  articles reported on the incidence and </vt:lpwstr>
  </property>
  <property fmtid="{D5CDD505-2E9C-101B-9397-08002B2CF9AE}" pid="316" name="ZOTERO_BREF_Uo8OYvyMD08M_12">
    <vt:lpwstr>61 on the prevalence of ALS. Incidence  ranged from 0.26 per 100,000 person-years in Ecuador to 23.46 per 100,000  person-years in Japan. Point prevalence ranged from 1.57 per 100,000 in Iran to  11.80 per 100,000 in the United States. Many articles ident</vt:lpwstr>
  </property>
  <property fmtid="{D5CDD505-2E9C-101B-9397-08002B2CF9AE}" pid="317" name="ZOTERO_BREF_Uo8OYvyMD08M_13">
    <vt:lpwstr>ified cases with ALS  from multiple data sources. DISCUSSION: There is variation in reported incidence  and prevalence estimates of ALS across the world. While registries are an  important and powerful tool to quantify disease burden, such resources are n</vt:lpwstr>
  </property>
  <property fmtid="{D5CDD505-2E9C-101B-9397-08002B2CF9AE}" pid="318" name="ZOTERO_BREF_Uo8OYvyMD08M_14">
    <vt:lpwstr>ot  available everywhere. This results in gaps in reporting of the global  epidemiology of ALS, as highlighted by the degree of variation (and quality) in  estimates of incidence and prevalence reported in this review.","container-title":"Neurology","DOI"</vt:lpwstr>
  </property>
  <property fmtid="{D5CDD505-2E9C-101B-9397-08002B2CF9AE}" pid="319" name="ZOTERO_BREF_Uo8OYvyMD08M_15">
    <vt:lpwstr>:"10.1212/WNL.0000000000207474","ISSN":"0028-3878, 1526-632X","issue":"6","journalAbbreviation":"Neurology","language":"eng","license":"© 2023 American Academy of Neurology.","note":"publisher-place: United States\nPMID: 37308302 \nPMCID: PMC10424837\nTLD</vt:lpwstr>
  </property>
  <property fmtid="{D5CDD505-2E9C-101B-9397-08002B2CF9AE}" pid="320" name="ZOTERO_BREF_Uo8OYvyMD08M_16">
    <vt:lpwstr>R: There is variation in reported incidence and prevalence estimates of ALS across the world, which results in gaps in reporting of the global epidemiology of ALS, as highlighted by the degree of variation (and quality) in estimates of prevalence reported</vt:lpwstr>
  </property>
  <property fmtid="{D5CDD505-2E9C-101B-9397-08002B2CF9AE}" pid="321" name="ZOTERO_BREF_Uo8OYvyMD08M_17">
    <vt:lpwstr> in this review.","page":"e613-e623","title":"Global Prevalence and Incidence of Amyotrophic Lateral Sclerosis: A Systematic Review","URL":"https://www.neurology.org/doi/10.1212/WNL.0000000000207474","volume":"101","author":[{"family":"Wolfson","given":"C</vt:lpwstr>
  </property>
  <property fmtid="{D5CDD505-2E9C-101B-9397-08002B2CF9AE}" pid="322" name="ZOTERO_BREF_Uo8OYvyMD08M_18">
    <vt:lpwstr>hristina"},{"family":"Gauvin","given":"Danielle E."},{"family":"Ishola","given":"Foluso"},{"family":"Oskoui","given":"Maryam"}],"issued":{"date-parts":[["2023",8,8]]}},"label":"page"}],"schema":"https://github.com/citation-style-language/schema/raw/master</vt:lpwstr>
  </property>
  <property fmtid="{D5CDD505-2E9C-101B-9397-08002B2CF9AE}" pid="323" name="ZOTERO_BREF_ZlJ7U1U0A3EZ_1">
    <vt:lpwstr>ZOTERO_BIBL {"uncited":[],"omitted":[],"custom":[]} CSL_BIBLIOGRAPHY</vt:lpwstr>
  </property>
  <property fmtid="{D5CDD505-2E9C-101B-9397-08002B2CF9AE}" pid="324" name="ZOTERO_BREF_41VtYER7DYEL_1">
    <vt:lpwstr>ZOTERO_TEMP</vt:lpwstr>
  </property>
  <property fmtid="{D5CDD505-2E9C-101B-9397-08002B2CF9AE}" pid="325" name="ZOTERO_BREF_MPX8mOCDemwn_1">
    <vt:lpwstr>ZOTERO_ITEM CSL_CITATION {"citationID":"ERkIGrFP","properties":{"formattedCitation":"\\super 13\\nosupersub{}","plainCitation":"13","noteIndex":0},"citationItems":[{"id":3808,"uris":["http://zotero.org/users/16928365/items/S5X5JXEY"],"itemData":{"id":3808</vt:lpwstr>
  </property>
  <property fmtid="{D5CDD505-2E9C-101B-9397-08002B2CF9AE}" pid="326" name="ZOTERO_BREF_MPX8mOCDemwn_2">
    <vt:lpwstr>,"type":"article-journal","abstract":"BACKGROUND: Amyotrophic lateral sclerosis (ALS) is characterized by a progressive loss of motor neurons (MNs), leading to paralysis, respiratory failure and death  within 2-5 years of diagnosis. The exact mechanisms o</vt:lpwstr>
  </property>
  <property fmtid="{D5CDD505-2E9C-101B-9397-08002B2CF9AE}" pid="327" name="ZOTERO_BREF_MPX8mOCDemwn_3">
    <vt:lpwstr>f sporadic ALS, which  comprises 90% of all cases, remain unknown. In familial ALS, mutations in  superoxide dismutase (SOD1) cause 10% of cases. METHODS: ALS patient-derived  human-induced pluripotent stem cells (ALS hiPSCs, harboring the SOD1(AV4)  muta</vt:lpwstr>
  </property>
  <property fmtid="{D5CDD505-2E9C-101B-9397-08002B2CF9AE}" pid="328" name="ZOTERO_BREF_MPX8mOCDemwn_4">
    <vt:lpwstr>tion), were differentiated to MNs (ALS-MNs). The neuroprotective effects of  conditioned medium (CM) of hESCs (H9), wt hiPSCs (WTC-11) and the ALS iPSCs, on  MN apoptosis and viability, formation and maintenance of neurites, mitochondrial  activity and ex</vt:lpwstr>
  </property>
  <property fmtid="{D5CDD505-2E9C-101B-9397-08002B2CF9AE}" pid="329" name="ZOTERO_BREF_MPX8mOCDemwn_5">
    <vt:lpwstr>pression of inflammatory genes, were examined. For in vivo  studies, 200 μl of CM from the ALS iPSCs (CS07 and CS053) was injected  subcutaneously into the ALS model mice (transgenic for the human SOD1(G93A)  mutation). Animal agility and strength, muscle</vt:lpwstr>
  </property>
  <property fmtid="{D5CDD505-2E9C-101B-9397-08002B2CF9AE}" pid="330" name="ZOTERO_BREF_MPX8mOCDemwn_6">
    <vt:lpwstr> innervation and mass, neurological  score, onset of paralysis and lifespan of the ALS mice were assayed. After  observing significant disease-modifying effects, the CM was characterized  biochemically by fractionation, comparative proteomics, and epigene</vt:lpwstr>
  </property>
  <property fmtid="{D5CDD505-2E9C-101B-9397-08002B2CF9AE}" pid="331" name="ZOTERO_BREF_MPX8mOCDemwn_7">
    <vt:lpwstr>tic screens  for the dependence on pluripotency. CM of fibroblasts that were differentiated  from the wt hiPSCs lacked any neuroprotective activity and was used as a negative  control throughout the studies. RESULTS: The secretome of PSCs including the AL</vt:lpwstr>
  </property>
  <property fmtid="{D5CDD505-2E9C-101B-9397-08002B2CF9AE}" pid="332" name="ZOTERO_BREF_MPX8mOCDemwn_8">
    <vt:lpwstr>S  patient iPSCs was neuroprotective in the H(2)O(2) model. In the model with  pathogenic SOD1 mutation, ALS iPSC-CM attenuated all examined hallmarks of ALS  pathology, rescued human ALS-MNs from denervation and death, restored  mitochondrial health, and</vt:lpwstr>
  </property>
  <property fmtid="{D5CDD505-2E9C-101B-9397-08002B2CF9AE}" pid="333" name="ZOTERO_BREF_MPX8mOCDemwn_9">
    <vt:lpwstr> reduced the expression of inflammatory genes. The ALS  iPSC-CM also improved neuro-muscular health and function, and delayed paralysis  and morbidity in ALS mice. Compared side by side, cyclosporine (CsA), a  mitochondrial membrane blocker that prevents </vt:lpwstr>
  </property>
  <property fmtid="{D5CDD505-2E9C-101B-9397-08002B2CF9AE}" pid="334" name="ZOTERO_BREF_BcJ2Kmt7nSSY_1">
    <vt:lpwstr>ZOTERO_ITEM CSL_CITATION {"citationID":"ndk2JLcj","properties":{"formattedCitation":"\\super 9\\nosupersub{}","plainCitation":"9","noteIndex":0},"citationItems":[{"id":3833,"uris":["http://zotero.org/users/16928365/items/ACRJ7AMF"],"itemData":{"id":3833,"</vt:lpwstr>
  </property>
  <property fmtid="{D5CDD505-2E9C-101B-9397-08002B2CF9AE}" pid="335" name="ZOTERO_BREF_BcJ2Kmt7nSSY_2">
    <vt:lpwstr>type":"article-journal","abstract":"Over the past decades, a multitude of experimental drugs have been shown to delay disease progression in preclinical animal models of amyotrophic lateral sclerosis  (ALS) but failed to show efficacy in human clinical tr</vt:lpwstr>
  </property>
  <property fmtid="{D5CDD505-2E9C-101B-9397-08002B2CF9AE}" pid="336" name="ZOTERO_BREF_BcJ2Kmt7nSSY_3">
    <vt:lpwstr>ials or are still waiting  for approval under Phase I-III trials. Riluzole, a glutamatergic  neurotransmission inhibitor, is the only drug approved by the USA Food and Drug  Administration for ALS treatment with modest benefits on survival. Recently, an  </vt:lpwstr>
  </property>
  <property fmtid="{D5CDD505-2E9C-101B-9397-08002B2CF9AE}" pid="337" name="ZOTERO_BREF_BcJ2Kmt7nSSY_4">
    <vt:lpwstr>antioxidant drug, edaravone, developed by Mitsubishi Tanabe Pharma was found to  be effective in halting ALS progression during early stages. The newly approved  drug edaravone is a force multiplier for ALS treatment. This short report  provides an overvi</vt:lpwstr>
  </property>
  <property fmtid="{D5CDD505-2E9C-101B-9397-08002B2CF9AE}" pid="338" name="ZOTERO_BREF_BcJ2Kmt7nSSY_5">
    <vt:lpwstr>ew of the two drugs that have been approved for ALS treatment  and highlights an update on the timeline of drug development, how clinical trials  were done, the outcome of these trials, primary endpoint, mechanism of actions,  dosing information, administ</vt:lpwstr>
  </property>
  <property fmtid="{D5CDD505-2E9C-101B-9397-08002B2CF9AE}" pid="339" name="ZOTERO_BREF_BcJ2Kmt7nSSY_6">
    <vt:lpwstr>ration, side effects, and storage procedures.  Moreover, we also discussed the pressing issues and challenges of ALS clinical  trials and drug developments as well as future outlook.","container-title":"Medicinal research reviews","DOI":"10.1002/med.21528</vt:lpwstr>
  </property>
  <property fmtid="{D5CDD505-2E9C-101B-9397-08002B2CF9AE}" pid="340" name="ZOTERO_BREF_BcJ2Kmt7nSSY_7">
    <vt:lpwstr>","ISSN":"1098-1128 0198-6325","issue":"2","journalAbbreviation":"Med Res Rev","language":"eng","license":"© 2018 Wiley Periodicals, Inc.","note":"publisher-place: United States\nPMID: 30101496","page":"733-748","title":"Riluzole and edaravone: A tale of </vt:lpwstr>
  </property>
  <property fmtid="{D5CDD505-2E9C-101B-9397-08002B2CF9AE}" pid="341" name="ZOTERO_BREF_BcJ2Kmt7nSSY_8">
    <vt:lpwstr>two amyotrophic lateral sclerosis drugs.","volume":"39","author":[{"family":"Jaiswal","given":"Manoj Kumar"}],"issued":{"date-parts":[["2019",3]]}}}],"schema":"https://github.com/citation-style-language/schema/raw/master/csl-citation.json"}</vt:lpwstr>
  </property>
  <property fmtid="{D5CDD505-2E9C-101B-9397-08002B2CF9AE}" pid="342" name="ZOTERO_BREF_xPHrVsJxbcZ4_1">
    <vt:lpwstr>ZOTERO_ITEM CSL_CITATION {"citationID":"afZArRvx","properties":{"formattedCitation":"\\super 8\\nosupersub{}","plainCitation":"8","noteIndex":0},"citationItems":[{"id":3828,"uris":["http://zotero.org/users/16928365/items/2GECJTL7"],"itemData":{"id":3828,"</vt:lpwstr>
  </property>
  <property fmtid="{D5CDD505-2E9C-101B-9397-08002B2CF9AE}" pid="343" name="ZOTERO_BREF_xPHrVsJxbcZ4_2">
    <vt:lpwstr>type":"article-journal","abstract":"Amyotrophic lateral sclerosis (ALS) is a progressive neurodegenerative disease associated with damage to motor neurons and leading to severe muscle weakness  and, eventually, death. Over the past decade, understanding o</vt:lpwstr>
  </property>
  <property fmtid="{D5CDD505-2E9C-101B-9397-08002B2CF9AE}" pid="344" name="ZOTERO_BREF_xPHrVsJxbcZ4_3">
    <vt:lpwstr>f the key  pathogenetic links of ALS, including glutamate-mediated excitotoxicity and  oxidative stress, has significantly advanced. This review considers the recent  evidence on molecular mechanisms of these processes, as well as the therapeutic  strateg</vt:lpwstr>
  </property>
  <property fmtid="{D5CDD505-2E9C-101B-9397-08002B2CF9AE}" pid="345" name="ZOTERO_BREF_xPHrVsJxbcZ4_4">
    <vt:lpwstr>ies aimed at their modulation. Special attention is paid to  antiglutamatergic and antioxidant drugs as approaches to the ALS pathogenetic  therapy.","container-title":"International journal of molecular sciences","DOI":"10.3390/ijms26115240","ISSN":"1422</vt:lpwstr>
  </property>
  <property fmtid="{D5CDD505-2E9C-101B-9397-08002B2CF9AE}" pid="346" name="ZOTERO_BREF_xPHrVsJxbcZ4_5">
    <vt:lpwstr>-0067","issue":"11","journalAbbreviation":"Int J Mol Sci","language":"eng","note":"publisher-place: Switzerland\nPMID: 40508048 \nPMCID: PMC12154316","title":"Amyotrophic Lateral Sclerosis: Pathophysiological Mechanisms and Treatment Strategies (Part 2)."</vt:lpwstr>
  </property>
  <property fmtid="{D5CDD505-2E9C-101B-9397-08002B2CF9AE}" pid="347" name="ZOTERO_BREF_xPHrVsJxbcZ4_6">
    <vt:lpwstr>,"volume":"26","author":[{"family":"Tolochko","given":"Christina"},{"family":"Shiryaeva","given":"Olga"},{"family":"Alekseeva","given":"Tatiana"},{"family":"Dyachuk","given":"Vyacheslav"}],"issued":{"date-parts":[["2025",5,29]]}}}],"schema":"https://githu</vt:lpwstr>
  </property>
  <property fmtid="{D5CDD505-2E9C-101B-9397-08002B2CF9AE}" pid="348" name="ZOTERO_BREF_xPHrVsJxbcZ4_7">
    <vt:lpwstr>b.com/citation-style-language/schema/raw/master/csl-citation.json"}</vt:lpwstr>
  </property>
  <property fmtid="{D5CDD505-2E9C-101B-9397-08002B2CF9AE}" pid="349" name="ZOTERO_BREF_pSCtOMO05mtl_1">
    <vt:lpwstr>ZOTERO_ITEM CSL_CITATION {"citationID":"jZge69Ij","properties":{"formattedCitation":"\\super 15\\nosupersub{}","plainCitation":"15","noteIndex":0},"citationItems":[{"id":3835,"uris":["http://zotero.org/users/16928365/items/R6RSDVAP"],"itemData":{"id":3835</vt:lpwstr>
  </property>
  <property fmtid="{D5CDD505-2E9C-101B-9397-08002B2CF9AE}" pid="350" name="ZOTERO_BREF_pSCtOMO05mtl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351" name="ZOTERO_BREF_pSCtOMO05mtl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352" name="ZOTERO_BREF_pSCtOMO05mtl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353" name="ZOTERO_BREF_pSCtOMO05mtl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354" name="ZOTERO_BREF_pSCtOMO05mtl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355" name="ZOTERO_BREF_pSCtOMO05mtl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356" name="ZOTERO_BREF_pSCtOMO05mtl_8">
    <vt:lpwstr>\nPMCID: PMC7291817\nTLDR: Advances in preclinical and clinical studies of ASO and viral directed approaches to neuromuscular disease, particularly ALS, indicate that these approaches have high specificity and are relatively well tolerated.","page":"648-6</vt:lpwstr>
  </property>
  <property fmtid="{D5CDD505-2E9C-101B-9397-08002B2CF9AE}" pid="357" name="ZOTERO_BREF_pSCtOMO05mtl_9">
    <vt:lpwstr>54","title":"Emerging antisense oligonucleotide and viral therapies for amyotrophic lateral sclerosis.","volume":"31","author":[{"family":"Ly","given":"Cindy V."},{"family":"Miller","given":"Timothy M."}],"issued":{"date-parts":[["2018",10]]}}}],"schema":</vt:lpwstr>
  </property>
  <property fmtid="{D5CDD505-2E9C-101B-9397-08002B2CF9AE}" pid="358" name="ZOTERO_BREF_P3SkAzM3gNv3_1">
    <vt:lpwstr>ZOTERO_ITEM CSL_CITATION {"citationID":"xwQaDsy5","properties":{"formattedCitation":"\\super 16\\nosupersub{}","plainCitation":"16","noteIndex":0},"citationItems":[{"id":3836,"uris":["http://zotero.org/users/16928365/items/GCC9LR9Z"],"itemData":{"id":3836</vt:lpwstr>
  </property>
  <property fmtid="{D5CDD505-2E9C-101B-9397-08002B2CF9AE}" pid="359" name="ZOTERO_BREF_P3SkAzM3gNv3_2">
    <vt:lpwstr>,"type":"article-journal","abstract":"Despite the devastating clinical outcome of the neurodegenerative disease, amyotrophic lateral sclerosis (ALS), its etiology remains mysterious.  Approximately 90% of ALS is characterized as sporadic, signifying that </vt:lpwstr>
  </property>
  <property fmtid="{D5CDD505-2E9C-101B-9397-08002B2CF9AE}" pid="360" name="ZOTERO_BREF_P3SkAzM3gNv3_3">
    <vt:lpwstr>the  patient has no family history of the disease. The development of an impactful  disease modifying therapy across the ALS spectrum has remained out of grasp,  largely due to the poorly understood mechanisms of disease onset and progression.  Currently,</vt:lpwstr>
  </property>
  <property fmtid="{D5CDD505-2E9C-101B-9397-08002B2CF9AE}" pid="361" name="ZOTERO_BREF_P3SkAzM3gNv3_4">
    <vt:lpwstr> ALS is invariably fatal and rapidly progressive. It is hypothesized  that multiple factors can lead to the development of ALS, however, treatments are  often focused on targeting specific familial forms of the disease (10% of total  cases). There is a st</vt:lpwstr>
  </property>
  <property fmtid="{D5CDD505-2E9C-101B-9397-08002B2CF9AE}" pid="362" name="ZOTERO_BREF_P3SkAzM3gNv3_5">
    <vt:lpwstr>rong need to develop disease modifying treatments for ALS  that can be effective across the full ALS spectrum of familial and sporadic  cases. Although the onset of disease varies significantly between patients, there  are general disease mechanisms and p</vt:lpwstr>
  </property>
  <property fmtid="{D5CDD505-2E9C-101B-9397-08002B2CF9AE}" pid="363" name="ZOTERO_BREF_P3SkAzM3gNv3_6">
    <vt:lpwstr>rogressions that can be seen broadly across  ALS patients. Therefore, this review explores the targeting of these widespread  disease mechanisms as possible areas for therapeutic intervention to treat ALS  broadly. In particular, this review will focus on</vt:lpwstr>
  </property>
  <property fmtid="{D5CDD505-2E9C-101B-9397-08002B2CF9AE}" pid="364" name="ZOTERO_BREF_P3SkAzM3gNv3_7">
    <vt:lpwstr> targeting mechanisms of  defective protein homeostasis and RNA processing, which are both increasingly  recognized as design principles of ALS pathogenesis. Additionally, this review  will explore the benefits of gene therapy as an approach to treating A</vt:lpwstr>
  </property>
  <property fmtid="{D5CDD505-2E9C-101B-9397-08002B2CF9AE}" pid="365" name="ZOTERO_BREF_P3SkAzM3gNv3_8">
    <vt:lpwstr>LS,  specifically focusing on the use of adeno-associated virus (AAV) as a vector for  gene delivery to the CNS and recent advances in the field.","container-title":"Medicinal research reviews","DOI":"10.1002/med.21937","ISSN":"1098-1128 0198-6325","issue</vt:lpwstr>
  </property>
  <property fmtid="{D5CDD505-2E9C-101B-9397-08002B2CF9AE}" pid="366" name="ZOTERO_BREF_P3SkAzM3gNv3_9">
    <vt:lpwstr>":"4","journalAbbreviation":"Med Res Rev","language":"eng","license":"© 2023 The Authors. Medicinal Research Reviews published by Wiley Periodicals LLC.","note":"publisher-place: United States\nPMID: 36786126","page":"829-854","title":"Molecular mechanism</vt:lpwstr>
  </property>
  <property fmtid="{D5CDD505-2E9C-101B-9397-08002B2CF9AE}" pid="367" name="ZOTERO_BREF_P3SkAzM3gNv3_10">
    <vt:lpwstr>s of amyotrophic lateral sclerosis as broad therapeutic targets for gene therapy applications utilizing adeno-associated viral vectors.","volume":"43","author":[{"family":"Merjane","given":"Jessica"},{"family":"Chung","given":"Roger"},{"family":"Patani","</vt:lpwstr>
  </property>
  <property fmtid="{D5CDD505-2E9C-101B-9397-08002B2CF9AE}" pid="368" name="ZOTERO_BREF_P3SkAzM3gNv3_11">
    <vt:lpwstr>given":"Rickie"},{"family":"Lisowski","given":"Leszek"}],"issued":{"date-parts":[["2023",7]]}}}],"schema":"https://github.com/citation-style-language/schema/raw/master/csl-citation.json"}</vt:lpwstr>
  </property>
  <property fmtid="{D5CDD505-2E9C-101B-9397-08002B2CF9AE}" pid="369" name="ZOTERO_BREF_Lvyo7moy5q71_1">
    <vt:lpwstr>ZOTERO_ITEM CSL_CITATION {"citationID":"xKxdynrv","properties":{"formattedCitation":"\\super 17\\nosupersub{}","plainCitation":"17","noteIndex":0},"citationItems":[{"id":3837,"uris":["http://zotero.org/users/16928365/items/PQLQTGK8"],"itemData":{"id":3837</vt:lpwstr>
  </property>
  <property fmtid="{D5CDD505-2E9C-101B-9397-08002B2CF9AE}" pid="370" name="ZOTERO_BREF_Lvyo7moy5q71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371" name="ZOTERO_BREF_Lvyo7moy5q71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372" name="ZOTERO_BREF_Lvyo7moy5q71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373" name="ZOTERO_BREF_Lvyo7moy5q71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374" name="ZOTERO_BREF_Lvyo7moy5q71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375" name="ZOTERO_BREF_Lvyo7moy5q71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376" name="ZOTERO_BREF_Lvyo7moy5q71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377" name="ZOTERO_BREF_Lvyo7moy5q71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378" name="ZOTERO_BREF_Lvyo7moy5q71_10">
    <vt:lpwstr>erapy for ALS: A review.","volume":"29","author":[{"family":"Amado","given":"Defne A."},{"family":"Davidson","given":"Beverly L."}],"issued":{"date-parts":[["2021",12,1]]}}}],"schema":"https://github.com/citation-style-language/schema/raw/master/csl-citat</vt:lpwstr>
  </property>
  <property fmtid="{D5CDD505-2E9C-101B-9397-08002B2CF9AE}" pid="379" name="ZOTERO_BREF_Lvyo7moy5q71_11">
    <vt:lpwstr>ion.json"}</vt:lpwstr>
  </property>
  <property fmtid="{D5CDD505-2E9C-101B-9397-08002B2CF9AE}" pid="380" name="ZOTERO_BREF_iZZW6UyD7Nvf_1">
    <vt:lpwstr>ZOTERO_ITEM CSL_CITATION {"citationID":"bg8BtNkK","properties":{"formattedCitation":"\\super 18\\nosupersub{}","plainCitation":"18","noteIndex":0},"citationItems":[{"id":3838,"uris":["http://zotero.org/users/16928365/items/MXZV9L66"],"itemData":{"id":3838</vt:lpwstr>
  </property>
  <property fmtid="{D5CDD505-2E9C-101B-9397-08002B2CF9AE}" pid="381" name="ZOTERO_BREF_iZZW6UyD7Nvf_2">
    <vt:lpwstr>,"type":"article-journal","abstract":"Amyotrophic lateral sclerosis (ALS) is a fatal motor neuron disease that remains incurable. Although the etiologies of ALS are diverse and the precise pathogenic  mechanisms are not fully understood, approximately 20%</vt:lpwstr>
  </property>
  <property fmtid="{D5CDD505-2E9C-101B-9397-08002B2CF9AE}" pid="382" name="ZOTERO_BREF_iZZW6UyD7Nvf_3">
    <vt:lpwstr> of ALS cases are caused by  genetic factors. Therefore, advancing targeted gene therapies holds significant  promise, at least for the 20% of ALS patients with genetic etiologies. In this  review, we summarize the main strategies and techniques of curren</vt:lpwstr>
  </property>
  <property fmtid="{D5CDD505-2E9C-101B-9397-08002B2CF9AE}" pid="383" name="ZOTERO_BREF_iZZW6UyD7Nvf_4">
    <vt:lpwstr>t ALS gene  therapies based on ALS risk genes, and review recent findings from animal studies  and clinical trials. Additionally, we highlight ALS-related genes with  well-understood pathogenic mechanisms and the potential of numerous emerging  gene-targe</vt:lpwstr>
  </property>
  <property fmtid="{D5CDD505-2E9C-101B-9397-08002B2CF9AE}" pid="384" name="ZOTERO_BREF_iZZW6UyD7Nvf_5">
    <vt:lpwstr>ted therapeutic approaches for ALS.","container-title":"Translational neurodegeneration","DOI":"10.1186/s40035-025-00477-6","ISSN":"2047-9158","issue":"1","journalAbbreviation":"Transl Neurodegener","language":"eng","license":"© 2025. The Author(s).","not</vt:lpwstr>
  </property>
  <property fmtid="{D5CDD505-2E9C-101B-9397-08002B2CF9AE}" pid="385" name="ZOTERO_BREF_iZZW6UyD7Nvf_6">
    <vt:lpwstr>e":"publisher-place: England\nPMID: 40234983 \nPMCID: PMC12001736\nTLDR: The main strategies and techniques of current ALS gene therapies based on ALS risk genes are summarized, recent findings from animal studies and clinical trials are reviewed, and the</vt:lpwstr>
  </property>
  <property fmtid="{D5CDD505-2E9C-101B-9397-08002B2CF9AE}" pid="386" name="ZOTERO_BREF_iZZW6UyD7Nvf_7">
    <vt:lpwstr> potential of numerous emerging gene-targeted therapeutic approaches for ALS is highlighted.","page":"19","title":"Gene therapy breakthroughs in ALS: a beacon of hope for 20% of ALS patients.","volume":"14","author":[{"family":"Xie","given":"Qingjian"},{"</vt:lpwstr>
  </property>
  <property fmtid="{D5CDD505-2E9C-101B-9397-08002B2CF9AE}" pid="387" name="ZOTERO_BREF_iZZW6UyD7Nvf_8">
    <vt:lpwstr>family":"Li","given":"Kezheng"},{"family":"Chen","given":"Yinuo"},{"family":"Li","given":"Yaojia"},{"family":"Jiang","given":"Wenhua"},{"family":"Cao","given":"Wen"},{"family":"Yu","given":"Huan"},{"family":"Fan","given":"Dongsheng"},{"family":"Deng","giv</vt:lpwstr>
  </property>
  <property fmtid="{D5CDD505-2E9C-101B-9397-08002B2CF9AE}" pid="388" name="ZOTERO_BREF_iZZW6UyD7Nvf_9">
    <vt:lpwstr>en":"Binbin"}],"issued":{"date-parts":[["2025",4,16]]}}}],"schema":"https://github.com/citation-style-language/schema/raw/master/csl-citation.json"}</vt:lpwstr>
  </property>
  <property fmtid="{D5CDD505-2E9C-101B-9397-08002B2CF9AE}" pid="389" name="ZOTERO_BREF_wfDcPxlQ8dUA_1">
    <vt:lpwstr>ZOTERO_ITEM CSL_CITATION {"citationID":"boAj7mB6","properties":{"formattedCitation":"\\super 19\\nosupersub{}","plainCitation":"19","noteIndex":0},"citationItems":[{"id":3840,"uris":["http://zotero.org/users/16928365/items/P9BAZZWI"],"itemData":{"id":3840</vt:lpwstr>
  </property>
  <property fmtid="{D5CDD505-2E9C-101B-9397-08002B2CF9AE}" pid="390" name="ZOTERO_BREF_wfDcPxlQ8dUA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391" name="ZOTERO_BREF_wfDcPxlQ8dUA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392" name="ZOTERO_BREF_wfDcPxlQ8dUA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393" name="ZOTERO_BREF_wfDcPxlQ8dUA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394" name="ZOTERO_BREF_wfDcPxlQ8dUA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395" name="ZOTERO_BREF_wfDcPxlQ8dUA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396" name="ZOTERO_BREF_wfDcPxlQ8dUA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397" name="ZOTERO_BREF_wfDcPxlQ8dUA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398" name="ZOTERO_BREF_wfDcPxlQ8dUA_10">
    <vt:lpwstr>lentina"},{"family":"Ponticelli","given":"Maria"},{"family":"Benedetto","given":"Nadia"},{"family":"Carlucci","given":"Vittorio"},{"family":"Lela","given":"Ludovica"},{"family":"Tzvetkov","given":"Nikolay T."},{"family":"Milella","given":"Luigi"}],"issued</vt:lpwstr>
  </property>
  <property fmtid="{D5CDD505-2E9C-101B-9397-08002B2CF9AE}" pid="399" name="ZOTERO_BREF_wfDcPxlQ8dUA_11">
    <vt:lpwstr>":{"date-parts":[["2024",3,8]]}}}],"schema":"https://github.com/citation-style-language/schema/raw/master/csl-citation.json"}</vt:lpwstr>
  </property>
  <property fmtid="{D5CDD505-2E9C-101B-9397-08002B2CF9AE}" pid="400" name="ZOTERO_BREF_glKPcCJv3ElY_1">
    <vt:lpwstr>ZOTERO_ITEM CSL_CITATION {"citationID":"X4NqXIU9","properties":{"formattedCitation":"\\super 20\\nosupersub{}","plainCitation":"20","noteIndex":0},"citationItems":[{"id":3839,"uris":["http://zotero.org/users/16928365/items/BKSAVYYV"],"itemData":{"id":3839</vt:lpwstr>
  </property>
  <property fmtid="{D5CDD505-2E9C-101B-9397-08002B2CF9AE}" pid="401" name="ZOTERO_BREF_glKPcCJv3ElY_2">
    <vt:lpwstr>,"type":"article-journal","abstract":"OBJECTIVE: Tofersen, an antisense oligonucleotide, has recently received FDA and EMA approval for treating amyotrophic lateral sclerosis (ALS) in adults with SOD1  gene mutations. This systematic review and meta-analy</vt:lpwstr>
  </property>
  <property fmtid="{D5CDD505-2E9C-101B-9397-08002B2CF9AE}" pid="402" name="ZOTERO_BREF_glKPcCJv3ElY_3">
    <vt:lpwstr>sis synthesized evidence on  tofersen's safety and efficacy in patients with SOD1-related ALS. METHODS: A  comprehensive search of three databases was conducted from inception through  October 2024. Eligible studies included clinical trials, observational</vt:lpwstr>
  </property>
  <property fmtid="{D5CDD505-2E9C-101B-9397-08002B2CF9AE}" pid="403" name="ZOTERO_BREF_glKPcCJv3ElY_4">
    <vt:lpwstr> studies,  and case studies. Meta-analyses were conducted using a random-effects model in  RevMan. RESULTS: Twelve studies involving 195 patients treated with tofersen met  the inclusion criteria, comprising two randomized controlled trials (RCTs), five  </vt:lpwstr>
  </property>
  <property fmtid="{D5CDD505-2E9C-101B-9397-08002B2CF9AE}" pid="404" name="ZOTERO_BREF_glKPcCJv3ElY_5">
    <vt:lpwstr>cohort studies, one case series, and four case reports. Tofersen demonstrated  promising effects, notably reducing SOD1 levels in cerebrospinal fluid and  neurofilament light chain (NfL) in plasma, a biomarker strongly correlated with  ALS progression and</vt:lpwstr>
  </property>
  <property fmtid="{D5CDD505-2E9C-101B-9397-08002B2CF9AE}" pid="405" name="ZOTERO_BREF_glKPcCJv3ElY_6">
    <vt:lpwstr> survival. Meta-analysis of RCTs showed a significantly lower  rate of decline in ALS Functional Rating Scale-Revised (ALSFRS-R) scores from  baseline in the tofersen group compared to placebo (SMD = 0.44, 95% CI [0.05 to  0.83], P = 0.03) and a significa</vt:lpwstr>
  </property>
  <property fmtid="{D5CDD505-2E9C-101B-9397-08002B2CF9AE}" pid="406" name="ZOTERO_BREF_glKPcCJv3ElY_7">
    <vt:lpwstr>nt reduction in the decline of predicted Slow  Vital Capacity (P = 0.005). In a pre-post meta-analysis of five studies, a  significant decrease in ALS progression rate (ALSFRS-R decline rate) was observed  (MD = -0.28, 95% CI [-0.40 to -0.15], P &lt; 0.0001)</vt:lpwstr>
  </property>
  <property fmtid="{D5CDD505-2E9C-101B-9397-08002B2CF9AE}" pid="407" name="ZOTERO_BREF_glKPcCJv3ElY_8">
    <vt:lpwstr>. Reported adverse events were  consistent with ALS progression or procedural effects. CONCLUSION: Current  evidence suggests that tofersen effectively reduces SOD1 and NfL levels and slow  disease progression in SOD1 ALS, showing promise as a targeted th</vt:lpwstr>
  </property>
  <property fmtid="{D5CDD505-2E9C-101B-9397-08002B2CF9AE}" pid="408" name="ZOTERO_BREF_glKPcCJv3ElY_9">
    <vt:lpwstr>erapeutic  option.","container-title":"Neurological sciences : official journal of the Italian Neurological Society and of the Italian Society of Clinical Neurophysiology","DOI":"10.1007/s10072-025-07994-2","ISSN":"1590-3478 1590-1874","issue":"5","journa</vt:lpwstr>
  </property>
  <property fmtid="{D5CDD505-2E9C-101B-9397-08002B2CF9AE}" pid="409" name="ZOTERO_BREF_glKPcCJv3ElY_10">
    <vt:lpwstr>lAbbreviation":"Neurol Sci","language":"eng","license":"© 2025. The Author(s).","note":"publisher-place: Italy\nPMID: 39820998 \nPMCID: PMC12003547","page":"1977-1985","title":"Tofersen for SOD1 amyotrophic lateral sclerosis: a systematic review and meta-</vt:lpwstr>
  </property>
  <property fmtid="{D5CDD505-2E9C-101B-9397-08002B2CF9AE}" pid="410" name="ZOTERO_BREF_glKPcCJv3ElY_11">
    <vt:lpwstr>analysis.","volume":"46","author":[{"family":"Hamad","given":"Abdullah Ashraf"},{"family":"Alkhawaldeh","given":"Ibraheem M."},{"family":"Nashwan","given":"Abdulqadir J."},{"family":"Meshref","given":"Mostafa"},{"family":"Imam","given":"Yahia"}],"issued":</vt:lpwstr>
  </property>
  <property fmtid="{D5CDD505-2E9C-101B-9397-08002B2CF9AE}" pid="411" name="ZOTERO_BREF_glKPcCJv3ElY_12">
    <vt:lpwstr>{"date-parts":[["2025",5]]}}}],"schema":"https://github.com/citation-style-language/schema/raw/master/csl-citation.json"}</vt:lpwstr>
  </property>
  <property fmtid="{D5CDD505-2E9C-101B-9397-08002B2CF9AE}" pid="412" name="ZOTERO_BREF_sF6NJVWf0AEX_1">
    <vt:lpwstr>ZOTERO_TEMP</vt:lpwstr>
  </property>
  <property fmtid="{D5CDD505-2E9C-101B-9397-08002B2CF9AE}" pid="413" name="ZOTERO_BREF_JhJw5b929m50_1">
    <vt:lpwstr>ZOTERO_ITEM CSL_CITATION {"citationID":"vxzSE8TY","properties":{"formattedCitation":"\\super 21\\nosupersub{}","plainCitation":"21","noteIndex":0},"citationItems":[{"id":3841,"uris":["http://zotero.org/users/16928365/items/4EQAW3XW"],"itemData":{"id":3841</vt:lpwstr>
  </property>
  <property fmtid="{D5CDD505-2E9C-101B-9397-08002B2CF9AE}" pid="414" name="ZOTERO_BREF_JhJw5b929m50_2">
    <vt:lpwstr>,"type":"article-journal","abstract":"This network meta-analysis (NMA) aimed to compare the efficacy of five non-pharmacological interventions, including exercise intervention (EI),  nutritional intervention (NI), respiratory intervention (RI), psychologi</vt:lpwstr>
  </property>
  <property fmtid="{D5CDD505-2E9C-101B-9397-08002B2CF9AE}" pid="415" name="ZOTERO_BREF_JhJw5b929m50_3">
    <vt:lpwstr>cal  intervention (PSI), and integrated physical intervention (IPI), on functional  status, quality of life, muscle strength, pulmonary function, and safety in  patients with amyotrophic lateral sclerosis (ALS). We searched nine databases,  PubMed, Cochra</vt:lpwstr>
  </property>
  <property fmtid="{D5CDD505-2E9C-101B-9397-08002B2CF9AE}" pid="416" name="ZOTERO_BREF_JhJw5b929m50_4">
    <vt:lpwstr>ne, Embase, Scopus, Web of Science, CNKI, CBM, WFPD, and CSTJ, for  randomized controlled trials of ALS patients. The primary outcome was the  Amyotrophic Lateral Sclerosis Functional Rating Scale-Revised (ALSFRS-R) score.  Secondary outcomes were the McG</vt:lpwstr>
  </property>
  <property fmtid="{D5CDD505-2E9C-101B-9397-08002B2CF9AE}" pid="417" name="ZOTERO_BREF_JhJw5b929m50_5">
    <vt:lpwstr>ill Quality of Life Questionnaire (McGill-QoL),  Medical Research Council (MRC)-sum score, Forced Vital Capacity (FVC), and  Fatigue Severity Scale (FSS) score. This NMA was conducted using random-effect  models to calculate the standard mean difference (</vt:lpwstr>
  </property>
  <property fmtid="{D5CDD505-2E9C-101B-9397-08002B2CF9AE}" pid="418" name="ZOTERO_BREF_JhJw5b929m50_6">
    <vt:lpwstr>SMD) and 95% confidence  interval (CI). All types of supplemental interventions had some benefit for  patients with ALS. EI had a beneficial effect on the ALSFRS-R score (SMD: 1.01;  95% CI 0.50-1.51), FVC (SMD: 0.78; 95% CI 0.02-1.55), McGill-QoL (SMD: 0</vt:lpwstr>
  </property>
  <property fmtid="{D5CDD505-2E9C-101B-9397-08002B2CF9AE}" pid="419" name="ZOTERO_BREF_JhJw5b929m50_7">
    <vt:lpwstr>.71 95%  CI 0.33-1.08), and MRC (SMD: 1.11; 95% CI 0.08-2.14). RI had a beneficial effect  on the ALSFRS-R score (SMD: 0.83 95% CI 0.12-1.55). IPI had a beneficial effect  on the ALSFRS-R score (SMD: 0.65 95% CI 0.06-1.24). NI had a beneficial effect on  </vt:lpwstr>
  </property>
  <property fmtid="{D5CDD505-2E9C-101B-9397-08002B2CF9AE}" pid="420" name="ZOTERO_BREF_JhJw5b929m50_8">
    <vt:lpwstr>the McGill-QoL (SMD: 0.63 95% CI 0.02-1.23). The current study findings support a  multimodal intervention strategy with an emphasis on EI for slowing disease  progression in patients with ALS.","container-title":"Scientific reports","DOI":"10.1038/s41598</vt:lpwstr>
  </property>
  <property fmtid="{D5CDD505-2E9C-101B-9397-08002B2CF9AE}" pid="421" name="ZOTERO_BREF_JhJw5b929m50_9">
    <vt:lpwstr>-024-62213-w","ISSN":"2045-2322","issue":"1","journalAbbreviation":"Sci Rep","language":"eng","license":"© 2024. The Author(s).","note":"publisher-place: England\nPMID: 38762656 \nPMCID: PMC11102473\nTLDR: The current study findings support a multimodal i</vt:lpwstr>
  </property>
  <property fmtid="{D5CDD505-2E9C-101B-9397-08002B2CF9AE}" pid="422" name="ZOTERO_BREF_JhJw5b929m50_10">
    <vt:lpwstr>ntervention strategy with an emphasis on EI for slowing disease progression in patients with ALS.","page":"11365","title":"Efficacy of non-pharmacological interventions for individuals with amyotrophic lateral sclerosis: systematic review and network meta</vt:lpwstr>
  </property>
  <property fmtid="{D5CDD505-2E9C-101B-9397-08002B2CF9AE}" pid="423" name="ZOTERO_BREF_JhJw5b929m50_11">
    <vt:lpwstr>-analysis of randomized  control trials.","volume":"14","author":[{"family":"Li","given":"Zhao"},{"family":"Kang","given":"Hyunsik"}],"issued":{"date-parts":[["2024",5,18]]}}}],"schema":"https://github.com/citation-style-language/schema/raw/master/csl-cit</vt:lpwstr>
  </property>
  <property fmtid="{D5CDD505-2E9C-101B-9397-08002B2CF9AE}" pid="424" name="ZOTERO_BREF_JhJw5b929m50_12">
    <vt:lpwstr>ation.json"}</vt:lpwstr>
  </property>
  <property fmtid="{D5CDD505-2E9C-101B-9397-08002B2CF9AE}" pid="425" name="ZOTERO_BREF_ABdN8yyJmrjf_1">
    <vt:lpwstr>ZOTERO_TEMP</vt:lpwstr>
  </property>
  <property fmtid="{D5CDD505-2E9C-101B-9397-08002B2CF9AE}" pid="426" name="ZOTERO_BREF_pSCtOMO05mtl_10">
    <vt:lpwstr>"https://github.com/citation-style-language/schema/raw/master/csl-citation.json"}</vt:lpwstr>
  </property>
  <property fmtid="{D5CDD505-2E9C-101B-9397-08002B2CF9AE}" pid="427" name="ZOTERO_BREF_wvD9RaFYIWt4_1">
    <vt:lpwstr>ZOTERO_ITEM CSL_CITATION {"citationID":"akgfHoqZ","properties":{"formattedCitation":"\\super 13\\nosupersub{}","plainCitation":"13","noteIndex":0},"citationItems":[{"id":3842,"uris":["http://zotero.org/users/16928365/items/YC6J493F"],"itemData":{"id":3842</vt:lpwstr>
  </property>
  <property fmtid="{D5CDD505-2E9C-101B-9397-08002B2CF9AE}" pid="428" name="ZOTERO_BREF_wvD9RaFYIWt4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29" name="ZOTERO_BREF_wvD9RaFYIWt4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30" name="ZOTERO_BREF_wvD9RaFYIWt4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31" name="ZOTERO_BREF_wvD9RaFYIWt4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32" name="ZOTERO_BREF_wvD9RaFYIWt4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33" name="ZOTERO_BREF_wvD9RaFYIWt4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34" name="ZOTERO_BREF_wvD9RaFYIWt4_8">
    <vt:lpwstr>cts.","volume":"10","author":[{"family":"Lin","given":"Ting-Jung"},{"family":"Cheng","given":"Guang-Chao"},{"family":"Wu","given":"Luo-Yun"},{"family":"Lai","given":"Wei-Yu"},{"family":"Ling","given":"Thai-Yen"},{"family":"Kuo","given":"Yung-Che"},{"famil</vt:lpwstr>
  </property>
  <property fmtid="{D5CDD505-2E9C-101B-9397-08002B2CF9AE}" pid="435" name="ZOTERO_BREF_wvD9RaFYIWt4_9">
    <vt:lpwstr>y":"Huang","given":"Yen-Hua"}],"issued":{"date-parts":[["2022"]]}}}],"schema":"https://github.com/citation-style-language/schema/raw/master/csl-citation.json"}</vt:lpwstr>
  </property>
  <property fmtid="{D5CDD505-2E9C-101B-9397-08002B2CF9AE}" pid="436" name="ZOTERO_BREF_EUpcYiju7VtM_1">
    <vt:lpwstr>ZOTERO_ITEM CSL_CITATION {"citationID":"N8g5V79E","properties":{"formattedCitation":"\\super 13\\nosupersub{}","plainCitation":"13","noteIndex":0},"citationItems":[{"id":3842,"uris":["http://zotero.org/users/16928365/items/YC6J493F"],"itemData":{"id":3842</vt:lpwstr>
  </property>
  <property fmtid="{D5CDD505-2E9C-101B-9397-08002B2CF9AE}" pid="437" name="ZOTERO_BREF_EUpcYiju7VtM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38" name="ZOTERO_BREF_EUpcYiju7VtM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39" name="ZOTERO_BREF_EUpcYiju7VtM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40" name="ZOTERO_BREF_EUpcYiju7VtM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41" name="ZOTERO_BREF_EUpcYiju7VtM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42" name="ZOTERO_BREF_EUpcYiju7VtM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43" name="ZOTERO_BREF_EUpcYiju7VtM_8">
    <vt:lpwstr>cts.","volume":"10","author":[{"family":"Lin","given":"Ting-Jung"},{"family":"Cheng","given":"Guang-Chao"},{"family":"Wu","given":"Luo-Yun"},{"family":"Lai","given":"Wei-Yu"},{"family":"Ling","given":"Thai-Yen"},{"family":"Kuo","given":"Yung-Che"},{"famil</vt:lpwstr>
  </property>
  <property fmtid="{D5CDD505-2E9C-101B-9397-08002B2CF9AE}" pid="444" name="ZOTERO_BREF_EUpcYiju7VtM_9">
    <vt:lpwstr>y":"Huang","given":"Yen-Hua"}],"issued":{"date-parts":[["2022"]]}}}],"schema":"https://github.com/citation-style-language/schema/raw/master/csl-citation.json"}</vt:lpwstr>
  </property>
  <property fmtid="{D5CDD505-2E9C-101B-9397-08002B2CF9AE}" pid="445" name="ZOTERO_BREF_MPX8mOCDemwn_10">
    <vt:lpwstr>the leakage of mitochondrial DNA,  failed to avert the death of ALS-MNs, although CsA and ALS iPSC-CM equally  stabilized MN mitochondria and attenuated inflammatory genes. Biochemical  characterization, comparative proteomics, and epigenetic screen all s</vt:lpwstr>
  </property>
  <property fmtid="{D5CDD505-2E9C-101B-9397-08002B2CF9AE}" pid="446" name="ZOTERO_BREF_MPX8mOCDemwn_11">
    <vt:lpwstr>uggested  that it was the interactome of several key proteins from different fractions of  PSC-CM that delivered the multifaceted neuroprotection. CONCLUSIONS: This work  introduces and mechanistically characterizes a new biologic for treating ALS and  ot</vt:lpwstr>
  </property>
  <property fmtid="{D5CDD505-2E9C-101B-9397-08002B2CF9AE}" pid="447" name="ZOTERO_BREF_MPX8mOCDemwn_12">
    <vt:lpwstr>her complex neurodegenerative diseases.","container-title":"Translational neurodegeneration","DOI":"10.1186/s40035-022-00290-5","ISSN":"2047-9158","issue":"1","journalAbbreviation":"Transl Neurodegener","language":"en-US","license":"© 2022. The Author(s).</vt:lpwstr>
  </property>
  <property fmtid="{D5CDD505-2E9C-101B-9397-08002B2CF9AE}" pid="448" name="ZOTERO_BREF_MPX8mOCDemwn_13">
    <vt:lpwstr>","note":"publisher-place: England\nPMID: 35272709 \nPMCID: PMC8915496\nTLDR: In the model with pathogenic SOD1 mutation, ALS iPSC-CM attenuated all examined hallmarks of ALS pathology, rescued human ALS-MNs from denervation and death, restored mitochondr</vt:lpwstr>
  </property>
  <property fmtid="{D5CDD505-2E9C-101B-9397-08002B2CF9AE}" pid="449" name="ZOTERO_BREF_MPX8mOCDemwn_14">
    <vt:lpwstr>ial health, and reduced the expression of inflammatory genes.","page":"16","title":"Autologous treatment for ALS with implication for broad neuroprotection.","volume":"11","author":[{"family":"Kim","given":"Daehwan"},{"family":"Kim","given":"Subin"},{"fam</vt:lpwstr>
  </property>
  <property fmtid="{D5CDD505-2E9C-101B-9397-08002B2CF9AE}" pid="450" name="ZOTERO_BREF_MPX8mOCDemwn_15">
    <vt:lpwstr>ily":"Sung","given":"Ashley"},{"family":"Patel","given":"Neetika"},{"family":"Wong","given":"Nathan"},{"family":"Conboy","given":"Michael J."},{"family":"Conboy","given":"Irina M."}],"issued":{"date-parts":[["2022",3,11]]}}}],"schema":"https://github.com/</vt:lpwstr>
  </property>
  <property fmtid="{D5CDD505-2E9C-101B-9397-08002B2CF9AE}" pid="451" name="ZOTERO_BREF_MPX8mOCDemwn_16">
    <vt:lpwstr>citation-style-language/schema/raw/master/csl-citation.json"}</vt:lpwstr>
  </property>
  <property fmtid="{D5CDD505-2E9C-101B-9397-08002B2CF9AE}" pid="452" name="ZOTERO_BREF_sdEaFtBt5iWw_1">
    <vt:lpwstr>ZOTERO_ITEM CSL_CITATION {"citationID":"JHXCAL7E","properties":{"formattedCitation":"\\super 14\\nosupersub{}","plainCitation":"14","noteIndex":0},"citationItems":[{"id":3842,"uris":["http://zotero.org/users/16928365/items/YC6J493F"],"itemData":{"id":3842</vt:lpwstr>
  </property>
  <property fmtid="{D5CDD505-2E9C-101B-9397-08002B2CF9AE}" pid="453" name="ZOTERO_BREF_sdEaFtBt5iWw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54" name="ZOTERO_BREF_sdEaFtBt5iWw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55" name="ZOTERO_BREF_sdEaFtBt5iWw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56" name="ZOTERO_BREF_sdEaFtBt5iWw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57" name="ZOTERO_BREF_sdEaFtBt5iWw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58" name="ZOTERO_BREF_sdEaFtBt5iWw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59" name="ZOTERO_BREF_sdEaFtBt5iWw_8">
    <vt:lpwstr>cts.","volume":"10","author":[{"family":"Lin","given":"Ting-Jung"},{"family":"Cheng","given":"Guang-Chao"},{"family":"Wu","given":"Luo-Yun"},{"family":"Lai","given":"Wei-Yu"},{"family":"Ling","given":"Thai-Yen"},{"family":"Kuo","given":"Yung-Che"},{"famil</vt:lpwstr>
  </property>
  <property fmtid="{D5CDD505-2E9C-101B-9397-08002B2CF9AE}" pid="460" name="ZOTERO_BREF_sdEaFtBt5iWw_9">
    <vt:lpwstr>y":"Huang","given":"Yen-Hua"}],"issued":{"date-parts":[["2022"]]}}}],"schema":"https://github.com/citation-style-language/schema/raw/master/csl-citation.json"}</vt:lpwstr>
  </property>
  <property fmtid="{D5CDD505-2E9C-101B-9397-08002B2CF9AE}" pid="461" name="ZOTERO_BREF_o3PgxKP99ZD9_1">
    <vt:lpwstr>ZOTERO_TEMP</vt:lpwstr>
  </property>
  <property fmtid="{D5CDD505-2E9C-101B-9397-08002B2CF9AE}" pid="462" name="ZOTERO_BREF_agqdz1htf9RH_1">
    <vt:lpwstr>ZOTERO_ITEM CSL_CITATION {"citationID":"oFM1GAXe","properties":{"formattedCitation":"\\super 22\\nosupersub{}","plainCitation":"22","noteIndex":0},"citationItems":[{"id":3855,"uris":["http://zotero.org/users/16928365/items/PCSKZI7F"],"itemData":{"id":3855</vt:lpwstr>
  </property>
  <property fmtid="{D5CDD505-2E9C-101B-9397-08002B2CF9AE}" pid="463" name="ZOTERO_BREF_agqdz1htf9RH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464" name="ZOTERO_BREF_agqdz1htf9RH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465" name="ZOTERO_BREF_agqdz1htf9RH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466" name="ZOTERO_BREF_agqdz1htf9RH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467" name="ZOTERO_BREF_agqdz1htf9RH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468" name="ZOTERO_BREF_agqdz1htf9RH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469" name="ZOTERO_BREF_agqdz1htf9RH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470" name="ZOTERO_BREF_agqdz1htf9RH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471" name="ZOTERO_BREF_agqdz1htf9RH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472" name="ZOTERO_BREF_agqdz1htf9RH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473" name="ZOTERO_BREF_agqdz1htf9RH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474" name="ZOTERO_BREF_agqdz1htf9RH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475" name="ZOTERO_BREF_agqdz1htf9RH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476" name="ZOTERO_BREF_2Ouf2Tlpf79x_1">
    <vt:lpwstr>ZOTERO_ITEM CSL_CITATION {"citationID":"VOE0Hv7V","properties":{"formattedCitation":"\\super 22\\nosupersub{}","plainCitation":"22","noteIndex":0},"citationItems":[{"id":3855,"uris":["http://zotero.org/users/16928365/items/PCSKZI7F"],"itemData":{"id":3855</vt:lpwstr>
  </property>
  <property fmtid="{D5CDD505-2E9C-101B-9397-08002B2CF9AE}" pid="477" name="ZOTERO_BREF_2Ouf2Tlpf79x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478" name="ZOTERO_BREF_2Ouf2Tlpf79x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479" name="ZOTERO_BREF_2Ouf2Tlpf79x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480" name="ZOTERO_BREF_2Ouf2Tlpf79x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481" name="ZOTERO_BREF_2Ouf2Tlpf79x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482" name="ZOTERO_BREF_2Ouf2Tlpf79x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483" name="ZOTERO_BREF_2Ouf2Tlpf79x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484" name="ZOTERO_BREF_2Ouf2Tlpf79x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485" name="ZOTERO_BREF_2Ouf2Tlpf79x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486" name="ZOTERO_BREF_2Ouf2Tlpf79x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487" name="ZOTERO_BREF_2Ouf2Tlpf79x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488" name="ZOTERO_BREF_2Ouf2Tlpf79x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489" name="ZOTERO_BREF_2Ouf2Tlpf79x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490" name="ZOTERO_BREF_2Ouf2Tlpf79x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491" name="ZOTERO_BREF_75F7HfGtaBn6_1">
    <vt:lpwstr>ZOTERO_ITEM CSL_CITATION {"citationID":"J6U2nMH6","properties":{"formattedCitation":"\\super 23\\nosupersub{}","plainCitation":"23","noteIndex":0},"citationItems":[{"id":3845,"uris":["http://zotero.org/users/16928365/items/UFAVVBI4"],"itemData":{"id":3845</vt:lpwstr>
  </property>
  <property fmtid="{D5CDD505-2E9C-101B-9397-08002B2CF9AE}" pid="492" name="ZOTERO_BREF_75F7HfGtaBn6_2">
    <vt:lpwstr>,"type":"article-journal","abstract":"OBJECTIVE: Advances in amyotrophic lateral sclerosis (ALS) gene discovery, ongoing gene therapy trials, and patient demand have driven increased use of ALS  genetic testing. Despite this progress, the offer of genetic</vt:lpwstr>
  </property>
  <property fmtid="{D5CDD505-2E9C-101B-9397-08002B2CF9AE}" pid="493" name="ZOTERO_BREF_75F7HfGtaBn6_3">
    <vt:lpwstr> testing to persons  with ALS is not yet \"standard of care.\" Our primary goal is to develop clinical  ALS genetic counseling and testing guidelines to improve and standardize genetic  counseling and testing practice among neurologists, genetic counselor</vt:lpwstr>
  </property>
  <property fmtid="{D5CDD505-2E9C-101B-9397-08002B2CF9AE}" pid="494" name="ZOTERO_BREF_75F7HfGtaBn6_4">
    <vt:lpwstr>s or any  provider caring for persons with ALS. METHODS: Core clinical questions were  identified and a rapid review performed according to Preferred Reporting Items  for Systematic Reviews and Meta-Analyses (PRISMA-P) 2015 method. Guideline  recommendati</vt:lpwstr>
  </property>
  <property fmtid="{D5CDD505-2E9C-101B-9397-08002B2CF9AE}" pid="495" name="ZOTERO_BREF_75F7HfGtaBn6_5">
    <vt:lpwstr>ons were drafted and the strength of evidence for each recommendation  was assessed by combining two systems: the Grading of Recommendations,  Assessment, Development and Evaluation (GRADE) System and the Evaluation of  Genomic Applications in Practice an</vt:lpwstr>
  </property>
  <property fmtid="{D5CDD505-2E9C-101B-9397-08002B2CF9AE}" pid="496" name="ZOTERO_BREF_75F7HfGtaBn6_6">
    <vt:lpwstr>d Prevention (EGAPP). A modified Delphi  approach was used to reach consensus among a group of content experts for each  guideline statement. RESULTS: A total of 35 guideline statements were developed.  In summary, all persons with ALS should be offered s</vt:lpwstr>
  </property>
  <property fmtid="{D5CDD505-2E9C-101B-9397-08002B2CF9AE}" pid="497" name="ZOTERO_BREF_75F7HfGtaBn6_7">
    <vt:lpwstr>ingle-step genetic testing,  consisting of a C9orf72 assay, along with sequencing of SOD1, FUS, and TARDBP, at  a minimum. The key education and genetic risk assessments that should be provided  before and after testing are delineated. Specific guidance r</vt:lpwstr>
  </property>
  <property fmtid="{D5CDD505-2E9C-101B-9397-08002B2CF9AE}" pid="498" name="ZOTERO_BREF_75F7HfGtaBn6_8">
    <vt:lpwstr>egarding testing  methods and reporting for C9orf72 and other genes is provided for commercial  laboratories. INTERPRETATION: These evidence-based, consensus guidelines will  support all stakeholders in the ALS community in navigating benefits and  challe</vt:lpwstr>
  </property>
  <property fmtid="{D5CDD505-2E9C-101B-9397-08002B2CF9AE}" pid="499" name="ZOTERO_BREF_75F7HfGtaBn6_9">
    <vt:lpwstr>nges of genetic testing.","container-title":"Annals of clinical and translational neurology","DOI":"10.1002/acn3.51895","ISSN":"2328-9503","issue":"11","journalAbbreviation":"Ann Clin Transl Neurol","language":"eng","license":"© 2023 The Authors. Annals o</vt:lpwstr>
  </property>
  <property fmtid="{D5CDD505-2E9C-101B-9397-08002B2CF9AE}" pid="500" name="ZOTERO_BREF_75F7HfGtaBn6_10">
    <vt:lpwstr>f Clinical and Translational Neurology published by Wiley Periodicals LLC on behalf of American Neurological Association.","note":"publisher-place: United States\nPMID: 37691292 \nPMCID: PMC10646996","page":"2074-2091","title":"Evidence-based consensus gu</vt:lpwstr>
  </property>
  <property fmtid="{D5CDD505-2E9C-101B-9397-08002B2CF9AE}" pid="501" name="ZOTERO_BREF_75F7HfGtaBn6_11">
    <vt:lpwstr>idelines for ALS genetic testing and counseling.","volume":"10","author":[{"family":"Roggenbuck","given":"Jennifer"},{"family":"Eubank","given":"Breda H. F."},{"family":"Wright","given":"Joshua"},{"family":"Harms","given":"Matthew B."},{"family":"Kolb","g</vt:lpwstr>
  </property>
  <property fmtid="{D5CDD505-2E9C-101B-9397-08002B2CF9AE}" pid="502" name="ZOTERO_BREF_75F7HfGtaBn6_12">
    <vt:lpwstr>iven":"Stephen J."}],"issued":{"date-parts":[["2023",11]]}}}],"schema":"https://github.com/citation-style-language/schema/raw/master/csl-citation.json"}</vt:lpwstr>
  </property>
  <property fmtid="{D5CDD505-2E9C-101B-9397-08002B2CF9AE}" pid="503" name="ZOTERO_BREF_gwR7ecTpiVJh_1">
    <vt:lpwstr>ZOTERO_ITEM CSL_CITATION {"citationID":"4eFXnJ1N","properties":{"formattedCitation":"\\super 29\\nosupersub{}","plainCitation":"29","noteIndex":0},"citationItems":[{"id":3851,"uris":["http://zotero.org/users/16928365/items/EXH7JDQP"],"itemData":{"id":3851</vt:lpwstr>
  </property>
  <property fmtid="{D5CDD505-2E9C-101B-9397-08002B2CF9AE}" pid="504" name="ZOTERO_BREF_gwR7ecTpiVJh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505" name="ZOTERO_BREF_gwR7ecTpiVJh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506" name="ZOTERO_BREF_gwR7ecTpiVJh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507" name="ZOTERO_BREF_gwR7ecTpiVJh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508" name="ZOTERO_BREF_gwR7ecTpiVJh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509" name="ZOTERO_BREF_gwR7ecTpiVJh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510" name="ZOTERO_BREF_gwR7ecTpiVJh_8">
    <vt:lpwstr>nPMID: 26265166 \nPMCID: PMC4534031","page":"186","title":"Mesenchymal stem/stromal cells as a delivery platform in cell and gene therapies.","volume":"13","author":[{"family":"D'souza","given":"Naomi"},{"family":"Rossignoli","given":"Filippo"},{"family":</vt:lpwstr>
  </property>
  <property fmtid="{D5CDD505-2E9C-101B-9397-08002B2CF9AE}" pid="511" name="ZOTERO_BREF_gwR7ecTpiVJh_9">
    <vt:lpwstr>"Golinelli","given":"Giulia"},{"family":"Grisendi","given":"Giulia"},{"family":"Spano","given":"Carlotta"},{"family":"Candini","given":"Olivia"},{"family":"Osturu","given":"Satoru"},{"family":"Catani","given":"Fabio"},{"family":"Paolucci","given":"Paolo"}</vt:lpwstr>
  </property>
  <property fmtid="{D5CDD505-2E9C-101B-9397-08002B2CF9AE}" pid="512" name="ZOTERO_BREF_gwR7ecTpiVJh_10">
    <vt:lpwstr>,{"family":"Horwitz","given":"Edwin M."},{"family":"Dominici","given":"Massimo"}],"issued":{"date-parts":[["2015",8,12]]}}}],"schema":"https://github.com/citation-style-language/schema/raw/master/csl-citation.json"}</vt:lpwstr>
  </property>
  <property fmtid="{D5CDD505-2E9C-101B-9397-08002B2CF9AE}" pid="513" name="ZOTERO_BREF_GkOveC7n8gV7_1">
    <vt:lpwstr>ZOTERO_ITEM CSL_CITATION {"citationID":"scvUjRHS","properties":{"formattedCitation":"\\super 14\\nosupersub{}","plainCitation":"14","dontUpdate":true,"noteIndex":0},"citationItems":[{"id":3852,"uris":["http://zotero.org/users/16928365/items/3I5JH8DI"],"it</vt:lpwstr>
  </property>
  <property fmtid="{D5CDD505-2E9C-101B-9397-08002B2CF9AE}" pid="514" name="ZOTERO_BREF_GkOveC7n8gV7_2">
    <vt:lpwstr>emData":{"id":3852,"type":"article-journal","abstract":"Objective\n              To assess the safety and efficacy of 2 repeated intrathecal injections of autologous bone marrow–derived mesenchymal stem cells (BM‐MSCs) in amyotrophic lateral sclerosis (AL</vt:lpwstr>
  </property>
  <property fmtid="{D5CDD505-2E9C-101B-9397-08002B2CF9AE}" pid="515" name="ZOTERO_BREF_GkOveC7n8gV7_3">
    <vt:lpwstr>S).\n            \n            \n              Methods\n              In a phase 2 randomized controlled trial (NCT01363401), 64 participants with ALS were randomly assigned treatments (1:1) of riluzole alone (control group, n = 31) or combined with 2 BM‐</vt:lpwstr>
  </property>
  <property fmtid="{D5CDD505-2E9C-101B-9397-08002B2CF9AE}" pid="516" name="ZOTERO_BREF_GkOveC7n8gV7_4">
    <vt:lpwstr>MSC injections (MSC group, n = 33). Safety was assessed based on the occurrence of adverse events. The primary efficacy outcome was changes in Amyotrophic Lateral Sclerosis Functional Rating Scale–Revised (ALSFRS‐R) score from baseline to 4 and 6 months p</vt:lpwstr>
  </property>
  <property fmtid="{D5CDD505-2E9C-101B-9397-08002B2CF9AE}" pid="517" name="ZOTERO_BREF_GkOveC7n8gV7_5">
    <vt:lpwstr>ostinjection. Post hoc analysis includes investigation of cerebrospinal fluid biomarkers and long‐term survival analysis.\n            \n            \n              Results\n              \n                Safety rating showed no groupwise difference with</vt:lpwstr>
  </property>
  <property fmtid="{D5CDD505-2E9C-101B-9397-08002B2CF9AE}" pid="518" name="ZOTERO_BREF_GkOveC7n8gV7_6">
    <vt:lpwstr> absence of serious treatment‐related adverse events. Mean changes in ALSFRS‐R scores from baseline to 4 and 6 months postinjection were reduced in the MSC group compared with the control group (4 months: 2.98, 95% confidence interval [CI] = 1.48–4.47,\n </vt:lpwstr>
  </property>
  <property fmtid="{D5CDD505-2E9C-101B-9397-08002B2CF9AE}" pid="519" name="ZOTERO_BREF_GkOveC7n8gV7_7">
    <vt:lpwstr>               p\n                &lt; 0.001; 6 months: 3.38, 95% CI = 1.23–5.54,\n                p\n                = 0.003). The MSC group showed decreased proinflammatory and increased anti‐inflammatory cytokines. In good responders, transforming growth </vt:lpwstr>
  </property>
  <property fmtid="{D5CDD505-2E9C-101B-9397-08002B2CF9AE}" pid="520" name="ZOTERO_BREF_GkOveC7n8gV7_8">
    <vt:lpwstr>factor β1 significantly showed inverse correlation with monocyte chemoattractant protein‐1. There was no significant difference in long‐term survival between groups.\n              \n            \n            \n              Interpretation\n              </vt:lpwstr>
  </property>
  <property fmtid="{D5CDD505-2E9C-101B-9397-08002B2CF9AE}" pid="521" name="ZOTERO_BREF_GkOveC7n8gV7_9">
    <vt:lpwstr>Repeated intrathecal injections of BM‐MSCs demonstrated a possible clinical benefit lasting at least 6 months, with safety, in ALS patients. A plausible action mechanism is that BM‐MSCs mediate switching from pro‐ to anti‐inflammatory conditions. A future</vt:lpwstr>
  </property>
  <property fmtid="{D5CDD505-2E9C-101B-9397-08002B2CF9AE}" pid="522" name="ZOTERO_BREF_GkOveC7n8gV7_10">
    <vt:lpwstr> randomized, double‐blind, large‐scale phase 3 clinical trial with additional BM‐MSC treatments is required to evaluate long‐term efficacy and safety. Ann Neurol 2018;84:361–373","container-title":"Annals of Neurology","DOI":"10.1002/ana.25302","ISSN":"03</vt:lpwstr>
  </property>
  <property fmtid="{D5CDD505-2E9C-101B-9397-08002B2CF9AE}" pid="523" name="ZOTERO_BREF_GkOveC7n8gV7_11">
    <vt:lpwstr>64-5134, 1531-8249","issue":"3","journalAbbreviation":"Annals of Neurology","language":"eng","license":"© 2018 The Authors. Annals of Neurology published by Wiley Periodicals, Inc. on behalf of American Neurological Association.","note":"publisher-place: </vt:lpwstr>
  </property>
  <property fmtid="{D5CDD505-2E9C-101B-9397-08002B2CF9AE}" pid="524" name="ZOTERO_BREF_GkOveC7n8gV7_12">
    <vt:lpwstr>United States\nPMID: 30048006 \nPMCID: PMC6175096","page":"361-373","title":"Repeated Intrathecal Mesenchymal Stem Cells for Amyotrophic Lateral Sclerosis","URL":"https://onlinelibrary.wiley.com/doi/10.1002/ana.25302","volume":"84","author":[{"family":"Oh</vt:lpwstr>
  </property>
  <property fmtid="{D5CDD505-2E9C-101B-9397-08002B2CF9AE}" pid="525" name="ZOTERO_BREF_GkOveC7n8gV7_13">
    <vt:lpwstr>","given":"Ki‐Wook"},{"family":"Noh","given":"Min‐Young"},{"family":"Kwon","given":"Min‐Soo"},{"family":"Kim","given":"Hyun Young"},{"family":"Oh","given":"Seong‐il"},{"family":"Park","given":"Jinseok"},{"family":"Kim","given":"Hee‐Jin"},{"family":"Ki","g</vt:lpwstr>
  </property>
  <property fmtid="{D5CDD505-2E9C-101B-9397-08002B2CF9AE}" pid="526" name="ZOTERO_BREF_qLKpq9tCQBNw_1">
    <vt:lpwstr>ZOTERO_ITEM CSL_CITATION {"citationID":"w8mY4r0I","properties":{"formattedCitation":"\\super 12\\nosupersub{}","plainCitation":"12","noteIndex":0},"citationItems":[{"id":3853,"uris":["http://zotero.org/users/16928365/items/TYE3RH45"],"itemData":{"id":3853</vt:lpwstr>
  </property>
  <property fmtid="{D5CDD505-2E9C-101B-9397-08002B2CF9AE}" pid="527" name="ZOTERO_BREF_qLKpq9tCQBNw_2">
    <vt:lpwstr>,"type":"article-journal","abstract":"Amyotrophic lateral sclerosis (ALS) is a rapidly progressive neurodegenerative disorder affecting upper and lower motor neurons, with death resulting mainly from respiratory failure three to five years after symptom o</vt:lpwstr>
  </property>
  <property fmtid="{D5CDD505-2E9C-101B-9397-08002B2CF9AE}" pid="528" name="ZOTERO_BREF_qLKpq9tCQBNw_3">
    <vt:lpwstr>nset. As the exact underlying causative pathological pathway is unclear and potentially diverse, finding a suitable therapy to slow down or possibly stop disease progression remains challenging. Varying by country Riluzole, Edaravone, and Sodium phenylbut</vt:lpwstr>
  </property>
  <property fmtid="{D5CDD505-2E9C-101B-9397-08002B2CF9AE}" pid="529" name="ZOTERO_BREF_qLKpq9tCQBNw_4">
    <vt:lpwstr>yrate/Taurursodiol are the only drugs currently approved in ALS treatment for their moderate effect on disease progression. Even though curative treatment options, able to prevent or stop disease progression, are still unknown, recent breakthroughs, espec</vt:lpwstr>
  </property>
  <property fmtid="{D5CDD505-2E9C-101B-9397-08002B2CF9AE}" pid="530" name="ZOTERO_BREF_qLKpq9tCQBNw_5">
    <vt:lpwstr>ially in the field of targeting genetic disease forms, raise hope for improved care and therapy for ALS patients. In this review, we aim to summarize the current state of ALS therapy, including medication as well as supportive therapy, and discuss the ong</vt:lpwstr>
  </property>
  <property fmtid="{D5CDD505-2E9C-101B-9397-08002B2CF9AE}" pid="531" name="ZOTERO_BREF_qLKpq9tCQBNw_6">
    <vt:lpwstr>oing developments and prospects in the field. Furthermore, we highlight the rationale behind the intense research on biomarkers and genetic testing as a feasible way to improve the classification of ALS patients towards personalized medicine.","container-</vt:lpwstr>
  </property>
  <property fmtid="{D5CDD505-2E9C-101B-9397-08002B2CF9AE}" pid="532" name="ZOTERO_BREF_qLKpq9tCQBNw_7">
    <vt:lpwstr>title":"Cells","DOI":"10.3390/cells12111523","ISSN":"2073-4409","issue":"11","journalAbbreviation":"Cells","language":"eng","note":"publisher-place: Switzerland\nPMID: 37296644 \nPMCID: PMC10252394","page":"1523","title":"Current State and Future Directio</vt:lpwstr>
  </property>
  <property fmtid="{D5CDD505-2E9C-101B-9397-08002B2CF9AE}" pid="533" name="ZOTERO_BREF_qLKpq9tCQBNw_8">
    <vt:lpwstr>ns in the Therapy of ALS","URL":"https://www.mdpi.com/2073-4409/12/11/1523","volume":"12","author":[{"family":"Tzeplaeff","given":"Laura"},{"family":"Wilfling","given":"Sibylle"},{"family":"Requardt","given":"Maria Viktoria"},{"family":"Herdick","given":"</vt:lpwstr>
  </property>
  <property fmtid="{D5CDD505-2E9C-101B-9397-08002B2CF9AE}" pid="534" name="ZOTERO_BREF_qLKpq9tCQBNw_9">
    <vt:lpwstr>Meret"}],"issued":{"date-parts":[["2023",5,31]]}}}],"schema":"https://github.com/citation-style-language/schema/raw/master/csl-citation.json"}</vt:lpwstr>
  </property>
  <property fmtid="{D5CDD505-2E9C-101B-9397-08002B2CF9AE}" pid="535" name="ZOTERO_BREF_bJ5VqsytypBU_1">
    <vt:lpwstr>ZOTERO_ITEM CSL_CITATION {"citationID":"15B62PtN","properties":{"formattedCitation":"\\super 16\\nosupersub{}","plainCitation":"16","dontUpdate":true,"noteIndex":0},"citationItems":[{"id":3854,"uris":["http://zotero.org/users/16928365/items/2P6HUQNN"],"it</vt:lpwstr>
  </property>
  <property fmtid="{D5CDD505-2E9C-101B-9397-08002B2CF9AE}" pid="536" name="ZOTERO_BREF_bJ5VqsytypBU_2">
    <vt:lpwstr>emData":{"id":3854,"type":"article-journal","abstract":"Amyotrophic lateral sclerosis (ALS) is a progressive neurodegenerative disease caused by the death of motor neurons. Riluzole is a benzothiazole derivative that  blocks glutamatergic neurotransmissio</vt:lpwstr>
  </property>
  <property fmtid="{D5CDD505-2E9C-101B-9397-08002B2CF9AE}" pid="537" name="ZOTERO_BREF_bJ5VqsytypBU_3">
    <vt:lpwstr>n in the CNS, which is thought to exert  neuroprotective effects. Riluzole was approved by the US FDA in 1995 as the first  drug to treat ALS. Although riluzole is generally safe and well tolerated in  clinical practice, its efficacy in ALS is modest, pro</vt:lpwstr>
  </property>
  <property fmtid="{D5CDD505-2E9C-101B-9397-08002B2CF9AE}" pid="538" name="ZOTERO_BREF_bJ5VqsytypBU_4">
    <vt:lpwstr>longing tracheostomy-free  survival by only 2-3 months. In this article, we will first provide an overview  of the ALS field, followed by a discussion of riluzole regarding its physical  properties; pharmacology; clinical efficacy in ALS; safety and toler</vt:lpwstr>
  </property>
  <property fmtid="{D5CDD505-2E9C-101B-9397-08002B2CF9AE}" pid="539" name="ZOTERO_BREF_bJ5VqsytypBU_5">
    <vt:lpwstr>ability; and  recommended administration.","container-title":"Neurodegenerative Disease Management","DOI":"10.2217/nmt-2020-0033","ISSN":"1758-2024, 1758-2032","issue":"6","journalAbbreviation":"Neurodegener. Dis. Manag.","language":"eng","note":"publishe</vt:lpwstr>
  </property>
  <property fmtid="{D5CDD505-2E9C-101B-9397-08002B2CF9AE}" pid="540" name="ZOTERO_BREF_bJ5VqsytypBU_6">
    <vt:lpwstr>r-place: England\nPMID: 32847483","page":"343-355","title":"Riluzole for the Treatment of Amyotrophic Lateral Sclerosis","URL":"https://www.tandfonline.com/doi/full/10.2217/nmt-2020-0033","volume":"10","author":[{"family":"Saitoh","given":"Yuji"},{"family</vt:lpwstr>
  </property>
  <property fmtid="{D5CDD505-2E9C-101B-9397-08002B2CF9AE}" pid="541" name="ZOTERO_BREF_bJ5VqsytypBU_7">
    <vt:lpwstr>":"Takahashi","given":"Yuji"}],"issued":{"date-parts":[["2020",12]]}}}],"schema":"https://github.com/citation-style-language/schema/raw/master/csl-citation.json"}</vt:lpwstr>
  </property>
  <property fmtid="{D5CDD505-2E9C-101B-9397-08002B2CF9AE}" pid="542" name="ZOTERO_BREF_agqdz1htf9RH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43" name="ZOTERO_BREF_agqdz1htf9RH_16">
    <vt:lpwstr> disease (MND).","volume":"2012","author":[{"family":"Miller","given":"Robert G."},{"family":"Mitchell","given":"J. D."},{"family":"Moore","given":"Dan H."}],"issued":{"date-parts":[["2012",3,14]]}}}],"schema":"https://github.com/citation-style-language/s</vt:lpwstr>
  </property>
  <property fmtid="{D5CDD505-2E9C-101B-9397-08002B2CF9AE}" pid="544" name="ZOTERO_BREF_agqdz1htf9RH_17">
    <vt:lpwstr>chema/raw/master/csl-citation.json"}</vt:lpwstr>
  </property>
  <property fmtid="{D5CDD505-2E9C-101B-9397-08002B2CF9AE}" pid="545" name="ZOTERO_BREF_2Ouf2Tlpf79x_16">
    <vt:lpwstr> disease (MND).","volume":"2012","author":[{"family":"Miller","given":"Robert G."},{"family":"Mitchell","given":"J. D."},{"family":"Moore","given":"Dan H."}],"issued":{"date-parts":[["2012",3,14]]}}}],"schema":"https://github.com/citation-style-language/s</vt:lpwstr>
  </property>
  <property fmtid="{D5CDD505-2E9C-101B-9397-08002B2CF9AE}" pid="546" name="ZOTERO_BREF_2Ouf2Tlpf79x_17">
    <vt:lpwstr>chema/raw/master/csl-citation.json"}</vt:lpwstr>
  </property>
  <property fmtid="{D5CDD505-2E9C-101B-9397-08002B2CF9AE}" pid="547" name="ZOTERO_BREF_BtIpiMqA9DHX_1">
    <vt:lpwstr>ZOTERO_ITEM CSL_CITATION {"citationID":"R9iOKTT1","properties":{"formattedCitation":"\\super 22\\nosupersub{}","plainCitation":"22","noteIndex":0},"citationItems":[{"id":3855,"uris":["http://zotero.org/users/16928365/items/PCSKZI7F"],"itemData":{"id":3855</vt:lpwstr>
  </property>
  <property fmtid="{D5CDD505-2E9C-101B-9397-08002B2CF9AE}" pid="548" name="ZOTERO_BREF_BtIpiMqA9DHX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49" name="ZOTERO_BREF_BtIpiMqA9DHX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50" name="ZOTERO_BREF_BtIpiMqA9DHX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51" name="ZOTERO_BREF_BtIpiMqA9DHX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52" name="ZOTERO_BREF_BtIpiMqA9DHX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53" name="ZOTERO_BREF_BtIpiMqA9DHX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54" name="ZOTERO_BREF_BtIpiMqA9DHX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55" name="ZOTERO_BREF_BtIpiMqA9DHX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56" name="ZOTERO_BREF_BtIpiMqA9DHX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57" name="ZOTERO_BREF_BtIpiMqA9DHX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58" name="ZOTERO_BREF_BtIpiMqA9DHX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59" name="ZOTERO_BREF_BtIpiMqA9DHX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60" name="ZOTERO_BREF_BtIpiMqA9DHX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61" name="ZOTERO_BREF_BtIpiMqA9DHX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62" name="ZOTERO_BREF_BtIpiMqA9DHX_16">
    <vt:lpwstr> disease (MND).","volume":"2012","author":[{"family":"Miller","given":"Robert G."},{"family":"Mitchell","given":"J. D."},{"family":"Moore","given":"Dan H."}],"issued":{"date-parts":[["2012",3,14]]}}}],"schema":"https://github.com/citation-style-language/s</vt:lpwstr>
  </property>
  <property fmtid="{D5CDD505-2E9C-101B-9397-08002B2CF9AE}" pid="563" name="ZOTERO_BREF_BtIpiMqA9DHX_17">
    <vt:lpwstr>chema/raw/master/csl-citation.json"}</vt:lpwstr>
  </property>
  <property fmtid="{D5CDD505-2E9C-101B-9397-08002B2CF9AE}" pid="564" name="ZOTERO_BREF_5a8Ejbs7OS89_1">
    <vt:lpwstr>ZOTERO_ITEM CSL_CITATION {"citationID":"XPvGqyBL","properties":{"formattedCitation":"\\super 22\\nosupersub{}","plainCitation":"22","noteIndex":0},"citationItems":[{"id":3855,"uris":["http://zotero.org/users/16928365/items/PCSKZI7F"],"itemData":{"id":3855</vt:lpwstr>
  </property>
  <property fmtid="{D5CDD505-2E9C-101B-9397-08002B2CF9AE}" pid="565" name="ZOTERO_BREF_5a8Ejbs7OS89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66" name="ZOTERO_BREF_5a8Ejbs7OS89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67" name="ZOTERO_BREF_5a8Ejbs7OS89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68" name="ZOTERO_BREF_5a8Ejbs7OS89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69" name="ZOTERO_BREF_5a8Ejbs7OS89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70" name="ZOTERO_BREF_5a8Ejbs7OS89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71" name="ZOTERO_BREF_5a8Ejbs7OS89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72" name="ZOTERO_BREF_5a8Ejbs7OS89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73" name="ZOTERO_BREF_5a8Ejbs7OS89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74" name="ZOTERO_BREF_5a8Ejbs7OS89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75" name="ZOTERO_BREF_5a8Ejbs7OS89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76" name="ZOTERO_BREF_5a8Ejbs7OS89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77" name="ZOTERO_BREF_5a8Ejbs7OS89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78" name="ZOTERO_BREF_5a8Ejbs7OS89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79" name="ZOTERO_BREF_5a8Ejbs7OS89_16">
    <vt:lpwstr> disease (MND).","volume":"2012","author":[{"family":"Miller","given":"Robert G."},{"family":"Mitchell","given":"J. D."},{"family":"Moore","given":"Dan H."}],"issued":{"date-parts":[["2012",3,14]]}}}],"schema":"https://github.com/citation-style-language/s</vt:lpwstr>
  </property>
  <property fmtid="{D5CDD505-2E9C-101B-9397-08002B2CF9AE}" pid="580" name="ZOTERO_BREF_5a8Ejbs7OS89_17">
    <vt:lpwstr>chema/raw/master/csl-citation.json"}</vt:lpwstr>
  </property>
  <property fmtid="{D5CDD505-2E9C-101B-9397-08002B2CF9AE}" pid="581" name="ZOTERO_BREF_QNYpvQXII6HY_1">
    <vt:lpwstr>ZOTERO_ITEM CSL_CITATION {"citationID":"w6Fc90my","properties":{"formattedCitation":"\\super 22\\nosupersub{}","plainCitation":"22","noteIndex":0},"citationItems":[{"id":3855,"uris":["http://zotero.org/users/16928365/items/PCSKZI7F"],"itemData":{"id":3855</vt:lpwstr>
  </property>
  <property fmtid="{D5CDD505-2E9C-101B-9397-08002B2CF9AE}" pid="582" name="ZOTERO_BREF_QNYpvQXII6HY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83" name="ZOTERO_BREF_QNYpvQXII6HY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84" name="ZOTERO_BREF_QNYpvQXII6HY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85" name="ZOTERO_BREF_QNYpvQXII6HY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86" name="ZOTERO_BREF_QNYpvQXII6HY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87" name="ZOTERO_BREF_QNYpvQXII6HY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88" name="ZOTERO_BREF_QNYpvQXII6HY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89" name="ZOTERO_BREF_QNYpvQXII6HY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90" name="ZOTERO_BREF_QNYpvQXII6HY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91" name="ZOTERO_BREF_QNYpvQXII6HY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92" name="ZOTERO_BREF_QNYpvQXII6HY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93" name="ZOTERO_BREF_QNYpvQXII6HY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94" name="ZOTERO_BREF_QNYpvQXII6HY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95" name="ZOTERO_BREF_QNYpvQXII6HY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96" name="ZOTERO_BREF_QNYpvQXII6HY_16">
    <vt:lpwstr> disease (MND).","volume":"2012","author":[{"family":"Miller","given":"Robert G."},{"family":"Mitchell","given":"J. D."},{"family":"Moore","given":"Dan H."}],"issued":{"date-parts":[["2012",3,14]]}}}],"schema":"https://github.com/citation-style-language/s</vt:lpwstr>
  </property>
  <property fmtid="{D5CDD505-2E9C-101B-9397-08002B2CF9AE}" pid="597" name="ZOTERO_BREF_QNYpvQXII6HY_17">
    <vt:lpwstr>chema/raw/master/csl-citation.json"}</vt:lpwstr>
  </property>
  <property fmtid="{D5CDD505-2E9C-101B-9397-08002B2CF9AE}" pid="598" name="ZOTERO_BREF_d32Y8z76WeXT_1">
    <vt:lpwstr>ZOTERO_ITEM CSL_CITATION {"citationID":"KkqVksKD","properties":{"formattedCitation":"\\super 25\\nosupersub{}","plainCitation":"25","noteIndex":0},"citationItems":[{"id":3856,"uris":["http://zotero.org/users/16928365/items/E5L4T4DQ"],"itemData":{"id":3856</vt:lpwstr>
  </property>
  <property fmtid="{D5CDD505-2E9C-101B-9397-08002B2CF9AE}" pid="599" name="ZOTERO_BREF_d32Y8z76WeXT_2">
    <vt:lpwstr>,"type":"article-journal","abstract":"INTRODUCTION/AIM: Amyotrophic lateral sclerosis (ALS) is a degenerative neuromuscular disease with marked clinical heterogeneity. This heterogeneity can  be partly captured by clinical measures, such as the forced vit</vt:lpwstr>
  </property>
  <property fmtid="{D5CDD505-2E9C-101B-9397-08002B2CF9AE}" pid="600" name="ZOTERO_BREF_d32Y8z76WeXT_3">
    <vt:lpwstr>al capacity (FVC)  and ALS Functional Rating Scale-Revised (ALSFRS-R). We aimed to further  characterize the performance of these clinical measures, including their  independence and additivity, in predicting mortality. METHODS: We leveraged the  Pooled R</vt:lpwstr>
  </property>
  <property fmtid="{D5CDD505-2E9C-101B-9397-08002B2CF9AE}" pid="601" name="ZOTERO_BREF_d32Y8z76WeXT_4">
    <vt:lpwstr>esource Open-Access ALS Clinical Trials (PRO-ACT ALS) database, which  includes data from 23 clinical trials (n = 2050). The primary exposures were  baseline FVC and ALSFRS-R. The primary outcome was 1-y mortality. We performed  correlation analyses, surv</vt:lpwstr>
  </property>
  <property fmtid="{D5CDD505-2E9C-101B-9397-08002B2CF9AE}" pid="602" name="ZOTERO_BREF_d32Y8z76WeXT_5">
    <vt:lpwstr>ival analyses and assessed classification performance  using receiver operator characteristic (ROC) curves. RESULTS: FVC and ALSFRS-R  were weakly correlated (r = 0.31, p &lt; .001). A 1-SD increase in FVC (hazard ratio  [HR]: 0.66; 95% confidence interval [</vt:lpwstr>
  </property>
  <property fmtid="{D5CDD505-2E9C-101B-9397-08002B2CF9AE}" pid="603" name="ZOTERO_BREF_d32Y8z76WeXT_6">
    <vt:lpwstr>CI]: 0.59-0.74) and ALSFRS-R (HR: 0.75; 95%  CI: 0.68-0.82) were associated with reduced risk of 1-y mortality. ROC analyses  showed optimal predictive cutoffs at 80% for FVC (area under the curve [AUC]:  0.69) and 38 for ALSFRS-R (AUC: 0.67). After strat</vt:lpwstr>
  </property>
  <property fmtid="{D5CDD505-2E9C-101B-9397-08002B2CF9AE}" pid="604" name="ZOTERO_BREF_d32Y8z76WeXT_7">
    <vt:lpwstr>ifying patients based on these  cutoffs, we found a marked reduction (HR: 0.25; 95% CI: 0.19-0.33) in incident  mortality for patients in the high FVC and high ALSFRS-R group relative to the  low FVC and low ALSFRS-R group. DISCUSSION: ALSFRS-R and FVC ar</vt:lpwstr>
  </property>
  <property fmtid="{D5CDD505-2E9C-101B-9397-08002B2CF9AE}" pid="605" name="ZOTERO_BREF_d32Y8z76WeXT_8">
    <vt:lpwstr>e comparable  predictors of survival that are only weakly correlated. When considered together,  they synergistically predict survival. As such, consideration of both measures  should be a routine part of prognostication in care of patients with ALS.","co</vt:lpwstr>
  </property>
  <property fmtid="{D5CDD505-2E9C-101B-9397-08002B2CF9AE}" pid="606" name="ZOTERO_BREF_d32Y8z76WeXT_9">
    <vt:lpwstr>ntainer-title":"Muscle &amp; nerve","DOI":"10.1002/mus.27344","ISSN":"1097-4598 0148-639X","issue":"3","journalAbbreviation":"Muscle Nerve","language":"eng","license":"© 2021 Wiley Periodicals LLC.","note":"publisher-place: United States\nPMID: 34076262","pag</vt:lpwstr>
  </property>
  <property fmtid="{D5CDD505-2E9C-101B-9397-08002B2CF9AE}" pid="607" name="ZOTERO_BREF_d32Y8z76WeXT_10">
    <vt:lpwstr>e":"346-351","title":"Relative effects of forced vital capacity and ALSFRS-R on survival in ALS.","volume":"64","author":[{"family":"Daghlas","given":"Salah A."},{"family":"Govindarajan","given":"Raghav"}],"issued":{"date-parts":[["2021",9]]}}}],"schema":</vt:lpwstr>
  </property>
  <property fmtid="{D5CDD505-2E9C-101B-9397-08002B2CF9AE}" pid="608" name="ZOTERO_BREF_d32Y8z76WeXT_11">
    <vt:lpwstr>"https://github.com/citation-style-language/schema/raw/master/csl-citation.json"}</vt:lpwstr>
  </property>
  <property fmtid="{D5CDD505-2E9C-101B-9397-08002B2CF9AE}" pid="609" name="ZOTERO_BREF_H8wX89qS1QkV_1">
    <vt:lpwstr>ZOTERO_TEMP</vt:lpwstr>
  </property>
  <property fmtid="{D5CDD505-2E9C-101B-9397-08002B2CF9AE}" pid="610" name="ZOTERO_BREF_E9V9qI00jRyD_1">
    <vt:lpwstr>ZOTERO_ITEM CSL_CITATION {"citationID":"Ol1r8MrD","properties":{"formattedCitation":"\\super 24\\nosupersub{}","plainCitation":"24","noteIndex":0},"citationItems":[{"id":3851,"uris":["http://zotero.org/users/16928365/items/EXH7JDQP"],"itemData":{"id":3851</vt:lpwstr>
  </property>
  <property fmtid="{D5CDD505-2E9C-101B-9397-08002B2CF9AE}" pid="611" name="ZOTERO_BREF_E9V9qI00jRyD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612" name="ZOTERO_BREF_E9V9qI00jRyD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613" name="ZOTERO_BREF_E9V9qI00jRyD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614" name="ZOTERO_BREF_E9V9qI00jRyD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615" name="ZOTERO_BREF_E9V9qI00jRyD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616" name="ZOTERO_BREF_E9V9qI00jRyD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617" name="ZOTERO_BREF_E9V9qI00jRyD_8">
    <vt:lpwstr>nPMID: 26265166 \nPMCID: PMC4534031","page":"186","title":"Mesenchymal stem/stromal cells as a delivery platform in cell and gene therapies.","volume":"13","author":[{"family":"D'souza","given":"Naomi"},{"family":"Rossignoli","given":"Filippo"},{"family":</vt:lpwstr>
  </property>
  <property fmtid="{D5CDD505-2E9C-101B-9397-08002B2CF9AE}" pid="618" name="ZOTERO_BREF_E9V9qI00jRyD_9">
    <vt:lpwstr>"Golinelli","given":"Giulia"},{"family":"Grisendi","given":"Giulia"},{"family":"Spano","given":"Carlotta"},{"family":"Candini","given":"Olivia"},{"family":"Osturu","given":"Satoru"},{"family":"Catani","given":"Fabio"},{"family":"Paolucci","given":"Paolo"}</vt:lpwstr>
  </property>
  <property fmtid="{D5CDD505-2E9C-101B-9397-08002B2CF9AE}" pid="619" name="ZOTERO_BREF_E9V9qI00jRyD_10">
    <vt:lpwstr>,{"family":"Horwitz","given":"Edwin M."},{"family":"Dominici","given":"Massimo"}],"issued":{"date-parts":[["2015",8,12]]}}}],"schema":"https://github.com/citation-style-language/schema/raw/master/csl-citation.json"}</vt:lpwstr>
  </property>
  <property fmtid="{D5CDD505-2E9C-101B-9397-08002B2CF9AE}" pid="620" name="ZOTERO_BREF_1YKzNL5OqkuT_1">
    <vt:lpwstr>ZOTERO_ITEM CSL_CITATION {"citationID":"AFvhjZK9","properties":{"formattedCitation":"\\super 11\\nosupersub{}","plainCitation":"11","noteIndex":0},"citationItems":[{"id":3855,"uris":["http://zotero.org/users/16928365/items/PCSKZI7F"],"itemData":{"id":3855</vt:lpwstr>
  </property>
  <property fmtid="{D5CDD505-2E9C-101B-9397-08002B2CF9AE}" pid="621" name="ZOTERO_BREF_1YKzNL5OqkuT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622" name="ZOTERO_BREF_1YKzNL5OqkuT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623" name="ZOTERO_BREF_1YKzNL5OqkuT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624" name="ZOTERO_BREF_1YKzNL5OqkuT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625" name="ZOTERO_BREF_1YKzNL5OqkuT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626" name="ZOTERO_BREF_1YKzNL5OqkuT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627" name="ZOTERO_BREF_1YKzNL5OqkuT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628" name="ZOTERO_BREF_1YKzNL5OqkuT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629" name="ZOTERO_BREF_1YKzNL5OqkuT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630" name="ZOTERO_BREF_1YKzNL5OqkuT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631" name="ZOTERO_BREF_1YKzNL5OqkuT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632" name="ZOTERO_BREF_1YKzNL5OqkuT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633" name="ZOTERO_BREF_1YKzNL5OqkuT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634" name="ZOTERO_BREF_1YKzNL5OqkuT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635" name="ZOTERO_BREF_1YKzNL5OqkuT_16">
    <vt:lpwstr> disease (MND).","volume":"2012","author":[{"family":"Miller","given":"Robert G."},{"family":"Mitchell","given":"J. D."},{"family":"Moore","given":"Dan H."}],"issued":{"date-parts":[["2012",3,14]]}}}],"schema":"https://github.com/citation-style-language/s</vt:lpwstr>
  </property>
  <property fmtid="{D5CDD505-2E9C-101B-9397-08002B2CF9AE}" pid="636" name="ZOTERO_BREF_1YKzNL5OqkuT_17">
    <vt:lpwstr>chema/raw/master/csl-citation.json"}</vt:lpwstr>
  </property>
  <property fmtid="{D5CDD505-2E9C-101B-9397-08002B2CF9AE}" pid="637" name="ZOTERO_BREF_JIv16FB7EGJu_1">
    <vt:lpwstr>ZOTERO_ITEM CSL_CITATION {"citationID":"H23ABP2u","properties":{"formattedCitation":"\\super 11\\nosupersub{}","plainCitation":"11","dontUpdate":true,"noteIndex":0},"citationItems":[{"id":3845,"uris":["http://zotero.org/users/16928365/items/UFAVVBI4"],"it</vt:lpwstr>
  </property>
  <property fmtid="{D5CDD505-2E9C-101B-9397-08002B2CF9AE}" pid="638" name="ZOTERO_BREF_JIv16FB7EGJu_2">
    <vt:lpwstr>emData":{"id":3845,"type":"article-journal","abstract":"Abstract\n            \n              Objective\n              Advances in amyotrophic lateral sclerosis (ALS) gene discovery, ongoing gene therapy trials, and patient demand have driven increased us</vt:lpwstr>
  </property>
  <property fmtid="{D5CDD505-2E9C-101B-9397-08002B2CF9AE}" pid="639" name="ZOTERO_BREF_JIv16FB7EGJu_3">
    <vt:lpwstr>e of ALS genetic testing. Despite this progress, the offer of genetic testing to persons with ALS is not yet “standard of care.” Our primary goal is to develop clinical ALS genetic counseling and testing guidelines to improve and standardize genetic couns</vt:lpwstr>
  </property>
  <property fmtid="{D5CDD505-2E9C-101B-9397-08002B2CF9AE}" pid="640" name="ZOTERO_BREF_JIv16FB7EGJu_4">
    <vt:lpwstr>eling and testing practice among neurologists, genetic counselors or any provider caring for persons with ALS.\n            \n            \n              Methods\n              Core clinical questions were identified and a rapid review performed according</vt:lpwstr>
  </property>
  <property fmtid="{D5CDD505-2E9C-101B-9397-08002B2CF9AE}" pid="641" name="ZOTERO_BREF_JIv16FB7EGJu_5">
    <vt:lpwstr> to Preferred Reporting Items for Systematic Reviews and Meta‐Analyses (PRISMA‐P) 2015 method. Guideline recommendations were drafted and the strength of evidence for each recommendation was assessed by combining two systems: the Grading of Recommendation</vt:lpwstr>
  </property>
  <property fmtid="{D5CDD505-2E9C-101B-9397-08002B2CF9AE}" pid="642" name="ZOTERO_BREF_JIv16FB7EGJu_6">
    <vt:lpwstr>s, Assessment, Development and Evaluation (GRADE) System and the Evaluation of Genomic Applications in Practice and Prevention (EGAPP). A modified Delphi approach was used to reach consensus among a group of content experts for each guideline statement.\n</vt:lpwstr>
  </property>
  <property fmtid="{D5CDD505-2E9C-101B-9397-08002B2CF9AE}" pid="643" name="ZOTERO_BREF_JIv16FB7EGJu_7">
    <vt:lpwstr>            \n            \n              Results\n              \n                A total of 35 guideline statements were developed. In summary, all persons with ALS should be offered single‐step genetic testing, consisting of a\n                C9orf72\</vt:lpwstr>
  </property>
  <property fmtid="{D5CDD505-2E9C-101B-9397-08002B2CF9AE}" pid="644" name="ZOTERO_BREF_JIv16FB7EGJu_8">
    <vt:lpwstr>n                assay, along with sequencing of\n                SOD1, FUS,\n                and\n                TARDBP,\n                at a minimum. The key education and genetic risk assessments that should be provided before and after testing are d</vt:lpwstr>
  </property>
  <property fmtid="{D5CDD505-2E9C-101B-9397-08002B2CF9AE}" pid="645" name="ZOTERO_BREF_JIv16FB7EGJu_9">
    <vt:lpwstr>elineated. Specific guidance regarding testing methods and reporting for\n                C9orf72\n                and other genes is provided for commercial laboratories.\n              \n            \n            \n              Interpretation\n        </vt:lpwstr>
  </property>
  <property fmtid="{D5CDD505-2E9C-101B-9397-08002B2CF9AE}" pid="646" name="ZOTERO_BREF_JIv16FB7EGJu_10">
    <vt:lpwstr>      These evidence‐based, consensus guidelines will support all stakeholders in the ALS community in navigating benefits and challenges of genetic testing.","container-title":"Annals of Clinical and Translational Neurology","DOI":"10.1002/acn3.51895","I</vt:lpwstr>
  </property>
  <property fmtid="{D5CDD505-2E9C-101B-9397-08002B2CF9AE}" pid="647" name="ZOTERO_BREF_JIv16FB7EGJu_11">
    <vt:lpwstr>SSN":"2328-9503, 2328-9503","issue":"11","journalAbbreviation":"Ann Clin Transl Neurol","language":"eng","license":"© 2023 The Authors. Annals of Clinical and Translational Neurology published by Wiley Periodicals LLC on behalf of American Neurological As</vt:lpwstr>
  </property>
  <property fmtid="{D5CDD505-2E9C-101B-9397-08002B2CF9AE}" pid="648" name="ZOTERO_BREF_JIv16FB7EGJu_12">
    <vt:lpwstr>sociation.","note":"publisher-place: United States\nPMID: 37691292 \nPMCID: PMC10646996","page":"2074-2091","title":"Evidence‐based consensus guidelines for &lt;span style=\"font-variant:small-caps;\"&gt;ALS&lt;/span&gt; genetic testing and counseling","URL":"https:/</vt:lpwstr>
  </property>
  <property fmtid="{D5CDD505-2E9C-101B-9397-08002B2CF9AE}" pid="649" name="ZOTERO_BREF_8XVlhUK9auDN_1">
    <vt:lpwstr>ZOTERO_ITEM CSL_CITATION {"citationID":"LBkw3hpW","properties":{"formattedCitation":"\\super 25\\nosupersub{}","plainCitation":"25","noteIndex":0},"citationItems":[{"id":3844,"uris":["http://zotero.org/users/16928365/items/9MF54XYE"],"itemData":{"id":3844</vt:lpwstr>
  </property>
  <property fmtid="{D5CDD505-2E9C-101B-9397-08002B2CF9AE}" pid="650" name="ZOTERO_BREF_8XVlhUK9auDN_2">
    <vt:lpwstr>,"type":"article-journal","abstract":"BACKGROUND: This update of the guideline on the management of amyotrophic lateral sclerosis (ALS) was commissioned by the European Academy of Neurology (EAN) and  prepared in collaboration with the European Reference </vt:lpwstr>
  </property>
  <property fmtid="{D5CDD505-2E9C-101B-9397-08002B2CF9AE}" pid="651" name="ZOTERO_BREF_8XVlhUK9auDN_3">
    <vt:lpwstr>Network for Neuromuscular  Diseases (ERN EURO-NMD) and the support of the European Network for the Cure ALS  (ENCALS) and the European Organization for Professionals and Patients with ALS  (EUpALS). METHODS: Grading of Recommendations Assessment, Developm</vt:lpwstr>
  </property>
  <property fmtid="{D5CDD505-2E9C-101B-9397-08002B2CF9AE}" pid="652" name="ZOTERO_BREF_8XVlhUK9auDN_4">
    <vt:lpwstr>ent, and  Evaluation (GRADE) methodology was used to assess the effectiveness of  interventions for ALS. Two systematic reviewers from Cochrane Response supported  the guideline panel. The working group identified a total of 26 research  questions, perfor</vt:lpwstr>
  </property>
  <property fmtid="{D5CDD505-2E9C-101B-9397-08002B2CF9AE}" pid="653" name="ZOTERO_BREF_8XVlhUK9auDN_5">
    <vt:lpwstr>med systematic reviews, assessed the quality of the available  evidence, and made specific recommendations. Expert consensus statements were  provided where insufficient evidence was available. RESULTS: A guideline mapping  effort revealed only one other </vt:lpwstr>
  </property>
  <property fmtid="{D5CDD505-2E9C-101B-9397-08002B2CF9AE}" pid="654" name="ZOTERO_BREF_8XVlhUK9auDN_6">
    <vt:lpwstr>ALS guideline that used GRADE methodology (a  National Institute for Health and Care Excellence [NICE] guideline). The  available evidence was scarce for many research questions. Of the 26 research  questions evaluated, the NICE recommendations could be a</vt:lpwstr>
  </property>
  <property fmtid="{D5CDD505-2E9C-101B-9397-08002B2CF9AE}" pid="655" name="ZOTERO_BREF_8XVlhUK9auDN_7">
    <vt:lpwstr>dapted for 8 questions.  Other recommendations required updates of existing systematic reviews or de novo  reviews. Recommendations were made on currently available disease-modifying  treatments, multidisciplinary care, nutritional and respiratory support</vt:lpwstr>
  </property>
  <property fmtid="{D5CDD505-2E9C-101B-9397-08002B2CF9AE}" pid="656" name="ZOTERO_BREF_8XVlhUK9auDN_8">
    <vt:lpwstr>,  communication aids, psychological support, treatments for common ALS symptoms  (e.g., muscle cramps, spasticity, pseudobulbar affect, thick mucus, sialorrhea,  pain), and end-of-life management. CONCLUSIONS: This update of the guideline  using GRADE me</vt:lpwstr>
  </property>
  <property fmtid="{D5CDD505-2E9C-101B-9397-08002B2CF9AE}" pid="657" name="ZOTERO_BREF_8XVlhUK9auDN_9">
    <vt:lpwstr>thodology provides a framework for the management of ALS. The  treatment landscape is changing rapidly, and further updates will be prepared  when additional evidence becomes available.","container-title":"European journal of neurology","DOI":"10.1111/ene</vt:lpwstr>
  </property>
  <property fmtid="{D5CDD505-2E9C-101B-9397-08002B2CF9AE}" pid="658" name="ZOTERO_BREF_8XVlhUK9auDN_10">
    <vt:lpwstr>.16264","ISSN":"1468-1331 1351-5101","issue":"6","journalAbbreviation":"Eur J Neurol","language":"eng","license":"© 2024 The Authors. European Journal of Neurology published by John Wiley &amp; Sons Ltd on behalf of European Academy of Neurology.","note":"pub</vt:lpwstr>
  </property>
  <property fmtid="{D5CDD505-2E9C-101B-9397-08002B2CF9AE}" pid="659" name="ZOTERO_BREF_8XVlhUK9auDN_11">
    <vt:lpwstr>lisher-place: England\nPMID: 38470068 \nPMCID: PMC11235832","page":"e16264","title":"European academy of neurology (EAN) guideline on the management of amyotrophic lateral sclerosis in collaboration with european reference network for  neuromuscular disea</vt:lpwstr>
  </property>
  <property fmtid="{D5CDD505-2E9C-101B-9397-08002B2CF9AE}" pid="660" name="ZOTERO_BREF_8XVlhUK9auDN_12">
    <vt:lpwstr>ses (ERN EURO-NMD).","volume":"31","author":[{"family":"Van Damme","given":"Philip"},{"family":"Al-Chalabi","given":"Ammar"},{"family":"Andersen","given":"Peter M."},{"family":"Chiò","given":"Adriano"},{"family":"Couratier","given":"Philippe"},{"family":"</vt:lpwstr>
  </property>
  <property fmtid="{D5CDD505-2E9C-101B-9397-08002B2CF9AE}" pid="661" name="ZOTERO_BREF_8XVlhUK9auDN_13">
    <vt:lpwstr>De Carvalho","given":"Mamede"},{"family":"Hardiman","given":"Orla"},{"family":"Kuźma-Kozakiewicz","given":"Magdalena"},{"family":"Ludolph","given":"Albert"},{"family":"McDermott","given":"Christopher J."},{"family":"Mora","given":"Jesus S."},{"family":"Pe</vt:lpwstr>
  </property>
  <property fmtid="{D5CDD505-2E9C-101B-9397-08002B2CF9AE}" pid="662" name="ZOTERO_BREF_8XVlhUK9auDN_14">
    <vt:lpwstr>tri","given":"Susanne"},{"family":"Probyn","given":"Katrin"},{"family":"Reviers","given":"Evy"},{"family":"Salachas","given":"François"},{"family":"Silani","given":"Vincenzo"},{"family":"Tysnes","given":"Ole-Bjørn"},{"family":"Berg","given":"Leonard H.","</vt:lpwstr>
  </property>
  <property fmtid="{D5CDD505-2E9C-101B-9397-08002B2CF9AE}" pid="663" name="ZOTERO_BREF_8XVlhUK9auDN_15">
    <vt:lpwstr>non-dropping-particle":"van den"},{"family":"Villanueva","given":"Gemma"},{"family":"Weber","given":"Markus"}],"issued":{"date-parts":[["2024",6]]}}}],"schema":"https://github.com/citation-style-language/schema/raw/master/csl-citation.json"}</vt:lpwstr>
  </property>
  <property fmtid="{D5CDD505-2E9C-101B-9397-08002B2CF9AE}" pid="664" name="ZOTERO_BREF_BKtWXZvYEWu6_1">
    <vt:lpwstr>ZOTERO_ITEM CSL_CITATION {"citationID":"0GLUoEud","properties":{"formattedCitation":"\\super 26\\nosupersub{}","plainCitation":"26","noteIndex":0},"citationItems":[{"id":3843,"uris":["http://zotero.org/users/16928365/items/YHCWZB2M"],"itemData":{"id":3843</vt:lpwstr>
  </property>
  <property fmtid="{D5CDD505-2E9C-101B-9397-08002B2CF9AE}" pid="665" name="ZOTERO_BREF_BKtWXZvYEWu6_2">
    <vt:lpwstr>,"type":"article-journal","abstract":"Amyotrophic lateral sclerosis (ALS) is an adult-onset intractable motor neuron disease characterized by selective degeneration of cortical neurons in the  frontotemporal lobe and motor neurons in the brainstem and spi</vt:lpwstr>
  </property>
  <property fmtid="{D5CDD505-2E9C-101B-9397-08002B2CF9AE}" pid="666" name="ZOTERO_BREF_BKtWXZvYEWu6_3">
    <vt:lpwstr>nal cord.  Impairment of these neural networks causes progressive muscle atrophy and  weakness that spreads throughout the body, resulting in life-threatening bulbar  palsy and respiratory muscle paralysis. However, no therapeutic strategy has yet  been e</vt:lpwstr>
  </property>
  <property fmtid="{D5CDD505-2E9C-101B-9397-08002B2CF9AE}" pid="667" name="ZOTERO_BREF_BKtWXZvYEWu6_4">
    <vt:lpwstr>stablished to halt ALS progression. Although evidence for clinical practice  in ALS remains insufficient, novel research findings have steadily accumulated in  recent years. To provide updated evidence-based or expert consensus  recommendations for the di</vt:lpwstr>
  </property>
  <property fmtid="{D5CDD505-2E9C-101B-9397-08002B2CF9AE}" pid="668" name="ZOTERO_BREF_BKtWXZvYEWu6_5">
    <vt:lpwstr>agnosis and management of ALS, the ALS Clinical  Practice Guideline Development Committee, approved by the Japanese Society of  Neurology, revised and published the Japanese clinical practice guidelines for  the management of ALS in 2023. In this guidelin</vt:lpwstr>
  </property>
  <property fmtid="{D5CDD505-2E9C-101B-9397-08002B2CF9AE}" pid="669" name="ZOTERO_BREF_BKtWXZvYEWu6_6">
    <vt:lpwstr>e, disease-modifying therapies  that have accumulated evidence from randomized controlled trials were defined as  \"Clinical Questions,\" in which the level of evidence was determined by systematic  reviews. In contrast, \"Questions and Answers\" were def</vt:lpwstr>
  </property>
  <property fmtid="{D5CDD505-2E9C-101B-9397-08002B2CF9AE}" pid="670" name="ZOTERO_BREF_BKtWXZvYEWu6_7">
    <vt:lpwstr>ined as issues of  clinically important but insufficient evidence, according to reports of a small  number of cases, observational studies, and expert opinions. Based on a  literature search performed in February 2022, recommendations were reached by  con</vt:lpwstr>
  </property>
  <property fmtid="{D5CDD505-2E9C-101B-9397-08002B2CF9AE}" pid="671" name="ZOTERO_BREF_BKtWXZvYEWu6_8">
    <vt:lpwstr>sensus, determined by an independent panel, reviewed by external reviewers,  and submitted for public comments by Japanese Society of Neurology members before  publication. In this article, we summarize the revised Japanese guidelines for  ALS, highlighti</vt:lpwstr>
  </property>
  <property fmtid="{D5CDD505-2E9C-101B-9397-08002B2CF9AE}" pid="672" name="ZOTERO_BREF_BKtWXZvYEWu6_9">
    <vt:lpwstr>ng the regional and cultural diversity of care processes and  decision-making. The guidelines cover a broad range of essential topics such as  etiology, diagnostic criteria, disease monitoring and treatments, management of  symptoms, respiration, rehabili</vt:lpwstr>
  </property>
  <property fmtid="{D5CDD505-2E9C-101B-9397-08002B2CF9AE}" pid="673" name="ZOTERO_BREF_BKtWXZvYEWu6_10">
    <vt:lpwstr>tation, nutrition, metabolism, patient  instructions, and various types of care support. We believe that this summary  will help improve the daily clinical practice for individuals living with ALS and  their caregivers.","container-title":"Rinsho shinkeig</vt:lpwstr>
  </property>
  <property fmtid="{D5CDD505-2E9C-101B-9397-08002B2CF9AE}" pid="674" name="ZOTERO_BREF_BKtWXZvYEWu6_11">
    <vt:lpwstr>aku = Clinical neurology","DOI":"10.5692/clinicalneurol.cn-001946","ISSN":"1882-0654 0009-918X","issue":"4","journalAbbreviation":"Rinsho Shinkeigaku","language":"eng","note":"publisher-place: Japan\nPMID: 38522911","page":"252-271","title":"The clinical </vt:lpwstr>
  </property>
  <property fmtid="{D5CDD505-2E9C-101B-9397-08002B2CF9AE}" pid="675" name="ZOTERO_BREF_BKtWXZvYEWu6_12">
    <vt:lpwstr>practice guideline for the management of amyotrophic lateral sclerosis in japan-update 2023.","volume":"64","author":[{"family":"Urushitani","given":"Makoto"},{"family":"Warita","given":"Hitoshi"},{"family":"Atsuta","given":"Naoki"},{"family":"Izumi","giv</vt:lpwstr>
  </property>
  <property fmtid="{D5CDD505-2E9C-101B-9397-08002B2CF9AE}" pid="676" name="ZOTERO_BREF_BKtWXZvYEWu6_13">
    <vt:lpwstr>en":"Yuishin"},{"family":"Kano","given":"Osamu"},{"family":"Shimizu","given":"Toshio"},{"family":"Nakayama","given":"Yuki"},{"family":"Narita","given":"Yugo"},{"family":"Nodera","given":"Hiroyuki"},{"family":"Fujita","given":"Takuji"},{"family":"Mizoguchi</vt:lpwstr>
  </property>
  <property fmtid="{D5CDD505-2E9C-101B-9397-08002B2CF9AE}" pid="677" name="ZOTERO_BREF_BKtWXZvYEWu6_14">
    <vt:lpwstr>","given":"Koichi"},{"family":"Morita","given":"Mitsuya"},{"family":"Aoki","given":"Masashi"}],"issued":{"date-parts":[["2024",4,24]]}}}],"schema":"https://github.com/citation-style-language/schema/raw/master/csl-citation.json"}</vt:lpwstr>
  </property>
  <property fmtid="{D5CDD505-2E9C-101B-9397-08002B2CF9AE}" pid="678" name="ZOTERO_BREF_ipiwTCwGcfDn_1">
    <vt:lpwstr>ZOTERO_ITEM CSL_CITATION {"citationID":"b95KcM3G","properties":{"formattedCitation":"\\super 16\\nosupersub{}","plainCitation":"16","noteIndex":0},"citationItems":[{"id":3831,"uris":["http://zotero.org/users/16928365/items/ERNHTQGC"],"itemData":{"id":3831</vt:lpwstr>
  </property>
  <property fmtid="{D5CDD505-2E9C-101B-9397-08002B2CF9AE}" pid="679" name="ZOTERO_BREF_ipiwTCwGcfDn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680" name="ZOTERO_BREF_ipiwTCwGcfDn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681" name="ZOTERO_BREF_ipiwTCwGcfDn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682" name="ZOTERO_BREF_ipiwTCwGcfDn_5">
    <vt:lpwstr>or the diagnosis of amyotrophic lateral sclerosis.","volume":"1","author":[{"family":"Brooks","given":"B. R."},{"family":"Miller","given":"R. G."},{"family":"Swash","given":"M."},{"family":"Munsat","given":"T. L."}],"issued":{"date-parts":[["2000",12]]}}}</vt:lpwstr>
  </property>
  <property fmtid="{D5CDD505-2E9C-101B-9397-08002B2CF9AE}" pid="683" name="ZOTERO_BREF_ipiwTCwGcfDn_6">
    <vt:lpwstr>],"schema":"https://github.com/citation-style-language/schema/raw/master/csl-citation.json"}</vt:lpwstr>
  </property>
  <property fmtid="{D5CDD505-2E9C-101B-9397-08002B2CF9AE}" pid="684" name="ZOTERO_BREF_29Sr4T8q1iXs_1">
    <vt:lpwstr>ZOTERO_ITEM CSL_CITATION {"citationID":"5PpIaFQk","properties":{"formattedCitation":"\\super 31\\nosupersub{}","plainCitation":"31","noteIndex":0},"citationItems":[{"id":3857,"uris":["http://zotero.org/users/16928365/items/MK9L8TZX"],"itemData":{"id":3857</vt:lpwstr>
  </property>
  <property fmtid="{D5CDD505-2E9C-101B-9397-08002B2CF9AE}" pid="685" name="ZOTERO_BREF_29Sr4T8q1iXs_2">
    <vt:lpwstr>,"type":"article-journal","abstract":"Neurological disorders, marked by progressive neuronal degeneration, impair essential cognitive functions like memory and motor coordination… This manuscript  explores the significant roles of glial cell line-derived </vt:lpwstr>
  </property>
  <property fmtid="{D5CDD505-2E9C-101B-9397-08002B2CF9AE}" pid="686" name="ZOTERO_BREF_29Sr4T8q1iXs_3">
    <vt:lpwstr>neurotrophic factor  (GDNF), its co-receptors (GFRA1), and the receptor tyrosine kinase (RET) in  mediating neuronal survival and function in various neurodegenerative conditions.  The interplay between pivotal signaling pathways-PI3K/AKT and ERK1/2-facil</vt:lpwstr>
  </property>
  <property fmtid="{D5CDD505-2E9C-101B-9397-08002B2CF9AE}" pid="687" name="ZOTERO_BREF_29Sr4T8q1iXs_4">
    <vt:lpwstr>itated  by GDNF/GFRA1/RET, is emphasized for its neuroprotective effects. Dysregulation  of these pathways is implicated in neurodegenerative and neuropsychiatric  processes, with overactivation of GSK3β contributing to neuronal damage and  apoptosis. Exp</vt:lpwstr>
  </property>
  <property fmtid="{D5CDD505-2E9C-101B-9397-08002B2CF9AE}" pid="688" name="ZOTERO_BREF_29Sr4T8q1iXs_5">
    <vt:lpwstr>erimental evidence supports that activation of the RET receptor by  GDNF enhances AKT signaling, promoting cell survival by inhibiting apoptotic  pathways-therapeutic strategies incorporating GDNF delivery and RET activation  present promising neuronal pr</vt:lpwstr>
  </property>
  <property fmtid="{D5CDD505-2E9C-101B-9397-08002B2CF9AE}" pid="689" name="ZOTERO_BREF_29Sr4T8q1iXs_6">
    <vt:lpwstr>otection and regeneration options. Furthermore,  inhibition of GSK3β demonstrates potential in ameliorating tau-related  pathologies, while small molecule RET agonists may enhance therapeutic efficacy.  This review explores the knowledge of GDNF/GFRA1/RET</vt:lpwstr>
  </property>
  <property fmtid="{D5CDD505-2E9C-101B-9397-08002B2CF9AE}" pid="690" name="ZOTERO_BREF_29Sr4T8q1iXs_7">
    <vt:lpwstr> and PI3K/AKT/ERK1/2  associated signaling cascades, underscoring their significance in neuroprotection  and therapeutic targeting to combat neurodegenerative diseases. Emerging  approaches such as gene therapy and small-molecule RET agonists may offer no</vt:lpwstr>
  </property>
  <property fmtid="{D5CDD505-2E9C-101B-9397-08002B2CF9AE}" pid="691" name="ZOTERO_BREF_29Sr4T8q1iXs_8">
    <vt:lpwstr>vel  avenues for treatment, although challenges like targeted delivery across the  blood-brain barrier remain pertinent.","container-title":"Neuropeptides","DOI":"10.1016/j.npep.2025.102516","ISSN":"1532-2785 0143-4179","journalAbbreviation":"Neuropeptide</vt:lpwstr>
  </property>
  <property fmtid="{D5CDD505-2E9C-101B-9397-08002B2CF9AE}" pid="692" name="ZOTERO_BREF_29Sr4T8q1iXs_9">
    <vt:lpwstr>s","language":"eng","license":"Copyright © 2025 Elsevier Ltd. All rights reserved.","note":"publisher-place: Netherlands\nPMID: 40101330","page":"102516","title":"Molecular mechanisms of GDNF/GFRA1/RET and PI3K/AKT/ERK signaling interplay in neuroprotecti</vt:lpwstr>
  </property>
  <property fmtid="{D5CDD505-2E9C-101B-9397-08002B2CF9AE}" pid="693" name="ZOTERO_BREF_29Sr4T8q1iXs_10">
    <vt:lpwstr>on: Therapeutic strategies for treating neurological disorders.","volume":"111","author":[{"family":"Khan","given":"Md Nasiruddin"},{"family":"Choudhary","given":"Divya"},{"family":"Mehan","given":"Sidharth"},{"family":"Khan","given":"Zuber"},{"family":"G</vt:lpwstr>
  </property>
  <property fmtid="{D5CDD505-2E9C-101B-9397-08002B2CF9AE}" pid="694" name="ZOTERO_BREF_29Sr4T8q1iXs_11">
    <vt:lpwstr>upta","given":"Ghanshyam Das"},{"family":"Narula","given":"Acharan S."}],"issued":{"date-parts":[["2025",6]]}}}],"schema":"https://github.com/citation-style-language/schema/raw/master/csl-citation.json"}</vt:lpwstr>
  </property>
  <property fmtid="{D5CDD505-2E9C-101B-9397-08002B2CF9AE}" pid="695" name="ZOTERO_BREF_k4fI1dULnTAA_1">
    <vt:lpwstr>ZOTERO_ITEM CSL_CITATION {"citationID":"fKlWzAWO","properties":{"formattedCitation":"\\super 17\\nosupersub{}","plainCitation":"17","noteIndex":0},"citationItems":[{"id":3857,"uris":["http://zotero.org/users/16928365/items/MK9L8TZX"],"itemData":{"id":3857</vt:lpwstr>
  </property>
  <property fmtid="{D5CDD505-2E9C-101B-9397-08002B2CF9AE}" pid="696" name="ZOTERO_BREF_k4fI1dULnTAA_2">
    <vt:lpwstr>,"type":"article-journal","abstract":"Neurological disorders, marked by progressive neuronal degeneration, impair essential cognitive functions like memory and motor coordination… This manuscript  explores the significant roles of glial cell line-derived </vt:lpwstr>
  </property>
  <property fmtid="{D5CDD505-2E9C-101B-9397-08002B2CF9AE}" pid="697" name="ZOTERO_BREF_k4fI1dULnTAA_3">
    <vt:lpwstr>neurotrophic factor  (GDNF), its co-receptors (GFRA1), and the receptor tyrosine kinase (RET) in  mediating neuronal survival and function in various neurodegenerative conditions.  The interplay between pivotal signaling pathways-PI3K/AKT and ERK1/2-facil</vt:lpwstr>
  </property>
  <property fmtid="{D5CDD505-2E9C-101B-9397-08002B2CF9AE}" pid="698" name="ZOTERO_BREF_k4fI1dULnTAA_4">
    <vt:lpwstr>itated  by GDNF/GFRA1/RET, is emphasized for its neuroprotective effects. Dysregulation  of these pathways is implicated in neurodegenerative and neuropsychiatric  processes, with overactivation of GSK3β contributing to neuronal damage and  apoptosis. Exp</vt:lpwstr>
  </property>
  <property fmtid="{D5CDD505-2E9C-101B-9397-08002B2CF9AE}" pid="699" name="ZOTERO_BREF_k4fI1dULnTAA_5">
    <vt:lpwstr>erimental evidence supports that activation of the RET receptor by  GDNF enhances AKT signaling, promoting cell survival by inhibiting apoptotic  pathways-therapeutic strategies incorporating GDNF delivery and RET activation  present promising neuronal pr</vt:lpwstr>
  </property>
  <property fmtid="{D5CDD505-2E9C-101B-9397-08002B2CF9AE}" pid="700" name="ZOTERO_BREF_k4fI1dULnTAA_6">
    <vt:lpwstr>otection and regeneration options. Furthermore,  inhibition of GSK3β demonstrates potential in ameliorating tau-related  pathologies, while small molecule RET agonists may enhance therapeutic efficacy.  This review explores the knowledge of GDNF/GFRA1/RET</vt:lpwstr>
  </property>
  <property fmtid="{D5CDD505-2E9C-101B-9397-08002B2CF9AE}" pid="701" name="ZOTERO_BREF_k4fI1dULnTAA_7">
    <vt:lpwstr> and PI3K/AKT/ERK1/2  associated signaling cascades, underscoring their significance in neuroprotection  and therapeutic targeting to combat neurodegenerative diseases. Emerging  approaches such as gene therapy and small-molecule RET agonists may offer no</vt:lpwstr>
  </property>
  <property fmtid="{D5CDD505-2E9C-101B-9397-08002B2CF9AE}" pid="702" name="ZOTERO_BREF_k4fI1dULnTAA_8">
    <vt:lpwstr>vel  avenues for treatment, although challenges like targeted delivery across the  blood-brain barrier remain pertinent.","container-title":"Neuropeptides","DOI":"10.1016/j.npep.2025.102516","ISSN":"01434179","journalAbbreviation":"Neuropeptides","languag</vt:lpwstr>
  </property>
  <property fmtid="{D5CDD505-2E9C-101B-9397-08002B2CF9AE}" pid="703" name="ZOTERO_BREF_k4fI1dULnTAA_9">
    <vt:lpwstr>e":"eng","license":"Copyright © 2025 Elsevier Ltd. All rights reserved.","note":"publisher-place: Netherlands\nPMID: 40101330\nTLDR: Experimental evidence supports that activation of the RET receptor by GDNF enhances AKT signaling, promoting cell survival</vt:lpwstr>
  </property>
  <property fmtid="{D5CDD505-2E9C-101B-9397-08002B2CF9AE}" pid="704" name="ZOTERO_BREF_k4fI1dULnTAA_10">
    <vt:lpwstr> by inhibiting apoptotic pathways-therapeutic strategies incorporating GDNF delivery and RET activation present promising neuronal protection and regeneration options.","page":"102516","title":"Molecular mechanisms of GDNF/GFRA1/RET and PI3K/AKT/ERK signa</vt:lpwstr>
  </property>
  <property fmtid="{D5CDD505-2E9C-101B-9397-08002B2CF9AE}" pid="705" name="ZOTERO_BREF_k4fI1dULnTAA_11">
    <vt:lpwstr>ling interplay in neuroprotection: Therapeutic strategies for treating neurological disorders","URL":"https://linkinghub.elsevier.com/retrieve/pii/S0143417925000162","volume":"111","author":[{"family":"Khan","given":"Md Nasiruddin"},{"family":"Choudhary",</vt:lpwstr>
  </property>
  <property fmtid="{D5CDD505-2E9C-101B-9397-08002B2CF9AE}" pid="706" name="ZOTERO_BREF_te7ngRudkSFi_1">
    <vt:lpwstr>ZOTERO_ITEM CSL_CITATION {"citationID":"mknWASVe","properties":{"formattedCitation":"\\super 15\\nosupersub{}","plainCitation":"15","dontUpdate":true,"noteIndex":0},"citationItems":[{"id":3858,"uris":["http://zotero.org/users/16928365/items/6G9IS9DP"],"it</vt:lpwstr>
  </property>
  <property fmtid="{D5CDD505-2E9C-101B-9397-08002B2CF9AE}" pid="707" name="ZOTERO_BREF_te7ngRudkSFi_2">
    <vt:lpwstr>emData":{"id":3858,"type":"article-journal","abstract":"Abstract\n            Neurological disorders are becoming a growing burden as society ages, and there is a compelling need to address this spiraling problem. Stem cell‐based regenerative medicine is </vt:lpwstr>
  </property>
  <property fmtid="{D5CDD505-2E9C-101B-9397-08002B2CF9AE}" pid="708" name="ZOTERO_BREF_te7ngRudkSFi_3">
    <vt:lpwstr>becoming an increasingly attractive approach to designing therapies for such disorders. The unique characteristics of mesenchymal stem cells (MSCs) make them among the most sought after cell sources. Researchers have extensively studied the modulatory pro</vt:lpwstr>
  </property>
  <property fmtid="{D5CDD505-2E9C-101B-9397-08002B2CF9AE}" pid="709" name="ZOTERO_BREF_te7ngRudkSFi_4">
    <vt:lpwstr>perties of MSCs and their engineering, labeling, and delivery methods to the brain. The first part of this review provides an overview of studies on the application of MSCs to various neurological diseases, including stroke, traumatic brain injury, spinal</vt:lpwstr>
  </property>
  <property fmtid="{D5CDD505-2E9C-101B-9397-08002B2CF9AE}" pid="710" name="ZOTERO_BREF_te7ngRudkSFi_5">
    <vt:lpwstr> cord injury, multiple sclerosis, amyotrophic lateral sclerosis, Alzheimer's disease, Huntington's disease, Parkinson's disease, and other less frequently studied clinical entities. In the second part, stem cell delivery to the brain is focused. This fund</vt:lpwstr>
  </property>
  <property fmtid="{D5CDD505-2E9C-101B-9397-08002B2CF9AE}" pid="711" name="ZOTERO_BREF_te7ngRudkSFi_6">
    <vt:lpwstr>amental but still understudied problem needs to be overcome to apply stem cells to brain diseases successfully. Here the value of cell engineering is also emphasized to facilitate MSC diapedesis, migration, and homing to brain areas affected by the diseas</vt:lpwstr>
  </property>
  <property fmtid="{D5CDD505-2E9C-101B-9397-08002B2CF9AE}" pid="712" name="ZOTERO_BREF_te7ngRudkSFi_7">
    <vt:lpwstr>e to implement precision medicine paradigms into stem cell‐based therapies.","container-title":"Advanced Science","DOI":"10.1002/advs.202002944","ISSN":"2198-3844, 2198-3844","issue":"7","journalAbbreviation":"Advanced Science","language":"eng","license":</vt:lpwstr>
  </property>
  <property fmtid="{D5CDD505-2E9C-101B-9397-08002B2CF9AE}" pid="713" name="ZOTERO_BREF_te7ngRudkSFi_8">
    <vt:lpwstr>"© 2021 The Authors. Advanced Science published by Wiley‐VCH GmbH.","note":"publisher-place: Germany\nPMID: 33854883 \nPMCID: PMC8024997","page":"2002944","title":"Mesenchymal Stem Cells for Neurological Disorders","URL":"https://advanced.onlinelibrary.wi</vt:lpwstr>
  </property>
  <property fmtid="{D5CDD505-2E9C-101B-9397-08002B2CF9AE}" pid="714" name="ZOTERO_BREF_te7ngRudkSFi_9">
    <vt:lpwstr>ley.com/doi/10.1002/advs.202002944","volume":"8","author":[{"family":"Andrzejewska","given":"Anna"},{"family":"Dabrowska","given":"Sylwia"},{"family":"Lukomska","given":"Barbara"},{"family":"Janowski","given":"Miroslaw"}],"issued":{"date-parts":[["2021",4</vt:lpwstr>
  </property>
  <property fmtid="{D5CDD505-2E9C-101B-9397-08002B2CF9AE}" pid="715" name="ZOTERO_BREF_te7ngRudkSFi_10">
    <vt:lpwstr>]]}}}],"schema":"https://github.com/citation-style-language/schema/raw/master/csl-citation.json"}</vt:lpwstr>
  </property>
  <property fmtid="{D5CDD505-2E9C-101B-9397-08002B2CF9AE}" pid="716" name="ZOTERO_BREF_LxOQ7lnZf9Hl_1">
    <vt:lpwstr>ZOTERO_ITEM CSL_CITATION {"citationID":"hH0ljvHZ","properties":{"formattedCitation":"\\super 33\\nosupersub{}","plainCitation":"33","noteIndex":0},"citationItems":[{"id":3859,"uris":["http://zotero.org/users/16928365/items/UTKVPJGY"],"itemData":{"id":3859</vt:lpwstr>
  </property>
  <property fmtid="{D5CDD505-2E9C-101B-9397-08002B2CF9AE}" pid="717" name="ZOTERO_BREF_LxOQ7lnZf9Hl_2">
    <vt:lpwstr>,"type":"article-journal","abstract":"IMPORTANCE: Preclinical studies have shown that neurotrophic growth factors (NTFs) extend the survival of motor neurons in amyotrophic lateral sclerosis  (ALS) and that the combined delivery of these neurotrophic fact</vt:lpwstr>
  </property>
  <property fmtid="{D5CDD505-2E9C-101B-9397-08002B2CF9AE}" pid="718" name="ZOTERO_BREF_LxOQ7lnZf9Hl_3">
    <vt:lpwstr>ors has a strong  synergistic effect. We have developed a culture-based method for inducing  mesenchymal stem cells (MSCs) to secrete neurotrophic factors. These MSC-NTF  cells have been shown to be protective in several animal models of  neurodegenerativ</vt:lpwstr>
  </property>
  <property fmtid="{D5CDD505-2E9C-101B-9397-08002B2CF9AE}" pid="719" name="ZOTERO_BREF_LxOQ7lnZf9Hl_4">
    <vt:lpwstr>e diseases. OBJECTIVE: To determine the safety and possible  clinical efficacy of autologous MSC-NTF cells transplantation in patients with  ALS. DESIGN, SETTING, AND PARTICIPANTS: In these open-label proof-of-concept  studies, patients with ALS were enro</vt:lpwstr>
  </property>
  <property fmtid="{D5CDD505-2E9C-101B-9397-08002B2CF9AE}" pid="720" name="ZOTERO_BREF_LxOQ7lnZf9Hl_5">
    <vt:lpwstr>lled between June 2011 and October 2014 at  the Hadassah Medical Center in Jerusalem, Israel. All patients were followed up  for 3 months before transplantation and 6 months after transplantation. In the  phase 1/2 part of the trial, 6 patients with early</vt:lpwstr>
  </property>
  <property fmtid="{D5CDD505-2E9C-101B-9397-08002B2CF9AE}" pid="721" name="ZOTERO_BREF_LxOQ7lnZf9Hl_6">
    <vt:lpwstr>-stage ALS were injected  intramuscularly (IM) and 6 patients with more advanced disease were transplanted  intrathecally (IT). In the second stage, a phase 2a dose-escalating study, 14  patients with early-stage ALS received a combined IM and IT transpla</vt:lpwstr>
  </property>
  <property fmtid="{D5CDD505-2E9C-101B-9397-08002B2CF9AE}" pid="722" name="ZOTERO_BREF_LxOQ7lnZf9Hl_7">
    <vt:lpwstr>ntation of  autologous MSC-NTF cells. INTERVENTIONS: Patients were administered a single dose  of MSC-NTF cells. MAIN OUTCOMES AND MEASURES: The primary end points of the  studies were safety and tolerability of this cell therapy. Secondary end points  in</vt:lpwstr>
  </property>
  <property fmtid="{D5CDD505-2E9C-101B-9397-08002B2CF9AE}" pid="723" name="ZOTERO_BREF_LxOQ7lnZf9Hl_8">
    <vt:lpwstr>cluded the effects of the treatment on various clinical parameters, such as the  ALS Functional Rating Scale-Revised score and the respiratory function. RESULTS:  Among the 12 patients in the phase 1/2 trial and the 14 patients in the phase 2a  trial aged</vt:lpwstr>
  </property>
  <property fmtid="{D5CDD505-2E9C-101B-9397-08002B2CF9AE}" pid="724" name="ZOTERO_BREF_LxOQ7lnZf9Hl_9">
    <vt:lpwstr> 20 and 75 years, the treatment was found to be safe and well tolerated  over the study follow-up period. Most of the adverse effects were mild and  transient, not including any treatment-related serious adverse event. The rate of  progression of the forc</vt:lpwstr>
  </property>
  <property fmtid="{D5CDD505-2E9C-101B-9397-08002B2CF9AE}" pid="725" name="ZOTERO_BREF_LxOQ7lnZf9Hl_10">
    <vt:lpwstr>ed vital capacity and of the ALS Functional Rating  Scale-Revised score in the IT (or IT+IM)-treated patients was reduced (from -5.1%  to -1.2%/month percentage predicted forced vital capacity, P &lt; .04 and from -1.2  to 0.6 ALS Functional Rating Scale-Rev</vt:lpwstr>
  </property>
  <property fmtid="{D5CDD505-2E9C-101B-9397-08002B2CF9AE}" pid="726" name="ZOTERO_BREF_LxOQ7lnZf9Hl_11">
    <vt:lpwstr>ised points/month, P = .052) during the 6  months following MSC-NTF cell transplantation vs the pretreatment period. Of  these patients, 13 (87%) were defined as responders to either ALS Functional  Rating Scale-Revised or forced vital capacity, having at</vt:lpwstr>
  </property>
  <property fmtid="{D5CDD505-2E9C-101B-9397-08002B2CF9AE}" pid="727" name="ZOTERO_BREF_LxOQ7lnZf9Hl_12">
    <vt:lpwstr> least 25% improvement at  6 months after treatment in the slope of progression. CONCLUSIONS AND RELEVANCE:  The results suggest that IT and IM administration of MSC-NTF cells in patients  with ALS is safe and provide indications of possible clinical bene</vt:lpwstr>
  </property>
  <property fmtid="{D5CDD505-2E9C-101B-9397-08002B2CF9AE}" pid="728" name="ZOTERO_BREF_LxOQ7lnZf9Hl_13">
    <vt:lpwstr>fits, to be  confirmed in upcoming clinical trials. TRIAL REGISTRATION: clinicaltrials.gov  Identifiers: NCT01051882 and NCT01777646.","container-title":"JAMA neurology","DOI":"10.1001/jamaneurol.2015.4321","ISSN":"2168-6157 2168-6149","issue":"3","journa</vt:lpwstr>
  </property>
  <property fmtid="{D5CDD505-2E9C-101B-9397-08002B2CF9AE}" pid="729" name="ZOTERO_BREF_LxOQ7lnZf9Hl_14">
    <vt:lpwstr>lAbbreviation":"JAMA Neurol","language":"eng","note":"publisher-place: United States\nPMID: 26751635","page":"337-344","title":"Safety and clinical effects of mesenchymal stem cells secreting neurotrophic factor transplantation in patients with amyotrophi</vt:lpwstr>
  </property>
  <property fmtid="{D5CDD505-2E9C-101B-9397-08002B2CF9AE}" pid="730" name="ZOTERO_BREF_LxOQ7lnZf9Hl_15">
    <vt:lpwstr>c lateral sclerosis: Results of  phase 1/2 and 2a clinical trials.","volume":"73","author":[{"family":"Petrou","given":"Panayiota"},{"family":"Gothelf","given":"Yael"},{"family":"Argov","given":"Zohar"},{"family":"Gotkine","given":"Marc"},{"family":"Levy"</vt:lpwstr>
  </property>
  <property fmtid="{D5CDD505-2E9C-101B-9397-08002B2CF9AE}" pid="731" name="ZOTERO_BREF_LxOQ7lnZf9Hl_16">
    <vt:lpwstr>,"given":"Yossef S."},{"family":"Kassis","given":"Ibrahim"},{"family":"Vaknin-Dembinsky","given":"Adi"},{"family":"Ben-Hur","given":"Tamir"},{"family":"Offen","given":"Daniel"},{"family":"Abramsky","given":"Oded"},{"family":"Melamed","given":"Eldad"},{"fa</vt:lpwstr>
  </property>
  <property fmtid="{D5CDD505-2E9C-101B-9397-08002B2CF9AE}" pid="732" name="ZOTERO_BREF_LxOQ7lnZf9Hl_17">
    <vt:lpwstr>mily":"Karussis","given":"Dimitrios"}],"issued":{"date-parts":[["2016",3]]}}}],"schema":"https://github.com/citation-style-language/schema/raw/master/csl-citation.json"}</vt:lpwstr>
  </property>
  <property fmtid="{D5CDD505-2E9C-101B-9397-08002B2CF9AE}" pid="733" name="ZOTERO_BREF_gfL0fvs4qBoK_1">
    <vt:lpwstr>ZOTERO_ITEM CSL_CITATION {"citationID":"nONQl7IK","properties":{"formattedCitation":"\\super 31\\nosupersub{}","plainCitation":"31","noteIndex":0},"citationItems":[{"id":3851,"uris":["http://zotero.org/users/16928365/items/EXH7JDQP"],"itemData":{"id":3851</vt:lpwstr>
  </property>
  <property fmtid="{D5CDD505-2E9C-101B-9397-08002B2CF9AE}" pid="734" name="ZOTERO_BREF_gfL0fvs4qBoK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735" name="ZOTERO_BREF_gfL0fvs4qBoK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736" name="ZOTERO_BREF_gfL0fvs4qBoK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737" name="ZOTERO_BREF_gfL0fvs4qBoK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738" name="ZOTERO_BREF_gfL0fvs4qBoK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739" name="ZOTERO_BREF_gfL0fvs4qBoK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740" name="ZOTERO_BREF_gfL0fvs4qBoK_8">
    <vt:lpwstr>nPMID: 26265166 \nPMCID: PMC4534031","page":"186","title":"Mesenchymal stem/stromal cells as a delivery platform in cell and gene therapies.","volume":"13","author":[{"family":"D'souza","given":"Naomi"},{"family":"Rossignoli","given":"Filippo"},{"family":</vt:lpwstr>
  </property>
  <property fmtid="{D5CDD505-2E9C-101B-9397-08002B2CF9AE}" pid="741" name="ZOTERO_BREF_gfL0fvs4qBoK_9">
    <vt:lpwstr>"Golinelli","given":"Giulia"},{"family":"Grisendi","given":"Giulia"},{"family":"Spano","given":"Carlotta"},{"family":"Candini","given":"Olivia"},{"family":"Osturu","given":"Satoru"},{"family":"Catani","given":"Fabio"},{"family":"Paolucci","given":"Paolo"}</vt:lpwstr>
  </property>
  <property fmtid="{D5CDD505-2E9C-101B-9397-08002B2CF9AE}" pid="742" name="ZOTERO_BREF_gfL0fvs4qBoK_10">
    <vt:lpwstr>,{"family":"Horwitz","given":"Edwin M."},{"family":"Dominici","given":"Massimo"}],"issued":{"date-parts":[["2015",8,12]]}}}],"schema":"https://github.com/citation-style-language/schema/raw/master/csl-citation.json"}</vt:lpwstr>
  </property>
  <property fmtid="{D5CDD505-2E9C-101B-9397-08002B2CF9AE}" pid="743" name="ZOTERO_BREF_BEAclbWyxPx5_1">
    <vt:lpwstr>ZOTERO_ITEM CSL_CITATION {"citationID":"yycGQUeJ","properties":{"formattedCitation":"\\super 7\\nosupersub{}","plainCitation":"7","noteIndex":0},"citationItems":[{"id":3814,"uris":["http://zotero.org/users/16928365/items/539TPNA2"],"itemData":{"id":3814,"</vt:lpwstr>
  </property>
  <property fmtid="{D5CDD505-2E9C-101B-9397-08002B2CF9AE}" pid="744" name="ZOTERO_BREF_BEAclbWyxPx5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745" name="ZOTERO_BREF_BEAclbWyxPx5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746" name="ZOTERO_BREF_BEAclbWyxPx5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747" name="ZOTERO_BREF_BEAclbWyxPx5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748" name="ZOTERO_BREF_BEAclbWyxPx5_6">
    <vt:lpwstr>ed, justifying cautious optimism for personalised  medicine approaches that could rescue the downstream effects of TDP-43 pathology.","container-title":"The Lancet Neurology","DOI":"10.1016/S1474-4422(25)00109-7","ISSN":"14744422","issue":"5","journalAbbr</vt:lpwstr>
  </property>
  <property fmtid="{D5CDD505-2E9C-101B-9397-08002B2CF9AE}" pid="749" name="ZOTERO_BREF_BEAclbWyxPx5_7">
    <vt:lpwstr>eviation":"The Lancet Neurology","language":"eng","license":"Copyright © 2025 Elsevier Ltd. All rights reserved, including those for text and data mining, AI training, and similar technologies.","note":"publisher-place: England\nPMID: 40252666 \nPMCID: PM</vt:lpwstr>
  </property>
  <property fmtid="{D5CDD505-2E9C-101B-9397-08002B2CF9AE}" pid="750" name="ZOTERO_BREF_BEAclbWyxPx5_8">
    <vt:lpwstr>C7617675\nTLDR: The discovery of neuronal inclusions of TDP-43 as the neuropathological hallmark in the majority of cases of amyotrophic lateral sclerosis has transformed the understanding of the pathomechanisms underlying neurodegeneration.","page":"456-</vt:lpwstr>
  </property>
  <property fmtid="{D5CDD505-2E9C-101B-9397-08002B2CF9AE}" pid="751" name="ZOTERO_BREF_BEAclbWyxPx5_9">
    <vt:lpwstr>470","title":"Amyotrophic lateral sclerosis caused by TARDBP mutations: from genetics to TDP-43 proteinopathy","URL":"https://linkinghub.elsevier.com/retrieve/pii/S1474442225001097","volume":"24","author":[{"family":"Balendra","given":"Rubika"},{"family":</vt:lpwstr>
  </property>
  <property fmtid="{D5CDD505-2E9C-101B-9397-08002B2CF9AE}" pid="752" name="ZOTERO_BREF_BEAclbWyxPx5_10">
    <vt:lpwstr>"Sreedharan","given":"Jemeen"},{"family":"Hallegger","given":"Martina"},{"family":"Luisier","given":"Raphaëlle"},{"family":"Lashuel","given":"Hilal A"},{"family":"Gregory","given":"Jenna M"},{"family":"Patani","given":"Rickie"}],"issued":{"date-parts":[["</vt:lpwstr>
  </property>
  <property fmtid="{D5CDD505-2E9C-101B-9397-08002B2CF9AE}" pid="753" name="ZOTERO_BREF_BEAclbWyxPx5_11">
    <vt:lpwstr>2025",5]]}}}],"schema":"https://github.com/citation-style-language/schema/raw/master/csl-citation.json"}</vt:lpwstr>
  </property>
  <property fmtid="{D5CDD505-2E9C-101B-9397-08002B2CF9AE}" pid="754" name="ZOTERO_BREF_l93axl5Jh4zp_1">
    <vt:lpwstr>ZOTERO_ITEM CSL_CITATION {"citationID":"ZO2HWDF3","properties":{"formattedCitation":"\\super 36\\nosupersub{}","plainCitation":"36","noteIndex":0},"citationItems":[{"id":3860,"uris":["http://zotero.org/users/16928365/items/UX49SWL9"],"itemData":{"id":3860</vt:lpwstr>
  </property>
  <property fmtid="{D5CDD505-2E9C-101B-9397-08002B2CF9AE}" pid="755" name="ZOTERO_BREF_l93axl5Jh4zp_2">
    <vt:lpwstr>,"type":"article-journal","abstract":"TDP-43 is an RNA-binding protein that has been robustly linked to the pathogenesis of a number of neurodegenerative disorders, including amyotrophic  lateral sclerosis and frontotemporal dementia. While mutations in t</vt:lpwstr>
  </property>
  <property fmtid="{D5CDD505-2E9C-101B-9397-08002B2CF9AE}" pid="756" name="ZOTERO_BREF_l93axl5Jh4zp_3">
    <vt:lpwstr>he TARDBP gene  that codes for the protein have been identified as causing disease in a small  subset of patients, TDP-43 proteinopathy is present in the majority of cases  regardless of mutation status. This raises key questions regarding the mechanisms </vt:lpwstr>
  </property>
  <property fmtid="{D5CDD505-2E9C-101B-9397-08002B2CF9AE}" pid="757" name="ZOTERO_BREF_l93axl5Jh4zp_4">
    <vt:lpwstr> by which TDP-43 proteinopathy arises and spreads throughout the central nervous  system. Numerous studies have explored the role of a variety of cellular  functions on the disease process, and nucleocytoplasmic transport, protein  homeostasis, RNA intera</vt:lpwstr>
  </property>
  <property fmtid="{D5CDD505-2E9C-101B-9397-08002B2CF9AE}" pid="758" name="ZOTERO_BREF_l93axl5Jh4zp_5">
    <vt:lpwstr>ctions and cellular stress have all risen to the forefront  as possible contributors to the initiation of TDP-43 pathogenesis. There is also  a small but growing body of evidence suggesting that aggregation-prone TDP-43 can  recruit physiological TDP-43, </vt:lpwstr>
  </property>
  <property fmtid="{D5CDD505-2E9C-101B-9397-08002B2CF9AE}" pid="759" name="ZOTERO_BREF_l93axl5Jh4zp_6">
    <vt:lpwstr>and be transmitted intercellularly, providing a  mechanism whereby small-scale proteinopathy spreads from cell to cell, reflecting  the spread of clinical symptoms observed in patients. This review will discuss  the potential role of the aforementioned ce</vt:lpwstr>
  </property>
  <property fmtid="{D5CDD505-2E9C-101B-9397-08002B2CF9AE}" pid="760" name="ZOTERO_BREF_l93axl5Jh4zp_7">
    <vt:lpwstr>llular functions in TDP-43  pathogenesis, and explore how aberrant pathology may spread, and result in a  feed-forward cascade effect, leading to robust TDP-43 proteinopathy and disease.","container-title":"International journal of molecular sciences","DO</vt:lpwstr>
  </property>
  <property fmtid="{D5CDD505-2E9C-101B-9397-08002B2CF9AE}" pid="761" name="ZOTERO_BREF_l93axl5Jh4zp_8">
    <vt:lpwstr>I":"10.3390/ijms22116004","ISSN":"1422-0067","issue":"11","journalAbbreviation":"Int J Mol Sci","language":"eng","note":"publisher-place: Switzerland\nPMID: 34199367 \nPMCID: PMC8199531","title":"Mechanisms of TDP-43 proteinopathy onset and propagation.",</vt:lpwstr>
  </property>
  <property fmtid="{D5CDD505-2E9C-101B-9397-08002B2CF9AE}" pid="762" name="ZOTERO_BREF_l93axl5Jh4zp_9">
    <vt:lpwstr>"volume":"22","author":[{"family":"Chen","given":"Han-Jou"},{"family":"Mitchell","given":"Jacqueline C."}],"issued":{"date-parts":[["2021",6,2]]}}}],"schema":"https://github.com/citation-style-language/schema/raw/master/csl-citation.json"}</vt:lpwstr>
  </property>
  <property fmtid="{D5CDD505-2E9C-101B-9397-08002B2CF9AE}" pid="763" name="ZOTERO_BREF_YHFlCcEkzwKM_1">
    <vt:lpwstr>ZOTERO_ITEM CSL_CITATION {"citationID":"vhkjCqSf","properties":{"formattedCitation":"\\super 37\\nosupersub{}","plainCitation":"37","noteIndex":0},"citationItems":[{"id":3861,"uris":["http://zotero.org/users/16928365/items/T5DAX7RB"],"itemData":{"id":3861</vt:lpwstr>
  </property>
  <property fmtid="{D5CDD505-2E9C-101B-9397-08002B2CF9AE}" pid="764" name="ZOTERO_BREF_YHFlCcEkzwKM_2">
    <vt:lpwstr>,"type":"article-journal","abstract":"Amyotrophic lateral sclerosis (ALS) and frontotemporal lobar degeneration (FTLD) are neurodegenerative disorders that exist on a disease spectrum due to  pathological, clinical and genetic overlap. In up to 97% of ALS</vt:lpwstr>
  </property>
  <property fmtid="{D5CDD505-2E9C-101B-9397-08002B2CF9AE}" pid="765" name="ZOTERO_BREF_YHFlCcEkzwKM_3">
    <vt:lpwstr> cases and ~50% of  FTLD cases, the primary pathological protein observed in affected tissues is  TDP-43, which is hyperphosphorylated, ubiquitinated and cleaved. The TDP-43 is  observed in aggregates that are abnormally located in the cytoplasm. The  pat</vt:lpwstr>
  </property>
  <property fmtid="{D5CDD505-2E9C-101B-9397-08002B2CF9AE}" pid="766" name="ZOTERO_BREF_YHFlCcEkzwKM_4">
    <vt:lpwstr>hogenicity of TDP-43 cytoplasmic aggregates may be linked with both a loss of  nuclear function and a gain of toxic functions. The cellular processes involved  in ALS and FTLD disease pathogenesis include changes to RNA splicing, abnormal  stress granules</vt:lpwstr>
  </property>
  <property fmtid="{D5CDD505-2E9C-101B-9397-08002B2CF9AE}" pid="767" name="ZOTERO_BREF_YHFlCcEkzwKM_5">
    <vt:lpwstr>, mitochondrial dysfunction, impairments to axonal transport and  autophagy, abnormal neuromuscular junctions, endoplasmic reticulum stress and the  subsequent induction of the unfolded protein response. Here, we review and  discuss the evidence for alter</vt:lpwstr>
  </property>
  <property fmtid="{D5CDD505-2E9C-101B-9397-08002B2CF9AE}" pid="768" name="ZOTERO_BREF_YHFlCcEkzwKM_6">
    <vt:lpwstr>ations to these processes that have been reported  in cellular and animal models of TDP-43 proteinopathy.","container-title":"International journal of molecular sciences","DOI":"10.3390/ijms22094705","ISSN":"1422-0067","issue":"9","journalAbbreviation":"I</vt:lpwstr>
  </property>
  <property fmtid="{D5CDD505-2E9C-101B-9397-08002B2CF9AE}" pid="769" name="ZOTERO_BREF_YHFlCcEkzwKM_7">
    <vt:lpwstr>nt J Mol Sci","language":"eng","note":"publisher-place: Switzerland\nPMID: 33946763 \nPMCID: PMC8125728","title":"Molecular mechanisms underlying TDP-43 pathology in cellular and animal models of ALS and FTLD.","volume":"22","author":[{"family":"Wood","gi</vt:lpwstr>
  </property>
  <property fmtid="{D5CDD505-2E9C-101B-9397-08002B2CF9AE}" pid="770" name="ZOTERO_BREF_YHFlCcEkzwKM_8">
    <vt:lpwstr>ven":"Alistair"},{"family":"Gurfinkel","given":"Yuval"},{"family":"Polain","given":"Nicole"},{"family":"Lamont","given":"Wesley"},{"family":"Lyn Rea","given":"Sarah"}],"issued":{"date-parts":[["2021",4,29]]}}}],"schema":"https://github.com/citation-style-</vt:lpwstr>
  </property>
  <property fmtid="{D5CDD505-2E9C-101B-9397-08002B2CF9AE}" pid="771" name="ZOTERO_BREF_YHFlCcEkzwKM_9">
    <vt:lpwstr>language/schema/raw/master/csl-citation.json"}</vt:lpwstr>
  </property>
  <property fmtid="{D5CDD505-2E9C-101B-9397-08002B2CF9AE}" pid="772" name="ZOTERO_BREF_DxWWegWp4hQv_1">
    <vt:lpwstr>ZOTERO_ITEM CSL_CITATION {"citationID":"9l6QhBUP","properties":{"formattedCitation":"\\super 19\\nosupersub{}","plainCitation":"19","dontUpdate":true,"noteIndex":0},"citationItems":[{"id":3834,"uris":["http://zotero.org/users/16928365/items/7T6J2UJ2"],"it</vt:lpwstr>
  </property>
  <property fmtid="{D5CDD505-2E9C-101B-9397-08002B2CF9AE}" pid="773" name="ZOTERO_BREF_DxWWegWp4hQv_2">
    <vt:lpwstr>emData":{"id":3834,"type":"article-journal","abstract":"IMPORTANCE: Intravenous edaravone is approved as a disease-modifying drug for patients with amyotrophic lateral sclerosis (ALS), but evidence for efficacy is  limited to short-term beneficial effects</vt:lpwstr>
  </property>
  <property fmtid="{D5CDD505-2E9C-101B-9397-08002B2CF9AE}" pid="774" name="ZOTERO_BREF_DxWWegWp4hQv_3">
    <vt:lpwstr> shown in the MCI186-ALS19 study in a  subpopulation in which efficacy was expected. OBJECTIVE: To evaluate the  long-term safety and effectiveness of intravenous edaravone therapy for patients  with ALS in a real-world clinical setting. DESIGN, SETTING, </vt:lpwstr>
  </property>
  <property fmtid="{D5CDD505-2E9C-101B-9397-08002B2CF9AE}" pid="775" name="ZOTERO_BREF_DxWWegWp4hQv_4">
    <vt:lpwstr>AND PARTICIPANTS:  Multicenter, propensity score-matched cohort study conducted between June 2017  and March 2020 at 12 academic ALS referral centers associated with the German  Motor Neuron Disease Network. Of 1440 patients screened, 738 were included in</vt:lpwstr>
  </property>
  <property fmtid="{D5CDD505-2E9C-101B-9397-08002B2CF9AE}" pid="776" name="ZOTERO_BREF_DxWWegWp4hQv_5">
    <vt:lpwstr>  propensity score matching. Final analyses included 324 patients with ALS  comprising 194 patients who started intravenous edaravone treatment (141 received  ≥4 consecutive treatment cycles; 130 matched) and 130 propensity score-matched  patients with AL</vt:lpwstr>
  </property>
  <property fmtid="{D5CDD505-2E9C-101B-9397-08002B2CF9AE}" pid="777" name="ZOTERO_BREF_DxWWegWp4hQv_6">
    <vt:lpwstr>S receiving standard therapy. All patients had probable or  definite ALS according to the El Escorial criteria, with disease onset between  December 2012 and April 2019. Subgroups were defined by applying the MCI186-ALS19  study inclusion criteria to eval</vt:lpwstr>
  </property>
  <property fmtid="{D5CDD505-2E9C-101B-9397-08002B2CF9AE}" pid="778" name="ZOTERO_BREF_DxWWegWp4hQv_7">
    <vt:lpwstr>uate whether patients would have been considered  eligible (EFAS) or ineligible (non-EFAS). EXPOSURES: Intravenous edaravone plus  riluzole vs riluzole only. MAIN OUTCOMES AND MEASURES: Patient characteristics  and systematic safety assessment for patient</vt:lpwstr>
  </property>
  <property fmtid="{D5CDD505-2E9C-101B-9397-08002B2CF9AE}" pid="779" name="ZOTERO_BREF_DxWWegWp4hQv_8">
    <vt:lpwstr>s who received at least 1 dose of  intravenous edaravone. Effectiveness assessment of edaravone was conducted among  patients who received at least 4 treatment cycles compared with propensity  score-matched patients with ALS who received only standard the</vt:lpwstr>
  </property>
  <property fmtid="{D5CDD505-2E9C-101B-9397-08002B2CF9AE}" pid="780" name="ZOTERO_BREF_DxWWegWp4hQv_9">
    <vt:lpwstr>rapy. Primary  outcome was disease progression measured by decrease in the ALS Functional Rating  Scale-Revised (ALSFRS-R) score. Secondary outcomes were survival probability,  time to ventilation, and change in disease progression before vs during  treat</vt:lpwstr>
  </property>
  <property fmtid="{D5CDD505-2E9C-101B-9397-08002B2CF9AE}" pid="781" name="ZOTERO_BREF_DxWWegWp4hQv_10">
    <vt:lpwstr>ment. To account for the matched design, patients receiving edaravone and  their corresponding matched controls were regarded as related samples in disease  progression analyses; stratification for propensity score quintiles was used for  survival probabi</vt:lpwstr>
  </property>
  <property fmtid="{D5CDD505-2E9C-101B-9397-08002B2CF9AE}" pid="782" name="ZOTERO_BREF_DxWWegWp4hQv_11">
    <vt:lpwstr>lity and time to ventilation analyses. RESULTS: A total of 194  patients started intravenous edaravone treatment; 125 (64%) were male, and the  median age was 57.5 years (IQR, 50.7-63.8 years). Potential adverse effects were  observed in 30 cases (16%), m</vt:lpwstr>
  </property>
  <property fmtid="{D5CDD505-2E9C-101B-9397-08002B2CF9AE}" pid="783" name="ZOTERO_BREF_DxWWegWp4hQv_12">
    <vt:lpwstr>ost notably infections at infusion sites and  allergic reactions. Disease progression among 116 patients treated for a median  of 13.9 months (IQR, 8.9-13.9 months) with edaravone did not differ from 116  patients treated for a median of 11.2 months (IQR,</vt:lpwstr>
  </property>
  <property fmtid="{D5CDD505-2E9C-101B-9397-08002B2CF9AE}" pid="784" name="ZOTERO_BREF_DxWWegWp4hQv_13">
    <vt:lpwstr> 6.4-20.0 months) with standard  therapy (ALSFRS-R points/month, -0.91 [95% CI, -0.69 to -1.07] vs -0.85 [95% CI,  -0.66 to -0.99]; P = .37). No significant differences were observed in the  secondary end points of survival probability, time to ventilatio</vt:lpwstr>
  </property>
  <property fmtid="{D5CDD505-2E9C-101B-9397-08002B2CF9AE}" pid="785" name="ZOTERO_BREF_DxWWegWp4hQv_14">
    <vt:lpwstr>n, and change in  disease progression. Similarly, outcomes between patients treated with edaravone  and matched patients did not differ within the EFAS and non-EFAS subgroups.  CONCLUSIONS AND RELEVANCE: This cohort study using propensity score matching  </vt:lpwstr>
  </property>
  <property fmtid="{D5CDD505-2E9C-101B-9397-08002B2CF9AE}" pid="786" name="ZOTERO_BREF_DxWWegWp4hQv_15">
    <vt:lpwstr>found that, although long-term intravenous edaravone therapy for patients with  ALS was feasible and mainly well tolerated, it was not associated with any  disease-modifying benefit. Intravenous edaravone may not provide a clinically  relevant additional </vt:lpwstr>
  </property>
  <property fmtid="{D5CDD505-2E9C-101B-9397-08002B2CF9AE}" pid="787" name="ZOTERO_BREF_DxWWegWp4hQv_16">
    <vt:lpwstr>benefit compared with standard therapy alone.","container-title":"JAMA Neurology","DOI":"10.1001/jamaneurol.2021.4893","ISSN":"2168-6149","issue":"2","journalAbbreviation":"JAMA Neurol","language":"eng","note":"publisher-place: United States\nPMID: 350062</vt:lpwstr>
  </property>
  <property fmtid="{D5CDD505-2E9C-101B-9397-08002B2CF9AE}" pid="788" name="ZOTERO_BREF_DxWWegWp4hQv_17">
    <vt:lpwstr>66 \nPMCID: PMC8749709\nTLDR: This cohort study using propensity score matching found that, although long-term intravenous edaravone therapy for patients with ALS was feasible and mainly well tolerated, it was not associated with any disease-modifying ben</vt:lpwstr>
  </property>
  <property fmtid="{D5CDD505-2E9C-101B-9397-08002B2CF9AE}" pid="789" name="ZOTERO_BREF_DxWWegWp4hQv_18">
    <vt:lpwstr>efit.","page":"121","title":"Safety and Effectiveness of Long-term Intravenous Administration of Edaravone for Treatment of Patients With Amyotrophic Lateral Sclerosis","URL":"https://jamanetwork.com/journals/jamaneurology/fullarticle/2787473","volume":"7</vt:lpwstr>
  </property>
  <property fmtid="{D5CDD505-2E9C-101B-9397-08002B2CF9AE}" pid="790" name="ZOTERO_BREF_DxWWegWp4hQv_19">
    <vt:lpwstr>9","author":[{"family":"Witzel","given":"Simon"},{"family":"Maier","given":"André"},{"family":"Steinbach","given":"Robert"},{"family":"Grosskreutz","given":"Julian"},{"family":"Koch","given":"Jan C."},{"family":"Sarikidi","given":"Anastasia"},{"family":"P</vt:lpwstr>
  </property>
  <property fmtid="{D5CDD505-2E9C-101B-9397-08002B2CF9AE}" pid="791" name="ZOTERO_BREF_DxWWegWp4hQv_20">
    <vt:lpwstr>etri","given":"Susanne"},{"family":"Günther","given":"René"},{"family":"Wolf","given":"Joachim"},{"family":"Hermann","given":"Andreas"},{"family":"Prudlo","given":"Johannes"},{"family":"Cordts","given":"Isabell"},{"family":"Lingor","given":"Paul"},{"famil</vt:lpwstr>
  </property>
  <property fmtid="{D5CDD505-2E9C-101B-9397-08002B2CF9AE}" pid="792" name="ZOTERO_BREF_DxWWegWp4hQv_21">
    <vt:lpwstr>y":"Löscher","given":"Wolfgang N."},{"family":"Kohl","given":"Zacharias"},{"family":"Hagenacker","given":"Tim"},{"family":"Ruckes","given":"Christian"},{"family":"Koch","given":"Birgit"},{"family":"Spittel","given":"Susanne"},{"family":"Günther","given":"</vt:lpwstr>
  </property>
  <property fmtid="{D5CDD505-2E9C-101B-9397-08002B2CF9AE}" pid="793" name="ZOTERO_BREF_aSV4ivVWKxH3_1">
    <vt:lpwstr>ZOTERO_ITEM CSL_CITATION {"citationID":"50qPf19l","properties":{"formattedCitation":"\\super 29\\nosupersub{}","plainCitation":"29","noteIndex":0},"citationItems":[{"id":3851,"uris":["http://zotero.org/users/16928365/items/EXH7JDQP"],"itemData":{"id":3851</vt:lpwstr>
  </property>
  <property fmtid="{D5CDD505-2E9C-101B-9397-08002B2CF9AE}" pid="794" name="ZOTERO_BREF_aSV4ivVWKxH3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795" name="ZOTERO_BREF_aSV4ivVWKxH3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796" name="ZOTERO_BREF_aSV4ivVWKxH3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797" name="ZOTERO_BREF_aSV4ivVWKxH3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798" name="ZOTERO_BREF_aSV4ivVWKxH3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799" name="ZOTERO_BREF_aSV4ivVWKxH3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800" name="ZOTERO_BREF_aSV4ivVWKxH3_8">
    <vt:lpwstr>nPMID: 26265166 \nPMCID: PMC4534031","page":"186","title":"Mesenchymal stem/stromal cells as a delivery platform in cell and gene therapies.","volume":"13","author":[{"family":"D'souza","given":"Naomi"},{"family":"Rossignoli","given":"Filippo"},{"family":</vt:lpwstr>
  </property>
  <property fmtid="{D5CDD505-2E9C-101B-9397-08002B2CF9AE}" pid="801" name="ZOTERO_BREF_aSV4ivVWKxH3_9">
    <vt:lpwstr>"Golinelli","given":"Giulia"},{"family":"Grisendi","given":"Giulia"},{"family":"Spano","given":"Carlotta"},{"family":"Candini","given":"Olivia"},{"family":"Osturu","given":"Satoru"},{"family":"Catani","given":"Fabio"},{"family":"Paolucci","given":"Paolo"}</vt:lpwstr>
  </property>
  <property fmtid="{D5CDD505-2E9C-101B-9397-08002B2CF9AE}" pid="802" name="ZOTERO_BREF_aSV4ivVWKxH3_10">
    <vt:lpwstr>,{"family":"Horwitz","given":"Edwin M."},{"family":"Dominici","given":"Massimo"}],"issued":{"date-parts":[["2015",8,12]]}}}],"schema":"https://github.com/citation-style-language/schema/raw/master/csl-citation.json"}</vt:lpwstr>
  </property>
  <property fmtid="{D5CDD505-2E9C-101B-9397-08002B2CF9AE}" pid="803" name="ZOTERO_BREF_SJiaJtELFI0b_1">
    <vt:lpwstr>ZOTERO_ITEM CSL_CITATION {"citationID":"QHAa25yr","properties":{"formattedCitation":"\\super 19\\nosupersub{}","plainCitation":"19","noteIndex":0},"citationItems":[{"id":3851,"uris":["http://zotero.org/users/16928365/items/EXH7JDQP"],"itemData":{"id":3851</vt:lpwstr>
  </property>
  <property fmtid="{D5CDD505-2E9C-101B-9397-08002B2CF9AE}" pid="804" name="ZOTERO_BREF_SJiaJtELFI0b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805" name="ZOTERO_BREF_SJiaJtELFI0b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806" name="ZOTERO_BREF_SJiaJtELFI0b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807" name="ZOTERO_BREF_SJiaJtELFI0b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808" name="ZOTERO_BREF_SJiaJtELFI0b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809" name="ZOTERO_BREF_SJiaJtELFI0b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810" name="ZOTERO_BREF_SJiaJtELFI0b_8">
    <vt:lpwstr>nPMID: 26265166 \nPMCID: PMC4534031","page":"186","title":"Mesenchymal stem/stromal cells as a delivery platform in cell and gene therapies.","volume":"13","author":[{"family":"D'souza","given":"Naomi"},{"family":"Rossignoli","given":"Filippo"},{"family":</vt:lpwstr>
  </property>
  <property fmtid="{D5CDD505-2E9C-101B-9397-08002B2CF9AE}" pid="811" name="ZOTERO_BREF_SJiaJtELFI0b_9">
    <vt:lpwstr>"Golinelli","given":"Giulia"},{"family":"Grisendi","given":"Giulia"},{"family":"Spano","given":"Carlotta"},{"family":"Candini","given":"Olivia"},{"family":"Osturu","given":"Satoru"},{"family":"Catani","given":"Fabio"},{"family":"Paolucci","given":"Paolo"}</vt:lpwstr>
  </property>
  <property fmtid="{D5CDD505-2E9C-101B-9397-08002B2CF9AE}" pid="812" name="ZOTERO_BREF_SJiaJtELFI0b_10">
    <vt:lpwstr>,{"family":"Horwitz","given":"Edwin M."},{"family":"Dominici","given":"Massimo"}],"issued":{"date-parts":[["2015",8,12]]}}}],"schema":"https://github.com/citation-style-language/schema/raw/master/csl-citation.json"}</vt:lpwstr>
  </property>
  <property fmtid="{D5CDD505-2E9C-101B-9397-08002B2CF9AE}" pid="813" name="ZOTERO_BREF_osoMtH82f0sD_1">
    <vt:lpwstr>ZOTERO_ITEM CSL_CITATION {"citationID":"F52ulBUG","properties":{"formattedCitation":"\\super 38\\nosupersub{}","plainCitation":"38","noteIndex":0},"citationItems":[{"id":3863,"uris":["http://zotero.org/users/16928365/items/CQ7JJUZ9"],"itemData":{"id":3863</vt:lpwstr>
  </property>
  <property fmtid="{D5CDD505-2E9C-101B-9397-08002B2CF9AE}" pid="814" name="ZOTERO_BREF_osoMtH82f0sD_2">
    <vt:lpwstr>,"type":"article-journal","abstract":"The past decade has seen an explosion of research directed toward better understanding of the mechanisms of mesenchymal stem/stromal cell (MSC) function  during rescue and repair of injured organs and tissues. In addi</vt:lpwstr>
  </property>
  <property fmtid="{D5CDD505-2E9C-101B-9397-08002B2CF9AE}" pid="815" name="ZOTERO_BREF_osoMtH82f0sD_3">
    <vt:lpwstr>tion to  delineating cell-cell signaling and molecular controls for MSC differentiation,  the field has made particular progress in defining several other mechanisms  through which administered MSCs can promote tissue rescue/repair. These include:  1) par</vt:lpwstr>
  </property>
  <property fmtid="{D5CDD505-2E9C-101B-9397-08002B2CF9AE}" pid="816" name="ZOTERO_BREF_osoMtH82f0sD_4">
    <vt:lpwstr>acrine activity that involves secretion of proteins/peptides and hormones;  2) transfer of mitochondria by way of tunneling nanotubes or microvesicles; and  3) transfer of exosomes or microvesicles containing RNA and other molecules.  Improved understandi</vt:lpwstr>
  </property>
  <property fmtid="{D5CDD505-2E9C-101B-9397-08002B2CF9AE}" pid="817" name="ZOTERO_BREF_osoMtH82f0sD_5">
    <vt:lpwstr>ng of MSC function holds great promise for the application of  cell therapy and also for the development of powerful cell-derived therapeutics  for regenerative medicine. Focusing on these three mechanisms, we discuss  MSC-mediated effects on immune cell </vt:lpwstr>
  </property>
  <property fmtid="{D5CDD505-2E9C-101B-9397-08002B2CF9AE}" pid="818" name="ZOTERO_BREF_osoMtH82f0sD_6">
    <vt:lpwstr>responses, cell survival, and fibrosis and  review recent progress with MSC-based or MSC-derived therapeutics.","container-title":"Stem cell research &amp; therapy","DOI":"10.1186/s13287-016-0363-7","ISSN":"1757-6512","issue":"1","journalAbbreviation":"Stem C</vt:lpwstr>
  </property>
  <property fmtid="{D5CDD505-2E9C-101B-9397-08002B2CF9AE}" pid="819" name="ZOTERO_BREF_osoMtH82f0sD_7">
    <vt:lpwstr>ell Res Ther","language":"eng","note":"publisher-place: England\nPMID: 27581859 \nPMCID: PMC5007684","page":"125","title":"Mechanisms of mesenchymal stem/stromal cell function.","volume":"7","author":[{"family":"Spees","given":"Jeffrey L."},{"family":"Lee</vt:lpwstr>
  </property>
  <property fmtid="{D5CDD505-2E9C-101B-9397-08002B2CF9AE}" pid="820" name="ZOTERO_BREF_osoMtH82f0sD_8">
    <vt:lpwstr>","given":"Ryang Hwa"},{"family":"Gregory","given":"Carl A."}],"issued":{"date-parts":[["2016",8,31]]}}}],"schema":"https://github.com/citation-style-language/schema/raw/master/csl-citation.json"}</vt:lpwstr>
  </property>
  <property fmtid="{D5CDD505-2E9C-101B-9397-08002B2CF9AE}" pid="821" name="ZOTERO_BREF_vMn1UAPtmMFI_1">
    <vt:lpwstr>ZOTERO_ITEM CSL_CITATION {"citationID":"5FzqTKDc","properties":{"formattedCitation":"\\super 42\\nosupersub{}","plainCitation":"42","noteIndex":0},"citationItems":[{"id":3864,"uris":["http://zotero.org/users/16928365/items/EJVVDXYS"],"itemData":{"id":3864</vt:lpwstr>
  </property>
  <property fmtid="{D5CDD505-2E9C-101B-9397-08002B2CF9AE}" pid="822" name="ZOTERO_BREF_vMn1UAPtmMFI_2">
    <vt:lpwstr>,"type":"article-journal","abstract":"Amyotrophic lateral sclerosis (ALS) is a neurodegenerative disease characterized by progressive motor neuron loss, with additional pathophysiological involvement  of non-neuronal cells such as microglia. The commonest</vt:lpwstr>
  </property>
  <property fmtid="{D5CDD505-2E9C-101B-9397-08002B2CF9AE}" pid="823" name="ZOTERO_BREF_vMn1UAPtmMFI_3">
    <vt:lpwstr> ALS-associated genetic  variant is a hexanucleotide repeat expansion (HRE) mutation in C9orf72. Here, we  study its consequences for microglial function using human iPSC-derived  microglia. By RNA-sequencing, we identify enrichment of pathways associated</vt:lpwstr>
  </property>
  <property fmtid="{D5CDD505-2E9C-101B-9397-08002B2CF9AE}" pid="824" name="ZOTERO_BREF_vMn1UAPtmMFI_4">
    <vt:lpwstr> with  immune cell activation and cyto-/chemokines in C9orf72 HRE mutant microglia  versus healthy controls, most prominently after LPS priming. Specifically,  LPS-primed C9orf72 HRE mutant microglia show consistently increased expression  and release of </vt:lpwstr>
  </property>
  <property fmtid="{D5CDD505-2E9C-101B-9397-08002B2CF9AE}" pid="825" name="ZOTERO_BREF_vMn1UAPtmMFI_5">
    <vt:lpwstr>matrix metalloproteinase-9 (MMP9). LPS-primed C9orf72 HRE mutant  microglia are toxic to co-cultured healthy motor neurons, which is ameliorated by  concomitant application of an MMP9 inhibitor. Finally, we identify release of  dipeptidyl peptidase-4 (DPP</vt:lpwstr>
  </property>
  <property fmtid="{D5CDD505-2E9C-101B-9397-08002B2CF9AE}" pid="826" name="ZOTERO_BREF_vMn1UAPtmMFI_6">
    <vt:lpwstr>4) as a marker for MMP9-dependent microglial  dysregulation in co-culture. These results demonstrate cellular dysfunction of  C9orf72 HRE mutant microglia, and a non-cell-autonomous role in driving  C9orf72-ALS pathophysiology in motor neurons through MMP</vt:lpwstr>
  </property>
  <property fmtid="{D5CDD505-2E9C-101B-9397-08002B2CF9AE}" pid="827" name="ZOTERO_BREF_vMn1UAPtmMFI_7">
    <vt:lpwstr>9 signaling.","container-title":"Nature communications","DOI":"10.1038/s41467-023-41603-0","ISSN":"2041-1723","issue":"1","journalAbbreviation":"Nat Commun","language":"eng","license":"© 2023. Springer Nature Limited.","note":"publisher-place: England\nPM</vt:lpwstr>
  </property>
  <property fmtid="{D5CDD505-2E9C-101B-9397-08002B2CF9AE}" pid="828" name="ZOTERO_BREF_vMn1UAPtmMFI_8">
    <vt:lpwstr>ID: 37736756 \nPMCID: PMC10517114","page":"5898","title":"C9orf72-ALS human iPSC microglia are pro-inflammatory and toxic to co-cultured motor neurons via MMP9.","volume":"14","author":[{"family":"Vahsen","given":"Björn F."},{"family":"Nalluru","given":"S</vt:lpwstr>
  </property>
  <property fmtid="{D5CDD505-2E9C-101B-9397-08002B2CF9AE}" pid="829" name="ZOTERO_BREF_vMn1UAPtmMFI_9">
    <vt:lpwstr>umedha"},{"family":"Morgan","given":"Georgia R."},{"family":"Farrimond","given":"Lucy"},{"family":"Carroll","given":"Emily"},{"family":"Xu","given":"Yinyan"},{"family":"Cramb","given":"Kaitlyn M. L."},{"family":"Amein","given":"Benazir"},{"family":"Scaber</vt:lpwstr>
  </property>
  <property fmtid="{D5CDD505-2E9C-101B-9397-08002B2CF9AE}" pid="830" name="ZOTERO_BREF_vMn1UAPtmMFI_10">
    <vt:lpwstr>","given":"Jakub"},{"family":"Katsikoudi","given":"Antigoni"},{"family":"Candalija","given":"Ana"},{"family":"Carcolé","given":"Mireia"},{"family":"Dafinca","given":"Ruxandra"},{"family":"Isaacs","given":"Adrian M."},{"family":"Wade-Martins","given":"Rich</vt:lpwstr>
  </property>
  <property fmtid="{D5CDD505-2E9C-101B-9397-08002B2CF9AE}" pid="831" name="ZOTERO_BREF_vMn1UAPtmMFI_11">
    <vt:lpwstr>ard"},{"family":"Gray","given":"Elizabeth"},{"family":"Turner","given":"Martin R."},{"family":"Cowley","given":"Sally A."},{"family":"Talbot","given":"Kevin"}],"issued":{"date-parts":[["2023",9,22]]}}}],"schema":"https://github.com/citation-style-language</vt:lpwstr>
  </property>
  <property fmtid="{D5CDD505-2E9C-101B-9397-08002B2CF9AE}" pid="832" name="ZOTERO_BREF_vMn1UAPtmMFI_12">
    <vt:lpwstr>/schema/raw/master/csl-citation.json"}</vt:lpwstr>
  </property>
  <property fmtid="{D5CDD505-2E9C-101B-9397-08002B2CF9AE}" pid="833" name="ZOTERO_BREF_M6bxLiVpEx3S_1">
    <vt:lpwstr>ZOTERO_ITEM CSL_CITATION {"citationID":"N2kEPfyZ","properties":{"formattedCitation":"\\super 43\\nosupersub{}","plainCitation":"43","noteIndex":0},"citationItems":[{"id":3865,"uris":["http://zotero.org/users/16928365/items/8V52QBPZ"],"itemData":{"id":3865</vt:lpwstr>
  </property>
  <property fmtid="{D5CDD505-2E9C-101B-9397-08002B2CF9AE}" pid="834" name="ZOTERO_BREF_M6bxLiVpEx3S_2">
    <vt:lpwstr>,"type":"article-journal","abstract":"Minimally invasive biomarkers are urgently needed to detect molecular pathology in frontotemporal dementia (FTD) and amyotrophic lateral sclerosis (ALS). Here,  we show that plasma extracellular vesicles (EVs) contain</vt:lpwstr>
  </property>
  <property fmtid="{D5CDD505-2E9C-101B-9397-08002B2CF9AE}" pid="835" name="ZOTERO_BREF_M6bxLiVpEx3S_3">
    <vt:lpwstr> quantifiable amounts of  TDP-43 and full-length tau, which allow the quantification of 3-repeat (3R) and  4-repeat (4R) tau isoforms. Plasma EV TDP-43 levels and EV 3R/4R tau ratios were  determined in a cohort of 704 patients, including 37 genetically a</vt:lpwstr>
  </property>
  <property fmtid="{D5CDD505-2E9C-101B-9397-08002B2CF9AE}" pid="836" name="ZOTERO_BREF_M6bxLiVpEx3S_4">
    <vt:lpwstr>nd 31  neuropathologically proven cases. Diagnostic groups comprised patients with  TDP-43 proteinopathy ALS, 4R tauopathy progressive supranuclear palsy, behavior  variant FTD (bvFTD) as a group with either tau or TDP-43 pathology, and healthy  controls.</vt:lpwstr>
  </property>
  <property fmtid="{D5CDD505-2E9C-101B-9397-08002B2CF9AE}" pid="837" name="ZOTERO_BREF_M6bxLiVpEx3S_5">
    <vt:lpwstr> EV tau ratios were low in progressive supranuclear palsy and high in  bvFTD with tau pathology. EV TDP-43 levels were high in ALS and in bvFTD with  TDP-43 pathology. Both markers discriminated between the diagnostic groups with  area under the curve val</vt:lpwstr>
  </property>
  <property fmtid="{D5CDD505-2E9C-101B-9397-08002B2CF9AE}" pid="838" name="ZOTERO_BREF_M6bxLiVpEx3S_6">
    <vt:lpwstr>ues &gt;0.9, and between TDP-43 and tau pathology in bvFTD.  Both markers strongly correlated with neurodegeneration, and clinical and  neuropsychological markers of disease severity. Findings were replicated in an  independent validation cohort of 292 patie</vt:lpwstr>
  </property>
  <property fmtid="{D5CDD505-2E9C-101B-9397-08002B2CF9AE}" pid="839" name="ZOTERO_BREF_M6bxLiVpEx3S_7">
    <vt:lpwstr>nts including 34 genetically confirmed  cases. Taken together, the combination of EV TDP-43 levels and EV 3R/4R tau  ratios may aid the molecular diagnosis of FTD, FTD spectrum disorders and ALS,  providing a potential biomarker to monitor disease progres</vt:lpwstr>
  </property>
  <property fmtid="{D5CDD505-2E9C-101B-9397-08002B2CF9AE}" pid="840" name="ZOTERO_BREF_M6bxLiVpEx3S_8">
    <vt:lpwstr>sion and target  engagement in clinical trials.","container-title":"Nature medicine","DOI":"10.1038/s41591-024-02937-4","ISSN":"1546-170X 1078-8956","issue":"6","journalAbbreviation":"Nat Med","language":"eng","license":"© 2024. The Author(s).","note":"pu</vt:lpwstr>
  </property>
  <property fmtid="{D5CDD505-2E9C-101B-9397-08002B2CF9AE}" pid="841" name="ZOTERO_BREF_M6bxLiVpEx3S_9">
    <vt:lpwstr>blisher-place: United States\nPMID: 38890531 \nPMCID: PMC11186765","page":"1771-1783","title":"Plasma extracellular vesicle tau and TDP-43 as diagnostic biomarkers in FTD and ALS.","volume":"30","author":[{"family":"Chatterjee","given":"Madhurima"},{"fami</vt:lpwstr>
  </property>
  <property fmtid="{D5CDD505-2E9C-101B-9397-08002B2CF9AE}" pid="842" name="ZOTERO_BREF_M6bxLiVpEx3S_10">
    <vt:lpwstr>ly":"Özdemir","given":"Selcuk"},{"family":"Fritz","given":"Christian"},{"family":"Möbius","given":"Wiebke"},{"family":"Kleineidam","given":"Luca"},{"family":"Mandelkow","given":"Eckhard"},{"family":"Biernat","given":"Jacek"},{"family":"Doğdu","given":"Cem</vt:lpwstr>
  </property>
  <property fmtid="{D5CDD505-2E9C-101B-9397-08002B2CF9AE}" pid="843" name="ZOTERO_BREF_M6bxLiVpEx3S_11">
    <vt:lpwstr>"},{"family":"Peters","given":"Oliver"},{"family":"Cosma","given":"Nicoleta Carmen"},{"family":"Wang","given":"Xiao"},{"family":"Schneider","given":"Luisa-Sophia"},{"family":"Priller","given":"Josef"},{"family":"Spruth","given":"Eike"},{"family":"Kühn","g</vt:lpwstr>
  </property>
  <property fmtid="{D5CDD505-2E9C-101B-9397-08002B2CF9AE}" pid="844" name="ZOTERO_BREF_M6bxLiVpEx3S_12">
    <vt:lpwstr>iven":"Andrea A."},{"family":"Krause","given":"Patricia"},{"family":"Klockgether","given":"Thomas"},{"family":"Vogt","given":"Ina R."},{"family":"Kimmich","given":"Okka"},{"family":"Spottke","given":"Annika"},{"family":"Hoffmann","given":"Daniel C."},{"fa</vt:lpwstr>
  </property>
  <property fmtid="{D5CDD505-2E9C-101B-9397-08002B2CF9AE}" pid="845" name="ZOTERO_BREF_M6bxLiVpEx3S_13">
    <vt:lpwstr>mily":"Fliessbach","given":"Klaus"},{"family":"Miklitz","given":"Carolin"},{"family":"McCormick","given":"Cornelia"},{"family":"Weydt","given":"Patrick"},{"family":"Falkenburger","given":"Björn"},{"family":"Brandt","given":"Moritz"},{"family":"Guenther","</vt:lpwstr>
  </property>
  <property fmtid="{D5CDD505-2E9C-101B-9397-08002B2CF9AE}" pid="846" name="ZOTERO_BREF_M6bxLiVpEx3S_14">
    <vt:lpwstr>given":"René"},{"family":"Dinter","given":"Elisabeth"},{"family":"Wiltfang","given":"Jens"},{"family":"Hansen","given":"Niels"},{"family":"Bähr","given":"Mathias"},{"family":"Zerr","given":"Inga"},{"family":"Flöel","given":"Agnes"},{"family":"Nestor","giv</vt:lpwstr>
  </property>
  <property fmtid="{D5CDD505-2E9C-101B-9397-08002B2CF9AE}" pid="847" name="ZOTERO_BREF_M6bxLiVpEx3S_15">
    <vt:lpwstr>en":"Peter J."},{"family":"Düzel","given":"Emrah"},{"family":"Glanz","given":"Wenzel"},{"family":"Incesoy","given":"Enise"},{"family":"Bürger","given":"Katharina"},{"family":"Janowitz","given":"Daniel"},{"family":"Perneczky","given":"Robert"},{"family":"R</vt:lpwstr>
  </property>
  <property fmtid="{D5CDD505-2E9C-101B-9397-08002B2CF9AE}" pid="848" name="ZOTERO_BREF_M6bxLiVpEx3S_16">
    <vt:lpwstr>auchmann","given":"Boris S."},{"family":"Hopfner","given":"Franziska"},{"family":"Wagemann","given":"Olivia"},{"family":"Levin","given":"Johannes"},{"family":"Teipel","given":"Stefan"},{"family":"Kilimann","given":"Ingo"},{"family":"Goerss","given":"Doree</vt:lpwstr>
  </property>
  <property fmtid="{D5CDD505-2E9C-101B-9397-08002B2CF9AE}" pid="849" name="ZOTERO_BREF_M6bxLiVpEx3S_17">
    <vt:lpwstr>n"},{"family":"Prudlo","given":"Johannes"},{"family":"Gasser","given":"Thomas"},{"family":"Brockmann","given":"Kathrin"},{"family":"Mengel","given":"David"},{"family":"Zimmermann","given":"Milan"},{"family":"Synofzik","given":"Matthis"},{"family":"Wilke",</vt:lpwstr>
  </property>
  <property fmtid="{D5CDD505-2E9C-101B-9397-08002B2CF9AE}" pid="850" name="ZOTERO_BREF_M6bxLiVpEx3S_18">
    <vt:lpwstr>"given":"Carlo"},{"family":"Selma-González","given":"Judit"},{"family":"Turon-Sans","given":"Janina"},{"family":"Santos-Santos","given":"Miguel Angel"},{"family":"Alcolea","given":"Daniel"},{"family":"Rubio-Guerra","given":"Sara"},{"family":"Fortea","give</vt:lpwstr>
  </property>
  <property fmtid="{D5CDD505-2E9C-101B-9397-08002B2CF9AE}" pid="851" name="ZOTERO_BREF_M6bxLiVpEx3S_19">
    <vt:lpwstr>n":"Juan"},{"family":"Carbayo","given":"Álvaro"},{"family":"Lleó","given":"Alberto"},{"family":"Rojas-García","given":"Ricardo"},{"family":"Illán-Gala","given":"Ignacio"},{"family":"Wagner","given":"Michael"},{"family":"Frommann","given":"Ingo"},{"family"</vt:lpwstr>
  </property>
  <property fmtid="{D5CDD505-2E9C-101B-9397-08002B2CF9AE}" pid="852" name="ZOTERO_BREF_M6bxLiVpEx3S_20">
    <vt:lpwstr>:"Roeske","given":"Sandra"},{"family":"Bertram","given":"Lucas"},{"family":"Heneka","given":"Michael T."},{"family":"Brosseron","given":"Frederic"},{"family":"Ramirez","given":"Alfredo"},{"family":"Schmid","given":"Matthias"},{"family":"Beschorner","given</vt:lpwstr>
  </property>
  <property fmtid="{D5CDD505-2E9C-101B-9397-08002B2CF9AE}" pid="853" name="ZOTERO_BREF_M6bxLiVpEx3S_21">
    <vt:lpwstr>":"Rudi"},{"family":"Halle","given":"Annett"},{"family":"Herms","given":"Jochen"},{"family":"Neumann","given":"Manuela"},{"family":"Barthélemy","given":"Nicolas R."},{"family":"Bateman","given":"Randall J."},{"family":"Rizzu","given":"Patrizia"},{"family"</vt:lpwstr>
  </property>
  <property fmtid="{D5CDD505-2E9C-101B-9397-08002B2CF9AE}" pid="854" name="ZOTERO_BREF_M6bxLiVpEx3S_22">
    <vt:lpwstr>:"Heutink","given":"Peter"},{"family":"Dols-Icardo","given":"Oriol"},{"family":"Höglinger","given":"Günter"},{"family":"Hermann","given":"Andreas"},{"family":"Schneider","given":"Anja"}],"issued":{"date-parts":[["2024",6]]}}}],"schema":"https://github.com</vt:lpwstr>
  </property>
  <property fmtid="{D5CDD505-2E9C-101B-9397-08002B2CF9AE}" pid="855" name="ZOTERO_BREF_M6bxLiVpEx3S_23">
    <vt:lpwstr>/citation-style-language/schema/raw/master/csl-citation.json"}</vt:lpwstr>
  </property>
  <property fmtid="{D5CDD505-2E9C-101B-9397-08002B2CF9AE}" pid="856" name="ZOTERO_BREF_KBidz6fZTnuw_1">
    <vt:lpwstr>ZOTERO_ITEM CSL_CITATION {"citationID":"3Ro3MB62","properties":{"formattedCitation":"\\super 44\\nosupersub{}","plainCitation":"44","noteIndex":0},"citationItems":[{"id":3866,"uris":["http://zotero.org/users/16928365/items/Z3AT8S9X"],"itemData":{"id":3866</vt:lpwstr>
  </property>
  <property fmtid="{D5CDD505-2E9C-101B-9397-08002B2CF9AE}" pid="857" name="ZOTERO_BREF_KBidz6fZTnuw_2">
    <vt:lpwstr>,"type":"article-journal","abstract":"Amyotrophic lateral sclerosis (ALS) is a rare neurodegenerative disorder characterized by relentless and progressive loss of motor neurons. A molecular  diagnosis, supported by the identification of specific biomarker</vt:lpwstr>
  </property>
  <property fmtid="{D5CDD505-2E9C-101B-9397-08002B2CF9AE}" pid="858" name="ZOTERO_BREF_KBidz6fZTnuw_3">
    <vt:lpwstr>s, might promote  the definition of multiple biological subtypes of ALS, improving patient  stratification and providing prognostic information. Here, we investigated the  levels of neurofilament light chain (NfL), chitotriosidase (CHIT1) and  microRNA-18</vt:lpwstr>
  </property>
  <property fmtid="{D5CDD505-2E9C-101B-9397-08002B2CF9AE}" pid="859" name="ZOTERO_BREF_KBidz6fZTnuw_4">
    <vt:lpwstr>1b (miR-181b) in the cerebrospinal fluid (CSF) of ALS subjects  (N = 210) as well as neurologically healthy and neurological disease controls  (N = 218, including N = 74 with other neurodegenerative diseases) from a large  European multicentric cohort, ev</vt:lpwstr>
  </property>
  <property fmtid="{D5CDD505-2E9C-101B-9397-08002B2CF9AE}" pid="860" name="ZOTERO_BREF_KBidz6fZTnuw_5">
    <vt:lpwstr>aluating their specific or combined utility as  diagnostic and prognostic biomarkers. NfL, CHIT1 and miR-181b all showed  significantly higher levels in ALS subjects compared to controls, with NfL  showing the most effective diagnostic performance. Import</vt:lpwstr>
  </property>
  <property fmtid="{D5CDD505-2E9C-101B-9397-08002B2CF9AE}" pid="861" name="ZOTERO_BREF_KBidz6fZTnuw_6">
    <vt:lpwstr>antly, all three  biomarkers were increased compared to neurodegenerative disease controls and,  specifically, to patients with Alzheimer's disease (AD; N = 44), with NfL and  CHIT1 being also higher in ALS than in alpha-synucleinopathies (N = 22). Notabl</vt:lpwstr>
  </property>
  <property fmtid="{D5CDD505-2E9C-101B-9397-08002B2CF9AE}" pid="862" name="ZOTERO_BREF_KBidz6fZTnuw_7">
    <vt:lpwstr>y,  ALS patients displayed increased CHIT1 levels despite having, compared to  controls, a higher prevalence of a polymorphism lowering CHIT1 expression. While  no relationship was found between CSF miR-181b and clinical measures in ALS  (disease duration</vt:lpwstr>
  </property>
  <property fmtid="{D5CDD505-2E9C-101B-9397-08002B2CF9AE}" pid="863" name="ZOTERO_BREF_KBidz6fZTnuw_8">
    <vt:lpwstr>, functional disability, and disease progression rate), CSF NfL  was the best independent predictor of disease progression and survival. This  study deepens our knowledge of ALS biomarkers, highlighting the relative  specificity of CHIT1 for ALS among neu</vt:lpwstr>
  </property>
  <property fmtid="{D5CDD505-2E9C-101B-9397-08002B2CF9AE}" pid="864" name="ZOTERO_BREF_KBidz6fZTnuw_9">
    <vt:lpwstr>rodegenerative diseases and appraising the  potential diagnostic utility of CSF miR-181b.","container-title":"Journal of neurology","DOI":"10.1007/s00415-024-12699-1","ISSN":"1432-1459 0340-5354","issue":"12","journalAbbreviation":"J Neurol","language":"e</vt:lpwstr>
  </property>
  <property fmtid="{D5CDD505-2E9C-101B-9397-08002B2CF9AE}" pid="865" name="ZOTERO_BREF_KBidz6fZTnuw_10">
    <vt:lpwstr>ng","license":"© 2024. The Author(s).","note":"publisher-place: Germany\nPMID: 39340541 \nPMCID: PMC11588799","page":"7557-7571","title":"Exploiting the role of CSF NfL, CHIT1, and miR-181b as potential diagnostic and prognostic biomarkers for ALS.","volu</vt:lpwstr>
  </property>
  <property fmtid="{D5CDD505-2E9C-101B-9397-08002B2CF9AE}" pid="866" name="ZOTERO_BREF_KBidz6fZTnuw_11">
    <vt:lpwstr>me":"271","author":[{"family":"Gagliardi","given":"Delia"},{"family":"Rizzuti","given":"Mafalda"},{"family":"Masrori","given":"Pegah"},{"family":"Saccomanno","given":"Domenica"},{"family":"Del Bo","given":"Roberto"},{"family":"Sali","given":"Luca"},{"fami</vt:lpwstr>
  </property>
  <property fmtid="{D5CDD505-2E9C-101B-9397-08002B2CF9AE}" pid="867" name="ZOTERO_BREF_KBidz6fZTnuw_12">
    <vt:lpwstr>ly":"Meneri","given":"Megi"},{"family":"Scarcella","given":"Simone"},{"family":"Milone","given":"Ilaria"},{"family":"Hersmus","given":"Nicole"},{"family":"Ratti","given":"Antonia"},{"family":"Ticozzi","given":"Nicola"},{"family":"Silani","given":"Vincenzo</vt:lpwstr>
  </property>
  <property fmtid="{D5CDD505-2E9C-101B-9397-08002B2CF9AE}" pid="868" name="ZOTERO_BREF_KBidz6fZTnuw_13">
    <vt:lpwstr>"},{"family":"Poesen","given":"Koen"},{"family":"Van Damme","given":"Philip"},{"family":"Comi","given":"Giacomo Pietro"},{"family":"Corti","given":"Stefania"},{"family":"Verde","given":"Federico"}],"issued":{"date-parts":[["2024",12]]}}}],"schema":"https:</vt:lpwstr>
  </property>
  <property fmtid="{D5CDD505-2E9C-101B-9397-08002B2CF9AE}" pid="869" name="ZOTERO_BREF_KBidz6fZTnuw_14">
    <vt:lpwstr>//github.com/citation-style-language/schema/raw/master/csl-citation.json"}</vt:lpwstr>
  </property>
  <property fmtid="{D5CDD505-2E9C-101B-9397-08002B2CF9AE}" pid="870" name="ZOTERO_BREF_p669DhcWw1vJ_1">
    <vt:lpwstr>ZOTERO_ITEM CSL_CITATION {"citationID":"XKuYUwbE","properties":{"formattedCitation":"\\super 45\\nosupersub{}","plainCitation":"45","noteIndex":0},"citationItems":[{"id":3867,"uris":["http://zotero.org/users/16928365/items/TWEER636"],"itemData":{"id":3867</vt:lpwstr>
  </property>
  <property fmtid="{D5CDD505-2E9C-101B-9397-08002B2CF9AE}" pid="871" name="ZOTERO_BREF_p669DhcWw1vJ_2">
    <vt:lpwstr>,"type":"article-journal","abstract":"Antisense oligonucleotides, which are used to silence target genes, are gaining attention as a novel drug discovery modality for proteinopathies. However, while  clinical trials for neurodegenerative diseases like amy</vt:lpwstr>
  </property>
  <property fmtid="{D5CDD505-2E9C-101B-9397-08002B2CF9AE}" pid="872" name="ZOTERO_BREF_p669DhcWw1vJ_3">
    <vt:lpwstr>otrophic lateral sclerosis  have been conducted in recent years, the results have not always been favorable.  The results from a Phase III trial of the antisense oligonucleotide, that is,  tofersen, which targets SOD1 mRNA, showed decreased levels of cere</vt:lpwstr>
  </property>
  <property fmtid="{D5CDD505-2E9C-101B-9397-08002B2CF9AE}" pid="873" name="ZOTERO_BREF_p669DhcWw1vJ_4">
    <vt:lpwstr>brospinal fluid  SOD1 and plasma neurofilament light chain but no improvements in primary clinical  endpoint. Moreover, case reports pertaining to patients with amyotrophic lateral  sclerosis carrying FUS and C9orf72 mutations who received antisense  olig</vt:lpwstr>
  </property>
  <property fmtid="{D5CDD505-2E9C-101B-9397-08002B2CF9AE}" pid="874" name="ZOTERO_BREF_p669DhcWw1vJ_5">
    <vt:lpwstr>onucleotide-based treatments have demonstrated a notable reduction in the  targeted protein (thus providing the proof of mechanism) but with no discernible  clinical benefits. There are several possible reasons why antisense  oligonucleotides knockdown fa</vt:lpwstr>
  </property>
  <property fmtid="{D5CDD505-2E9C-101B-9397-08002B2CF9AE}" pid="875" name="ZOTERO_BREF_p669DhcWw1vJ_6">
    <vt:lpwstr>ils to achieve proof of concept, which need to be  addressed: on-target adverse effects resulting from the loss of function of  target gene and irreversible neuronal death cascade due to toxic protein  accumulation, among other factors. This review provid</vt:lpwstr>
  </property>
  <property fmtid="{D5CDD505-2E9C-101B-9397-08002B2CF9AE}" pid="876" name="ZOTERO_BREF_p669DhcWw1vJ_7">
    <vt:lpwstr>es an overview of the  current status and discusses the prospects of antisense oligonucleotides  treatment for amyotrophic lateral sclerosis.","container-title":"Annals of clinical and translational neurology","DOI":"10.1002/acn3.52234","ISSN":"2328-9503"</vt:lpwstr>
  </property>
  <property fmtid="{D5CDD505-2E9C-101B-9397-08002B2CF9AE}" pid="877" name="ZOTERO_BREF_p669DhcWw1vJ_8">
    <vt:lpwstr>,"issue":"12","journalAbbreviation":"Ann Clin Transl Neurol","language":"eng","license":"© 2024 The Author(s). Annals of Clinical and Translational Neurology published by Wiley Periodicals LLC on behalf of American Neurological Association.","note":"publi</vt:lpwstr>
  </property>
  <property fmtid="{D5CDD505-2E9C-101B-9397-08002B2CF9AE}" pid="878" name="ZOTERO_BREF_p669DhcWw1vJ_9">
    <vt:lpwstr>sher-place: United States\nPMID: 39473221 \nPMCID: PMC11651183","page":"3054-3063","title":"Rethinking antisense oligonucleotide therapeutics for amyotrophic lateral sclerosis.","volume":"11","author":[{"family":"Ito","given":"Daisuke"},{"family":"Okada",</vt:lpwstr>
  </property>
  <property fmtid="{D5CDD505-2E9C-101B-9397-08002B2CF9AE}" pid="879" name="ZOTERO_BREF_p669DhcWw1vJ_10">
    <vt:lpwstr>"given":"Kensuke"}],"issued":{"date-parts":[["2024",12]]}}}],"schema":"https://github.com/citation-style-language/schema/raw/master/csl-citation.json"}</vt:lpwstr>
  </property>
  <property fmtid="{D5CDD505-2E9C-101B-9397-08002B2CF9AE}" pid="880" name="KSOTemplateDocerSaveRecord">
    <vt:lpwstr>eyJoZGlkIjoiNWRiN2EzOTIwNTFkMWRjYjlhM2M2MjEwMTAzOTAyMTAiLCJ1c2VySWQiOiI0MDc0ODEwOTQifQ==</vt:lpwstr>
  </property>
  <property fmtid="{D5CDD505-2E9C-101B-9397-08002B2CF9AE}" pid="881" name="KSOProductBuildVer">
    <vt:lpwstr>2052-12.1.0.25225</vt:lpwstr>
  </property>
  <property fmtid="{D5CDD505-2E9C-101B-9397-08002B2CF9AE}" pid="882" name="ICV">
    <vt:lpwstr>77A27A662DC943B7B0511ECD990893EE_12</vt:lpwstr>
  </property>
  <property fmtid="{D5CDD505-2E9C-101B-9397-08002B2CF9AE}" pid="883" name="ZOTERO_BREF_385KUPojgOY4_1">
    <vt:lpwstr>ZOTERO_ITEM CSL_CITATION {"citationID":"b0FSVdbM","properties":{"formattedCitation":"\\super 9\\nosupersub{}","plainCitation":"9","noteIndex":0},"citationItems":[{"id":3833,"uris":["http://zotero.org/users/16928365/items/ACRJ7AMF"],"itemData":{"id":3833,"</vt:lpwstr>
  </property>
  <property fmtid="{D5CDD505-2E9C-101B-9397-08002B2CF9AE}" pid="884" name="ZOTERO_BREF_385KUPojgOY4_2">
    <vt:lpwstr>type":"article-journal","abstract":"Over the past decades, a multitude of experimental drugs have been shown to delay disease progression in preclinical animal models of amyotrophic lateral sclerosis  (ALS) but failed to show efficacy in human clinical tr</vt:lpwstr>
  </property>
  <property fmtid="{D5CDD505-2E9C-101B-9397-08002B2CF9AE}" pid="885" name="ZOTERO_BREF_385KUPojgOY4_3">
    <vt:lpwstr>ials or are still waiting  for approval under Phase I-III trials. Riluzole, a glutamatergic  neurotransmission inhibitor, is the only drug approved by the USA Food and Drug  Administration for ALS treatment with modest benefits on survival. Recently, an  </vt:lpwstr>
  </property>
  <property fmtid="{D5CDD505-2E9C-101B-9397-08002B2CF9AE}" pid="886" name="ZOTERO_BREF_385KUPojgOY4_4">
    <vt:lpwstr>antioxidant drug, edaravone, developed by Mitsubishi Tanabe Pharma was found to  be effective in halting ALS progression during early stages. The newly approved  drug edaravone is a force multiplier for ALS treatment. This short report  provides an overvi</vt:lpwstr>
  </property>
  <property fmtid="{D5CDD505-2E9C-101B-9397-08002B2CF9AE}" pid="887" name="ZOTERO_BREF_385KUPojgOY4_5">
    <vt:lpwstr>ew of the two drugs that have been approved for ALS treatment  and highlights an update on the timeline of drug development, how clinical trials  were done, the outcome of these trials, primary endpoint, mechanism of actions,  dosing information, administ</vt:lpwstr>
  </property>
  <property fmtid="{D5CDD505-2E9C-101B-9397-08002B2CF9AE}" pid="888" name="ZOTERO_BREF_385KUPojgOY4_6">
    <vt:lpwstr>ration, side effects, and storage procedures.  Moreover, we also discussed the pressing issues and challenges of ALS clinical  trials and drug developments as well as future outlook.","container-title":"Medicinal research reviews","DOI":"10.1002/med.21528</vt:lpwstr>
  </property>
  <property fmtid="{D5CDD505-2E9C-101B-9397-08002B2CF9AE}" pid="889" name="ZOTERO_BREF_385KUPojgOY4_7">
    <vt:lpwstr>","ISSN":"1098-1128 0198-6325","issue":"2","journalAbbreviation":"Med Res Rev","language":"eng","license":"© 2018 Wiley Periodicals, Inc.","note":"publisher-place: United States\nPMID: 30101496","page":"733-748","title":"Riluzole and edaravone: A tale of </vt:lpwstr>
  </property>
  <property fmtid="{D5CDD505-2E9C-101B-9397-08002B2CF9AE}" pid="890" name="ZOTERO_BREF_385KUPojgOY4_8">
    <vt:lpwstr>two amyotrophic lateral sclerosis drugs.","volume":"39","author":[{"family":"Jaiswal","given":"Manoj Kumar"}],"issued":{"date-parts":[["2019",3]]}}}],"schema":"https://github.com/citation-style-language/schema/raw/master/csl-citation.json"}</vt:lpwstr>
  </property>
  <property fmtid="{D5CDD505-2E9C-101B-9397-08002B2CF9AE}" pid="891" name="ZOTERO_BREF_XsWsCPkjeAgq_1">
    <vt:lpwstr>ZOTERO_ITEM CSL_CITATION {"citationID":"5SYelfW5","properties":{"formattedCitation":"\\super 14\\nosupersub{}","plainCitation":"14","noteIndex":0},"citationItems":[{"id":3842,"uris":["http://zotero.org/users/16928365/items/YC6J493F"],"itemData":{"id":3842</vt:lpwstr>
  </property>
  <property fmtid="{D5CDD505-2E9C-101B-9397-08002B2CF9AE}" pid="892" name="ZOTERO_BREF_XsWsCPkjeAgq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893" name="ZOTERO_BREF_XsWsCPkjeAgq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894" name="ZOTERO_BREF_XsWsCPkjeAgq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895" name="ZOTERO_BREF_XsWsCPkjeAgq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896" name="ZOTERO_BREF_XsWsCPkjeAgq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897" name="ZOTERO_BREF_XsWsCPkjeAgq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898" name="ZOTERO_BREF_XsWsCPkjeAgq_8">
    <vt:lpwstr>cts.","volume":"10","author":[{"family":"Lin","given":"Ting-Jung"},{"family":"Cheng","given":"Guang-Chao"},{"family":"Wu","given":"Luo-Yun"},{"family":"Lai","given":"Wei-Yu"},{"family":"Ling","given":"Thai-Yen"},{"family":"Kuo","given":"Yung-Che"},{"famil</vt:lpwstr>
  </property>
  <property fmtid="{D5CDD505-2E9C-101B-9397-08002B2CF9AE}" pid="899" name="ZOTERO_BREF_XsWsCPkjeAgq_9">
    <vt:lpwstr>y":"Huang","given":"Yen-Hua"}],"issued":{"date-parts":[["2022"]]}}}],"schema":"https://github.com/citation-style-language/schema/raw/master/csl-citation.json"}</vt:lpwstr>
  </property>
  <property fmtid="{D5CDD505-2E9C-101B-9397-08002B2CF9AE}" pid="900" name="ZOTERO_BREF_0j6fhVimFnvO_1">
    <vt:lpwstr>ZOTERO_TEMP</vt:lpwstr>
  </property>
  <property fmtid="{D5CDD505-2E9C-101B-9397-08002B2CF9AE}" pid="901" name="ZOTERO_BREF_gBCdwIt4rOMi_1">
    <vt:lpwstr>ZOTERO_ITEM CSL_CITATION {"citationID":"2MV9eVIx","properties":{"formattedCitation":"\\super 13\\nosupersub{}","plainCitation":"13","noteIndex":0},"citationItems":[{"id":3808,"uris":["http://zotero.org/users/16928365/items/S5X5JXEY"],"itemData":{"id":3808</vt:lpwstr>
  </property>
  <property fmtid="{D5CDD505-2E9C-101B-9397-08002B2CF9AE}" pid="902" name="ZOTERO_BREF_gBCdwIt4rOMi_2">
    <vt:lpwstr>,"type":"article-journal","abstract":"BACKGROUND: Amyotrophic lateral sclerosis (ALS) is characterized by a progressive loss of motor neurons (MNs), leading to paralysis, respiratory failure and death  within 2-5 years of diagnosis. The exact mechanisms o</vt:lpwstr>
  </property>
  <property fmtid="{D5CDD505-2E9C-101B-9397-08002B2CF9AE}" pid="903" name="ZOTERO_BREF_gBCdwIt4rOMi_3">
    <vt:lpwstr>f sporadic ALS, which  comprises 90% of all cases, remain unknown. In familial ALS, mutations in  superoxide dismutase (SOD1) cause 10% of cases. METHODS: ALS patient-derived  human-induced pluripotent stem cells (ALS hiPSCs, harboring the SOD1(AV4)  muta</vt:lpwstr>
  </property>
  <property fmtid="{D5CDD505-2E9C-101B-9397-08002B2CF9AE}" pid="904" name="ZOTERO_BREF_gBCdwIt4rOMi_4">
    <vt:lpwstr>tion), were differentiated to MNs (ALS-MNs). The neuroprotective effects of  conditioned medium (CM) of hESCs (H9), wt hiPSCs (WTC-11) and the ALS iPSCs, on  MN apoptosis and viability, formation and maintenance of neurites, mitochondrial  activity and ex</vt:lpwstr>
  </property>
  <property fmtid="{D5CDD505-2E9C-101B-9397-08002B2CF9AE}" pid="905" name="ZOTERO_BREF_gBCdwIt4rOMi_5">
    <vt:lpwstr>pression of inflammatory genes, were examined. For in vivo  studies, 200 μl of CM from the ALS iPSCs (CS07 and CS053) was injected  subcutaneously into the ALS model mice (transgenic for the human SOD1(G93A)  mutation). Animal agility and strength, muscle</vt:lpwstr>
  </property>
  <property fmtid="{D5CDD505-2E9C-101B-9397-08002B2CF9AE}" pid="906" name="ZOTERO_BREF_gBCdwIt4rOMi_6">
    <vt:lpwstr> innervation and mass, neurological  score, onset of paralysis and lifespan of the ALS mice were assayed. After  observing significant disease-modifying effects, the CM was characterized  biochemically by fractionation, comparative proteomics, and epigene</vt:lpwstr>
  </property>
  <property fmtid="{D5CDD505-2E9C-101B-9397-08002B2CF9AE}" pid="907" name="ZOTERO_BREF_gBCdwIt4rOMi_7">
    <vt:lpwstr>tic screens  for the dependence on pluripotency. CM of fibroblasts that were differentiated  from the wt hiPSCs lacked any neuroprotective activity and was used as a negative  control throughout the studies. RESULTS: The secretome of PSCs including the AL</vt:lpwstr>
  </property>
  <property fmtid="{D5CDD505-2E9C-101B-9397-08002B2CF9AE}" pid="908" name="ZOTERO_BREF_gBCdwIt4rOMi_8">
    <vt:lpwstr>S  patient iPSCs was neuroprotective in the H(2)O(2) model. In the model with  pathogenic SOD1 mutation, ALS iPSC-CM attenuated all examined hallmarks of ALS  pathology, rescued human ALS-MNs from denervation and death, restored  mitochondrial health, and</vt:lpwstr>
  </property>
  <property fmtid="{D5CDD505-2E9C-101B-9397-08002B2CF9AE}" pid="909" name="ZOTERO_BREF_gBCdwIt4rOMi_9">
    <vt:lpwstr> reduced the expression of inflammatory genes. The ALS  iPSC-CM also improved neuro-muscular health and function, and delayed paralysis  and morbidity in ALS mice. Compared side by side, cyclosporine (CsA), a  mitochondrial membrane blocker that prevents </vt:lpwstr>
  </property>
  <property fmtid="{D5CDD505-2E9C-101B-9397-08002B2CF9AE}" pid="910" name="ZOTERO_BREF_gBCdwIt4rOMi_10">
    <vt:lpwstr>the leakage of mitochondrial DNA,  failed to avert the death of ALS-MNs, although CsA and ALS iPSC-CM equally  stabilized MN mitochondria and attenuated inflammatory genes. Biochemical  characterization, comparative proteomics, and epigenetic screen all s</vt:lpwstr>
  </property>
  <property fmtid="{D5CDD505-2E9C-101B-9397-08002B2CF9AE}" pid="911" name="ZOTERO_BREF_gBCdwIt4rOMi_11">
    <vt:lpwstr>uggested  that it was the interactome of several key proteins from different fractions of  PSC-CM that delivered the multifaceted neuroprotection. CONCLUSIONS: This work  introduces and mechanistically characterizes a new biologic for treating ALS and  ot</vt:lpwstr>
  </property>
  <property fmtid="{D5CDD505-2E9C-101B-9397-08002B2CF9AE}" pid="912" name="ZOTERO_BREF_gBCdwIt4rOMi_12">
    <vt:lpwstr>her complex neurodegenerative diseases.","container-title":"Translational neurodegeneration","DOI":"10.1186/s40035-022-00290-5","ISSN":"2047-9158","issue":"1","journalAbbreviation":"Transl Neurodegener","language":"en-US","license":"© 2022. The Author(s).</vt:lpwstr>
  </property>
  <property fmtid="{D5CDD505-2E9C-101B-9397-08002B2CF9AE}" pid="913" name="ZOTERO_BREF_gBCdwIt4rOMi_13">
    <vt:lpwstr>","note":"publisher-place: England\nPMID: 35272709 \nPMCID: PMC8915496\nTLDR: In the model with pathogenic SOD1 mutation, ALS iPSC-CM attenuated all examined hallmarks of ALS pathology, rescued human ALS-MNs from denervation and death, restored mitochondr</vt:lpwstr>
  </property>
  <property fmtid="{D5CDD505-2E9C-101B-9397-08002B2CF9AE}" pid="914" name="ZOTERO_BREF_gBCdwIt4rOMi_14">
    <vt:lpwstr>ial health, and reduced the expression of inflammatory genes.","page":"16","title":"Autologous treatment for ALS with implication for broad neuroprotection.","volume":"11","author":[{"family":"Kim","given":"Daehwan"},{"family":"Kim","given":"Subin"},{"fam</vt:lpwstr>
  </property>
  <property fmtid="{D5CDD505-2E9C-101B-9397-08002B2CF9AE}" pid="915" name="ZOTERO_BREF_gBCdwIt4rOMi_15">
    <vt:lpwstr>ily":"Sung","given":"Ashley"},{"family":"Patel","given":"Neetika"},{"family":"Wong","given":"Nathan"},{"family":"Conboy","given":"Michael J."},{"family":"Conboy","given":"Irina M."}],"issued":{"date-parts":[["2022",3,11]]}}}],"schema":"https://github.com/</vt:lpwstr>
  </property>
  <property fmtid="{D5CDD505-2E9C-101B-9397-08002B2CF9AE}" pid="916" name="ZOTERO_BREF_gBCdwIt4rOMi_16">
    <vt:lpwstr>citation-style-language/schema/raw/master/csl-citation.json"}</vt:lpwstr>
  </property>
  <property fmtid="{D5CDD505-2E9C-101B-9397-08002B2CF9AE}" pid="917" name="ZOTERO_BREF_oUpi4DBSSCt9_1">
    <vt:lpwstr>ZOTERO_ITEM CSL_CITATION {"citationID":"dDjRDjEj","properties":{"formattedCitation":"\\super 14\\nosupersub{}","plainCitation":"14","noteIndex":0},"citationItems":[{"id":3842,"uris":["http://zotero.org/users/16928365/items/YC6J493F"],"itemData":{"id":3842</vt:lpwstr>
  </property>
  <property fmtid="{D5CDD505-2E9C-101B-9397-08002B2CF9AE}" pid="918" name="ZOTERO_BREF_oUpi4DBSSCt9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919" name="ZOTERO_BREF_oUpi4DBSSCt9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920" name="ZOTERO_BREF_oUpi4DBSSCt9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921" name="ZOTERO_BREF_oUpi4DBSSCt9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922" name="ZOTERO_BREF_oUpi4DBSSCt9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923" name="ZOTERO_BREF_oUpi4DBSSCt9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924" name="ZOTERO_BREF_oUpi4DBSSCt9_8">
    <vt:lpwstr>cts.","volume":"10","author":[{"family":"Lin","given":"Ting-Jung"},{"family":"Cheng","given":"Guang-Chao"},{"family":"Wu","given":"Luo-Yun"},{"family":"Lai","given":"Wei-Yu"},{"family":"Ling","given":"Thai-Yen"},{"family":"Kuo","given":"Yung-Che"},{"famil</vt:lpwstr>
  </property>
  <property fmtid="{D5CDD505-2E9C-101B-9397-08002B2CF9AE}" pid="925" name="ZOTERO_BREF_oUpi4DBSSCt9_9">
    <vt:lpwstr>y":"Huang","given":"Yen-Hua"}],"issued":{"date-parts":[["2022"]]}}}],"schema":"https://github.com/citation-style-language/schema/raw/master/csl-citation.json"}</vt:lpwstr>
  </property>
  <property fmtid="{D5CDD505-2E9C-101B-9397-08002B2CF9AE}" pid="926" name="ZOTERO_BREF_qhJhl3RHm5Qa_1">
    <vt:lpwstr>ZOTERO_ITEM CSL_CITATION {"citationID":"9cuUUw4E","properties":{"formattedCitation":"\\super 15\\nosupersub{}","plainCitation":"15","noteIndex":0},"citationItems":[{"id":3835,"uris":["http://zotero.org/users/16928365/items/R6RSDVAP"],"itemData":{"id":3835</vt:lpwstr>
  </property>
  <property fmtid="{D5CDD505-2E9C-101B-9397-08002B2CF9AE}" pid="927" name="ZOTERO_BREF_qhJhl3RHm5Qa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928" name="ZOTERO_BREF_qhJhl3RHm5Qa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929" name="ZOTERO_BREF_qhJhl3RHm5Qa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930" name="ZOTERO_BREF_qhJhl3RHm5Qa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931" name="ZOTERO_BREF_qhJhl3RHm5Qa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932" name="ZOTERO_BREF_qhJhl3RHm5Qa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933" name="ZOTERO_BREF_qhJhl3RHm5Qa_8">
    <vt:lpwstr>\nPMCID: PMC7291817\nTLDR: Advances in preclinical and clinical studies of ASO and viral directed approaches to neuromuscular disease, particularly ALS, indicate that these approaches have high specificity and are relatively well tolerated.","page":"648-6</vt:lpwstr>
  </property>
  <property fmtid="{D5CDD505-2E9C-101B-9397-08002B2CF9AE}" pid="934" name="ZOTERO_BREF_qhJhl3RHm5Qa_9">
    <vt:lpwstr>54","title":"Emerging antisense oligonucleotide and viral therapies for amyotrophic lateral sclerosis.","volume":"31","author":[{"family":"Ly","given":"Cindy V."},{"family":"Miller","given":"Timothy M."}],"issued":{"date-parts":[["2018",10]]}}}],"schema":</vt:lpwstr>
  </property>
  <property fmtid="{D5CDD505-2E9C-101B-9397-08002B2CF9AE}" pid="935" name="ZOTERO_BREF_qhJhl3RHm5Qa_10">
    <vt:lpwstr>"https://github.com/citation-style-language/schema/raw/master/csl-citation.json"}</vt:lpwstr>
  </property>
  <property fmtid="{D5CDD505-2E9C-101B-9397-08002B2CF9AE}" pid="936" name="ZOTERO_BREF_LL9O1m1krJkW_1">
    <vt:lpwstr>ZOTERO_ITEM CSL_CITATION {"citationID":"zNz7LZt1","properties":{"formattedCitation":"\\super 16\\nosupersub{}","plainCitation":"16","noteIndex":0},"citationItems":[{"id":3836,"uris":["http://zotero.org/users/16928365/items/GCC9LR9Z"],"itemData":{"id":3836</vt:lpwstr>
  </property>
  <property fmtid="{D5CDD505-2E9C-101B-9397-08002B2CF9AE}" pid="937" name="ZOTERO_BREF_LL9O1m1krJkW_2">
    <vt:lpwstr>,"type":"article-journal","abstract":"Despite the devastating clinical outcome of the neurodegenerative disease, amyotrophic lateral sclerosis (ALS), its etiology remains mysterious.  Approximately 90% of ALS is characterized as sporadic, signifying that </vt:lpwstr>
  </property>
  <property fmtid="{D5CDD505-2E9C-101B-9397-08002B2CF9AE}" pid="938" name="ZOTERO_BREF_LL9O1m1krJkW_3">
    <vt:lpwstr>the  patient has no family history of the disease. The development of an impactful  disease modifying therapy across the ALS spectrum has remained out of grasp,  largely due to the poorly understood mechanisms of disease onset and progression.  Currently,</vt:lpwstr>
  </property>
  <property fmtid="{D5CDD505-2E9C-101B-9397-08002B2CF9AE}" pid="939" name="ZOTERO_BREF_LL9O1m1krJkW_4">
    <vt:lpwstr> ALS is invariably fatal and rapidly progressive. It is hypothesized  that multiple factors can lead to the development of ALS, however, treatments are  often focused on targeting specific familial forms of the disease (10% of total  cases). There is a st</vt:lpwstr>
  </property>
  <property fmtid="{D5CDD505-2E9C-101B-9397-08002B2CF9AE}" pid="940" name="ZOTERO_BREF_LL9O1m1krJkW_5">
    <vt:lpwstr>rong need to develop disease modifying treatments for ALS  that can be effective across the full ALS spectrum of familial and sporadic  cases. Although the onset of disease varies significantly between patients, there  are general disease mechanisms and p</vt:lpwstr>
  </property>
  <property fmtid="{D5CDD505-2E9C-101B-9397-08002B2CF9AE}" pid="941" name="ZOTERO_BREF_LL9O1m1krJkW_6">
    <vt:lpwstr>rogressions that can be seen broadly across  ALS patients. Therefore, this review explores the targeting of these widespread  disease mechanisms as possible areas for therapeutic intervention to treat ALS  broadly. In particular, this review will focus on</vt:lpwstr>
  </property>
  <property fmtid="{D5CDD505-2E9C-101B-9397-08002B2CF9AE}" pid="942" name="ZOTERO_BREF_LL9O1m1krJkW_7">
    <vt:lpwstr> targeting mechanisms of  defective protein homeostasis and RNA processing, which are both increasingly  recognized as design principles of ALS pathogenesis. Additionally, this review  will explore the benefits of gene therapy as an approach to treating A</vt:lpwstr>
  </property>
  <property fmtid="{D5CDD505-2E9C-101B-9397-08002B2CF9AE}" pid="943" name="ZOTERO_BREF_LL9O1m1krJkW_8">
    <vt:lpwstr>LS,  specifically focusing on the use of adeno-associated virus (AAV) as a vector for  gene delivery to the CNS and recent advances in the field.","container-title":"Medicinal research reviews","DOI":"10.1002/med.21937","ISSN":"1098-1128 0198-6325","issue</vt:lpwstr>
  </property>
  <property fmtid="{D5CDD505-2E9C-101B-9397-08002B2CF9AE}" pid="944" name="ZOTERO_BREF_LL9O1m1krJkW_9">
    <vt:lpwstr>":"4","journalAbbreviation":"Med Res Rev","language":"eng","license":"© 2023 The Authors. Medicinal Research Reviews published by Wiley Periodicals LLC.","note":"publisher-place: United States\nPMID: 36786126","page":"829-854","title":"Molecular mechanism</vt:lpwstr>
  </property>
  <property fmtid="{D5CDD505-2E9C-101B-9397-08002B2CF9AE}" pid="945" name="ZOTERO_BREF_LL9O1m1krJkW_10">
    <vt:lpwstr>s of amyotrophic lateral sclerosis as broad therapeutic targets for gene therapy applications utilizing adeno-associated viral vectors.","volume":"43","author":[{"family":"Merjane","given":"Jessica"},{"family":"Chung","given":"Roger"},{"family":"Patani","</vt:lpwstr>
  </property>
  <property fmtid="{D5CDD505-2E9C-101B-9397-08002B2CF9AE}" pid="946" name="ZOTERO_BREF_LL9O1m1krJkW_11">
    <vt:lpwstr>given":"Rickie"},{"family":"Lisowski","given":"Leszek"}],"issued":{"date-parts":[["2023",7]]}}}],"schema":"https://github.com/citation-style-language/schema/raw/master/csl-citation.json"}</vt:lpwstr>
  </property>
  <property fmtid="{D5CDD505-2E9C-101B-9397-08002B2CF9AE}" pid="947" name="ZOTERO_BREF_YsYnwkHVxgAQ_1">
    <vt:lpwstr>ZOTERO_ITEM CSL_CITATION {"citationID":"NHRp9c1z","properties":{"formattedCitation":"\\super 17\\nosupersub{}","plainCitation":"17","noteIndex":0},"citationItems":[{"id":3837,"uris":["http://zotero.org/users/16928365/items/PQLQTGK8"],"itemData":{"id":3837</vt:lpwstr>
  </property>
  <property fmtid="{D5CDD505-2E9C-101B-9397-08002B2CF9AE}" pid="948" name="ZOTERO_BREF_YsYnwkHVxgAQ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949" name="ZOTERO_BREF_YsYnwkHVxgAQ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950" name="ZOTERO_BREF_YsYnwkHVxgAQ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951" name="ZOTERO_BREF_YsYnwkHVxgAQ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952" name="ZOTERO_BREF_YsYnwkHVxgAQ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953" name="ZOTERO_BREF_YsYnwkHVxgAQ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954" name="ZOTERO_BREF_YsYnwkHVxgAQ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955" name="ZOTERO_BREF_YsYnwkHVxgAQ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956" name="ZOTERO_BREF_YsYnwkHVxgAQ_10">
    <vt:lpwstr>erapy for ALS: A review.","volume":"29","author":[{"family":"Amado","given":"Defne A."},{"family":"Davidson","given":"Beverly L."}],"issued":{"date-parts":[["2021",12,1]]}}}],"schema":"https://github.com/citation-style-language/schema/raw/master/csl-citat</vt:lpwstr>
  </property>
  <property fmtid="{D5CDD505-2E9C-101B-9397-08002B2CF9AE}" pid="957" name="ZOTERO_BREF_YsYnwkHVxgAQ_11">
    <vt:lpwstr>ion.json"}</vt:lpwstr>
  </property>
  <property fmtid="{D5CDD505-2E9C-101B-9397-08002B2CF9AE}" pid="958" name="ZOTERO_BREF_9XZYxtdXhJZ9_1">
    <vt:lpwstr>ZOTERO_ITEM CSL_CITATION {"citationID":"iNCzLMSw","properties":{"formattedCitation":"\\super 18\\nosupersub{}","plainCitation":"18","noteIndex":0},"citationItems":[{"id":3838,"uris":["http://zotero.org/users/16928365/items/MXZV9L66"],"itemData":{"id":3838</vt:lpwstr>
  </property>
  <property fmtid="{D5CDD505-2E9C-101B-9397-08002B2CF9AE}" pid="959" name="ZOTERO_BREF_9XZYxtdXhJZ9_2">
    <vt:lpwstr>,"type":"article-journal","abstract":"Amyotrophic lateral sclerosis (ALS) is a fatal motor neuron disease that remains incurable. Although the etiologies of ALS are diverse and the precise pathogenic  mechanisms are not fully understood, approximately 20%</vt:lpwstr>
  </property>
  <property fmtid="{D5CDD505-2E9C-101B-9397-08002B2CF9AE}" pid="960" name="ZOTERO_BREF_9XZYxtdXhJZ9_3">
    <vt:lpwstr> of ALS cases are caused by  genetic factors. Therefore, advancing targeted gene therapies holds significant  promise, at least for the 20% of ALS patients with genetic etiologies. In this  review, we summarize the main strategies and techniques of curren</vt:lpwstr>
  </property>
  <property fmtid="{D5CDD505-2E9C-101B-9397-08002B2CF9AE}" pid="961" name="ZOTERO_BREF_9XZYxtdXhJZ9_4">
    <vt:lpwstr>t ALS gene  therapies based on ALS risk genes, and review recent findings from animal studies  and clinical trials. Additionally, we highlight ALS-related genes with  well-understood pathogenic mechanisms and the potential of numerous emerging  gene-targe</vt:lpwstr>
  </property>
  <property fmtid="{D5CDD505-2E9C-101B-9397-08002B2CF9AE}" pid="962" name="ZOTERO_BREF_9XZYxtdXhJZ9_5">
    <vt:lpwstr>ted therapeutic approaches for ALS.","container-title":"Translational neurodegeneration","DOI":"10.1186/s40035-025-00477-6","ISSN":"2047-9158","issue":"1","journalAbbreviation":"Transl Neurodegener","language":"eng","license":"© 2025. The Author(s).","not</vt:lpwstr>
  </property>
  <property fmtid="{D5CDD505-2E9C-101B-9397-08002B2CF9AE}" pid="963" name="ZOTERO_BREF_9XZYxtdXhJZ9_6">
    <vt:lpwstr>e":"publisher-place: England\nPMID: 40234983 \nPMCID: PMC12001736\nTLDR: The main strategies and techniques of current ALS gene therapies based on ALS risk genes are summarized, recent findings from animal studies and clinical trials are reviewed, and the</vt:lpwstr>
  </property>
  <property fmtid="{D5CDD505-2E9C-101B-9397-08002B2CF9AE}" pid="964" name="ZOTERO_BREF_9XZYxtdXhJZ9_7">
    <vt:lpwstr> potential of numerous emerging gene-targeted therapeutic approaches for ALS is highlighted.","page":"19","title":"Gene therapy breakthroughs in ALS: a beacon of hope for 20% of ALS patients.","volume":"14","author":[{"family":"Xie","given":"Qingjian"},{"</vt:lpwstr>
  </property>
  <property fmtid="{D5CDD505-2E9C-101B-9397-08002B2CF9AE}" pid="965" name="ZOTERO_BREF_9XZYxtdXhJZ9_8">
    <vt:lpwstr>family":"Li","given":"Kezheng"},{"family":"Chen","given":"Yinuo"},{"family":"Li","given":"Yaojia"},{"family":"Jiang","given":"Wenhua"},{"family":"Cao","given":"Wen"},{"family":"Yu","given":"Huan"},{"family":"Fan","given":"Dongsheng"},{"family":"Deng","giv</vt:lpwstr>
  </property>
  <property fmtid="{D5CDD505-2E9C-101B-9397-08002B2CF9AE}" pid="966" name="ZOTERO_BREF_9XZYxtdXhJZ9_9">
    <vt:lpwstr>en":"Binbin"}],"issued":{"date-parts":[["2025",4,16]]}}}],"schema":"https://github.com/citation-style-language/schema/raw/master/csl-citation.json"}</vt:lpwstr>
  </property>
  <property fmtid="{D5CDD505-2E9C-101B-9397-08002B2CF9AE}" pid="967" name="ZOTERO_BREF_fAWlUEJrnXVt_1">
    <vt:lpwstr>ZOTERO_ITEM CSL_CITATION {"citationID":"Mg1SsEeN","properties":{"formattedCitation":"\\super 8\\nosupersub{}","plainCitation":"8","dontUpdate":true,"noteIndex":0},"citationItems":[{"id":3840,"uris":["http://zotero.org/users/16928365/items/P9BAZZWI"],"item</vt:lpwstr>
  </property>
  <property fmtid="{D5CDD505-2E9C-101B-9397-08002B2CF9AE}" pid="968" name="ZOTERO_BREF_fAWlUEJrnXVt_2">
    <vt:lpwstr>Data":{"id":3840,"type":"article-journal","abstract":"Withania somnifera (L.) Dunal is a medicinal plant belonging to the traditional Indian medical system, showing various therapeutic effects such as anti-cancer, anti-inflammatory, anti-microbial, anti-d</vt:lpwstr>
  </property>
  <property fmtid="{D5CDD505-2E9C-101B-9397-08002B2CF9AE}" pid="969" name="ZOTERO_BREF_fAWlUEJrnXVt_3">
    <vt:lpwstr>iabetic, and hepatoprotective activity. Of great interest is W. somnifera’s potential beneficial effect against neurodegenerative diseases, since the authorized medicinal treatments can only delay disease progression and provide symptomatic relief and are</vt:lpwstr>
  </property>
  <property fmtid="{D5CDD505-2E9C-101B-9397-08002B2CF9AE}" pid="970" name="ZOTERO_BREF_fAWlUEJrnXVt_4">
    <vt:lpwstr> not without side effects. A systematic search of PubMed and Scopus databases was performed to identify preclinical and clinical studies focusing on the applications of W. somnifera in preventing neurodegenerative diseases. Only English articles and those</vt:lpwstr>
  </property>
  <property fmtid="{D5CDD505-2E9C-101B-9397-08002B2CF9AE}" pid="971" name="ZOTERO_BREF_fAWlUEJrnXVt_5">
    <vt:lpwstr> containing the keywords (Withania somnifera AND “neurodegenerative diseases”, “neuroprotective effects”, “Huntington”, “Parkinson”, “Alzheimer”, “Amyotrophic Lateral Sclerosis”, “neurological disorders”) in the title or abstract were considered. Reviews,</vt:lpwstr>
  </property>
  <property fmtid="{D5CDD505-2E9C-101B-9397-08002B2CF9AE}" pid="972" name="ZOTERO_BREF_fAWlUEJrnXVt_6">
    <vt:lpwstr> editorials, letters, meta-analyses, conference papers, short surveys, and book chapters were not considered. Selected articles were grouped by pathologies and summarized, considering the mechanism of action. The quality assessment and the risk of bias we</vt:lpwstr>
  </property>
  <property fmtid="{D5CDD505-2E9C-101B-9397-08002B2CF9AE}" pid="973" name="ZOTERO_BREF_fAWlUEJrnXVt_7">
    <vt:lpwstr>re performed using the Cochrane Handbook for Systematic Reviews of Interventions checklist. This review uses a systematic approach to summarize the results from 60 investigations to highlight the potential role of W. somnifera and its specialized metaboli</vt:lpwstr>
  </property>
  <property fmtid="{D5CDD505-2E9C-101B-9397-08002B2CF9AE}" pid="974" name="ZOTERO_BREF_fAWlUEJrnXVt_8">
    <vt:lpwstr>tes in treating or preventing neurodegenerative diseases.","container-title":"Plants","DOI":"10.3390/plants13060771","ISSN":"2223-7747","issue":"6","journalAbbreviation":"Plants","language":"eng","note":"publisher-place: Switzerland\nPMID: 38592845 \nPMCI</vt:lpwstr>
  </property>
  <property fmtid="{D5CDD505-2E9C-101B-9397-08002B2CF9AE}" pid="975" name="ZOTERO_BREF_fAWlUEJrnXVt_9">
    <vt:lpwstr>D: PMC10976061","page":"771","title":"Withania somnifera (L.) Dunal, a Potential Source of Phytochemicals for Treating Neurodegenerative Diseases: A Systematic Review","URL":"https://www.mdpi.com/2223-7747/13/6/771","volume":"13","author":[{"family":"Lero</vt:lpwstr>
  </property>
  <property fmtid="{D5CDD505-2E9C-101B-9397-08002B2CF9AE}" pid="976" name="ZOTERO_BREF_fAWlUEJrnXVt_10">
    <vt:lpwstr>se","given":"Valentina"},{"family":"Ponticelli","given":"Maria"},{"family":"Benedetto","given":"Nadia"},{"family":"Carlucci","given":"Vittorio"},{"family":"Lela","given":"Ludovica"},{"family":"Tzvetkov","given":"Nikolay T."},{"family":"Milella","given":"L</vt:lpwstr>
  </property>
  <property fmtid="{D5CDD505-2E9C-101B-9397-08002B2CF9AE}" pid="977" name="ZOTERO_BREF_fAWlUEJrnXVt_11">
    <vt:lpwstr>uigi"}],"issued":{"date-parts":[["2024",3,8]]}}}],"schema":"https://github.com/citation-style-language/schema/raw/master/csl-citation.json"}</vt:lpwstr>
  </property>
  <property fmtid="{D5CDD505-2E9C-101B-9397-08002B2CF9AE}" pid="978" name="ZOTERO_BREF_rtIk2giodtj2_1">
    <vt:lpwstr>ZOTERO_ITEM CSL_CITATION {"citationID":"Sn8i8KQu","properties":{"formattedCitation":"\\super 20\\nosupersub{}","plainCitation":"20","noteIndex":0},"citationItems":[{"id":3839,"uris":["http://zotero.org/users/16928365/items/BKSAVYYV"],"itemData":{"id":3839</vt:lpwstr>
  </property>
  <property fmtid="{D5CDD505-2E9C-101B-9397-08002B2CF9AE}" pid="979" name="ZOTERO_BREF_rtIk2giodtj2_2">
    <vt:lpwstr>,"type":"article-journal","abstract":"OBJECTIVE: Tofersen, an antisense oligonucleotide, has recently received FDA and EMA approval for treating amyotrophic lateral sclerosis (ALS) in adults with SOD1  gene mutations. This systematic review and meta-analy</vt:lpwstr>
  </property>
  <property fmtid="{D5CDD505-2E9C-101B-9397-08002B2CF9AE}" pid="980" name="ZOTERO_BREF_rtIk2giodtj2_3">
    <vt:lpwstr>sis synthesized evidence on  tofersen's safety and efficacy in patients with SOD1-related ALS. METHODS: A  comprehensive search of three databases was conducted from inception through  October 2024. Eligible studies included clinical trials, observational</vt:lpwstr>
  </property>
  <property fmtid="{D5CDD505-2E9C-101B-9397-08002B2CF9AE}" pid="981" name="ZOTERO_BREF_rtIk2giodtj2_4">
    <vt:lpwstr> studies,  and case studies. Meta-analyses were conducted using a random-effects model in  RevMan. RESULTS: Twelve studies involving 195 patients treated with tofersen met  the inclusion criteria, comprising two randomized controlled trials (RCTs), five  </vt:lpwstr>
  </property>
  <property fmtid="{D5CDD505-2E9C-101B-9397-08002B2CF9AE}" pid="982" name="ZOTERO_BREF_rtIk2giodtj2_5">
    <vt:lpwstr>cohort studies, one case series, and four case reports. Tofersen demonstrated  promising effects, notably reducing SOD1 levels in cerebrospinal fluid and  neurofilament light chain (NfL) in plasma, a biomarker strongly correlated with  ALS progression and</vt:lpwstr>
  </property>
  <property fmtid="{D5CDD505-2E9C-101B-9397-08002B2CF9AE}" pid="983" name="ZOTERO_BREF_rtIk2giodtj2_6">
    <vt:lpwstr> survival. Meta-analysis of RCTs showed a significantly lower  rate of decline in ALS Functional Rating Scale-Revised (ALSFRS-R) scores from  baseline in the tofersen group compared to placebo (SMD = 0.44, 95% CI [0.05 to  0.83], P = 0.03) and a significa</vt:lpwstr>
  </property>
  <property fmtid="{D5CDD505-2E9C-101B-9397-08002B2CF9AE}" pid="984" name="ZOTERO_BREF_rtIk2giodtj2_7">
    <vt:lpwstr>nt reduction in the decline of predicted Slow  Vital Capacity (P = 0.005). In a pre-post meta-analysis of five studies, a  significant decrease in ALS progression rate (ALSFRS-R decline rate) was observed  (MD = -0.28, 95% CI [-0.40 to -0.15], P &lt; 0.0001)</vt:lpwstr>
  </property>
  <property fmtid="{D5CDD505-2E9C-101B-9397-08002B2CF9AE}" pid="985" name="ZOTERO_BREF_rtIk2giodtj2_8">
    <vt:lpwstr>. Reported adverse events were  consistent with ALS progression or procedural effects. CONCLUSION: Current  evidence suggests that tofersen effectively reduces SOD1 and NfL levels and slow  disease progression in SOD1 ALS, showing promise as a targeted th</vt:lpwstr>
  </property>
  <property fmtid="{D5CDD505-2E9C-101B-9397-08002B2CF9AE}" pid="986" name="ZOTERO_BREF_rtIk2giodtj2_9">
    <vt:lpwstr>erapeutic  option.","container-title":"Neurological sciences : official journal of the Italian Neurological Society and of the Italian Society of Clinical Neurophysiology","DOI":"10.1007/s10072-025-07994-2","ISSN":"1590-3478 1590-1874","issue":"5","journa</vt:lpwstr>
  </property>
  <property fmtid="{D5CDD505-2E9C-101B-9397-08002B2CF9AE}" pid="987" name="ZOTERO_BREF_rtIk2giodtj2_10">
    <vt:lpwstr>lAbbreviation":"Neurol Sci","language":"eng","license":"© 2025. The Author(s).","note":"publisher-place: Italy\nPMID: 39820998 \nPMCID: PMC12003547","page":"1977-1985","title":"Tofersen for SOD1 amyotrophic lateral sclerosis: a systematic review and meta-</vt:lpwstr>
  </property>
  <property fmtid="{D5CDD505-2E9C-101B-9397-08002B2CF9AE}" pid="988" name="ZOTERO_BREF_rtIk2giodtj2_11">
    <vt:lpwstr>analysis.","volume":"46","author":[{"family":"Hamad","given":"Abdullah Ashraf"},{"family":"Alkhawaldeh","given":"Ibraheem M."},{"family":"Nashwan","given":"Abdulqadir J."},{"family":"Meshref","given":"Mostafa"},{"family":"Imam","given":"Yahia"}],"issued":</vt:lpwstr>
  </property>
  <property fmtid="{D5CDD505-2E9C-101B-9397-08002B2CF9AE}" pid="989" name="ZOTERO_BREF_rtIk2giodtj2_12">
    <vt:lpwstr>{"date-parts":[["2025",5]]}}}],"schema":"https://github.com/citation-style-language/schema/raw/master/csl-citation.json"}</vt:lpwstr>
  </property>
  <property fmtid="{D5CDD505-2E9C-101B-9397-08002B2CF9AE}" pid="990" name="ZOTERO_BREF_hfbRjsWeoO7e_1">
    <vt:lpwstr>ZOTERO_ITEM CSL_CITATION {"citationID":"ZZGtOP1S","properties":{"formattedCitation":"\\super 9\\nosupersub{}","plainCitation":"9","noteIndex":0},"citationItems":[{"id":3876,"uris":["http://zotero.org/users/16928365/items/SXUGSFGD"],"itemData":{"id":3876,"</vt:lpwstr>
  </property>
  <property fmtid="{D5CDD505-2E9C-101B-9397-08002B2CF9AE}" pid="991" name="ZOTERO_BREF_hfbRjsWeoO7e_2">
    <vt:lpwstr>type":"article-journal","abstract":"The Preferred Reporting Items for Systematic reviews and Meta-Analyses (PRISMA) statement, published in 2009, was designed to help systematic reviewers  transparently report why the review was done, what the authors did</vt:lpwstr>
  </property>
  <property fmtid="{D5CDD505-2E9C-101B-9397-08002B2CF9AE}" pid="992" name="ZOTERO_BREF_hfbRjsWeoO7e_3">
    <vt:lpwstr>, and what they  found. Over the past decade, advances in systematic review methodology and  terminology have necessitated an update to the guideline. The PRISMA 2020  statement replaces the 2009 statement and includes new reporting guidance that  reflect</vt:lpwstr>
  </property>
  <property fmtid="{D5CDD505-2E9C-101B-9397-08002B2CF9AE}" pid="993" name="ZOTERO_BREF_hfbRjsWeoO7e_4">
    <vt:lpwstr>s advances in methods to identify, select, appraise, and synthesise  studies. The structure and presentation of the items have been modified to  facilitate implementation. In this article, we present the PRISMA 2020 27-item  checklist, an expanded checkli</vt:lpwstr>
  </property>
  <property fmtid="{D5CDD505-2E9C-101B-9397-08002B2CF9AE}" pid="994" name="ZOTERO_BREF_hfbRjsWeoO7e_5">
    <vt:lpwstr>st that details reporting recommendations for each  item, the PRISMA 2020 abstract checklist, and the revised flow diagrams for  original and updated reviews.","container-title":"BMJ","DOI":"10.1136/bmj.n71","ISSN":"1756-1833","journalAbbreviation":"BMJ",</vt:lpwstr>
  </property>
  <property fmtid="{D5CDD505-2E9C-101B-9397-08002B2CF9AE}" pid="995" name="ZOTERO_BREF_hfbRjsWeoO7e_6">
    <vt:lpwstr>"language":"eng","note":"publisher-place: England\nPMID: 33782057 \nPMCID: PMC8005924","page":"n71","title":"The PRISMA 2020 statement: an updated guideline for reporting systematic reviews","URL":"https://www.bmj.com/lookup/doi/10.1136/bmj.n71","volume":</vt:lpwstr>
  </property>
  <property fmtid="{D5CDD505-2E9C-101B-9397-08002B2CF9AE}" pid="996" name="ZOTERO_BREF_hfbRjsWeoO7e_7">
    <vt:lpwstr>"372","author":[{"family":"Page","given":"Matthew J"},{"family":"McKenzie","given":"Joanne E"},{"family":"Bossuyt","given":"Patrick M"},{"family":"Boutron","given":"Isabelle"},{"family":"Hoffmann","given":"Tammy C"},{"family":"Mulrow","given":"Cynthia D"}</vt:lpwstr>
  </property>
  <property fmtid="{D5CDD505-2E9C-101B-9397-08002B2CF9AE}" pid="997" name="ZOTERO_BREF_hfbRjsWeoO7e_8">
    <vt:lpwstr>,{"family":"Shamseer","given":"Larissa"},{"family":"Tetzlaff","given":"Jennifer M"},{"family":"Akl","given":"Elie A"},{"family":"Brennan","given":"Sue E"},{"family":"Chou","given":"Roger"},{"family":"Glanville","given":"Julie"},{"family":"Grimshaw","given</vt:lpwstr>
  </property>
  <property fmtid="{D5CDD505-2E9C-101B-9397-08002B2CF9AE}" pid="998" name="ZOTERO_BREF_hfbRjsWeoO7e_9">
    <vt:lpwstr>":"Jeremy M"},{"family":"Hróbjartsson","given":"Asbjørn"},{"family":"Lalu","given":"Manoj M"},{"family":"Li","given":"Tianjing"},{"family":"Loder","given":"Elizabeth W"},{"family":"Mayo-Wilson","given":"Evan"},{"family":"McDonald","given":"Steve"},{"famil</vt:lpwstr>
  </property>
  <property fmtid="{D5CDD505-2E9C-101B-9397-08002B2CF9AE}" pid="999" name="ZOTERO_BREF_hfbRjsWeoO7e_10">
    <vt:lpwstr>y":"McGuinness","given":"Luke A"},{"family":"Stewart","given":"Lesley A"},{"family":"Thomas","given":"James"},{"family":"Tricco","given":"Andrea C"},{"family":"Welch","given":"Vivian A"},{"family":"Whiting","given":"Penny"},{"family":"Moher","given":"Davi</vt:lpwstr>
  </property>
  <property fmtid="{D5CDD505-2E9C-101B-9397-08002B2CF9AE}" pid="1000" name="ZOTERO_BREF_hfbRjsWeoO7e_11">
    <vt:lpwstr>d"}],"issued":{"date-parts":[["2021",3,29]]}}}],"schema":"https://github.com/citation-style-language/schema/raw/master/csl-citation.json"}</vt:lpwstr>
  </property>
  <property fmtid="{D5CDD505-2E9C-101B-9397-08002B2CF9AE}" pid="1001" name="ZOTERO_BREF_hEjkUnPd7L6S_1">
    <vt:lpwstr>ZOTERO_ITEM CSL_CITATION {"citationID":"WRwEVxB3","properties":{"formattedCitation":"\\super 46\\nosupersub{}","plainCitation":"46","noteIndex":0},"citationItems":[{"id":3877,"uris":["http://zotero.org/users/16928365/items/N7MPNHAS"],"itemData":{"id":3877</vt:lpwstr>
  </property>
  <property fmtid="{D5CDD505-2E9C-101B-9397-08002B2CF9AE}" pid="1002" name="ZOTERO_BREF_hEjkUnPd7L6S_2">
    <vt:lpwstr>,"type":"article-journal","abstract":"Tofersen (QALSODY(®)) is the first drug approved for the treatment of amyotrophic lateral sclerosis (ALS) associated with superoxide dismutase 1 (SOD1) mutations.  Tofersen is an antisense oligonucleotide that induces</vt:lpwstr>
  </property>
  <property fmtid="{D5CDD505-2E9C-101B-9397-08002B2CF9AE}" pid="1003" name="ZOTERO_BREF_hEjkUnPd7L6S_3">
    <vt:lpwstr> SOD1 mRNA degradation. In  the 28-week, placebo-controlled, multinational, phase III VALOR trial,  intrathecally administered tofersen reduced plasma concentrations of  neurofilament proteins (biomarker for neuro-axonal injury) and total SOD1 protein  in</vt:lpwstr>
  </property>
  <property fmtid="{D5CDD505-2E9C-101B-9397-08002B2CF9AE}" pid="1004" name="ZOTERO_BREF_hEjkUnPd7L6S_4">
    <vt:lpwstr> cerebrospinal fluid in patients with SOD1 mutation-associated ALS. These  reductions were sustained in a long-term, open-label extension study. The decline  in functional outcomes was not significantly reduced with tofersen treatment  compared with place</vt:lpwstr>
  </property>
  <property fmtid="{D5CDD505-2E9C-101B-9397-08002B2CF9AE}" pid="1005" name="ZOTERO_BREF_hEjkUnPd7L6S_5">
    <vt:lpwstr>bo in the 28-week phase III trial, although in the longer-term  open-label study, early tofersen initiation was associated with slowed functional  decline versus delayed tofersen initiation. Tofersen had an acceptable  tolerability profile in clinical tri</vt:lpwstr>
  </property>
  <property fmtid="{D5CDD505-2E9C-101B-9397-08002B2CF9AE}" pid="1006" name="ZOTERO_BREF_hEjkUnPd7L6S_6">
    <vt:lpwstr>als with a favourable benefit-to-risk  balance. In summary, tofersen is a new disease-modifying therapy for patients  with ALS attributed to an SOD1 mutation, offering reductions in levels of a  biomarker associated with neurodegeneration and disease prog</vt:lpwstr>
  </property>
  <property fmtid="{D5CDD505-2E9C-101B-9397-08002B2CF9AE}" pid="1007" name="ZOTERO_BREF_hEjkUnPd7L6S_7">
    <vt:lpwstr>ression, with an  acceptable tolerability profile.","container-title":"CNS drugs","DOI":"10.1007/s40263-025-01204-5","ISSN":"1179-1934 1172-7047","issue":"9","journalAbbreviation":"CNS Drugs","language":"eng","license":"© 2025. Springer Nature Switzerland</vt:lpwstr>
  </property>
  <property fmtid="{D5CDD505-2E9C-101B-9397-08002B2CF9AE}" pid="1008" name="ZOTERO_BREF_hEjkUnPd7L6S_8">
    <vt:lpwstr> AG.","note":"publisher-place: New Zealand\nPMID: 40640528","page":"903-912","title":"Tofersen: A review in amyotrophic lateral sclerosis associated with SOD1 mutations.","volume":"39","author":[{"family":"McGuigan","given":"Aisling"},{"family":"Blair","g</vt:lpwstr>
  </property>
  <property fmtid="{D5CDD505-2E9C-101B-9397-08002B2CF9AE}" pid="1009" name="ZOTERO_BREF_hEjkUnPd7L6S_9">
    <vt:lpwstr>iven":"Hannah A."}],"issued":{"date-parts":[["2025",9]]}}}],"schema":"https://github.com/citation-style-language/schema/raw/master/csl-citation.json"}</vt:lpwstr>
  </property>
  <property fmtid="{D5CDD505-2E9C-101B-9397-08002B2CF9AE}" pid="1010" name="ZOTERO_BREF_aqqa4B4QqpjK_1">
    <vt:lpwstr>ZOTERO_ITEM CSL_CITATION {"citationID":"sgodeVwS","properties":{"formattedCitation":"\\super 28\\nosupersub{}","plainCitation":"28","noteIndex":0},"citationItems":[{"id":3831,"uris":["http://zotero.org/users/16928365/items/ERNHTQGC"],"itemData":{"id":3831</vt:lpwstr>
  </property>
  <property fmtid="{D5CDD505-2E9C-101B-9397-08002B2CF9AE}" pid="1011" name="ZOTERO_BREF_aqqa4B4QqpjK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1012" name="ZOTERO_BREF_aqqa4B4QqpjK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1013" name="ZOTERO_BREF_aqqa4B4QqpjK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1014" name="ZOTERO_BREF_aqqa4B4QqpjK_5">
    <vt:lpwstr>or the diagnosis of amyotrophic lateral sclerosis.","volume":"1","author":[{"family":"Brooks","given":"B. R."},{"family":"Miller","given":"R. G."},{"family":"Swash","given":"M."},{"family":"Munsat","given":"T. L."}],"issued":{"date-parts":[["2000",12]]}}}</vt:lpwstr>
  </property>
  <property fmtid="{D5CDD505-2E9C-101B-9397-08002B2CF9AE}" pid="1015" name="ZOTERO_BREF_aqqa4B4QqpjK_6">
    <vt:lpwstr>],"schema":"https://github.com/citation-style-language/schema/raw/master/csl-citation.json"}</vt:lpwstr>
  </property>
  <property fmtid="{D5CDD505-2E9C-101B-9397-08002B2CF9AE}" pid="1016" name="ZOTERO_BREF_DHSGBl0L5S38_1">
    <vt:lpwstr>ZOTERO_ITEM CSL_CITATION {"citationID":"J2qO1wZ8","properties":{"formattedCitation":"\\super 28\\nosupersub{}","plainCitation":"28","noteIndex":0},"citationItems":[{"id":3831,"uris":["http://zotero.org/users/16928365/items/ERNHTQGC"],"itemData":{"id":3831</vt:lpwstr>
  </property>
  <property fmtid="{D5CDD505-2E9C-101B-9397-08002B2CF9AE}" pid="1017" name="ZOTERO_BREF_DHSGBl0L5S38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1018" name="ZOTERO_BREF_DHSGBl0L5S38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1019" name="ZOTERO_BREF_DHSGBl0L5S38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1020" name="ZOTERO_BREF_DHSGBl0L5S38_5">
    <vt:lpwstr>or the diagnosis of amyotrophic lateral sclerosis.","volume":"1","author":[{"family":"Brooks","given":"B. R."},{"family":"Miller","given":"R. G."},{"family":"Swash","given":"M."},{"family":"Munsat","given":"T. L."}],"issued":{"date-parts":[["2000",12]]}}}</vt:lpwstr>
  </property>
  <property fmtid="{D5CDD505-2E9C-101B-9397-08002B2CF9AE}" pid="1021" name="ZOTERO_BREF_DHSGBl0L5S38_6">
    <vt:lpwstr>],"schema":"https://github.com/citation-style-language/schema/raw/master/csl-citation.json"}</vt:lpwstr>
  </property>
  <property fmtid="{D5CDD505-2E9C-101B-9397-08002B2CF9AE}" pid="1022" name="ZOTERO_BREF_zXWGyduaWkOx_1">
    <vt:lpwstr>ZOTERO_ITEM CSL_CITATION {"citationID":"9ffUg1YN","properties":{"formattedCitation":"\\super 29\\nosupersub{}","plainCitation":"29","noteIndex":0},"citationItems":[{"id":3856,"uris":["http://zotero.org/users/16928365/items/E5L4T4DQ"],"itemData":{"id":3856</vt:lpwstr>
  </property>
  <property fmtid="{D5CDD505-2E9C-101B-9397-08002B2CF9AE}" pid="1023" name="ZOTERO_BREF_zXWGyduaWkOx_2">
    <vt:lpwstr>,"type":"article-journal","abstract":"INTRODUCTION/AIM: Amyotrophic lateral sclerosis (ALS) is a degenerative neuromuscular disease with marked clinical heterogeneity. This heterogeneity can  be partly captured by clinical measures, such as the forced vit</vt:lpwstr>
  </property>
  <property fmtid="{D5CDD505-2E9C-101B-9397-08002B2CF9AE}" pid="1024" name="ZOTERO_BREF_zXWGyduaWkOx_3">
    <vt:lpwstr>al capacity (FVC)  and ALS Functional Rating Scale-Revised (ALSFRS-R). We aimed to further  characterize the performance of these clinical measures, including their  independence and additivity, in predicting mortality. METHODS: We leveraged the  Pooled R</vt:lpwstr>
  </property>
  <property fmtid="{D5CDD505-2E9C-101B-9397-08002B2CF9AE}" pid="1025" name="ZOTERO_BREF_zXWGyduaWkOx_4">
    <vt:lpwstr>esource Open-Access ALS Clinical Trials (PRO-ACT ALS) database, which  includes data from 23 clinical trials (n = 2050). The primary exposures were  baseline FVC and ALSFRS-R. The primary outcome was 1-y mortality. We performed  correlation analyses, surv</vt:lpwstr>
  </property>
  <property fmtid="{D5CDD505-2E9C-101B-9397-08002B2CF9AE}" pid="1026" name="ZOTERO_BREF_zXWGyduaWkOx_5">
    <vt:lpwstr>ival analyses and assessed classification performance  using receiver operator characteristic (ROC) curves. RESULTS: FVC and ALSFRS-R  were weakly correlated (r = 0.31, p &lt; .001). A 1-SD increase in FVC (hazard ratio  [HR]: 0.66; 95% confidence interval [</vt:lpwstr>
  </property>
  <property fmtid="{D5CDD505-2E9C-101B-9397-08002B2CF9AE}" pid="1027" name="ZOTERO_BREF_zXWGyduaWkOx_6">
    <vt:lpwstr>CI]: 0.59-0.74) and ALSFRS-R (HR: 0.75; 95%  CI: 0.68-0.82) were associated with reduced risk of 1-y mortality. ROC analyses  showed optimal predictive cutoffs at 80% for FVC (area under the curve [AUC]:  0.69) and 38 for ALSFRS-R (AUC: 0.67). After strat</vt:lpwstr>
  </property>
  <property fmtid="{D5CDD505-2E9C-101B-9397-08002B2CF9AE}" pid="1028" name="ZOTERO_BREF_zXWGyduaWkOx_7">
    <vt:lpwstr>ifying patients based on these  cutoffs, we found a marked reduction (HR: 0.25; 95% CI: 0.19-0.33) in incident  mortality for patients in the high FVC and high ALSFRS-R group relative to the  low FVC and low ALSFRS-R group. DISCUSSION: ALSFRS-R and FVC ar</vt:lpwstr>
  </property>
  <property fmtid="{D5CDD505-2E9C-101B-9397-08002B2CF9AE}" pid="1029" name="ZOTERO_BREF_zXWGyduaWkOx_8">
    <vt:lpwstr>e comparable  predictors of survival that are only weakly correlated. When considered together,  they synergistically predict survival. As such, consideration of both measures  should be a routine part of prognostication in care of patients with ALS.","co</vt:lpwstr>
  </property>
  <property fmtid="{D5CDD505-2E9C-101B-9397-08002B2CF9AE}" pid="1030" name="ZOTERO_BREF_zXWGyduaWkOx_9">
    <vt:lpwstr>ntainer-title":"Muscle &amp; nerve","DOI":"10.1002/mus.27344","ISSN":"1097-4598 0148-639X","issue":"3","journalAbbreviation":"Muscle Nerve","language":"eng","license":"© 2021 Wiley Periodicals LLC.","note":"publisher-place: United States\nPMID: 34076262","pag</vt:lpwstr>
  </property>
  <property fmtid="{D5CDD505-2E9C-101B-9397-08002B2CF9AE}" pid="1031" name="ZOTERO_BREF_zXWGyduaWkOx_10">
    <vt:lpwstr>e":"346-351","title":"Relative effects of forced vital capacity and ALSFRS-R on survival in ALS.","volume":"64","author":[{"family":"Daghlas","given":"Salah A."},{"family":"Govindarajan","given":"Raghav"}],"issued":{"date-parts":[["2021",9]]}}}],"schema":</vt:lpwstr>
  </property>
  <property fmtid="{D5CDD505-2E9C-101B-9397-08002B2CF9AE}" pid="1032" name="ZOTERO_BREF_zXWGyduaWkOx_11">
    <vt:lpwstr>"https://github.com/citation-style-language/schema/raw/master/csl-citation.json"}</vt:lpwstr>
  </property>
  <property fmtid="{D5CDD505-2E9C-101B-9397-08002B2CF9AE}" pid="1033" name="ZOTERO_BREF_eLZs1y77LunH_1">
    <vt:lpwstr>ZOTERO_ITEM CSL_CITATION {"citationID":"dXM7oOPc","properties":{"formattedCitation":"\\super 41\\nosupersub{}","plainCitation":"41","noteIndex":0},"citationItems":[{"id":3878,"uris":["http://zotero.org/users/16928365/items/6BLBG4QU"],"itemData":{"id":3878</vt:lpwstr>
  </property>
  <property fmtid="{D5CDD505-2E9C-101B-9397-08002B2CF9AE}" pid="1034" name="ZOTERO_BREF_eLZs1y77LunH_2">
    <vt:lpwstr>,"type":"article-journal","abstract":"Amyotrophic lateral sclerosis (ALS) is a devastating, multifactorial disease with no effective long-term treatment, leading to a median survival time of less than five years after diagnosis. This review aims to critic</vt:lpwstr>
  </property>
  <property fmtid="{D5CDD505-2E9C-101B-9397-08002B2CF9AE}" pid="1035" name="ZOTERO_BREF_eLZs1y77LunH_3">
    <vt:lpwstr>ally evaluate emerging therapeutic strategies for ALS—with a special focus on combination and synergistic approaches that target multiple pathogenic mechanisms—with the goal of identifying strategies that may reduce biomarkers of damage, improve quality o</vt:lpwstr>
  </property>
  <property fmtid="{D5CDD505-2E9C-101B-9397-08002B2CF9AE}" pid="1036" name="ZOTERO_BREF_eLZs1y77LunH_4">
    <vt:lpwstr>f life, and extend patient survival.","container-title":"Current Treatment Options in Neurology","DOI":"10.1007/s11940-025-00835-9","ISSN":"1534-3138","issue":"1","journalAbbreviation":"Current Treatment Options in Neurology","page":"24","title":"Drug com</vt:lpwstr>
  </property>
  <property fmtid="{D5CDD505-2E9C-101B-9397-08002B2CF9AE}" pid="1037" name="ZOTERO_BREF_eLZs1y77LunH_5">
    <vt:lpwstr>bination to slow down the progression of amyotrophic lateral sclerosis","URL":"https://doi.org/10.1007/s11940-025-00835-9","volume":"27","author":[{"family":"Torres-Rico","given":"Myriam"},{"family":"Marín-Rodríguez","given":"Borja"},{"family":"Arasmou-Id</vt:lpwstr>
  </property>
  <property fmtid="{D5CDD505-2E9C-101B-9397-08002B2CF9AE}" pid="1038" name="ZOTERO_BREF_eLZs1y77LunH_6">
    <vt:lpwstr>rovo","given":"Miriam Samira"},{"family":"García","given":"Antonio G."},{"family":"Pascual-Guerra","given":"Jorge"}],"issued":{"date-parts":[["2025",4,2]]}}}],"schema":"https://github.com/citation-style-language/schema/raw/master/csl-citation.json"}</vt:lpwstr>
  </property>
  <property fmtid="{D5CDD505-2E9C-101B-9397-08002B2CF9AE}" pid="1039" name="ZOTERO_BREF_phiWNWwMlF8z_1">
    <vt:lpwstr>ZOTERO_ITEM CSL_CITATION {"citationID":"FjERS7KG","properties":{"formattedCitation":"\\super 40\\nosupersub{}","plainCitation":"40","noteIndex":0},"citationItems":[{"id":3879,"uris":["http://zotero.org/users/16928365/items/PKDBFDWX"],"itemData":{"id":3879</vt:lpwstr>
  </property>
  <property fmtid="{D5CDD505-2E9C-101B-9397-08002B2CF9AE}" pid="1040" name="ZOTERO_BREF_phiWNWwMlF8z_2">
    <vt:lpwstr>,"type":"article-journal","abstract":"INTRODUCTION: Amyotrophic lateral sclerosis is a fatal progressive disease with a still unclear multi-factorial etiology. This study focused on the potential  relationship between drug exposure and the development of </vt:lpwstr>
  </property>
  <property fmtid="{D5CDD505-2E9C-101B-9397-08002B2CF9AE}" pid="1041" name="ZOTERO_BREF_phiWNWwMlF8z_3">
    <vt:lpwstr>amyotrophic lateral  sclerosis by performing a detailed analysis of events reported in the FDA Adverse  Event Reporting System database. METHODS: The FDA Adverse Event Reporting System  quarterly data (January 2004-June 2020) were downloaded and deduplica</vt:lpwstr>
  </property>
  <property fmtid="{D5CDD505-2E9C-101B-9397-08002B2CF9AE}" pid="1042" name="ZOTERO_BREF_phiWNWwMlF8z_4">
    <vt:lpwstr>ted. The  reporting odds ratios and their 95% confidence intervals were calculated as a  disproportionality measure. The robustness of the disproportion was assessed  accounting for major confounders (i.e., using a broader query, restricting to  suspect d</vt:lpwstr>
  </property>
  <property fmtid="{D5CDD505-2E9C-101B-9397-08002B2CF9AE}" pid="1043" name="ZOTERO_BREF_phiWNWwMlF8z_5">
    <vt:lpwstr>rugs, and excluding reports with amyotrophic lateral sclerosis as an  indication). Disproportionality signals were prioritized based on their  consistency across analyses (reporting odds ratio stability). RESULTS: We  retained 1188 amyotrophic lateral scl</vt:lpwstr>
  </property>
  <property fmtid="{D5CDD505-2E9C-101B-9397-08002B2CF9AE}" pid="1044" name="ZOTERO_BREF_phiWNWwMlF8z_6">
    <vt:lpwstr>erosis cases. Sixty-two drugs showed  significant disproportionality for amyotrophic lateral sclerosis onset in at  least one analysis, and 31 had consistent reporting odds ratio stability,  including tumor necrosis factor-alpha inhibitors and statins. Di</vt:lpwstr>
  </property>
  <property fmtid="{D5CDD505-2E9C-101B-9397-08002B2CF9AE}" pid="1045" name="ZOTERO_BREF_phiWNWwMlF8z_7">
    <vt:lpwstr>sproportionality  signals from ustekinumab, an immunomodulator against interleukins 12-23 used in  autoimmune diseases, and the anti-IgE omalizumab were consistent among analyses  and unexpected. CONCLUSIONS: For each drug emerging as possibly associated </vt:lpwstr>
  </property>
  <property fmtid="{D5CDD505-2E9C-101B-9397-08002B2CF9AE}" pid="1046" name="ZOTERO_BREF_phiWNWwMlF8z_8">
    <vt:lpwstr>with  amyotrophic lateral sclerosis onset, biological plausibility, underlying disease,  and reverse causality could be argued. Our findings strengthened the plausibility  of a precipitating role of drugs primarily through immunomodulation (e.g., tumor  n</vt:lpwstr>
  </property>
  <property fmtid="{D5CDD505-2E9C-101B-9397-08002B2CF9AE}" pid="1047" name="ZOTERO_BREF_phiWNWwMlF8z_9">
    <vt:lpwstr>ecrosis factor-alpha, ustekinumab, and omalizumab), but also by impacting  metabolism and the musculoskeletal integrity (e.g., statins and bisphosphonates).  Complement and NF-kB dysregulation could represent interesting topics for  planning translational</vt:lpwstr>
  </property>
  <property fmtid="{D5CDD505-2E9C-101B-9397-08002B2CF9AE}" pid="1048" name="ZOTERO_BREF_phiWNWwMlF8z_10">
    <vt:lpwstr> mechanistic studies on amyotrophic lateral sclerosis as an  adverse drug effect.","container-title":"Drug safety","DOI":"10.1007/s40264-022-01184-1","ISSN":"1179-1942 0114-5916","issue":"6","journalAbbreviation":"Drug Saf","language":"eng","license":"© 2</vt:lpwstr>
  </property>
  <property fmtid="{D5CDD505-2E9C-101B-9397-08002B2CF9AE}" pid="1049" name="ZOTERO_BREF_phiWNWwMlF8z_11">
    <vt:lpwstr>022. The Author(s), under exclusive licence to Springer Nature Switzerland AG.","note":"publisher-place: New Zealand\nPMID: 35610460","page":"663-673","title":"Amyotrophic lateral sclerosis as an adverse drug reaction: A disproportionality analysis of the</vt:lpwstr>
  </property>
  <property fmtid="{D5CDD505-2E9C-101B-9397-08002B2CF9AE}" pid="1050" name="ZOTERO_BREF_phiWNWwMlF8z_12">
    <vt:lpwstr> food and drug administration adverse event reporting system.","volume":"45","author":[{"family":"Gaimari","given":"Anna"},{"family":"Fusaroli","given":"Michele"},{"family":"Raschi","given":"Emanuel"},{"family":"Baldin","given":"Elisa"},{"family":"Vignate</vt:lpwstr>
  </property>
  <property fmtid="{D5CDD505-2E9C-101B-9397-08002B2CF9AE}" pid="1051" name="ZOTERO_BREF_phiWNWwMlF8z_13">
    <vt:lpwstr>lli","given":"Luca"},{"family":"Nonino","given":"Francesco"},{"family":"De Ponti","given":"Fabrizio"},{"family":"Mandrioli","given":"Jessica"},{"family":"Poluzzi","given":"Elisabetta"}],"issued":{"date-parts":[["2022",6]]}}}],"schema":"https://github.com/</vt:lpwstr>
  </property>
  <property fmtid="{D5CDD505-2E9C-101B-9397-08002B2CF9AE}" pid="1052" name="ZOTERO_BREF_phiWNWwMlF8z_14">
    <vt:lpwstr>citation-style-language/schema/raw/master/csl-citation.json"}</vt:lpwstr>
  </property>
  <property fmtid="{D5CDD505-2E9C-101B-9397-08002B2CF9AE}" pid="1053" name="ZOTERO_BREF_C9ZektY3bU5a_1">
    <vt:lpwstr>ZOTERO_ITEM CSL_CITATION {"citationID":"4eLduIys","properties":{"formattedCitation":"\\super 21\\nosupersub{}","plainCitation":"21","noteIndex":0},"citationItems":[{"id":3879,"uris":["http://zotero.org/users/16928365/items/PKDBFDWX"],"itemData":{"id":3879</vt:lpwstr>
  </property>
  <property fmtid="{D5CDD505-2E9C-101B-9397-08002B2CF9AE}" pid="1054" name="ZOTERO_BREF_C9ZektY3bU5a_2">
    <vt:lpwstr>,"type":"article-journal","abstract":"INTRODUCTION: Amyotrophic lateral sclerosis is a fatal progressive disease with a still unclear multi-factorial etiology. This study focused on the potential  relationship between drug exposure and the development of </vt:lpwstr>
  </property>
  <property fmtid="{D5CDD505-2E9C-101B-9397-08002B2CF9AE}" pid="1055" name="ZOTERO_BREF_C9ZektY3bU5a_3">
    <vt:lpwstr>amyotrophic lateral  sclerosis by performing a detailed analysis of events reported in the FDA Adverse  Event Reporting System database. METHODS: The FDA Adverse Event Reporting System  quarterly data (January 2004-June 2020) were downloaded and deduplica</vt:lpwstr>
  </property>
  <property fmtid="{D5CDD505-2E9C-101B-9397-08002B2CF9AE}" pid="1056" name="ZOTERO_BREF_C9ZektY3bU5a_4">
    <vt:lpwstr>ted. The  reporting odds ratios and their 95% confidence intervals were calculated as a  disproportionality measure. The robustness of the disproportion was assessed  accounting for major confounders (i.e., using a broader query, restricting to  suspect d</vt:lpwstr>
  </property>
  <property fmtid="{D5CDD505-2E9C-101B-9397-08002B2CF9AE}" pid="1057" name="ZOTERO_BREF_C9ZektY3bU5a_5">
    <vt:lpwstr>rugs, and excluding reports with amyotrophic lateral sclerosis as an  indication). Disproportionality signals were prioritized based on their  consistency across analyses (reporting odds ratio stability). RESULTS: We  retained 1188 amyotrophic lateral scl</vt:lpwstr>
  </property>
  <property fmtid="{D5CDD505-2E9C-101B-9397-08002B2CF9AE}" pid="1058" name="ZOTERO_BREF_C9ZektY3bU5a_6">
    <vt:lpwstr>erosis cases. Sixty-two drugs showed  significant disproportionality for amyotrophic lateral sclerosis onset in at  least one analysis, and 31 had consistent reporting odds ratio stability,  including tumor necrosis factor-alpha inhibitors and statins. Di</vt:lpwstr>
  </property>
  <property fmtid="{D5CDD505-2E9C-101B-9397-08002B2CF9AE}" pid="1059" name="ZOTERO_BREF_C9ZektY3bU5a_7">
    <vt:lpwstr>sproportionality  signals from ustekinumab, an immunomodulator against interleukins 12-23 used in  autoimmune diseases, and the anti-IgE omalizumab were consistent among analyses  and unexpected. CONCLUSIONS: For each drug emerging as possibly associated </vt:lpwstr>
  </property>
  <property fmtid="{D5CDD505-2E9C-101B-9397-08002B2CF9AE}" pid="1060" name="ZOTERO_BREF_C9ZektY3bU5a_8">
    <vt:lpwstr>with  amyotrophic lateral sclerosis onset, biological plausibility, underlying disease,  and reverse causality could be argued. Our findings strengthened the plausibility  of a precipitating role of drugs primarily through immunomodulation (e.g., tumor  n</vt:lpwstr>
  </property>
  <property fmtid="{D5CDD505-2E9C-101B-9397-08002B2CF9AE}" pid="1061" name="ZOTERO_BREF_C9ZektY3bU5a_9">
    <vt:lpwstr>ecrosis factor-alpha, ustekinumab, and omalizumab), but also by impacting  metabolism and the musculoskeletal integrity (e.g., statins and bisphosphonates).  Complement and NF-kB dysregulation could represent interesting topics for  planning translational</vt:lpwstr>
  </property>
  <property fmtid="{D5CDD505-2E9C-101B-9397-08002B2CF9AE}" pid="1062" name="ZOTERO_BREF_C9ZektY3bU5a_10">
    <vt:lpwstr> mechanistic studies on amyotrophic lateral sclerosis as an  adverse drug effect.","container-title":"Drug Safety","DOI":"10.1007/s40264-022-01184-1","ISSN":"0114-5916, 1179-1942","issue":"6","journalAbbreviation":"Drug Saf","language":"eng","license":"© </vt:lpwstr>
  </property>
  <property fmtid="{D5CDD505-2E9C-101B-9397-08002B2CF9AE}" pid="1063" name="ZOTERO_BREF_C9ZektY3bU5a_11">
    <vt:lpwstr>2022. The Author(s), under exclusive licence to Springer Nature Switzerland AG.","note":"publisher-place: New Zealand\nPMID: 35610460\nTLDR: The findings strengthened the plausibility of a precipitating role of drugs primarily through immunomodulation, bu</vt:lpwstr>
  </property>
  <property fmtid="{D5CDD505-2E9C-101B-9397-08002B2CF9AE}" pid="1064" name="ZOTERO_BREF_C9ZektY3bU5a_12">
    <vt:lpwstr>t also by impacting metabolism and the musculoskeletal integrity and statins and bisphosphonates could represent interesting topics for planning translational mechanistic studies on amyotrophic lateral sclerosis as an adverse drug effect.","page":"663-673</vt:lpwstr>
  </property>
  <property fmtid="{D5CDD505-2E9C-101B-9397-08002B2CF9AE}" pid="1065" name="ZOTERO_BREF_C9ZektY3bU5a_13">
    <vt:lpwstr>","title":"Amyotrophic Lateral Sclerosis as an Adverse Drug Reaction: A Disproportionality Analysis of the Food and Drug Administration Adverse Event Reporting System","URL":"https://link.springer.com/10.1007/s40264-022-01184-1","volume":"45","author":[{"</vt:lpwstr>
  </property>
  <property fmtid="{D5CDD505-2E9C-101B-9397-08002B2CF9AE}" pid="1066" name="ZOTERO_BREF_C9ZektY3bU5a_14">
    <vt:lpwstr>family":"Gaimari","given":"Anna"},{"family":"Fusaroli","given":"Michele"},{"family":"Raschi","given":"Emanuel"},{"family":"Baldin","given":"Elisa"},{"family":"Vignatelli","given":"Luca"},{"family":"Nonino","given":"Francesco"},{"family":"De Ponti","given"</vt:lpwstr>
  </property>
  <property fmtid="{D5CDD505-2E9C-101B-9397-08002B2CF9AE}" pid="1067" name="ZOTERO_BREF_H5c26u8qLvZ5_1">
    <vt:lpwstr>ZOTERO_ITEM CSL_CITATION {"citationID":"0nfOHXb6","properties":{"formattedCitation":"\\super 21\\nosupersub{}","plainCitation":"21","dontUpdate":true,"noteIndex":0},"citationItems":[{"id":3878,"uris":["http://zotero.org/users/16928365/items/6BLBG4QU"],"it</vt:lpwstr>
  </property>
  <property fmtid="{D5CDD505-2E9C-101B-9397-08002B2CF9AE}" pid="1068" name="ZOTERO_BREF_H5c26u8qLvZ5_2">
    <vt:lpwstr>emData":{"id":3878,"type":"article-journal","abstract":"Amyotrophic lateral sclerosis (ALS) is a devastating, multifactorial disease with no effective long-term treatment, leading to a median survival time of less than five years after diagnosis. This rev</vt:lpwstr>
  </property>
  <property fmtid="{D5CDD505-2E9C-101B-9397-08002B2CF9AE}" pid="1069" name="ZOTERO_BREF_H5c26u8qLvZ5_3">
    <vt:lpwstr>iew aims to critically evaluate emerging therapeutic strategies for ALS—with a special focus on combination and synergistic approaches that target multiple pathogenic mechanisms—with the goal of identifying strategies that may reduce biomarkers of damage,</vt:lpwstr>
  </property>
  <property fmtid="{D5CDD505-2E9C-101B-9397-08002B2CF9AE}" pid="1070" name="ZOTERO_BREF_H5c26u8qLvZ5_4">
    <vt:lpwstr> improve quality of life, and extend patient survival.","container-title":"Current Treatment Options in Neurology","DOI":"10.1007/s11940-025-00835-9","ISSN":"1092-8480, 1534-3138","issue":"1","journalAbbreviation":"Curr Treat Options Neurol","page":"24","</vt:lpwstr>
  </property>
  <property fmtid="{D5CDD505-2E9C-101B-9397-08002B2CF9AE}" pid="1071" name="ZOTERO_BREF_H5c26u8qLvZ5_5">
    <vt:lpwstr>title":"Drug Combination to Slow Down the Progression of Amyotrophic Lateral Sclerosis","URL":"https://link.springer.com/10.1007/s11940-025-00835-9","volume":"27","author":[{"family":"Torres-Rico","given":"Myriam"},{"family":"Marín-Rodríguez","given":"Bor</vt:lpwstr>
  </property>
  <property fmtid="{D5CDD505-2E9C-101B-9397-08002B2CF9AE}" pid="1072" name="ZOTERO_BREF_H5c26u8qLvZ5_6">
    <vt:lpwstr>ja"},{"family":"Arasmou-Idrovo","given":"Miriam Samira"},{"family":"García","given":"Antonio G."},{"family":"Pascual-Guerra","given":"Jorge"}],"issued":{"date-parts":[["2025",12]]}}}],"schema":"https://github.com/citation-style-language/schema/raw/master/</vt:lpwstr>
  </property>
  <property fmtid="{D5CDD505-2E9C-101B-9397-08002B2CF9AE}" pid="1073" name="ZOTERO_BREF_T4XJZfmw90GC_1">
    <vt:lpwstr>ZOTERO_ITEM CSL_CITATION {"citationID":"64hHsdjP","properties":{"formattedCitation":"\\super 22\\nosupersub{}","plainCitation":"22","noteIndex":0},"citationItems":[{"id":3864,"uris":["http://zotero.org/users/16928365/items/EJVVDXYS"],"itemData":{"id":3864</vt:lpwstr>
  </property>
  <property fmtid="{D5CDD505-2E9C-101B-9397-08002B2CF9AE}" pid="1074" name="ZOTERO_BREF_T4XJZfmw90GC_2">
    <vt:lpwstr>,"type":"article-journal","abstract":"Abstract\n            \n              Amyotrophic lateral sclerosis (ALS) is a neurodegenerative disease characterized by progressive motor neuron loss, with additional pathophysiological involvement of non-neuronal c</vt:lpwstr>
  </property>
  <property fmtid="{D5CDD505-2E9C-101B-9397-08002B2CF9AE}" pid="1075" name="ZOTERO_BREF_T4XJZfmw90GC_3">
    <vt:lpwstr>ells such as microglia. The commonest ALS-associated genetic variant is a hexanucleotide repeat expansion (HRE) mutation in\n              C9orf72\n              . Here, we study its consequences for microglial function using human iPSC-derived microglia.</vt:lpwstr>
  </property>
  <property fmtid="{D5CDD505-2E9C-101B-9397-08002B2CF9AE}" pid="1076" name="ZOTERO_BREF_T4XJZfmw90GC_4">
    <vt:lpwstr> By RNA-sequencing, we identify enrichment of pathways associated with immune cell activation and cyto-/chemokines in C9orf72 HRE mutant microglia versus healthy controls, most prominently after LPS priming. Specifically, LPS-primed C9orf72 HRE mutant mic</vt:lpwstr>
  </property>
  <property fmtid="{D5CDD505-2E9C-101B-9397-08002B2CF9AE}" pid="1077" name="ZOTERO_BREF_T4XJZfmw90GC_5">
    <vt:lpwstr>roglia show consistently increased expression and release of matrix metalloproteinase-9 (MMP9). LPS-primed C9orf72 HRE mutant microglia are toxic to co-cultured healthy motor neurons, which is ameliorated by concomitant application of an MMP9 inhibitor. F</vt:lpwstr>
  </property>
  <property fmtid="{D5CDD505-2E9C-101B-9397-08002B2CF9AE}" pid="1078" name="ZOTERO_BREF_T4XJZfmw90GC_6">
    <vt:lpwstr>inally, we identify release of dipeptidyl peptidase-4 (DPP4) as a marker for MMP9-dependent microglial dysregulation in co-culture. These results demonstrate cellular dysfunction of C9orf72 HRE mutant microglia, and a non-cell-autonomous role in driving C</vt:lpwstr>
  </property>
  <property fmtid="{D5CDD505-2E9C-101B-9397-08002B2CF9AE}" pid="1079" name="ZOTERO_BREF_T4XJZfmw90GC_7">
    <vt:lpwstr>9orf72-ALS pathophysiology in motor neurons through MMP9 signaling.","container-title":"Nature Communications","DOI":"10.1038/s41467-023-41603-0","ISSN":"2041-1723","issue":"1","journalAbbreviation":"Nat Commun","language":"eng","license":"© 2023. Springe</vt:lpwstr>
  </property>
  <property fmtid="{D5CDD505-2E9C-101B-9397-08002B2CF9AE}" pid="1080" name="ZOTERO_BREF_T4XJZfmw90GC_8">
    <vt:lpwstr>r Nature Limited.","note":"publisher-place: England\nPMID: 37736756 \nPMCID: PMC10517114","page":"5898","title":"C9orf72-ALS human iPSC microglia are pro-inflammatory and toxic to co-cultured motor neurons via MMP9","URL":"https://www.nature.com/articles/</vt:lpwstr>
  </property>
  <property fmtid="{D5CDD505-2E9C-101B-9397-08002B2CF9AE}" pid="1081" name="ZOTERO_BREF_T4XJZfmw90GC_9">
    <vt:lpwstr>s41467-023-41603-0","volume":"14","author":[{"family":"Vahsen","given":"Björn F."},{"family":"Nalluru","given":"Sumedha"},{"family":"Morgan","given":"Georgia R."},{"family":"Farrimond","given":"Lucy"},{"family":"Carroll","given":"Emily"},{"family":"Xu","g</vt:lpwstr>
  </property>
  <property fmtid="{D5CDD505-2E9C-101B-9397-08002B2CF9AE}" pid="1082" name="ZOTERO_BREF_T4XJZfmw90GC_10">
    <vt:lpwstr>iven":"Yinyan"},{"family":"Cramb","given":"Kaitlyn M. L."},{"family":"Amein","given":"Benazir"},{"family":"Scaber","given":"Jakub"},{"family":"Katsikoudi","given":"Antigoni"},{"family":"Candalija","given":"Ana"},{"family":"Carcolé","given":"Mireia"},{"fam</vt:lpwstr>
  </property>
  <property fmtid="{D5CDD505-2E9C-101B-9397-08002B2CF9AE}" pid="1083" name="ZOTERO_BREF_T4XJZfmw90GC_11">
    <vt:lpwstr>ily":"Dafinca","given":"Ruxandra"},{"family":"Isaacs","given":"Adrian M."},{"family":"Wade-Martins","given":"Richard"},{"family":"Gray","given":"Elizabeth"},{"family":"Turner","given":"Martin R."},{"family":"Cowley","given":"Sally A."},{"family":"Talbot",</vt:lpwstr>
  </property>
  <property fmtid="{D5CDD505-2E9C-101B-9397-08002B2CF9AE}" pid="1084" name="ZOTERO_BREF_T4XJZfmw90GC_12">
    <vt:lpwstr>"given":"Kevin"}],"issued":{"date-parts":[["2023",9,22]]}}}],"schema":"https://github.com/citation-style-language/schema/raw/master/csl-citation.json"}</vt:lpwstr>
  </property>
  <property fmtid="{D5CDD505-2E9C-101B-9397-08002B2CF9AE}" pid="1085" name="ZOTERO_BREF_P15XutWz1IGF_1">
    <vt:lpwstr>ZOTERO_ITEM CSL_CITATION {"citationID":"79ZTZoDg","properties":{"formattedCitation":"\\super 45\\nosupersub{}","plainCitation":"45","noteIndex":0},"citationItems":[{"id":3865,"uris":["http://zotero.org/users/16928365/items/8V52QBPZ"],"itemData":{"id":3865</vt:lpwstr>
  </property>
  <property fmtid="{D5CDD505-2E9C-101B-9397-08002B2CF9AE}" pid="1086" name="ZOTERO_BREF_P15XutWz1IGF_2">
    <vt:lpwstr>,"type":"article-journal","abstract":"Minimally invasive biomarkers are urgently needed to detect molecular pathology in frontotemporal dementia (FTD) and amyotrophic lateral sclerosis (ALS). Here,  we show that plasma extracellular vesicles (EVs) contain</vt:lpwstr>
  </property>
  <property fmtid="{D5CDD505-2E9C-101B-9397-08002B2CF9AE}" pid="1087" name="ZOTERO_BREF_P15XutWz1IGF_3">
    <vt:lpwstr> quantifiable amounts of  TDP-43 and full-length tau, which allow the quantification of 3-repeat (3R) and  4-repeat (4R) tau isoforms. Plasma EV TDP-43 levels and EV 3R/4R tau ratios were  determined in a cohort of 704 patients, including 37 genetically a</vt:lpwstr>
  </property>
  <property fmtid="{D5CDD505-2E9C-101B-9397-08002B2CF9AE}" pid="1088" name="ZOTERO_BREF_P15XutWz1IGF_4">
    <vt:lpwstr>nd 31  neuropathologically proven cases. Diagnostic groups comprised patients with  TDP-43 proteinopathy ALS, 4R tauopathy progressive supranuclear palsy, behavior  variant FTD (bvFTD) as a group with either tau or TDP-43 pathology, and healthy  controls.</vt:lpwstr>
  </property>
  <property fmtid="{D5CDD505-2E9C-101B-9397-08002B2CF9AE}" pid="1089" name="ZOTERO_BREF_P15XutWz1IGF_5">
    <vt:lpwstr> EV tau ratios were low in progressive supranuclear palsy and high in  bvFTD with tau pathology. EV TDP-43 levels were high in ALS and in bvFTD with  TDP-43 pathology. Both markers discriminated between the diagnostic groups with  area under the curve val</vt:lpwstr>
  </property>
  <property fmtid="{D5CDD505-2E9C-101B-9397-08002B2CF9AE}" pid="1090" name="ZOTERO_BREF_P15XutWz1IGF_6">
    <vt:lpwstr>ues &gt;0.9, and between TDP-43 and tau pathology in bvFTD.  Both markers strongly correlated with neurodegeneration, and clinical and  neuropsychological markers of disease severity. Findings were replicated in an  independent validation cohort of 292 patie</vt:lpwstr>
  </property>
  <property fmtid="{D5CDD505-2E9C-101B-9397-08002B2CF9AE}" pid="1091" name="ZOTERO_BREF_P15XutWz1IGF_7">
    <vt:lpwstr>nts including 34 genetically confirmed  cases. Taken together, the combination of EV TDP-43 levels and EV 3R/4R tau  ratios may aid the molecular diagnosis of FTD, FTD spectrum disorders and ALS,  providing a potential biomarker to monitor disease progres</vt:lpwstr>
  </property>
  <property fmtid="{D5CDD505-2E9C-101B-9397-08002B2CF9AE}" pid="1092" name="ZOTERO_BREF_P15XutWz1IGF_8">
    <vt:lpwstr>sion and target  engagement in clinical trials.","container-title":"Nature medicine","DOI":"10.1038/s41591-024-02937-4","ISSN":"1546-170X 1078-8956","issue":"6","journalAbbreviation":"Nat Med","language":"eng","license":"© 2024. The Author(s).","note":"pu</vt:lpwstr>
  </property>
  <property fmtid="{D5CDD505-2E9C-101B-9397-08002B2CF9AE}" pid="1093" name="ZOTERO_BREF_P15XutWz1IGF_9">
    <vt:lpwstr>blisher-place: United States\nPMID: 38890531 \nPMCID: PMC11186765","page":"1771-1783","title":"Plasma extracellular vesicle tau and TDP-43 as diagnostic biomarkers in FTD and ALS.","volume":"30","author":[{"family":"Chatterjee","given":"Madhurima"},{"fami</vt:lpwstr>
  </property>
  <property fmtid="{D5CDD505-2E9C-101B-9397-08002B2CF9AE}" pid="1094" name="ZOTERO_BREF_P15XutWz1IGF_10">
    <vt:lpwstr>ly":"Özdemir","given":"Selcuk"},{"family":"Fritz","given":"Christian"},{"family":"Möbius","given":"Wiebke"},{"family":"Kleineidam","given":"Luca"},{"family":"Mandelkow","given":"Eckhard"},{"family":"Biernat","given":"Jacek"},{"family":"Doğdu","given":"Cem</vt:lpwstr>
  </property>
  <property fmtid="{D5CDD505-2E9C-101B-9397-08002B2CF9AE}" pid="1095" name="ZOTERO_BREF_P15XutWz1IGF_11">
    <vt:lpwstr>"},{"family":"Peters","given":"Oliver"},{"family":"Cosma","given":"Nicoleta Carmen"},{"family":"Wang","given":"Xiao"},{"family":"Schneider","given":"Luisa-Sophia"},{"family":"Priller","given":"Josef"},{"family":"Spruth","given":"Eike"},{"family":"Kühn","g</vt:lpwstr>
  </property>
  <property fmtid="{D5CDD505-2E9C-101B-9397-08002B2CF9AE}" pid="1096" name="ZOTERO_BREF_P15XutWz1IGF_12">
    <vt:lpwstr>iven":"Andrea A."},{"family":"Krause","given":"Patricia"},{"family":"Klockgether","given":"Thomas"},{"family":"Vogt","given":"Ina R."},{"family":"Kimmich","given":"Okka"},{"family":"Spottke","given":"Annika"},{"family":"Hoffmann","given":"Daniel C."},{"fa</vt:lpwstr>
  </property>
  <property fmtid="{D5CDD505-2E9C-101B-9397-08002B2CF9AE}" pid="1097" name="ZOTERO_BREF_P15XutWz1IGF_13">
    <vt:lpwstr>mily":"Fliessbach","given":"Klaus"},{"family":"Miklitz","given":"Carolin"},{"family":"McCormick","given":"Cornelia"},{"family":"Weydt","given":"Patrick"},{"family":"Falkenburger","given":"Björn"},{"family":"Brandt","given":"Moritz"},{"family":"Guenther","</vt:lpwstr>
  </property>
  <property fmtid="{D5CDD505-2E9C-101B-9397-08002B2CF9AE}" pid="1098" name="ZOTERO_BREF_P15XutWz1IGF_14">
    <vt:lpwstr>given":"René"},{"family":"Dinter","given":"Elisabeth"},{"family":"Wiltfang","given":"Jens"},{"family":"Hansen","given":"Niels"},{"family":"Bähr","given":"Mathias"},{"family":"Zerr","given":"Inga"},{"family":"Flöel","given":"Agnes"},{"family":"Nestor","giv</vt:lpwstr>
  </property>
  <property fmtid="{D5CDD505-2E9C-101B-9397-08002B2CF9AE}" pid="1099" name="ZOTERO_BREF_P15XutWz1IGF_15">
    <vt:lpwstr>en":"Peter J."},{"family":"Düzel","given":"Emrah"},{"family":"Glanz","given":"Wenzel"},{"family":"Incesoy","given":"Enise"},{"family":"Bürger","given":"Katharina"},{"family":"Janowitz","given":"Daniel"},{"family":"Perneczky","given":"Robert"},{"family":"R</vt:lpwstr>
  </property>
  <property fmtid="{D5CDD505-2E9C-101B-9397-08002B2CF9AE}" pid="1100" name="ZOTERO_BREF_P15XutWz1IGF_16">
    <vt:lpwstr>auchmann","given":"Boris S."},{"family":"Hopfner","given":"Franziska"},{"family":"Wagemann","given":"Olivia"},{"family":"Levin","given":"Johannes"},{"family":"Teipel","given":"Stefan"},{"family":"Kilimann","given":"Ingo"},{"family":"Goerss","given":"Doree</vt:lpwstr>
  </property>
  <property fmtid="{D5CDD505-2E9C-101B-9397-08002B2CF9AE}" pid="1101" name="ZOTERO_BREF_P15XutWz1IGF_17">
    <vt:lpwstr>n"},{"family":"Prudlo","given":"Johannes"},{"family":"Gasser","given":"Thomas"},{"family":"Brockmann","given":"Kathrin"},{"family":"Mengel","given":"David"},{"family":"Zimmermann","given":"Milan"},{"family":"Synofzik","given":"Matthis"},{"family":"Wilke",</vt:lpwstr>
  </property>
  <property fmtid="{D5CDD505-2E9C-101B-9397-08002B2CF9AE}" pid="1102" name="ZOTERO_BREF_P15XutWz1IGF_18">
    <vt:lpwstr>"given":"Carlo"},{"family":"Selma-González","given":"Judit"},{"family":"Turon-Sans","given":"Janina"},{"family":"Santos-Santos","given":"Miguel Angel"},{"family":"Alcolea","given":"Daniel"},{"family":"Rubio-Guerra","given":"Sara"},{"family":"Fortea","give</vt:lpwstr>
  </property>
  <property fmtid="{D5CDD505-2E9C-101B-9397-08002B2CF9AE}" pid="1103" name="ZOTERO_BREF_P15XutWz1IGF_19">
    <vt:lpwstr>n":"Juan"},{"family":"Carbayo","given":"Álvaro"},{"family":"Lleó","given":"Alberto"},{"family":"Rojas-García","given":"Ricardo"},{"family":"Illán-Gala","given":"Ignacio"},{"family":"Wagner","given":"Michael"},{"family":"Frommann","given":"Ingo"},{"family"</vt:lpwstr>
  </property>
  <property fmtid="{D5CDD505-2E9C-101B-9397-08002B2CF9AE}" pid="1104" name="ZOTERO_BREF_P15XutWz1IGF_20">
    <vt:lpwstr>:"Roeske","given":"Sandra"},{"family":"Bertram","given":"Lucas"},{"family":"Heneka","given":"Michael T."},{"family":"Brosseron","given":"Frederic"},{"family":"Ramirez","given":"Alfredo"},{"family":"Schmid","given":"Matthias"},{"family":"Beschorner","given</vt:lpwstr>
  </property>
  <property fmtid="{D5CDD505-2E9C-101B-9397-08002B2CF9AE}" pid="1105" name="ZOTERO_BREF_P15XutWz1IGF_21">
    <vt:lpwstr>":"Rudi"},{"family":"Halle","given":"Annett"},{"family":"Herms","given":"Jochen"},{"family":"Neumann","given":"Manuela"},{"family":"Barthélemy","given":"Nicolas R."},{"family":"Bateman","given":"Randall J."},{"family":"Rizzu","given":"Patrizia"},{"family"</vt:lpwstr>
  </property>
  <property fmtid="{D5CDD505-2E9C-101B-9397-08002B2CF9AE}" pid="1106" name="ZOTERO_BREF_P15XutWz1IGF_22">
    <vt:lpwstr>:"Heutink","given":"Peter"},{"family":"Dols-Icardo","given":"Oriol"},{"family":"Höglinger","given":"Günter"},{"family":"Hermann","given":"Andreas"},{"family":"Schneider","given":"Anja"}],"issued":{"date-parts":[["2024",6]]}}}],"schema":"https://github.com</vt:lpwstr>
  </property>
  <property fmtid="{D5CDD505-2E9C-101B-9397-08002B2CF9AE}" pid="1107" name="ZOTERO_BREF_P15XutWz1IGF_23">
    <vt:lpwstr>/citation-style-language/schema/raw/master/csl-citation.json"}</vt:lpwstr>
  </property>
  <property fmtid="{D5CDD505-2E9C-101B-9397-08002B2CF9AE}" pid="1108" name="ZOTERO_BREF_eKaF0FCNtt5l_1">
    <vt:lpwstr>ZOTERO_ITEM CSL_CITATION {"citationID":"2BhhICm6","properties":{"formattedCitation":"\\super 46\\nosupersub{}","plainCitation":"46","noteIndex":0},"citationItems":[{"id":3866,"uris":["http://zotero.org/users/16928365/items/Z3AT8S9X"],"itemData":{"id":3866</vt:lpwstr>
  </property>
  <property fmtid="{D5CDD505-2E9C-101B-9397-08002B2CF9AE}" pid="1109" name="ZOTERO_BREF_eKaF0FCNtt5l_2">
    <vt:lpwstr>,"type":"article-journal","abstract":"Amyotrophic lateral sclerosis (ALS) is a rare neurodegenerative disorder characterized by relentless and progressive loss of motor neurons. A molecular  diagnosis, supported by the identification of specific biomarker</vt:lpwstr>
  </property>
  <property fmtid="{D5CDD505-2E9C-101B-9397-08002B2CF9AE}" pid="1110" name="ZOTERO_BREF_eKaF0FCNtt5l_3">
    <vt:lpwstr>s, might promote  the definition of multiple biological subtypes of ALS, improving patient  stratification and providing prognostic information. Here, we investigated the  levels of neurofilament light chain (NfL), chitotriosidase (CHIT1) and  microRNA-18</vt:lpwstr>
  </property>
  <property fmtid="{D5CDD505-2E9C-101B-9397-08002B2CF9AE}" pid="1111" name="ZOTERO_BREF_eKaF0FCNtt5l_4">
    <vt:lpwstr>1b (miR-181b) in the cerebrospinal fluid (CSF) of ALS subjects  (N = 210) as well as neurologically healthy and neurological disease controls  (N = 218, including N = 74 with other neurodegenerative diseases) from a large  European multicentric cohort, ev</vt:lpwstr>
  </property>
  <property fmtid="{D5CDD505-2E9C-101B-9397-08002B2CF9AE}" pid="1112" name="ZOTERO_BREF_eKaF0FCNtt5l_5">
    <vt:lpwstr>aluating their specific or combined utility as  diagnostic and prognostic biomarkers. NfL, CHIT1 and miR-181b all showed  significantly higher levels in ALS subjects compared to controls, with NfL  showing the most effective diagnostic performance. Import</vt:lpwstr>
  </property>
  <property fmtid="{D5CDD505-2E9C-101B-9397-08002B2CF9AE}" pid="1113" name="ZOTERO_BREF_eKaF0FCNtt5l_6">
    <vt:lpwstr>antly, all three  biomarkers were increased compared to neurodegenerative disease controls and,  specifically, to patients with Alzheimer's disease (AD; N = 44), with NfL and  CHIT1 being also higher in ALS than in alpha-synucleinopathies (N = 22). Notabl</vt:lpwstr>
  </property>
  <property fmtid="{D5CDD505-2E9C-101B-9397-08002B2CF9AE}" pid="1114" name="ZOTERO_BREF_eKaF0FCNtt5l_7">
    <vt:lpwstr>y,  ALS patients displayed increased CHIT1 levels despite having, compared to  controls, a higher prevalence of a polymorphism lowering CHIT1 expression. While  no relationship was found between CSF miR-181b and clinical measures in ALS  (disease duration</vt:lpwstr>
  </property>
  <property fmtid="{D5CDD505-2E9C-101B-9397-08002B2CF9AE}" pid="1115" name="ZOTERO_BREF_eKaF0FCNtt5l_8">
    <vt:lpwstr>, functional disability, and disease progression rate), CSF NfL  was the best independent predictor of disease progression and survival. This  study deepens our knowledge of ALS biomarkers, highlighting the relative  specificity of CHIT1 for ALS among neu</vt:lpwstr>
  </property>
  <property fmtid="{D5CDD505-2E9C-101B-9397-08002B2CF9AE}" pid="1116" name="ZOTERO_BREF_eKaF0FCNtt5l_9">
    <vt:lpwstr>rodegenerative diseases and appraising the  potential diagnostic utility of CSF miR-181b.","container-title":"Journal of neurology","DOI":"10.1007/s00415-024-12699-1","ISSN":"1432-1459 0340-5354","issue":"12","journalAbbreviation":"J Neurol","language":"e</vt:lpwstr>
  </property>
  <property fmtid="{D5CDD505-2E9C-101B-9397-08002B2CF9AE}" pid="1117" name="ZOTERO_BREF_eKaF0FCNtt5l_10">
    <vt:lpwstr>ng","license":"© 2024. The Author(s).","note":"publisher-place: Germany\nPMID: 39340541 \nPMCID: PMC11588799","page":"7557-7571","title":"Exploiting the role of CSF NfL, CHIT1, and miR-181b as potential diagnostic and prognostic biomarkers for ALS.","volu</vt:lpwstr>
  </property>
  <property fmtid="{D5CDD505-2E9C-101B-9397-08002B2CF9AE}" pid="1118" name="ZOTERO_BREF_eKaF0FCNtt5l_11">
    <vt:lpwstr>me":"271","author":[{"family":"Gagliardi","given":"Delia"},{"family":"Rizzuti","given":"Mafalda"},{"family":"Masrori","given":"Pegah"},{"family":"Saccomanno","given":"Domenica"},{"family":"Del Bo","given":"Roberto"},{"family":"Sali","given":"Luca"},{"fami</vt:lpwstr>
  </property>
  <property fmtid="{D5CDD505-2E9C-101B-9397-08002B2CF9AE}" pid="1119" name="ZOTERO_BREF_eKaF0FCNtt5l_12">
    <vt:lpwstr>ly":"Meneri","given":"Megi"},{"family":"Scarcella","given":"Simone"},{"family":"Milone","given":"Ilaria"},{"family":"Hersmus","given":"Nicole"},{"family":"Ratti","given":"Antonia"},{"family":"Ticozzi","given":"Nicola"},{"family":"Silani","given":"Vincenzo</vt:lpwstr>
  </property>
  <property fmtid="{D5CDD505-2E9C-101B-9397-08002B2CF9AE}" pid="1120" name="ZOTERO_BREF_eKaF0FCNtt5l_13">
    <vt:lpwstr>"},{"family":"Poesen","given":"Koen"},{"family":"Van Damme","given":"Philip"},{"family":"Comi","given":"Giacomo Pietro"},{"family":"Corti","given":"Stefania"},{"family":"Verde","given":"Federico"}],"issued":{"date-parts":[["2024",12]]}}}],"schema":"https:</vt:lpwstr>
  </property>
  <property fmtid="{D5CDD505-2E9C-101B-9397-08002B2CF9AE}" pid="1121" name="ZOTERO_BREF_eKaF0FCNtt5l_14">
    <vt:lpwstr>//github.com/citation-style-language/schema/raw/master/csl-citation.json"}</vt:lpwstr>
  </property>
  <property fmtid="{D5CDD505-2E9C-101B-9397-08002B2CF9AE}" pid="1122" name="ZOTERO_BREF_oPVR5b36sBn1_1">
    <vt:lpwstr>ZOTERO_ITEM CSL_CITATION {"citationID":"2UAigbfc","properties":{"formattedCitation":"\\super 23\\nosupersub{}","plainCitation":"23","noteIndex":0},"citationItems":[{"id":3867,"uris":["http://zotero.org/users/16928365/items/TWEER636"],"itemData":{"id":3867</vt:lpwstr>
  </property>
  <property fmtid="{D5CDD505-2E9C-101B-9397-08002B2CF9AE}" pid="1123" name="ZOTERO_BREF_oPVR5b36sBn1_2">
    <vt:lpwstr>,"type":"article-journal","abstract":"Abstract\n            \n              Antisense oligonucleotides, which are used to silence target genes, are gaining attention as a novel drug discovery modality for proteinopathies. However, while clinical trials fo</vt:lpwstr>
  </property>
  <property fmtid="{D5CDD505-2E9C-101B-9397-08002B2CF9AE}" pid="1124" name="ZOTERO_BREF_oPVR5b36sBn1_3">
    <vt:lpwstr>r neurodegenerative diseases like amyotrophic lateral sclerosis have been conducted in recent years, the results have not always been favorable. The results from a Phase III trial of the antisense oligonucleotide, that is, tofersen, which targets\n       </vt:lpwstr>
  </property>
  <property fmtid="{D5CDD505-2E9C-101B-9397-08002B2CF9AE}" pid="1125" name="ZOTERO_BREF_oPVR5b36sBn1_4">
    <vt:lpwstr>       SOD1\n              mRNA, showed decreased levels of cerebrospinal fluid SOD1 and plasma neurofilament light chain but no improvements in primary clinical endpoint. Moreover, case reports pertaining to patients with amyotrophic lateral sclerosis ca</vt:lpwstr>
  </property>
  <property fmtid="{D5CDD505-2E9C-101B-9397-08002B2CF9AE}" pid="1126" name="ZOTERO_BREF_oPVR5b36sBn1_5">
    <vt:lpwstr>rrying\n              FUS\n              and\n              C9orf72\n              mutations who received antisense oligonucleotide‐based treatments have demonstrated a notable reduction in the targeted protein (thus providing the proof of mechanism) but </vt:lpwstr>
  </property>
  <property fmtid="{D5CDD505-2E9C-101B-9397-08002B2CF9AE}" pid="1127" name="ZOTERO_BREF_oPVR5b36sBn1_6">
    <vt:lpwstr>with no discernible clinical benefits. There are several possible reasons why antisense oligonucleotides knockdown fails to achieve proof of concept, which need to be addressed: on‐target adverse effects resulting from the loss of function of target gene </vt:lpwstr>
  </property>
  <property fmtid="{D5CDD505-2E9C-101B-9397-08002B2CF9AE}" pid="1128" name="ZOTERO_BREF_oPVR5b36sBn1_7">
    <vt:lpwstr>and irreversible neuronal death cascade due to toxic protein accumulation, among other factors. This review provides an overview of the current status and discusses the prospects of antisense oligonucleotides treatment for amyotrophic lateral sclerosis.",</vt:lpwstr>
  </property>
  <property fmtid="{D5CDD505-2E9C-101B-9397-08002B2CF9AE}" pid="1129" name="ZOTERO_BREF_oPVR5b36sBn1_8">
    <vt:lpwstr>"container-title":"Annals of Clinical and Translational Neurology","DOI":"10.1002/acn3.52234","ISSN":"2328-9503, 2328-9503","issue":"12","journalAbbreviation":"Ann Clin Transl Neurol","language":"eng","license":"© 2024 The Author(s). Annals of Clinical an</vt:lpwstr>
  </property>
  <property fmtid="{D5CDD505-2E9C-101B-9397-08002B2CF9AE}" pid="1130" name="ZOTERO_BREF_oPVR5b36sBn1_9">
    <vt:lpwstr>d Translational Neurology published by Wiley Periodicals LLC on behalf of American Neurological Association.","note":"publisher-place: United States\nPMID: 39473221 \nPMCID: PMC11651183","page":"3054-3063","title":"Rethinking antisense oligonucleotide the</vt:lpwstr>
  </property>
  <property fmtid="{D5CDD505-2E9C-101B-9397-08002B2CF9AE}" pid="1131" name="ZOTERO_BREF_oPVR5b36sBn1_10">
    <vt:lpwstr>rapeutics for amyotrophic lateral sclerosis","URL":"https://onlinelibrary.wiley.com/doi/10.1002/acn3.52234","volume":"11","author":[{"family":"Ito","given":"Daisuke"},{"family":"Okada","given":"Kensuke"}],"issued":{"date-parts":[["2024",12]]}}}],"schema":</vt:lpwstr>
  </property>
  <property fmtid="{D5CDD505-2E9C-101B-9397-08002B2CF9AE}" pid="1132" name="ZOTERO_BREF_8DDrKGVK8q7C_1">
    <vt:lpwstr>ZOTERO_ITEM CSL_CITATION {"citationID":"SSdi7cSe","properties":{"formattedCitation":"\\super 48\\nosupersub{}","plainCitation":"48","noteIndex":0},"citationItems":[{"id":3877,"uris":["http://zotero.org/users/16928365/items/N7MPNHAS"],"itemData":{"id":3877</vt:lpwstr>
  </property>
  <property fmtid="{D5CDD505-2E9C-101B-9397-08002B2CF9AE}" pid="1133" name="ZOTERO_BREF_8DDrKGVK8q7C_2">
    <vt:lpwstr>,"type":"article-journal","abstract":"Tofersen (QALSODY(®)) is the first drug approved for the treatment of amyotrophic lateral sclerosis (ALS) associated with superoxide dismutase 1 (SOD1) mutations.  Tofersen is an antisense oligonucleotide that induces</vt:lpwstr>
  </property>
  <property fmtid="{D5CDD505-2E9C-101B-9397-08002B2CF9AE}" pid="1134" name="ZOTERO_BREF_8DDrKGVK8q7C_3">
    <vt:lpwstr> SOD1 mRNA degradation. In  the 28-week, placebo-controlled, multinational, phase III VALOR trial,  intrathecally administered tofersen reduced plasma concentrations of  neurofilament proteins (biomarker for neuro-axonal injury) and total SOD1 protein  in</vt:lpwstr>
  </property>
  <property fmtid="{D5CDD505-2E9C-101B-9397-08002B2CF9AE}" pid="1135" name="ZOTERO_BREF_8DDrKGVK8q7C_4">
    <vt:lpwstr> cerebrospinal fluid in patients with SOD1 mutation-associated ALS. These  reductions were sustained in a long-term, open-label extension study. The decline  in functional outcomes was not significantly reduced with tofersen treatment  compared with place</vt:lpwstr>
  </property>
  <property fmtid="{D5CDD505-2E9C-101B-9397-08002B2CF9AE}" pid="1136" name="ZOTERO_BREF_8DDrKGVK8q7C_5">
    <vt:lpwstr>bo in the 28-week phase III trial, although in the longer-term  open-label study, early tofersen initiation was associated with slowed functional  decline versus delayed tofersen initiation. Tofersen had an acceptable  tolerability profile in clinical tri</vt:lpwstr>
  </property>
  <property fmtid="{D5CDD505-2E9C-101B-9397-08002B2CF9AE}" pid="1137" name="ZOTERO_BREF_8DDrKGVK8q7C_6">
    <vt:lpwstr>als with a favourable benefit-to-risk  balance. In summary, tofersen is a new disease-modifying therapy for patients  with ALS attributed to an SOD1 mutation, offering reductions in levels of a  biomarker associated with neurodegeneration and disease prog</vt:lpwstr>
  </property>
  <property fmtid="{D5CDD505-2E9C-101B-9397-08002B2CF9AE}" pid="1138" name="ZOTERO_BREF_8DDrKGVK8q7C_7">
    <vt:lpwstr>ression, with an  acceptable tolerability profile.","container-title":"CNS drugs","DOI":"10.1007/s40263-025-01204-5","ISSN":"1179-1934 1172-7047","issue":"9","journalAbbreviation":"CNS Drugs","language":"eng","license":"© 2025. Springer Nature Switzerland</vt:lpwstr>
  </property>
  <property fmtid="{D5CDD505-2E9C-101B-9397-08002B2CF9AE}" pid="1139" name="ZOTERO_BREF_8DDrKGVK8q7C_8">
    <vt:lpwstr> AG.","note":"publisher-place: New Zealand\nPMID: 40640528","page":"903-912","title":"Tofersen: A review in amyotrophic lateral sclerosis associated with SOD1 mutations.","volume":"39","author":[{"family":"McGuigan","given":"Aisling"},{"family":"Blair","g</vt:lpwstr>
  </property>
  <property fmtid="{D5CDD505-2E9C-101B-9397-08002B2CF9AE}" pid="1140" name="ZOTERO_BREF_8DDrKGVK8q7C_9">
    <vt:lpwstr>iven":"Hannah A."}],"issued":{"date-parts":[["2025",9]]}}}],"schema":"https://github.com/citation-style-language/schema/raw/master/csl-citation.json"}</vt:lpwstr>
  </property>
  <property fmtid="{D5CDD505-2E9C-101B-9397-08002B2CF9AE}" pid="1141" name="ZOTERO_BREF_g4mMcXIkClpj_1">
    <vt:lpwstr>ZOTERO_ITEM CSL_CITATION {"citationID":"cWGWWrrM","properties":{"formattedCitation":"\\super 41\\nosupersub{}","plainCitation":"41","noteIndex":0},"citationItems":[{"id":3880,"uris":["http://zotero.org/users/16928365/items/HNIR2IF2"],"itemData":{"id":3880</vt:lpwstr>
  </property>
  <property fmtid="{D5CDD505-2E9C-101B-9397-08002B2CF9AE}" pid="1142" name="ZOTERO_BREF_g4mMcXIkClpj_2">
    <vt:lpwstr>,"type":"article-journal","abstract":"Summary\nTremendous advances in our understanding of pathogenesis of amyotrophic lateral sclerosis (ALS) have provided a rich pipeline of drugs for clinical trialists. At least 32 unique compounds have been tested. Ne</vt:lpwstr>
  </property>
  <property fmtid="{D5CDD505-2E9C-101B-9397-08002B2CF9AE}" pid="1143" name="ZOTERO_BREF_g4mMcXIkClpj_3">
    <vt:lpwstr>vertheless, riluzole is currently the only treatment that prolongs survival. We present a critical overview of past clinical trials, how therapies are selected for testing in people, challenges with ALS clinical trial design and conduct, and ways to best </vt:lpwstr>
  </property>
  <property fmtid="{D5CDD505-2E9C-101B-9397-08002B2CF9AE}" pid="1144" name="ZOTERO_BREF_g4mMcXIkClpj_4">
    <vt:lpwstr>move forward.","container-title":"Neuromuscular Disorders","DOI":"10.1016/j.nurt.2008.08.002","ISSN":"1878-7479","issue":"4","journalAbbreviation":"Neurotherapeutics","note":"TLDR: A critical overview of past clinical trials, how therapies are selected fo</vt:lpwstr>
  </property>
  <property fmtid="{D5CDD505-2E9C-101B-9397-08002B2CF9AE}" pid="1145" name="ZOTERO_BREF_g4mMcXIkClpj_5">
    <vt:lpwstr>r testing in people, challenges with ALS clinical trial design and conduct, and ways to best move forward are presented.","page":"516-527","title":"ALS drug development: Reflections from the past and a way forward","URL":"https://www.sciencedirect.com/sci</vt:lpwstr>
  </property>
  <property fmtid="{D5CDD505-2E9C-101B-9397-08002B2CF9AE}" pid="1146" name="ZOTERO_BREF_g4mMcXIkClpj_6">
    <vt:lpwstr>ence/article/pii/S1878747923004567","volume":"5","author":[{"family":"Aggarwal","given":"Swati"},{"family":"Cudkowicz","given":"Merit"}],"issued":{"date-parts":[["2008",10,1]]}}}],"schema":"https://github.com/citation-style-language/schema/raw/master/csl-</vt:lpwstr>
  </property>
  <property fmtid="{D5CDD505-2E9C-101B-9397-08002B2CF9AE}" pid="1147" name="ZOTERO_BREF_g4mMcXIkClpj_7">
    <vt:lpwstr>citation.json"}</vt:lpwstr>
  </property>
  <property fmtid="{D5CDD505-2E9C-101B-9397-08002B2CF9AE}" pid="1148" name="ZOTERO_BREF_LbdAju5amLIn_1">
    <vt:lpwstr>ZOTERO_ITEM CSL_CITATION {"citationID":"snrG41YA","properties":{"formattedCitation":"\\super 43\\nosupersub{}","plainCitation":"43","noteIndex":0},"citationItems":[{"id":3881,"uris":["http://zotero.org/users/16928365/items/34PIL8T4"],"itemData":{"id":3881</vt:lpwstr>
  </property>
  <property fmtid="{D5CDD505-2E9C-101B-9397-08002B2CF9AE}" pid="1149" name="ZOTERO_BREF_LbdAju5amLIn_2">
    <vt:lpwstr>,"type":"article-journal","abstract":"PURPOSE: amyotrophic lateral sclerosis is a fatal neurodegenerative disease characterized by the loss of motorneurons. The only drug approved is riluzole.  Minocycline is an antibiotic with numerous neuroprotective pr</vt:lpwstr>
  </property>
  <property fmtid="{D5CDD505-2E9C-101B-9397-08002B2CF9AE}" pid="1150" name="ZOTERO_BREF_LbdAju5amLIn_3">
    <vt:lpwstr>operties. riluzole  and minocycline were given to an animal model of ALS and had beneficial effect on  the disease. The combination was then tested in humans in phase II and phase III  studies with less beneficial effects and a faster decline of the disea</vt:lpwstr>
  </property>
  <property fmtid="{D5CDD505-2E9C-101B-9397-08002B2CF9AE}" pid="1151" name="ZOTERO_BREF_LbdAju5amLIn_4">
    <vt:lpwstr>se in the  group treated with minocycline. In a previous study, we showed that riluzole is  transported out of the brain by the P-glycoprotein at the blood-brain barrier  level. METHODS: in this work, we studied in CF1 mice, the plasmatic and cerebral  ph</vt:lpwstr>
  </property>
  <property fmtid="{D5CDD505-2E9C-101B-9397-08002B2CF9AE}" pid="1152" name="ZOTERO_BREF_LbdAju5amLIn_5">
    <vt:lpwstr>armacokinetics of riluzole combined or not with minocycline. RESULTS: our  results showed that the kinetics of riluzole are not linear with dose, but that  cerebral AUC0-infinity increase proportionally with plasmatic AUC0-infinity. At  the dose of 10 mg/</vt:lpwstr>
  </property>
  <property fmtid="{D5CDD505-2E9C-101B-9397-08002B2CF9AE}" pid="1153" name="ZOTERO_BREF_LbdAju5amLIn_6">
    <vt:lpwstr>kg, the cerebral AUC0-infinity /plasmatic AUC0-infinity ratio  was 4.6 in mdr1a (-/-) mice and 2.4 in mdr1a (+/+) mice. The combination of  minocycline (170 mg/kg) and riluzole (10 mg/kg) induced a 2 fold increase in the  cerebral AUC0-infinity of riluzol</vt:lpwstr>
  </property>
  <property fmtid="{D5CDD505-2E9C-101B-9397-08002B2CF9AE}" pid="1154" name="ZOTERO_BREF_LbdAju5amLIn_7">
    <vt:lpwstr>e and induced a neuromuscular toxicity in mice.  This effect of minocycline was not found at low concentration (10 mg/kg of  minocycline). CONCLUSIONS: if our results are confirmed in humans, riluzole  cerebral concentrations could be predicted by plasmat</vt:lpwstr>
  </property>
  <property fmtid="{D5CDD505-2E9C-101B-9397-08002B2CF9AE}" pid="1155" name="ZOTERO_BREF_LbdAju5amLIn_8">
    <vt:lpwstr>ic concentrations.  Furthermore, the combination of high doses of minocycline with riluzole could  induce neurological toxicity that lead to deceiving results in ALS clinical  studies.","container-title":"Journal of pharmacy &amp; pharmaceutical sciences : a </vt:lpwstr>
  </property>
  <property fmtid="{D5CDD505-2E9C-101B-9397-08002B2CF9AE}" pid="1156" name="ZOTERO_BREF_LbdAju5amLIn_9">
    <vt:lpwstr>publication of the Canadian Society for Pharmaceutical Sciences, Societe canadienne des sciences  pharmaceutiques","DOI":"10.18433/j36c78","ISSN":"1482-1826","issue":"2","journalAbbreviation":"J Pharm Pharm Sci","language":"eng","note":"publisher-place: S</vt:lpwstr>
  </property>
  <property fmtid="{D5CDD505-2E9C-101B-9397-08002B2CF9AE}" pid="1157" name="ZOTERO_BREF_LbdAju5amLIn_10">
    <vt:lpwstr>witzerland\nPMID: 19732498","page":"209-217","title":"Brain and plasma riluzole pharmacokinetics: Effect of minocycline combination.","volume":"12","author":[{"family":"Milane","given":"Aline"},{"family":"Tortolano","given":"Lionel"},{"family":"Fernandez"</vt:lpwstr>
  </property>
  <property fmtid="{D5CDD505-2E9C-101B-9397-08002B2CF9AE}" pid="1158" name="ZOTERO_BREF_LbdAju5amLIn_11">
    <vt:lpwstr>,"given":"Christine"},{"family":"Bensimon","given":"Gilbert"},{"family":"Meininger","given":"Vincent"},{"family":"Farinotti","given":"Robert"}],"issued":{"date-parts":[["2009"]]}}}],"schema":"https://github.com/citation-style-language/schema/raw/master/cs</vt:lpwstr>
  </property>
  <property fmtid="{D5CDD505-2E9C-101B-9397-08002B2CF9AE}" pid="1159" name="ZOTERO_BREF_LbdAju5amLIn_12">
    <vt:lpwstr>l-citation.json"}</vt:lpwstr>
  </property>
  <property fmtid="{D5CDD505-2E9C-101B-9397-08002B2CF9AE}" pid="1160" name="ZOTERO_BREF_oPVR5b36sBn1_11">
    <vt:lpwstr>"https://github.com/citation-style-language/schema/raw/master/csl-citation.json"}</vt:lpwstr>
  </property>
  <property fmtid="{D5CDD505-2E9C-101B-9397-08002B2CF9AE}" pid="1161" name="ZOTERO_BREF_H5c26u8qLvZ5_7">
    <vt:lpwstr>csl-citation.json"}</vt:lpwstr>
  </property>
  <property fmtid="{D5CDD505-2E9C-101B-9397-08002B2CF9AE}" pid="1162" name="ZOTERO_BREF_C9ZektY3bU5a_15">
    <vt:lpwstr>:"Fabrizio"},{"family":"Mandrioli","given":"Jessica"},{"family":"Poluzzi","given":"Elisabetta"}],"issued":{"date-parts":[["2022",6]]}}}],"schema":"https://github.com/citation-style-language/schema/raw/master/csl-citation.json"}</vt:lpwstr>
  </property>
  <property fmtid="{D5CDD505-2E9C-101B-9397-08002B2CF9AE}" pid="1163" name="ZOTERO_BREF_DxWWegWp4hQv_22">
    <vt:lpwstr>Kornelia"},{"family":"Michels","given":"Sebastian"},{"family":"Dorst","given":"Johannes"},{"family":"Meyer","given":"Thomas"},{"family":"Ludolph","given":"Albert C."},{"literal":"German Motor Neuron Disease Network (MND-NET)"}],"issued":{"date-parts":[["2</vt:lpwstr>
  </property>
  <property fmtid="{D5CDD505-2E9C-101B-9397-08002B2CF9AE}" pid="1164" name="ZOTERO_BREF_DxWWegWp4hQv_23">
    <vt:lpwstr>022",2,1]]}}}],"schema":"https://github.com/citation-style-language/schema/raw/master/csl-citation.json"}</vt:lpwstr>
  </property>
  <property fmtid="{D5CDD505-2E9C-101B-9397-08002B2CF9AE}" pid="1165" name="ZOTERO_BREF_k4fI1dULnTAA_12">
    <vt:lpwstr>"given":"Divya"},{"family":"Mehan","given":"Sidharth"},{"family":"Khan","given":"Zuber"},{"family":"Gupta","given":"Ghanshyam Das"},{"family":"Narula","given":"Acharan S."}],"issued":{"date-parts":[["2025",6]]}}}],"schema":"https://github.com/citation-sty</vt:lpwstr>
  </property>
  <property fmtid="{D5CDD505-2E9C-101B-9397-08002B2CF9AE}" pid="1166" name="ZOTERO_BREF_k4fI1dULnTAA_13">
    <vt:lpwstr>le-language/schema/raw/master/csl-citation.json"}</vt:lpwstr>
  </property>
  <property fmtid="{D5CDD505-2E9C-101B-9397-08002B2CF9AE}" pid="1167" name="ZOTERO_BREF_GkOveC7n8gV7_14">
    <vt:lpwstr>iven":"Chang‐Seok"},{"family":"Kim","given":"Seung Hyun"}],"issued":{"date-parts":[["2018",9]]}}}],"schema":"https://github.com/citation-style-language/schema/raw/master/csl-citation.json"}</vt:lpwstr>
  </property>
  <property fmtid="{D5CDD505-2E9C-101B-9397-08002B2CF9AE}" pid="1168" name="ZOTERO_BREF_JIv16FB7EGJu_13">
    <vt:lpwstr>/onlinelibrary.wiley.com/doi/10.1002/acn3.51895","volume":"10","author":[{"family":"Roggenbuck","given":"Jennifer"},{"family":"Eubank","given":"Breda H. F."},{"family":"Wright","given":"Joshua"},{"family":"Harms","given":"Matthew B."},{"family":"Kolb","gi</vt:lpwstr>
  </property>
  <property fmtid="{D5CDD505-2E9C-101B-9397-08002B2CF9AE}" pid="1169" name="ZOTERO_BREF_JIv16FB7EGJu_14">
    <vt:lpwstr>ven":"Stephen J."},{"literal":"the ALS Genetic Testing and Counseling Guidelines Expert Panel"}],"issued":{"date-parts":[["2023",11]]}}}],"schema":"https://github.com/citation-style-language/schema/raw/master/csl-citation.json"}</vt:lpwstr>
  </property>
  <property fmtid="{D5CDD505-2E9C-101B-9397-08002B2CF9AE}" pid="1170" name="ZOTERO_BREF_t1cDDHbcWpmk_26">
    <vt:lpwstr>ai","given":"Kuen-Jer"}],"issued":{"date-parts":[["2024",9]]}},"label":"page"}],"schema":"https://github.com/citation-style-language/schema/raw/master/csl-citation.json"}</vt:lpwstr>
  </property>
  <property fmtid="{D5CDD505-2E9C-101B-9397-08002B2CF9AE}" pid="1171" name="ZOTERO_BREF_Uo8OYvyMD08M_19">
    <vt:lpwstr>/csl-citation.json"}</vt:lpwstr>
  </property>
</Properties>
</file>